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65CB13" w14:textId="61B85EAB" w:rsidR="003E5FEB" w:rsidRPr="00A30C10" w:rsidRDefault="002A335B" w:rsidP="00CC7595">
      <w:pPr>
        <w:pStyle w:val="Bibliografa"/>
        <w:spacing w:line="480" w:lineRule="auto"/>
        <w:rPr>
          <w:rFonts w:ascii="Palatino Linotype" w:hAnsi="Palatino Linotype"/>
          <w:noProof w:val="0"/>
        </w:rPr>
      </w:pPr>
      <w:r w:rsidRPr="002A335B">
        <w:rPr>
          <w:rFonts w:ascii="Palatino Linotype" w:hAnsi="Palatino Linotype" w:cs="Times New Roman"/>
          <w:noProof w:val="0"/>
        </w:rPr>
        <w:t xml:space="preserve">Table 1. More frequent mutations of the </w:t>
      </w:r>
      <w:r w:rsidRPr="002A335B">
        <w:rPr>
          <w:rFonts w:ascii="Palatino Linotype" w:hAnsi="Palatino Linotype" w:cs="Times New Roman"/>
          <w:i/>
          <w:noProof w:val="0"/>
        </w:rPr>
        <w:t>hnf1b</w:t>
      </w:r>
      <w:r w:rsidRPr="002A335B">
        <w:rPr>
          <w:rFonts w:ascii="Palatino Linotype" w:hAnsi="Palatino Linotype" w:cs="Times New Roman"/>
          <w:noProof w:val="0"/>
        </w:rPr>
        <w:t xml:space="preserve"> gene in patients suffering 1 MODY 5. (supplement 1)</w:t>
      </w:r>
    </w:p>
    <w:tbl>
      <w:tblPr>
        <w:tblStyle w:val="Tablaconcuadrcula"/>
        <w:tblW w:w="13320" w:type="dxa"/>
        <w:tblLook w:val="04A0" w:firstRow="1" w:lastRow="0" w:firstColumn="1" w:lastColumn="0" w:noHBand="0" w:noVBand="1"/>
      </w:tblPr>
      <w:tblGrid>
        <w:gridCol w:w="2251"/>
        <w:gridCol w:w="1595"/>
        <w:gridCol w:w="2217"/>
        <w:gridCol w:w="1859"/>
        <w:gridCol w:w="4122"/>
        <w:gridCol w:w="1276"/>
      </w:tblGrid>
      <w:tr w:rsidR="00602AA1" w:rsidRPr="00A30C10" w14:paraId="747891CF" w14:textId="77777777" w:rsidTr="00F74D73">
        <w:trPr>
          <w:trHeight w:val="678"/>
        </w:trPr>
        <w:tc>
          <w:tcPr>
            <w:tcW w:w="2251" w:type="dxa"/>
          </w:tcPr>
          <w:p w14:paraId="0A2C3A73" w14:textId="77777777" w:rsidR="002C728C" w:rsidRPr="00A30C10" w:rsidRDefault="002C728C" w:rsidP="003E5FEB">
            <w:pPr>
              <w:rPr>
                <w:rFonts w:ascii="Palatino Linotype" w:hAnsi="Palatino Linotype"/>
                <w:b/>
                <w:noProof w:val="0"/>
                <w:sz w:val="22"/>
                <w:szCs w:val="22"/>
                <w:vertAlign w:val="superscript"/>
                <w:lang w:eastAsia="en-US"/>
              </w:rPr>
            </w:pPr>
            <w:r w:rsidRPr="00A30C10">
              <w:rPr>
                <w:rFonts w:ascii="Palatino Linotype" w:hAnsi="Palatino Linotype"/>
                <w:b/>
                <w:noProof w:val="0"/>
                <w:sz w:val="22"/>
                <w:szCs w:val="22"/>
                <w:lang w:eastAsia="en-US"/>
              </w:rPr>
              <w:t>Mutation</w:t>
            </w:r>
            <w:r w:rsidR="00DA6B77" w:rsidRPr="00A30C10">
              <w:rPr>
                <w:rFonts w:ascii="Palatino Linotype" w:hAnsi="Palatino Linotype"/>
                <w:b/>
                <w:noProof w:val="0"/>
                <w:sz w:val="22"/>
                <w:szCs w:val="22"/>
                <w:lang w:eastAsia="en-US"/>
              </w:rPr>
              <w:t xml:space="preserve"> </w:t>
            </w:r>
            <w:r w:rsidR="00DA6B77" w:rsidRPr="00A30C10">
              <w:rPr>
                <w:rFonts w:ascii="Palatino Linotype" w:hAnsi="Palatino Linotype"/>
                <w:b/>
                <w:noProof w:val="0"/>
                <w:sz w:val="22"/>
                <w:szCs w:val="22"/>
                <w:vertAlign w:val="superscript"/>
                <w:lang w:eastAsia="en-US"/>
              </w:rPr>
              <w:t>a</w:t>
            </w:r>
          </w:p>
        </w:tc>
        <w:tc>
          <w:tcPr>
            <w:tcW w:w="1595" w:type="dxa"/>
          </w:tcPr>
          <w:p w14:paraId="5DCAF723" w14:textId="77777777" w:rsidR="002C728C" w:rsidRPr="00A30C10" w:rsidRDefault="002C728C" w:rsidP="003E5FEB">
            <w:pPr>
              <w:rPr>
                <w:rFonts w:ascii="Palatino Linotype" w:hAnsi="Palatino Linotype"/>
                <w:b/>
                <w:noProof w:val="0"/>
                <w:sz w:val="22"/>
                <w:szCs w:val="22"/>
                <w:lang w:eastAsia="en-US"/>
              </w:rPr>
            </w:pPr>
            <w:r w:rsidRPr="00A30C10">
              <w:rPr>
                <w:rFonts w:ascii="Palatino Linotype" w:hAnsi="Palatino Linotype"/>
                <w:b/>
                <w:noProof w:val="0"/>
                <w:sz w:val="22"/>
                <w:szCs w:val="22"/>
                <w:lang w:eastAsia="en-US"/>
              </w:rPr>
              <w:t>Codon</w:t>
            </w:r>
          </w:p>
        </w:tc>
        <w:tc>
          <w:tcPr>
            <w:tcW w:w="2217" w:type="dxa"/>
          </w:tcPr>
          <w:p w14:paraId="4E77DDBE" w14:textId="77777777" w:rsidR="002C728C" w:rsidRPr="00A30C10" w:rsidRDefault="002C728C" w:rsidP="003E5FEB">
            <w:pPr>
              <w:rPr>
                <w:rFonts w:ascii="Palatino Linotype" w:hAnsi="Palatino Linotype"/>
                <w:b/>
                <w:noProof w:val="0"/>
                <w:sz w:val="22"/>
                <w:szCs w:val="22"/>
                <w:lang w:eastAsia="en-US"/>
              </w:rPr>
            </w:pPr>
            <w:r w:rsidRPr="00A30C10">
              <w:rPr>
                <w:rFonts w:ascii="Palatino Linotype" w:hAnsi="Palatino Linotype"/>
                <w:b/>
                <w:noProof w:val="0"/>
                <w:sz w:val="22"/>
                <w:szCs w:val="22"/>
                <w:lang w:eastAsia="en-US"/>
              </w:rPr>
              <w:t>Predicted Effect</w:t>
            </w:r>
            <w:r w:rsidR="00DA6B77" w:rsidRPr="00A30C10">
              <w:rPr>
                <w:rFonts w:ascii="Palatino Linotype" w:hAnsi="Palatino Linotype"/>
                <w:b/>
                <w:noProof w:val="0"/>
                <w:sz w:val="22"/>
                <w:szCs w:val="22"/>
                <w:lang w:eastAsia="en-US"/>
              </w:rPr>
              <w:t xml:space="preserve"> </w:t>
            </w:r>
            <w:r w:rsidR="00DA6B77" w:rsidRPr="00A30C10">
              <w:rPr>
                <w:rFonts w:ascii="Palatino Linotype" w:hAnsi="Palatino Linotype"/>
                <w:b/>
                <w:noProof w:val="0"/>
                <w:sz w:val="22"/>
                <w:szCs w:val="22"/>
                <w:vertAlign w:val="superscript"/>
                <w:lang w:eastAsia="en-US"/>
              </w:rPr>
              <w:t>b</w:t>
            </w:r>
            <w:r w:rsidRPr="00A30C10">
              <w:rPr>
                <w:rFonts w:ascii="Palatino Linotype" w:hAnsi="Palatino Linotype"/>
                <w:b/>
                <w:noProof w:val="0"/>
                <w:sz w:val="22"/>
                <w:szCs w:val="22"/>
                <w:lang w:eastAsia="en-US"/>
              </w:rPr>
              <w:t xml:space="preserve"> </w:t>
            </w:r>
          </w:p>
        </w:tc>
        <w:tc>
          <w:tcPr>
            <w:tcW w:w="1859" w:type="dxa"/>
          </w:tcPr>
          <w:p w14:paraId="6782AEAB" w14:textId="77777777" w:rsidR="002C728C" w:rsidRPr="00A30C10" w:rsidRDefault="002C728C" w:rsidP="003E5FEB">
            <w:pPr>
              <w:rPr>
                <w:rFonts w:ascii="Palatino Linotype" w:hAnsi="Palatino Linotype"/>
                <w:b/>
                <w:noProof w:val="0"/>
                <w:sz w:val="22"/>
                <w:szCs w:val="22"/>
                <w:lang w:eastAsia="en-US"/>
              </w:rPr>
            </w:pPr>
            <w:r w:rsidRPr="00A30C10">
              <w:rPr>
                <w:rFonts w:ascii="Palatino Linotype" w:hAnsi="Palatino Linotype"/>
                <w:b/>
                <w:noProof w:val="0"/>
                <w:sz w:val="22"/>
                <w:szCs w:val="22"/>
                <w:lang w:eastAsia="en-US"/>
              </w:rPr>
              <w:t>Clinical feature</w:t>
            </w:r>
          </w:p>
        </w:tc>
        <w:tc>
          <w:tcPr>
            <w:tcW w:w="4122" w:type="dxa"/>
          </w:tcPr>
          <w:p w14:paraId="1B73BE80" w14:textId="77777777" w:rsidR="002C728C" w:rsidRPr="00A30C10" w:rsidRDefault="002C728C" w:rsidP="003E5FEB">
            <w:pPr>
              <w:rPr>
                <w:rFonts w:ascii="Palatino Linotype" w:hAnsi="Palatino Linotype"/>
                <w:b/>
                <w:noProof w:val="0"/>
                <w:sz w:val="22"/>
                <w:szCs w:val="22"/>
                <w:lang w:eastAsia="en-US"/>
              </w:rPr>
            </w:pPr>
            <w:r w:rsidRPr="00A30C10">
              <w:rPr>
                <w:rFonts w:ascii="Palatino Linotype" w:hAnsi="Palatino Linotype"/>
                <w:b/>
                <w:noProof w:val="0"/>
                <w:sz w:val="22"/>
                <w:szCs w:val="22"/>
                <w:lang w:eastAsia="en-US"/>
              </w:rPr>
              <w:t>Characteristics</w:t>
            </w:r>
            <w:r w:rsidR="00041315" w:rsidRPr="00A30C10">
              <w:rPr>
                <w:rFonts w:ascii="Palatino Linotype" w:hAnsi="Palatino Linotype"/>
                <w:b/>
                <w:noProof w:val="0"/>
                <w:sz w:val="22"/>
                <w:szCs w:val="22"/>
                <w:lang w:eastAsia="en-US"/>
              </w:rPr>
              <w:t xml:space="preserve"> *</w:t>
            </w:r>
          </w:p>
        </w:tc>
        <w:tc>
          <w:tcPr>
            <w:tcW w:w="1276" w:type="dxa"/>
          </w:tcPr>
          <w:p w14:paraId="425FE8F3" w14:textId="77777777" w:rsidR="002C728C" w:rsidRPr="00A30C10" w:rsidRDefault="002C728C" w:rsidP="003E5FEB">
            <w:pPr>
              <w:rPr>
                <w:rFonts w:ascii="Palatino Linotype" w:hAnsi="Palatino Linotype"/>
                <w:b/>
                <w:noProof w:val="0"/>
                <w:sz w:val="22"/>
                <w:szCs w:val="22"/>
                <w:lang w:eastAsia="en-US"/>
              </w:rPr>
            </w:pPr>
            <w:r w:rsidRPr="00A30C10">
              <w:rPr>
                <w:rFonts w:ascii="Palatino Linotype" w:hAnsi="Palatino Linotype"/>
                <w:b/>
                <w:noProof w:val="0"/>
                <w:sz w:val="22"/>
                <w:szCs w:val="22"/>
                <w:lang w:eastAsia="en-US"/>
              </w:rPr>
              <w:t>Reference</w:t>
            </w:r>
          </w:p>
        </w:tc>
      </w:tr>
      <w:tr w:rsidR="00602AA1" w:rsidRPr="00A30C10" w14:paraId="5184C9D6" w14:textId="77777777" w:rsidTr="00F74D73">
        <w:trPr>
          <w:trHeight w:val="328"/>
        </w:trPr>
        <w:tc>
          <w:tcPr>
            <w:tcW w:w="2251" w:type="dxa"/>
          </w:tcPr>
          <w:p w14:paraId="507EA2BE" w14:textId="77777777" w:rsidR="002C728C" w:rsidRPr="00A30C10" w:rsidRDefault="002C728C" w:rsidP="003E5FEB">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Exon 1</w:t>
            </w:r>
          </w:p>
        </w:tc>
        <w:tc>
          <w:tcPr>
            <w:tcW w:w="1595" w:type="dxa"/>
          </w:tcPr>
          <w:p w14:paraId="25362645" w14:textId="77777777" w:rsidR="002C728C" w:rsidRPr="00A30C10" w:rsidRDefault="002C728C" w:rsidP="003E5FEB">
            <w:pPr>
              <w:rPr>
                <w:rFonts w:ascii="Palatino Linotype" w:hAnsi="Palatino Linotype"/>
                <w:noProof w:val="0"/>
                <w:sz w:val="22"/>
                <w:szCs w:val="22"/>
                <w:lang w:eastAsia="en-US"/>
              </w:rPr>
            </w:pPr>
          </w:p>
        </w:tc>
        <w:tc>
          <w:tcPr>
            <w:tcW w:w="2217" w:type="dxa"/>
          </w:tcPr>
          <w:p w14:paraId="2966F757" w14:textId="77777777" w:rsidR="002C728C" w:rsidRPr="00A30C10" w:rsidRDefault="002C728C" w:rsidP="003E5FEB">
            <w:pPr>
              <w:rPr>
                <w:rFonts w:ascii="Palatino Linotype" w:hAnsi="Palatino Linotype"/>
                <w:noProof w:val="0"/>
                <w:sz w:val="22"/>
                <w:szCs w:val="22"/>
                <w:lang w:eastAsia="en-US"/>
              </w:rPr>
            </w:pPr>
          </w:p>
        </w:tc>
        <w:tc>
          <w:tcPr>
            <w:tcW w:w="1859" w:type="dxa"/>
          </w:tcPr>
          <w:p w14:paraId="6E2B8903" w14:textId="77777777" w:rsidR="002C728C" w:rsidRPr="00A30C10" w:rsidRDefault="002C728C" w:rsidP="003E5FEB">
            <w:pPr>
              <w:rPr>
                <w:rFonts w:ascii="Palatino Linotype" w:hAnsi="Palatino Linotype"/>
                <w:noProof w:val="0"/>
                <w:sz w:val="22"/>
                <w:szCs w:val="22"/>
                <w:lang w:eastAsia="en-US"/>
              </w:rPr>
            </w:pPr>
          </w:p>
        </w:tc>
        <w:tc>
          <w:tcPr>
            <w:tcW w:w="4122" w:type="dxa"/>
          </w:tcPr>
          <w:p w14:paraId="17343213" w14:textId="77777777" w:rsidR="002C728C" w:rsidRPr="00A30C10" w:rsidRDefault="002C728C" w:rsidP="003E5FEB">
            <w:pPr>
              <w:rPr>
                <w:rFonts w:ascii="Palatino Linotype" w:hAnsi="Palatino Linotype"/>
                <w:noProof w:val="0"/>
                <w:sz w:val="22"/>
                <w:szCs w:val="22"/>
                <w:lang w:eastAsia="en-US"/>
              </w:rPr>
            </w:pPr>
          </w:p>
        </w:tc>
        <w:tc>
          <w:tcPr>
            <w:tcW w:w="1276" w:type="dxa"/>
          </w:tcPr>
          <w:p w14:paraId="4871D1A7" w14:textId="77777777" w:rsidR="002C728C" w:rsidRPr="00A30C10" w:rsidRDefault="002C728C" w:rsidP="003E5FEB">
            <w:pPr>
              <w:rPr>
                <w:rFonts w:ascii="Palatino Linotype" w:hAnsi="Palatino Linotype"/>
                <w:noProof w:val="0"/>
                <w:sz w:val="22"/>
                <w:szCs w:val="22"/>
                <w:lang w:eastAsia="en-US"/>
              </w:rPr>
            </w:pPr>
          </w:p>
        </w:tc>
      </w:tr>
      <w:tr w:rsidR="00602AA1" w:rsidRPr="00A30C10" w14:paraId="644C0A0F" w14:textId="77777777" w:rsidTr="00F74D73">
        <w:trPr>
          <w:trHeight w:val="328"/>
        </w:trPr>
        <w:tc>
          <w:tcPr>
            <w:tcW w:w="2251" w:type="dxa"/>
          </w:tcPr>
          <w:p w14:paraId="6E3FEC3C" w14:textId="07920978" w:rsidR="002C728C" w:rsidRPr="00A30C10" w:rsidRDefault="00942874" w:rsidP="003E5FEB">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3G</w:t>
            </w:r>
            <w:r w:rsidR="00A30C10">
              <w:rPr>
                <w:rFonts w:ascii="Palatino Linotype" w:eastAsiaTheme="minorHAnsi" w:hAnsi="Palatino Linotype" w:cs="Universal-ChemicalPi"/>
                <w:noProof w:val="0"/>
                <w:sz w:val="22"/>
                <w:szCs w:val="22"/>
                <w:lang w:eastAsia="en-US"/>
              </w:rPr>
              <w:t>&gt;</w:t>
            </w:r>
            <w:r w:rsidRPr="00A30C10">
              <w:rPr>
                <w:rFonts w:ascii="Palatino Linotype" w:eastAsiaTheme="minorHAnsi" w:hAnsi="Palatino Linotype" w:cs="Palatino-Roman"/>
                <w:noProof w:val="0"/>
                <w:sz w:val="22"/>
                <w:szCs w:val="22"/>
                <w:lang w:eastAsia="en-US"/>
              </w:rPr>
              <w:t>A</w:t>
            </w:r>
          </w:p>
        </w:tc>
        <w:tc>
          <w:tcPr>
            <w:tcW w:w="1595" w:type="dxa"/>
          </w:tcPr>
          <w:p w14:paraId="25569D4E" w14:textId="77777777" w:rsidR="002C728C" w:rsidRPr="00A30C10" w:rsidRDefault="00942874" w:rsidP="003E5FEB">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1</w:t>
            </w:r>
          </w:p>
        </w:tc>
        <w:tc>
          <w:tcPr>
            <w:tcW w:w="2217" w:type="dxa"/>
          </w:tcPr>
          <w:p w14:paraId="06DD7535" w14:textId="77777777" w:rsidR="002C728C" w:rsidRPr="00A30C10" w:rsidRDefault="00ED04A2" w:rsidP="00ED04A2">
            <w:pPr>
              <w:rPr>
                <w:rFonts w:ascii="Palatino Linotype" w:hAnsi="Palatino Linotype"/>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ms</w:t>
            </w:r>
            <w:proofErr w:type="spellEnd"/>
            <w:r w:rsidRPr="00A30C10">
              <w:rPr>
                <w:rFonts w:ascii="Palatino Linotype" w:eastAsiaTheme="minorHAnsi" w:hAnsi="Palatino Linotype" w:cs="Palatino-Roman"/>
                <w:noProof w:val="0"/>
                <w:sz w:val="22"/>
                <w:szCs w:val="22"/>
                <w:lang w:eastAsia="en-US"/>
              </w:rPr>
              <w:t xml:space="preserve">, </w:t>
            </w:r>
            <w:r w:rsidR="00942874" w:rsidRPr="00A30C10">
              <w:rPr>
                <w:rFonts w:ascii="Palatino Linotype" w:eastAsiaTheme="minorHAnsi" w:hAnsi="Palatino Linotype" w:cs="Palatino-Roman"/>
                <w:noProof w:val="0"/>
                <w:sz w:val="22"/>
                <w:szCs w:val="22"/>
                <w:lang w:eastAsia="en-US"/>
              </w:rPr>
              <w:t>p.Met1Ile</w:t>
            </w:r>
          </w:p>
        </w:tc>
        <w:tc>
          <w:tcPr>
            <w:tcW w:w="1859" w:type="dxa"/>
          </w:tcPr>
          <w:p w14:paraId="78E62ABF" w14:textId="77777777" w:rsidR="00942874" w:rsidRPr="00A30C10" w:rsidRDefault="00942874" w:rsidP="0094287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3102DFF1" w14:textId="77777777" w:rsidR="002C728C" w:rsidRPr="00A30C10" w:rsidRDefault="00942874" w:rsidP="0094287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5655F272" w14:textId="77777777" w:rsidR="002C728C" w:rsidRPr="00A30C10" w:rsidRDefault="00235F7B" w:rsidP="00A3666E">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Bilateral cortical </w:t>
            </w:r>
            <w:r w:rsidR="006D34E4" w:rsidRPr="00A30C10">
              <w:rPr>
                <w:rFonts w:ascii="Palatino Linotype" w:hAnsi="Palatino Linotype"/>
                <w:noProof w:val="0"/>
                <w:sz w:val="22"/>
                <w:szCs w:val="22"/>
                <w:lang w:eastAsia="en-US"/>
              </w:rPr>
              <w:t>microcysts</w:t>
            </w:r>
            <w:r w:rsidR="00A3666E" w:rsidRPr="00A30C10">
              <w:rPr>
                <w:rFonts w:ascii="Palatino Linotype" w:hAnsi="Palatino Linotype"/>
                <w:noProof w:val="0"/>
                <w:sz w:val="22"/>
                <w:szCs w:val="22"/>
                <w:lang w:eastAsia="en-US"/>
              </w:rPr>
              <w:t>;</w:t>
            </w:r>
            <w:r w:rsidR="006204E3" w:rsidRPr="00A30C10">
              <w:rPr>
                <w:rFonts w:ascii="Palatino Linotype" w:hAnsi="Palatino Linotype"/>
                <w:noProof w:val="0"/>
                <w:sz w:val="22"/>
                <w:szCs w:val="22"/>
                <w:lang w:eastAsia="en-US"/>
              </w:rPr>
              <w:t xml:space="preserve"> </w:t>
            </w:r>
            <w:r w:rsidR="00A3666E" w:rsidRPr="00A30C10">
              <w:rPr>
                <w:rFonts w:ascii="Palatino Linotype" w:hAnsi="Palatino Linotype"/>
                <w:noProof w:val="0"/>
                <w:sz w:val="22"/>
                <w:szCs w:val="22"/>
                <w:lang w:eastAsia="en-US"/>
              </w:rPr>
              <w:t xml:space="preserve">father </w:t>
            </w:r>
            <w:r w:rsidR="006204E3" w:rsidRPr="00A30C10">
              <w:rPr>
                <w:rFonts w:ascii="Palatino Linotype" w:hAnsi="Palatino Linotype"/>
                <w:noProof w:val="0"/>
                <w:sz w:val="22"/>
                <w:szCs w:val="22"/>
                <w:lang w:eastAsia="en-US"/>
              </w:rPr>
              <w:t>diabetes and renal cysts</w:t>
            </w:r>
          </w:p>
        </w:tc>
        <w:tc>
          <w:tcPr>
            <w:tcW w:w="1276" w:type="dxa"/>
          </w:tcPr>
          <w:p w14:paraId="3A42EDB6" w14:textId="09943A76" w:rsidR="00083F2C" w:rsidRPr="00A30C10" w:rsidRDefault="00083F2C" w:rsidP="00083F2C">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wUrdujzv","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r w:rsidRPr="00A30C10">
              <w:rPr>
                <w:rFonts w:ascii="Palatino Linotype" w:hAnsi="Palatino Linotype"/>
                <w:noProof w:val="0"/>
                <w:sz w:val="22"/>
                <w:szCs w:val="22"/>
                <w:lang w:eastAsia="en-US"/>
              </w:rPr>
              <w:t xml:space="preserve"> </w:t>
            </w:r>
          </w:p>
          <w:p w14:paraId="34A620FB" w14:textId="50DBF823" w:rsidR="002C728C" w:rsidRPr="00A30C10" w:rsidRDefault="002C728C" w:rsidP="00235F7B">
            <w:pPr>
              <w:rPr>
                <w:rFonts w:ascii="Palatino Linotype" w:hAnsi="Palatino Linotype"/>
                <w:noProof w:val="0"/>
                <w:sz w:val="22"/>
                <w:szCs w:val="22"/>
                <w:lang w:eastAsia="en-US"/>
              </w:rPr>
            </w:pPr>
          </w:p>
        </w:tc>
      </w:tr>
      <w:tr w:rsidR="00602AA1" w:rsidRPr="00A30C10" w14:paraId="6BA62E78" w14:textId="77777777" w:rsidTr="00F74D73">
        <w:trPr>
          <w:trHeight w:val="328"/>
        </w:trPr>
        <w:tc>
          <w:tcPr>
            <w:tcW w:w="2251" w:type="dxa"/>
          </w:tcPr>
          <w:p w14:paraId="01E53E72" w14:textId="1943E3C8" w:rsidR="000E77DC" w:rsidRPr="00A30C10" w:rsidRDefault="000E77DC" w:rsidP="003E5FEB">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c.18delG</w:t>
            </w:r>
          </w:p>
        </w:tc>
        <w:tc>
          <w:tcPr>
            <w:tcW w:w="1595" w:type="dxa"/>
          </w:tcPr>
          <w:p w14:paraId="52993B8F" w14:textId="29D2864E" w:rsidR="000E77DC" w:rsidRPr="00A30C10" w:rsidRDefault="000E77DC" w:rsidP="003E5FEB">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6</w:t>
            </w:r>
          </w:p>
        </w:tc>
        <w:tc>
          <w:tcPr>
            <w:tcW w:w="2217" w:type="dxa"/>
          </w:tcPr>
          <w:p w14:paraId="5B8EB3DE" w14:textId="06BB4A99" w:rsidR="000E77DC" w:rsidRPr="00A30C10" w:rsidRDefault="002715D7" w:rsidP="00ED04A2">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 xml:space="preserve">fs, </w:t>
            </w:r>
            <w:r w:rsidR="000E77DC" w:rsidRPr="00A30C10">
              <w:rPr>
                <w:rFonts w:ascii="Palatino Linotype" w:eastAsiaTheme="minorHAnsi" w:hAnsi="Palatino Linotype" w:cs="Palatino-Roman"/>
                <w:noProof w:val="0"/>
                <w:sz w:val="22"/>
                <w:szCs w:val="22"/>
                <w:lang w:eastAsia="en-US"/>
              </w:rPr>
              <w:t>p.Ser7Argfs*7</w:t>
            </w:r>
          </w:p>
        </w:tc>
        <w:tc>
          <w:tcPr>
            <w:tcW w:w="1859" w:type="dxa"/>
          </w:tcPr>
          <w:p w14:paraId="0C97311B" w14:textId="6ADF797C" w:rsidR="000E77DC" w:rsidRPr="00A30C10" w:rsidRDefault="002715D7" w:rsidP="00C928EB">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Functional renal and parathyroid </w:t>
            </w:r>
            <w:r w:rsidR="00C928EB" w:rsidRPr="00A30C10">
              <w:rPr>
                <w:rFonts w:ascii="Palatino Linotype" w:hAnsi="Palatino Linotype"/>
                <w:noProof w:val="0"/>
                <w:sz w:val="22"/>
                <w:szCs w:val="22"/>
                <w:lang w:eastAsia="en-US"/>
              </w:rPr>
              <w:t xml:space="preserve">dysfunction </w:t>
            </w:r>
          </w:p>
        </w:tc>
        <w:tc>
          <w:tcPr>
            <w:tcW w:w="4122" w:type="dxa"/>
          </w:tcPr>
          <w:p w14:paraId="1F438A0A" w14:textId="35B20F6B" w:rsidR="000E77DC" w:rsidRPr="00A30C10" w:rsidRDefault="002715D7" w:rsidP="003B05C5">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ESRD,</w:t>
            </w:r>
            <w:r w:rsidR="003B05C5" w:rsidRPr="00A30C10">
              <w:rPr>
                <w:rFonts w:ascii="Palatino Linotype" w:hAnsi="Palatino Linotype"/>
                <w:noProof w:val="0"/>
                <w:sz w:val="22"/>
                <w:szCs w:val="22"/>
                <w:lang w:eastAsia="en-US"/>
              </w:rPr>
              <w:t xml:space="preserve"> </w:t>
            </w:r>
            <w:r w:rsidRPr="00A30C10">
              <w:rPr>
                <w:rFonts w:ascii="Palatino Linotype" w:hAnsi="Palatino Linotype"/>
                <w:noProof w:val="0"/>
                <w:sz w:val="22"/>
                <w:szCs w:val="22"/>
                <w:lang w:eastAsia="en-US"/>
              </w:rPr>
              <w:t>hyperparathyroidism</w:t>
            </w:r>
          </w:p>
        </w:tc>
        <w:tc>
          <w:tcPr>
            <w:tcW w:w="1276" w:type="dxa"/>
          </w:tcPr>
          <w:p w14:paraId="21285257" w14:textId="18CFAD85" w:rsidR="006B07A0" w:rsidRPr="00A30C10" w:rsidRDefault="006B07A0" w:rsidP="006B07A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E6iO6L4s","properties":{"formattedCitation":"(2)","plainCitation":"(2)","noteIndex":0},"citationItems":[{"id":376,"uris":["http://zotero.org/users/3741463/items/FHV925Q5"],"uri":["http://zotero.org/users/3741463/items/FHV925Q5"],"itemData":{"id":376,"type":"article-journal","abstract":"Objective: Based on the above clinical observations, we tested the hypothesis of a direct role of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n the transcriptional regulation of the human PTH gene in the parathyroid gland. Design, Setting, and Patients: Immunostaining of human parathyroid sections, RT-PCR, chromatin immunoprecipitation (ChIP), and luciferase reporter assays in human embryonic kidney cells (HEK293) were performed. We eventually report clinical data from all 11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patients known at our institute, 9 with heterozygous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whole-gene deletions and 2 with heterozygous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mutations.\nResults: PTH levels were high in 8 patients. In 2 of these patients, the hyperparathyroidism was clearly appropriate for the level of kidney function, whereas PTH might be discrepant in the others. We demonstrated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expression in PTH-positive cells of human parathyroid gland. Chromatin immunoprecipitation analysis showed that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directly binds responsive elements within the human PTH promoter. Cotransfection of a PTH promoter- luciferase construct with a wild-typ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construct resulted in a maximal reduction of 30% of PTH promoter activity. Importantly,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mutants lacked this inhibitory property. Serial deletions in the PTH promoter construct revealed that the inhibitory effect of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resides between </w:instrText>
            </w:r>
            <w:r w:rsidRPr="00A30C10">
              <w:rPr>
                <w:rFonts w:ascii="Cambria" w:hAnsi="Cambria" w:cs="Cambria"/>
                <w:noProof w:val="0"/>
                <w:sz w:val="22"/>
                <w:szCs w:val="22"/>
                <w:lang w:eastAsia="en-US"/>
              </w:rPr>
              <w:instrText>Ϫ</w:instrText>
            </w:r>
            <w:r w:rsidRPr="00A30C10">
              <w:rPr>
                <w:rFonts w:ascii="Palatino Linotype" w:hAnsi="Palatino Linotype"/>
                <w:noProof w:val="0"/>
                <w:sz w:val="22"/>
                <w:szCs w:val="22"/>
                <w:lang w:eastAsia="en-US"/>
              </w:rPr>
              <w:instrText xml:space="preserve">200 and </w:instrText>
            </w:r>
            <w:r w:rsidRPr="00A30C10">
              <w:rPr>
                <w:rFonts w:ascii="Cambria" w:hAnsi="Cambria" w:cs="Cambria"/>
                <w:noProof w:val="0"/>
                <w:sz w:val="22"/>
                <w:szCs w:val="22"/>
                <w:lang w:eastAsia="en-US"/>
              </w:rPr>
              <w:instrText>Ϫ</w:instrText>
            </w:r>
            <w:r w:rsidRPr="00A30C10">
              <w:rPr>
                <w:rFonts w:ascii="Palatino Linotype" w:hAnsi="Palatino Linotype"/>
                <w:noProof w:val="0"/>
                <w:sz w:val="22"/>
                <w:szCs w:val="22"/>
                <w:lang w:eastAsia="en-US"/>
              </w:rPr>
              <w:instrText>70 bp from the transcription initiation site.\nConclusions: Our data demonstrate that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novel repressor of human PTH gene transcription, which could contribute to the development of hyperparathyroidism in patients with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mutations or deletions. (J Clin Endocrinol Metab 98: 4089 </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4096, 2013)","container-title":"The Journal of Clinical Endocrinology &amp; Metabolism","DOI":"10.1210/jc.2012-3453","ISSN":"0021-972X, 1945-7197","issue":"10","journalAbbreviation":"The Journal of Clinical Endocrinology &amp; Metabolism","language":"en","page":"4089-4096","source":"DOI.org (Crossref)","title":"Early Development of Hyperparathyroidism Due to Loss of &lt;i&gt;PTH&lt;/i&gt; Transcriptional Repression in Patients With HNF1β Mutations?","volume":"98","author":[{"family":"Ferrè","given":"Silvia"},{"family":"Bongers","given":"Ernie M. H. F."},{"family":"Sonneveld","given":"Ramon"},{"family":"Cornelissen","given":"Elisabeth A. M."},{"family":"Vlag","given":"Johan","non-dropping-particle":"van der"},{"family":"Boekel","given":"Gerben A. J.","non-dropping-particle":"van"},{"family":"Wetzels","given":"Jack F. M."},{"family":"Hoenderop","given":"Joost G. J."},{"family":"Bindels","given":"René J. M."},{"family":"Nijenhuis","given":"Tom"}],"issued":{"date-parts":[["2013",10]]}}}],"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2)</w:t>
            </w:r>
            <w:r w:rsidRPr="00A30C10">
              <w:rPr>
                <w:rFonts w:ascii="Palatino Linotype" w:hAnsi="Palatino Linotype"/>
                <w:noProof w:val="0"/>
                <w:sz w:val="22"/>
                <w:szCs w:val="22"/>
                <w:lang w:eastAsia="en-US"/>
              </w:rPr>
              <w:fldChar w:fldCharType="end"/>
            </w:r>
            <w:r w:rsidRPr="00A30C10">
              <w:rPr>
                <w:rFonts w:ascii="Palatino Linotype" w:hAnsi="Palatino Linotype"/>
                <w:noProof w:val="0"/>
                <w:sz w:val="22"/>
                <w:szCs w:val="22"/>
                <w:lang w:eastAsia="en-US"/>
              </w:rPr>
              <w:t xml:space="preserve"> </w:t>
            </w:r>
          </w:p>
          <w:p w14:paraId="7D136211" w14:textId="1353DBA9" w:rsidR="000E77DC" w:rsidRPr="00A30C10" w:rsidRDefault="000E77DC" w:rsidP="00C62724">
            <w:pPr>
              <w:rPr>
                <w:rFonts w:ascii="Palatino Linotype" w:hAnsi="Palatino Linotype"/>
                <w:noProof w:val="0"/>
                <w:sz w:val="22"/>
                <w:szCs w:val="22"/>
                <w:lang w:eastAsia="en-US"/>
              </w:rPr>
            </w:pPr>
          </w:p>
        </w:tc>
      </w:tr>
      <w:tr w:rsidR="00602AA1" w:rsidRPr="00A30C10" w14:paraId="7F038E81" w14:textId="77777777" w:rsidTr="00F74D73">
        <w:trPr>
          <w:trHeight w:val="328"/>
        </w:trPr>
        <w:tc>
          <w:tcPr>
            <w:tcW w:w="2251" w:type="dxa"/>
          </w:tcPr>
          <w:p w14:paraId="3E1EA8B1" w14:textId="173DCEB5" w:rsidR="00C435F8" w:rsidRPr="00A30C10" w:rsidRDefault="00C435F8" w:rsidP="003E5FEB">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c.46delC</w:t>
            </w:r>
          </w:p>
        </w:tc>
        <w:tc>
          <w:tcPr>
            <w:tcW w:w="1595" w:type="dxa"/>
          </w:tcPr>
          <w:p w14:paraId="393A6332" w14:textId="00DD9582" w:rsidR="00C435F8" w:rsidRPr="00A30C10" w:rsidRDefault="00C435F8" w:rsidP="003E5FEB">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16</w:t>
            </w:r>
          </w:p>
        </w:tc>
        <w:tc>
          <w:tcPr>
            <w:tcW w:w="2217" w:type="dxa"/>
          </w:tcPr>
          <w:p w14:paraId="0FFC474A" w14:textId="08820276" w:rsidR="00C435F8" w:rsidRPr="00A30C10" w:rsidRDefault="00C435F8" w:rsidP="00C435F8">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fs</w:t>
            </w:r>
            <w:r w:rsidR="00A30C10">
              <w:rPr>
                <w:rFonts w:ascii="Palatino Linotype" w:eastAsiaTheme="minorHAnsi" w:hAnsi="Palatino Linotype" w:cs="Palatino-Roman"/>
                <w:noProof w:val="0"/>
                <w:sz w:val="22"/>
                <w:szCs w:val="22"/>
                <w:lang w:eastAsia="en-US"/>
              </w:rPr>
              <w:t xml:space="preserve">, </w:t>
            </w:r>
            <w:r w:rsidRPr="00A30C10">
              <w:rPr>
                <w:rFonts w:ascii="Palatino Linotype" w:eastAsiaTheme="minorHAnsi" w:hAnsi="Palatino Linotype" w:cs="Palatino-Roman"/>
                <w:noProof w:val="0"/>
                <w:sz w:val="22"/>
                <w:szCs w:val="22"/>
                <w:lang w:eastAsia="en-US"/>
              </w:rPr>
              <w:t>p.Leu16</w:t>
            </w:r>
          </w:p>
        </w:tc>
        <w:tc>
          <w:tcPr>
            <w:tcW w:w="1859" w:type="dxa"/>
          </w:tcPr>
          <w:p w14:paraId="667B327B" w14:textId="77777777" w:rsidR="003B05C5" w:rsidRPr="00A30C10" w:rsidRDefault="003B05C5" w:rsidP="003B05C5">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and functional renal</w:t>
            </w:r>
          </w:p>
          <w:p w14:paraId="5C47985B" w14:textId="1F4C8BB3" w:rsidR="00C435F8" w:rsidRPr="00A30C10" w:rsidRDefault="003B05C5" w:rsidP="003B05C5">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anomalies</w:t>
            </w:r>
          </w:p>
        </w:tc>
        <w:tc>
          <w:tcPr>
            <w:tcW w:w="4122" w:type="dxa"/>
          </w:tcPr>
          <w:p w14:paraId="41ACB6EC" w14:textId="1E89504C" w:rsidR="00C435F8" w:rsidRPr="00A30C10" w:rsidRDefault="003B05C5" w:rsidP="00A3666E">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Bilateral hypoplasia and </w:t>
            </w:r>
            <w:proofErr w:type="spellStart"/>
            <w:r w:rsidRPr="00A30C10">
              <w:rPr>
                <w:rFonts w:ascii="Palatino Linotype" w:hAnsi="Palatino Linotype"/>
                <w:noProof w:val="0"/>
                <w:sz w:val="22"/>
                <w:szCs w:val="22"/>
                <w:lang w:eastAsia="en-US"/>
              </w:rPr>
              <w:t>hyperechogenicity</w:t>
            </w:r>
            <w:proofErr w:type="spellEnd"/>
            <w:r w:rsidRPr="00A30C10">
              <w:rPr>
                <w:rFonts w:ascii="Palatino Linotype" w:hAnsi="Palatino Linotype"/>
                <w:noProof w:val="0"/>
                <w:sz w:val="22"/>
                <w:szCs w:val="22"/>
                <w:lang w:eastAsia="en-US"/>
              </w:rPr>
              <w:t xml:space="preserve"> kidneys, CKD</w:t>
            </w:r>
          </w:p>
        </w:tc>
        <w:tc>
          <w:tcPr>
            <w:tcW w:w="1276" w:type="dxa"/>
          </w:tcPr>
          <w:p w14:paraId="19F249BD" w14:textId="599FCEF5" w:rsidR="00C435F8" w:rsidRPr="00A30C10" w:rsidRDefault="003923E1" w:rsidP="003B05C5">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T0zOzOjy","properties":{"formattedCitation":"(3)","plainCitation":"(3)","noteIndex":0},"citationItems":[{"id":378,"uris":["http://zotero.org/users/3741463/items/U6MIDIRE"],"uri":["http://zotero.org/users/3741463/items/U6MIDIRE"],"itemData":{"id":378,"type":"article-journal","container-title":"Journal of the American Society of Nephrology","DOI":"10.1681/ASN.2005101040","ISSN":"1046-6673, 1533-3450","issue":"2","journalAbbreviation":"JASN","language":"en","page":"497-503","source":"DOI.org (Crossref)","title":"Renal Phenotypes Related to Hepatocyte Nuclear Factor-1β ( &lt;i&gt;TCF2&lt;/i&gt; ) Mutations in a Pediatric Cohort","volume":"17","author":[{"family":"Ulinski","given":"Tim"},{"family":"Lescure","given":"Sandra"},{"family":"Beaufils","given":"Sandrine"},{"family":"Guigonis","given":"Vincent"},{"family":"Decramer","given":"Stéphane"},{"family":"Morin","given":"Denis"},{"family":"Clauin","given":"Séverine"},{"family":"Deschênes","given":"Georges"},{"family":"Bouissou","given":"François"},{"family":"Bensman","given":"Albert"},{"family":"Bellanné-Chantelot","given":"Christine"}],"issued":{"date-parts":[["2006",1]]}}}],"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3)</w:t>
            </w:r>
            <w:r w:rsidRPr="00A30C10">
              <w:rPr>
                <w:rFonts w:ascii="Palatino Linotype" w:hAnsi="Palatino Linotype"/>
                <w:noProof w:val="0"/>
                <w:sz w:val="22"/>
                <w:szCs w:val="22"/>
                <w:lang w:eastAsia="en-US"/>
              </w:rPr>
              <w:fldChar w:fldCharType="end"/>
            </w:r>
          </w:p>
        </w:tc>
      </w:tr>
      <w:tr w:rsidR="00602AA1" w:rsidRPr="00A30C10" w14:paraId="14105AC0" w14:textId="77777777" w:rsidTr="00F74D73">
        <w:trPr>
          <w:trHeight w:val="328"/>
        </w:trPr>
        <w:tc>
          <w:tcPr>
            <w:tcW w:w="2251" w:type="dxa"/>
          </w:tcPr>
          <w:p w14:paraId="542AC939" w14:textId="77777777" w:rsidR="00BB3148" w:rsidRPr="00A30C10" w:rsidRDefault="00BB3148" w:rsidP="003E5FEB">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c</w:t>
            </w:r>
            <w:r w:rsidR="008B7F0C" w:rsidRPr="00A30C10">
              <w:rPr>
                <w:rFonts w:ascii="Palatino Linotype" w:eastAsiaTheme="minorHAnsi" w:hAnsi="Palatino Linotype" w:cs="Palatino-Roman"/>
                <w:noProof w:val="0"/>
                <w:sz w:val="22"/>
                <w:szCs w:val="22"/>
                <w:lang w:eastAsia="en-US"/>
              </w:rPr>
              <w:t>.</w:t>
            </w:r>
            <w:r w:rsidRPr="00A30C10">
              <w:rPr>
                <w:rFonts w:ascii="Palatino Linotype" w:eastAsiaTheme="minorHAnsi" w:hAnsi="Palatino Linotype" w:cs="Palatino-Roman"/>
                <w:noProof w:val="0"/>
                <w:sz w:val="22"/>
                <w:szCs w:val="22"/>
                <w:lang w:eastAsia="en-US"/>
              </w:rPr>
              <w:t>207_211delCGCCA</w:t>
            </w:r>
          </w:p>
        </w:tc>
        <w:tc>
          <w:tcPr>
            <w:tcW w:w="1595" w:type="dxa"/>
          </w:tcPr>
          <w:p w14:paraId="08767F81" w14:textId="77777777" w:rsidR="00BB3148" w:rsidRPr="00A30C10" w:rsidRDefault="00BB3148" w:rsidP="003E5FEB">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69-71</w:t>
            </w:r>
          </w:p>
        </w:tc>
        <w:tc>
          <w:tcPr>
            <w:tcW w:w="2217" w:type="dxa"/>
          </w:tcPr>
          <w:p w14:paraId="516C1561" w14:textId="736495BC" w:rsidR="00EB70AC" w:rsidRPr="00A30C10" w:rsidRDefault="007049D3" w:rsidP="007049D3">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fs,</w:t>
            </w:r>
            <w:r w:rsidR="00A30C10">
              <w:rPr>
                <w:rFonts w:ascii="Palatino Linotype" w:eastAsiaTheme="minorHAnsi" w:hAnsi="Palatino Linotype" w:cs="Palatino-Roman"/>
                <w:noProof w:val="0"/>
                <w:sz w:val="22"/>
                <w:szCs w:val="22"/>
                <w:lang w:eastAsia="en-US"/>
              </w:rPr>
              <w:t xml:space="preserve"> </w:t>
            </w:r>
            <w:proofErr w:type="gramStart"/>
            <w:r w:rsidR="002715D7" w:rsidRPr="00A30C10">
              <w:rPr>
                <w:rFonts w:ascii="Palatino Linotype" w:eastAsiaTheme="minorHAnsi" w:hAnsi="Palatino Linotype" w:cs="Palatino-Roman"/>
                <w:noProof w:val="0"/>
                <w:sz w:val="22"/>
                <w:szCs w:val="22"/>
                <w:lang w:eastAsia="en-US"/>
              </w:rPr>
              <w:t>p.</w:t>
            </w:r>
            <w:r w:rsidR="00EB70AC" w:rsidRPr="00A30C10">
              <w:rPr>
                <w:rFonts w:ascii="Palatino Linotype" w:eastAsiaTheme="minorHAnsi" w:hAnsi="Palatino Linotype" w:cs="Palatino-Roman"/>
                <w:noProof w:val="0"/>
                <w:sz w:val="22"/>
                <w:szCs w:val="22"/>
                <w:lang w:eastAsia="en-US"/>
              </w:rPr>
              <w:t>Lys</w:t>
            </w:r>
            <w:proofErr w:type="gramEnd"/>
            <w:r w:rsidR="00EB70AC" w:rsidRPr="00A30C10">
              <w:rPr>
                <w:rFonts w:ascii="Palatino Linotype" w:eastAsiaTheme="minorHAnsi" w:hAnsi="Palatino Linotype" w:cs="Palatino-Roman"/>
                <w:noProof w:val="0"/>
                <w:sz w:val="22"/>
                <w:szCs w:val="22"/>
                <w:lang w:eastAsia="en-US"/>
              </w:rPr>
              <w:t>71Alafs*52</w:t>
            </w:r>
          </w:p>
          <w:p w14:paraId="18C4F9C3" w14:textId="29BD5753" w:rsidR="000A1FBB" w:rsidRPr="00A30C10" w:rsidRDefault="000A1FBB" w:rsidP="00ED04A2">
            <w:pPr>
              <w:rPr>
                <w:rFonts w:ascii="Palatino Linotype" w:eastAsiaTheme="minorHAnsi" w:hAnsi="Palatino Linotype" w:cs="Palatino-Roman"/>
                <w:noProof w:val="0"/>
                <w:sz w:val="22"/>
                <w:szCs w:val="22"/>
                <w:lang w:eastAsia="en-US"/>
              </w:rPr>
            </w:pPr>
          </w:p>
        </w:tc>
        <w:tc>
          <w:tcPr>
            <w:tcW w:w="1859" w:type="dxa"/>
          </w:tcPr>
          <w:p w14:paraId="57AE76BE" w14:textId="77777777" w:rsidR="00DB2B46" w:rsidRPr="00A30C10" w:rsidRDefault="00DB2B46" w:rsidP="00DB2B4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 and urinary tract</w:t>
            </w:r>
          </w:p>
          <w:p w14:paraId="5B0E4D1C" w14:textId="77777777" w:rsidR="00DB2B46" w:rsidRPr="00A30C10" w:rsidRDefault="00DB2B46" w:rsidP="00DB2B4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anomalies</w:t>
            </w:r>
          </w:p>
          <w:p w14:paraId="4EB10F33" w14:textId="77777777" w:rsidR="00DB2B46" w:rsidRPr="00A30C10" w:rsidRDefault="00DB2B46" w:rsidP="00DB2B4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heart anomalies</w:t>
            </w:r>
          </w:p>
          <w:p w14:paraId="79A1042C" w14:textId="77777777" w:rsidR="00BB3148" w:rsidRPr="00A30C10" w:rsidRDefault="00DB2B46" w:rsidP="00DB2B4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Endocrine pancreas insufficiency</w:t>
            </w:r>
          </w:p>
        </w:tc>
        <w:tc>
          <w:tcPr>
            <w:tcW w:w="4122" w:type="dxa"/>
          </w:tcPr>
          <w:p w14:paraId="3129F45C" w14:textId="77777777" w:rsidR="00BB3148" w:rsidRPr="00A30C10" w:rsidRDefault="00DD4669" w:rsidP="000A1FBB">
            <w:pPr>
              <w:rPr>
                <w:rFonts w:ascii="Palatino Linotype" w:hAnsi="Palatino Linotype" w:cs="ITC Stone Serif Std Medium"/>
                <w:noProof w:val="0"/>
                <w:color w:val="000000"/>
                <w:sz w:val="22"/>
                <w:szCs w:val="22"/>
              </w:rPr>
            </w:pPr>
            <w:r w:rsidRPr="00A30C10">
              <w:rPr>
                <w:rFonts w:ascii="Palatino Linotype" w:hAnsi="Palatino Linotype"/>
                <w:noProof w:val="0"/>
                <w:sz w:val="22"/>
                <w:szCs w:val="22"/>
                <w:lang w:eastAsia="en-US"/>
              </w:rPr>
              <w:t>Bilateral MCD with reducing size renal, pelvis ectasia, pancreatic hypoplasia, bilateral epididymal cysts, diabetes</w:t>
            </w:r>
          </w:p>
        </w:tc>
        <w:tc>
          <w:tcPr>
            <w:tcW w:w="1276" w:type="dxa"/>
          </w:tcPr>
          <w:p w14:paraId="468FC1F3" w14:textId="6646AA11" w:rsidR="00BB3148" w:rsidRPr="00A30C10" w:rsidRDefault="00D95454" w:rsidP="00DB2B4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BUcyK9Z4","properties":{"formattedCitation":"(4)","plainCitation":"(4)","noteIndex":0},"citationItems":[{"id":356,"uris":["http://zotero.org/users/3741463/items/A57EN8MG"],"uri":["http://zotero.org/users/3741463/items/A57EN8MG"],"itemData":{"id":356,"type":"article-journal","abstract":"Mutations in hepatocyte nuclear factor 1β gene (HNF1B) are responsible for a multisystemic syndrome where monogenic diabetes (classically known as MODY 5) and renal anomalies, mostly cysts, are the most characteristic findings. Urogenital malformations, altered liver function tests, hypomagnesemia or hyperuricemia and gout are also part of the syndrome. Diabetes in these patients usually requires early insulinization. We present the case of a young non-obese male patient with a personal history of renal multicystic dysplasia and a debut of diabetes during adolescence with simple hyperglycemia, negative pancreatic autoimmunity and detectable C-peptide levels. He also presented epididymal and seminal vesicle cysts, hypertransaminasemia, hyperuricemia and low magnesium levels. In the light of these facts we considered the possibility of a HNF1B mutation. The sequencing study of this gene confirmed a heterozygous mutation leading to a truncated and less functional protein. Genetic studies of his relatives were negative; consequently, it was classified as a de novo mutation. In particular, our patient maintained good control of his diabetes on oral antidiabetic agents for a long period of time. He eventually needed insulinization although oral therapy was continued alongside, allowing reduction of prandial insulin requirements. The real prevalence of mutations in HNF1B is probably underestimated owing to a wide phenotypical variability. As endocrinologists, we should consider this possibility in young non-obese diabetic patients with a history of chronic non-diabetic nephropathy, especially in the presence of some of the other characteristic manifestations.","container-title":"Endocrinology, Diabetes &amp; Metabolism Case Reports","DOI":"10.1530/EDM-17-0052","ISSN":"2052-0573","language":"en","source":"DOI.org (Crossref)","title":"Long-lasting response to oral therapy in a young male with monogenic diabetes as part of HNF1B-related disease","URL":"https://edm.bioscientifica.com/view/journals/edm/2017/1/EDM17-0052.xml","volume":"2017","author":[{"family":"Carrillo","given":"Elena"},{"family":"Lomas","given":"Amparo"},{"family":"Pinés","given":"Pedro J"},{"family":"Lamas","given":"Cristina"}],"accessed":{"date-parts":[["2020",4,16]]},"issued":{"date-parts":[["2017",6,23]]}}}],"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4)</w:t>
            </w:r>
            <w:r w:rsidRPr="00A30C10">
              <w:rPr>
                <w:rFonts w:ascii="Palatino Linotype" w:hAnsi="Palatino Linotype"/>
                <w:noProof w:val="0"/>
                <w:sz w:val="22"/>
                <w:szCs w:val="22"/>
                <w:lang w:eastAsia="en-US"/>
              </w:rPr>
              <w:fldChar w:fldCharType="end"/>
            </w:r>
          </w:p>
        </w:tc>
      </w:tr>
      <w:tr w:rsidR="00602AA1" w:rsidRPr="00A30C10" w14:paraId="29975662" w14:textId="77777777" w:rsidTr="00F74D73">
        <w:trPr>
          <w:trHeight w:val="328"/>
        </w:trPr>
        <w:tc>
          <w:tcPr>
            <w:tcW w:w="2251" w:type="dxa"/>
          </w:tcPr>
          <w:p w14:paraId="52763890" w14:textId="7EA50F60" w:rsidR="002C728C" w:rsidRPr="00A30C10" w:rsidRDefault="00235F7B" w:rsidP="003E5FEB">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211delAAGGGCC</w:t>
            </w:r>
          </w:p>
        </w:tc>
        <w:tc>
          <w:tcPr>
            <w:tcW w:w="1595" w:type="dxa"/>
          </w:tcPr>
          <w:p w14:paraId="1C64CABA" w14:textId="77777777" w:rsidR="002C728C" w:rsidRPr="00A30C10" w:rsidRDefault="00235F7B" w:rsidP="003E5FEB">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71-73</w:t>
            </w:r>
          </w:p>
        </w:tc>
        <w:tc>
          <w:tcPr>
            <w:tcW w:w="2217" w:type="dxa"/>
          </w:tcPr>
          <w:p w14:paraId="61C1EFF3" w14:textId="77777777" w:rsidR="002C728C" w:rsidRPr="00A30C10" w:rsidRDefault="00ED04A2" w:rsidP="003E5FEB">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fs, </w:t>
            </w:r>
            <w:r w:rsidR="00235F7B" w:rsidRPr="00A30C10">
              <w:rPr>
                <w:rFonts w:ascii="Palatino Linotype" w:hAnsi="Palatino Linotype"/>
                <w:noProof w:val="0"/>
                <w:sz w:val="22"/>
                <w:szCs w:val="22"/>
                <w:lang w:eastAsia="en-US"/>
              </w:rPr>
              <w:t>p.Lys71fs</w:t>
            </w:r>
          </w:p>
        </w:tc>
        <w:tc>
          <w:tcPr>
            <w:tcW w:w="1859" w:type="dxa"/>
          </w:tcPr>
          <w:p w14:paraId="681F27D3" w14:textId="77777777" w:rsidR="00235F7B" w:rsidRPr="00A30C10" w:rsidRDefault="00235F7B" w:rsidP="00235F7B">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0E47AEBC" w14:textId="77777777" w:rsidR="002C728C" w:rsidRPr="00A30C10" w:rsidRDefault="00235F7B" w:rsidP="00235F7B">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6F07170B" w14:textId="77777777" w:rsidR="00235F7B" w:rsidRPr="00A30C10" w:rsidRDefault="00235F7B" w:rsidP="00235F7B">
            <w:pPr>
              <w:rPr>
                <w:rFonts w:ascii="Palatino Linotype" w:hAnsi="Palatino Linotype"/>
                <w:noProof w:val="0"/>
                <w:sz w:val="22"/>
                <w:szCs w:val="22"/>
                <w:lang w:eastAsia="en-US"/>
              </w:rPr>
            </w:pPr>
            <w:proofErr w:type="spellStart"/>
            <w:r w:rsidRPr="00A30C10">
              <w:rPr>
                <w:rFonts w:ascii="Palatino Linotype" w:hAnsi="Palatino Linotype"/>
                <w:noProof w:val="0"/>
                <w:sz w:val="22"/>
                <w:szCs w:val="22"/>
                <w:lang w:eastAsia="en-US"/>
              </w:rPr>
              <w:t>Hypodysplastic</w:t>
            </w:r>
            <w:proofErr w:type="spellEnd"/>
            <w:r w:rsidRPr="00A30C10">
              <w:rPr>
                <w:rFonts w:ascii="Palatino Linotype" w:hAnsi="Palatino Linotype"/>
                <w:noProof w:val="0"/>
                <w:sz w:val="22"/>
                <w:szCs w:val="22"/>
                <w:lang w:eastAsia="en-US"/>
              </w:rPr>
              <w:t xml:space="preserve"> kidneys</w:t>
            </w:r>
          </w:p>
          <w:p w14:paraId="7E0BFC66" w14:textId="1B214A10" w:rsidR="00235F7B" w:rsidRPr="00A30C10" w:rsidRDefault="00235F7B" w:rsidP="006204E3">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with microcysts, </w:t>
            </w:r>
            <w:r w:rsidR="006D34E4" w:rsidRPr="00A30C10">
              <w:rPr>
                <w:rFonts w:ascii="Palatino Linotype" w:hAnsi="Palatino Linotype"/>
                <w:noProof w:val="0"/>
                <w:sz w:val="22"/>
                <w:szCs w:val="22"/>
                <w:lang w:eastAsia="en-US"/>
              </w:rPr>
              <w:t xml:space="preserve">CKD </w:t>
            </w:r>
            <w:r w:rsidRPr="00A30C10">
              <w:rPr>
                <w:rFonts w:ascii="Palatino Linotype" w:hAnsi="Palatino Linotype"/>
                <w:noProof w:val="0"/>
                <w:sz w:val="22"/>
                <w:szCs w:val="22"/>
                <w:lang w:eastAsia="en-US"/>
              </w:rPr>
              <w:t>GFR 45 ml/min at 28 years</w:t>
            </w:r>
            <w:r w:rsidR="00A3666E" w:rsidRPr="00A30C10">
              <w:rPr>
                <w:rFonts w:ascii="Palatino Linotype" w:hAnsi="Palatino Linotype"/>
                <w:noProof w:val="0"/>
                <w:sz w:val="22"/>
                <w:szCs w:val="22"/>
                <w:lang w:eastAsia="en-US"/>
              </w:rPr>
              <w:t>;</w:t>
            </w:r>
            <w:r w:rsidR="006204E3" w:rsidRPr="00A30C10">
              <w:rPr>
                <w:rFonts w:ascii="Palatino Linotype" w:hAnsi="Palatino Linotype"/>
                <w:noProof w:val="0"/>
                <w:sz w:val="22"/>
                <w:szCs w:val="22"/>
                <w:lang w:eastAsia="en-US"/>
              </w:rPr>
              <w:t xml:space="preserve"> </w:t>
            </w:r>
            <w:r w:rsidR="00041315" w:rsidRPr="00A30C10">
              <w:rPr>
                <w:rFonts w:ascii="Palatino Linotype" w:hAnsi="Palatino Linotype"/>
                <w:noProof w:val="0"/>
                <w:sz w:val="22"/>
                <w:szCs w:val="22"/>
                <w:lang w:eastAsia="en-US"/>
              </w:rPr>
              <w:t xml:space="preserve">father </w:t>
            </w:r>
            <w:proofErr w:type="spellStart"/>
            <w:r w:rsidR="006204E3" w:rsidRPr="00A30C10">
              <w:rPr>
                <w:rFonts w:ascii="Palatino Linotype" w:hAnsi="Palatino Linotype"/>
                <w:noProof w:val="0"/>
                <w:sz w:val="22"/>
                <w:szCs w:val="22"/>
                <w:lang w:eastAsia="en-US"/>
              </w:rPr>
              <w:t>hyperuric</w:t>
            </w:r>
            <w:r w:rsidR="00A30C10">
              <w:rPr>
                <w:rFonts w:ascii="Palatino Linotype" w:hAnsi="Palatino Linotype"/>
                <w:noProof w:val="0"/>
                <w:sz w:val="22"/>
                <w:szCs w:val="22"/>
                <w:lang w:eastAsia="en-US"/>
              </w:rPr>
              <w:t>a</w:t>
            </w:r>
            <w:r w:rsidR="006204E3" w:rsidRPr="00A30C10">
              <w:rPr>
                <w:rFonts w:ascii="Palatino Linotype" w:hAnsi="Palatino Linotype"/>
                <w:noProof w:val="0"/>
                <w:sz w:val="22"/>
                <w:szCs w:val="22"/>
                <w:lang w:eastAsia="en-US"/>
              </w:rPr>
              <w:t>emic</w:t>
            </w:r>
            <w:proofErr w:type="spellEnd"/>
            <w:r w:rsidR="006204E3" w:rsidRPr="00A30C10">
              <w:rPr>
                <w:rFonts w:ascii="Palatino Linotype" w:hAnsi="Palatino Linotype"/>
                <w:noProof w:val="0"/>
                <w:sz w:val="22"/>
                <w:szCs w:val="22"/>
                <w:lang w:eastAsia="en-US"/>
              </w:rPr>
              <w:t xml:space="preserve"> nephropathy</w:t>
            </w:r>
          </w:p>
          <w:p w14:paraId="2CDEDB8D" w14:textId="77777777" w:rsidR="002C728C" w:rsidRPr="00A30C10" w:rsidRDefault="002C728C" w:rsidP="00235F7B">
            <w:pPr>
              <w:rPr>
                <w:rFonts w:ascii="Palatino Linotype" w:hAnsi="Palatino Linotype"/>
                <w:noProof w:val="0"/>
                <w:sz w:val="22"/>
                <w:szCs w:val="22"/>
                <w:lang w:eastAsia="en-US"/>
              </w:rPr>
            </w:pPr>
          </w:p>
        </w:tc>
        <w:tc>
          <w:tcPr>
            <w:tcW w:w="1276" w:type="dxa"/>
          </w:tcPr>
          <w:p w14:paraId="7C998BDB" w14:textId="694D65A4" w:rsidR="002C728C" w:rsidRPr="00A30C10" w:rsidRDefault="00083F2C" w:rsidP="003E5FEB">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ZEjuXEyb","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p>
        </w:tc>
      </w:tr>
      <w:tr w:rsidR="00602AA1" w:rsidRPr="00A30C10" w14:paraId="2295F257" w14:textId="77777777" w:rsidTr="00F74D73">
        <w:trPr>
          <w:trHeight w:val="328"/>
        </w:trPr>
        <w:tc>
          <w:tcPr>
            <w:tcW w:w="2251" w:type="dxa"/>
          </w:tcPr>
          <w:p w14:paraId="21D20DAA" w14:textId="037736F6" w:rsidR="00BE1584" w:rsidRPr="00A30C10" w:rsidRDefault="00BE1584" w:rsidP="00BE1584">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lastRenderedPageBreak/>
              <w:t>c.226G</w:t>
            </w:r>
            <w:r w:rsidR="00A30C10">
              <w:rPr>
                <w:rFonts w:ascii="Palatino Linotype" w:eastAsiaTheme="minorHAnsi" w:hAnsi="Palatino Linotype" w:cs="Palatino-Roman"/>
                <w:noProof w:val="0"/>
                <w:sz w:val="22"/>
                <w:szCs w:val="22"/>
                <w:lang w:eastAsia="en-US"/>
              </w:rPr>
              <w:t>&gt;</w:t>
            </w:r>
            <w:r w:rsidRPr="00A30C10">
              <w:rPr>
                <w:rFonts w:ascii="Palatino Linotype" w:eastAsiaTheme="minorHAnsi" w:hAnsi="Palatino Linotype" w:cs="Palatino-Roman"/>
                <w:noProof w:val="0"/>
                <w:sz w:val="22"/>
                <w:szCs w:val="22"/>
                <w:lang w:eastAsia="en-US"/>
              </w:rPr>
              <w:t>T</w:t>
            </w:r>
          </w:p>
        </w:tc>
        <w:tc>
          <w:tcPr>
            <w:tcW w:w="1595" w:type="dxa"/>
          </w:tcPr>
          <w:p w14:paraId="126300D6" w14:textId="1C739B96" w:rsidR="00BE1584" w:rsidRPr="00A30C10" w:rsidRDefault="00BE1584" w:rsidP="00BE158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76</w:t>
            </w:r>
          </w:p>
        </w:tc>
        <w:tc>
          <w:tcPr>
            <w:tcW w:w="2217" w:type="dxa"/>
          </w:tcPr>
          <w:p w14:paraId="7B23CF8E" w14:textId="3AB30676" w:rsidR="00BE1584" w:rsidRPr="00A30C10" w:rsidRDefault="00BE1584" w:rsidP="00BE158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Gly76Cys</w:t>
            </w:r>
          </w:p>
        </w:tc>
        <w:tc>
          <w:tcPr>
            <w:tcW w:w="1859" w:type="dxa"/>
          </w:tcPr>
          <w:p w14:paraId="38901AE2" w14:textId="0D1FEBA6" w:rsidR="008B385E" w:rsidRPr="00A30C10" w:rsidRDefault="008B385E" w:rsidP="008B385E">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Structural </w:t>
            </w:r>
            <w:r w:rsidR="00C435F8" w:rsidRPr="00A30C10">
              <w:rPr>
                <w:rFonts w:ascii="Palatino Linotype" w:hAnsi="Palatino Linotype"/>
                <w:noProof w:val="0"/>
                <w:sz w:val="22"/>
                <w:szCs w:val="22"/>
                <w:lang w:eastAsia="en-US"/>
              </w:rPr>
              <w:t xml:space="preserve">and functional </w:t>
            </w:r>
            <w:r w:rsidRPr="00A30C10">
              <w:rPr>
                <w:rFonts w:ascii="Palatino Linotype" w:hAnsi="Palatino Linotype"/>
                <w:noProof w:val="0"/>
                <w:sz w:val="22"/>
                <w:szCs w:val="22"/>
                <w:lang w:eastAsia="en-US"/>
              </w:rPr>
              <w:t>renal</w:t>
            </w:r>
          </w:p>
          <w:p w14:paraId="27DE752C" w14:textId="44FD0F9E" w:rsidR="00BE1584" w:rsidRPr="00A30C10" w:rsidRDefault="003B05C5" w:rsidP="008B385E">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anomalies</w:t>
            </w:r>
            <w:r w:rsidR="00FE08AF" w:rsidRPr="00A30C10">
              <w:rPr>
                <w:rFonts w:ascii="Palatino Linotype" w:hAnsi="Palatino Linotype"/>
                <w:noProof w:val="0"/>
                <w:sz w:val="22"/>
                <w:szCs w:val="22"/>
                <w:lang w:eastAsia="en-US"/>
              </w:rPr>
              <w:t xml:space="preserve"> </w:t>
            </w:r>
          </w:p>
        </w:tc>
        <w:tc>
          <w:tcPr>
            <w:tcW w:w="4122" w:type="dxa"/>
          </w:tcPr>
          <w:p w14:paraId="1C41D2C2" w14:textId="4BF6E02C" w:rsidR="00BE1584" w:rsidRPr="00A30C10" w:rsidRDefault="00BE1584" w:rsidP="00FE08AF">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Bilateral cortical and unilateral medullary renal cysts</w:t>
            </w:r>
            <w:r w:rsidR="00E62987" w:rsidRPr="00A30C10">
              <w:rPr>
                <w:rFonts w:ascii="Palatino Linotype" w:hAnsi="Palatino Linotype"/>
                <w:noProof w:val="0"/>
                <w:sz w:val="22"/>
                <w:szCs w:val="22"/>
                <w:lang w:eastAsia="en-US"/>
              </w:rPr>
              <w:t>, MCD</w:t>
            </w:r>
            <w:r w:rsidRPr="00A30C10">
              <w:rPr>
                <w:rFonts w:ascii="Palatino Linotype" w:hAnsi="Palatino Linotype"/>
                <w:noProof w:val="0"/>
                <w:sz w:val="22"/>
                <w:szCs w:val="22"/>
                <w:lang w:eastAsia="en-US"/>
              </w:rPr>
              <w:t xml:space="preserve">. Bilateral hypoplasia and </w:t>
            </w:r>
            <w:proofErr w:type="spellStart"/>
            <w:r w:rsidRPr="00A30C10">
              <w:rPr>
                <w:rFonts w:ascii="Palatino Linotype" w:hAnsi="Palatino Linotype"/>
                <w:noProof w:val="0"/>
                <w:sz w:val="22"/>
                <w:szCs w:val="22"/>
                <w:lang w:eastAsia="en-US"/>
              </w:rPr>
              <w:t>hyperechogenicity</w:t>
            </w:r>
            <w:proofErr w:type="spellEnd"/>
            <w:r w:rsidR="00FE08AF" w:rsidRPr="00A30C10">
              <w:rPr>
                <w:rFonts w:ascii="Palatino Linotype" w:hAnsi="Palatino Linotype"/>
                <w:noProof w:val="0"/>
                <w:sz w:val="22"/>
                <w:szCs w:val="22"/>
                <w:lang w:eastAsia="en-US"/>
              </w:rPr>
              <w:t xml:space="preserve"> kidneys</w:t>
            </w:r>
            <w:r w:rsidRPr="00A30C10">
              <w:rPr>
                <w:rFonts w:ascii="Palatino Linotype" w:hAnsi="Palatino Linotype"/>
                <w:noProof w:val="0"/>
                <w:sz w:val="22"/>
                <w:szCs w:val="22"/>
                <w:lang w:eastAsia="en-US"/>
              </w:rPr>
              <w:t>.</w:t>
            </w:r>
            <w:r w:rsidR="00C435F8" w:rsidRPr="00A30C10">
              <w:rPr>
                <w:rFonts w:ascii="Palatino Linotype" w:hAnsi="Palatino Linotype"/>
                <w:noProof w:val="0"/>
                <w:sz w:val="22"/>
                <w:szCs w:val="22"/>
                <w:lang w:eastAsia="en-US"/>
              </w:rPr>
              <w:t xml:space="preserve"> CKD</w:t>
            </w:r>
            <w:r w:rsidR="00900259" w:rsidRPr="00A30C10">
              <w:rPr>
                <w:rFonts w:ascii="Palatino Linotype" w:hAnsi="Palatino Linotype"/>
                <w:noProof w:val="0"/>
                <w:sz w:val="22"/>
                <w:szCs w:val="22"/>
                <w:lang w:eastAsia="en-US"/>
              </w:rPr>
              <w:t>.</w:t>
            </w:r>
          </w:p>
        </w:tc>
        <w:tc>
          <w:tcPr>
            <w:tcW w:w="1276" w:type="dxa"/>
          </w:tcPr>
          <w:p w14:paraId="243F11AD" w14:textId="60CA6619" w:rsidR="00BE1584" w:rsidRPr="00A30C10" w:rsidRDefault="003923E1" w:rsidP="00BE158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00D95454" w:rsidRPr="00A30C10">
              <w:rPr>
                <w:rFonts w:ascii="Palatino Linotype" w:hAnsi="Palatino Linotype"/>
                <w:noProof w:val="0"/>
                <w:sz w:val="22"/>
                <w:szCs w:val="22"/>
                <w:lang w:eastAsia="en-US"/>
              </w:rPr>
              <w:instrText xml:space="preserve"> ADDIN ZOTERO_ITEM CSL_CITATION {"citationID":"iq5Xr4Wq","properties":{"formattedCitation":"(3,5)","plainCitation":"(3,5)","noteIndex":0},"citationItems":[{"id":378,"uris":["http://zotero.org/users/3741463/items/U6MIDIRE"],"uri":["http://zotero.org/users/3741463/items/U6MIDIRE"],"itemData":{"id":378,"type":"article-journal","container-title":"Journal of the American Society of Nephrology","DOI":"10.1681/ASN.2005101040","ISSN":"1046-6673, 1533-3450","issue":"2","journalAbbreviation":"JASN","language":"en","page":"497-503","source":"DOI.org (Crossref)","title":"Renal Phenotypes Related to Hepatocyte Nuclear Factor-1β ( &lt;i&gt;TCF2&lt;/i&gt; ) Mutations in a Pediatric Cohort","volume":"17","author":[{"family":"Ulinski","given":"Tim"},{"family":"Lescure","given":"Sandra"},{"family":"Beaufils","given":"Sandrine"},{"family":"Guigonis","given":"Vincent"},{"family":"Decramer","given":"Stéphane"},{"family":"Morin","given":"Denis"},{"family":"Clauin","given":"Séverine"},{"family":"Deschênes","given":"Georges"},{"family":"Bouissou","given":"François"},{"family":"Bensman","given":"Albert"},{"family":"Bellanné-Chantelot","given":"Christine"}],"issued":{"date-parts":[["2006",1]]}},"label":"page"},{"id":298,"uris":["http://zotero.org/users/3741463/items/TVLYSK4C"],"uri":["http://zotero.org/users/3741463/items/TVLYSK4C"],"itemData":{"id":298,"type":"article-journal","container-title":"Diabetes","DOI":"10.2337/diabetes.54.11.3126","ISSN":"0012-1797, 1939-327X","issue":"11","journalAbbreviation":"Diabetes","language":"en","page":"3126-3132","source":"DOI.org (Crossref)","title":"Large Genomic Rearrangements in the Hepatocyte Nuclear Factor-1 (TCF2) Gene Are the Most Frequent Cause of Maturity-Onset Diabetes of the Young Type 5","volume":"54","author":[{"family":"Bellanne-Chantelot","given":"C."},{"family":"Clauin","given":"S."},{"family":"Chauveau","given":"D."},{"family":"Collin","given":"P."},{"family":"Daumont","given":"M."},{"family":"Douillard","given":"C."},{"family":"Dubois-Laforgue","given":"D."},{"family":"Dusselier","given":"L."},{"family":"Gautier","given":"J.-F."},{"family":"Jadoul","given":"M."},{"family":"Laloi-Michelin","given":"M."},{"family":"Jacquesson","given":"L."},{"family":"Larger","given":"E."},{"family":"Louis","given":"J."},{"family":"Nicolino","given":"M."},{"family":"Subra","given":"J.-F."},{"family":"Wilhem","given":"J.-M."},{"family":"Young","given":"J."},{"family":"Velho","given":"G."},{"family":"Timsit","given":"J."}],"issued":{"date-parts":[["2005",11,1]]}},"label":"page"}],"schema":"https://github.com/citation-style-language/schema/raw/master/csl-citation.json"} </w:instrText>
            </w:r>
            <w:r w:rsidRPr="00A30C10">
              <w:rPr>
                <w:rFonts w:ascii="Palatino Linotype" w:hAnsi="Palatino Linotype"/>
                <w:noProof w:val="0"/>
                <w:sz w:val="22"/>
                <w:szCs w:val="22"/>
                <w:lang w:eastAsia="en-US"/>
              </w:rPr>
              <w:fldChar w:fldCharType="separate"/>
            </w:r>
            <w:r w:rsidR="00D95454" w:rsidRPr="00A30C10">
              <w:rPr>
                <w:rFonts w:ascii="Palatino Linotype" w:hAnsi="Palatino Linotype"/>
                <w:noProof w:val="0"/>
                <w:sz w:val="22"/>
                <w:szCs w:val="22"/>
              </w:rPr>
              <w:t>(3,5)</w:t>
            </w:r>
            <w:r w:rsidRPr="00A30C10">
              <w:rPr>
                <w:rFonts w:ascii="Palatino Linotype" w:hAnsi="Palatino Linotype"/>
                <w:noProof w:val="0"/>
                <w:sz w:val="22"/>
                <w:szCs w:val="22"/>
                <w:lang w:eastAsia="en-US"/>
              </w:rPr>
              <w:fldChar w:fldCharType="end"/>
            </w:r>
          </w:p>
        </w:tc>
      </w:tr>
      <w:tr w:rsidR="00602AA1" w:rsidRPr="00A30C10" w14:paraId="2C7AC3BF" w14:textId="77777777" w:rsidTr="00F74D73">
        <w:trPr>
          <w:trHeight w:val="328"/>
        </w:trPr>
        <w:tc>
          <w:tcPr>
            <w:tcW w:w="2251" w:type="dxa"/>
          </w:tcPr>
          <w:p w14:paraId="2DD9B0F7" w14:textId="0F08EBDD" w:rsidR="00BE1584" w:rsidRPr="00A30C10" w:rsidRDefault="00BE1584" w:rsidP="00845E1B">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c.232G</w:t>
            </w:r>
            <w:r w:rsidR="00A30C10">
              <w:rPr>
                <w:rFonts w:ascii="Palatino Linotype" w:hAnsi="Palatino Linotype"/>
                <w:noProof w:val="0"/>
                <w:sz w:val="22"/>
                <w:szCs w:val="22"/>
                <w:lang w:eastAsia="en-US"/>
              </w:rPr>
              <w:t>&gt;</w:t>
            </w:r>
            <w:r w:rsidRPr="00A30C10">
              <w:rPr>
                <w:rFonts w:ascii="Palatino Linotype" w:hAnsi="Palatino Linotype"/>
                <w:noProof w:val="0"/>
                <w:sz w:val="22"/>
                <w:szCs w:val="22"/>
                <w:lang w:eastAsia="en-US"/>
              </w:rPr>
              <w:t>T</w:t>
            </w:r>
          </w:p>
        </w:tc>
        <w:tc>
          <w:tcPr>
            <w:tcW w:w="1595" w:type="dxa"/>
          </w:tcPr>
          <w:p w14:paraId="1366B286" w14:textId="77777777" w:rsidR="00BE1584" w:rsidRPr="00A30C10" w:rsidRDefault="00BE1584" w:rsidP="00BE158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78</w:t>
            </w:r>
          </w:p>
        </w:tc>
        <w:tc>
          <w:tcPr>
            <w:tcW w:w="2217" w:type="dxa"/>
          </w:tcPr>
          <w:p w14:paraId="65DB7A65" w14:textId="77777777" w:rsidR="00BE1584" w:rsidRPr="00A30C10" w:rsidRDefault="00BE1584" w:rsidP="00BE158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ns, p.Glu78X</w:t>
            </w:r>
          </w:p>
        </w:tc>
        <w:tc>
          <w:tcPr>
            <w:tcW w:w="1859" w:type="dxa"/>
          </w:tcPr>
          <w:p w14:paraId="2FF36BFB" w14:textId="77777777" w:rsidR="00BE1584" w:rsidRPr="00A30C10" w:rsidRDefault="00BE1584" w:rsidP="00BE158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Structural and functional renal anomalies, genital tract malformations </w:t>
            </w:r>
          </w:p>
        </w:tc>
        <w:tc>
          <w:tcPr>
            <w:tcW w:w="4122" w:type="dxa"/>
          </w:tcPr>
          <w:p w14:paraId="28823641" w14:textId="77777777" w:rsidR="00BE1584" w:rsidRPr="00A30C10" w:rsidRDefault="00BE1584" w:rsidP="00BE158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1. Bilateral cortical cysts, ESRD at 3 months </w:t>
            </w:r>
          </w:p>
          <w:p w14:paraId="26682CB0" w14:textId="77777777" w:rsidR="00BE1584" w:rsidRPr="00A30C10" w:rsidRDefault="00BE1584" w:rsidP="00BE158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2. </w:t>
            </w:r>
            <w:proofErr w:type="spellStart"/>
            <w:r w:rsidRPr="00A30C10">
              <w:rPr>
                <w:rFonts w:ascii="Palatino Linotype" w:hAnsi="Palatino Linotype"/>
                <w:noProof w:val="0"/>
                <w:sz w:val="22"/>
                <w:szCs w:val="22"/>
                <w:lang w:eastAsia="en-US"/>
              </w:rPr>
              <w:t>Septated</w:t>
            </w:r>
            <w:proofErr w:type="spellEnd"/>
            <w:r w:rsidRPr="00A30C10">
              <w:rPr>
                <w:rFonts w:ascii="Palatino Linotype" w:hAnsi="Palatino Linotype"/>
                <w:noProof w:val="0"/>
                <w:sz w:val="22"/>
                <w:szCs w:val="22"/>
                <w:lang w:eastAsia="en-US"/>
              </w:rPr>
              <w:t xml:space="preserve"> uterus, MCD</w:t>
            </w:r>
          </w:p>
        </w:tc>
        <w:tc>
          <w:tcPr>
            <w:tcW w:w="1276" w:type="dxa"/>
          </w:tcPr>
          <w:p w14:paraId="058723F3" w14:textId="464C7571" w:rsidR="00BE1584" w:rsidRPr="00A30C10" w:rsidRDefault="00083F2C" w:rsidP="00BE158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6x3JiC9K","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p>
        </w:tc>
      </w:tr>
      <w:tr w:rsidR="00602AA1" w:rsidRPr="00A30C10" w14:paraId="0A2DC6D3" w14:textId="77777777" w:rsidTr="00F74D73">
        <w:trPr>
          <w:trHeight w:val="328"/>
        </w:trPr>
        <w:tc>
          <w:tcPr>
            <w:tcW w:w="2251" w:type="dxa"/>
          </w:tcPr>
          <w:p w14:paraId="7CB43F24" w14:textId="644D497C" w:rsidR="00BE1584" w:rsidRPr="00A30C10" w:rsidRDefault="00BE1584" w:rsidP="00BE158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c.322delG</w:t>
            </w:r>
          </w:p>
        </w:tc>
        <w:tc>
          <w:tcPr>
            <w:tcW w:w="1595" w:type="dxa"/>
          </w:tcPr>
          <w:p w14:paraId="29E7303B" w14:textId="77777777" w:rsidR="00BE1584" w:rsidRPr="00A30C10" w:rsidRDefault="00BE1584" w:rsidP="00BE158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108</w:t>
            </w:r>
          </w:p>
        </w:tc>
        <w:tc>
          <w:tcPr>
            <w:tcW w:w="2217" w:type="dxa"/>
          </w:tcPr>
          <w:p w14:paraId="25320D7E" w14:textId="77777777" w:rsidR="00BE1584" w:rsidRPr="00A30C10" w:rsidRDefault="00BE1584" w:rsidP="00BE1584">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fs, p.Ala108fs</w:t>
            </w:r>
          </w:p>
        </w:tc>
        <w:tc>
          <w:tcPr>
            <w:tcW w:w="1859" w:type="dxa"/>
          </w:tcPr>
          <w:p w14:paraId="0C3C6E3F" w14:textId="77777777" w:rsidR="00BE1584" w:rsidRPr="00A30C10" w:rsidRDefault="00BE1584" w:rsidP="00BE158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and functional renal anomalies disorders, genital tract malformations.</w:t>
            </w:r>
          </w:p>
          <w:p w14:paraId="055E27B4" w14:textId="77777777" w:rsidR="00BE1584" w:rsidRPr="00A30C10" w:rsidRDefault="00BE1584" w:rsidP="00BE1584">
            <w:pPr>
              <w:rPr>
                <w:rFonts w:ascii="Palatino Linotype" w:hAnsi="Palatino Linotype"/>
                <w:noProof w:val="0"/>
                <w:sz w:val="22"/>
                <w:szCs w:val="22"/>
                <w:lang w:eastAsia="en-US"/>
              </w:rPr>
            </w:pPr>
          </w:p>
          <w:p w14:paraId="0825DC71" w14:textId="77777777" w:rsidR="00BE1584" w:rsidRPr="00A30C10" w:rsidRDefault="00BE1584" w:rsidP="00BE158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Endocrine pancreas insufficiency.</w:t>
            </w:r>
          </w:p>
        </w:tc>
        <w:tc>
          <w:tcPr>
            <w:tcW w:w="4122" w:type="dxa"/>
          </w:tcPr>
          <w:p w14:paraId="2F86896F" w14:textId="4A1045E6" w:rsidR="00BE1584" w:rsidRPr="00A30C10" w:rsidRDefault="00BE1584" w:rsidP="00BE1584">
            <w:pPr>
              <w:autoSpaceDE w:val="0"/>
              <w:autoSpaceDN w:val="0"/>
              <w:adjustRightInd w:val="0"/>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Hyperuric</w:t>
            </w:r>
            <w:r w:rsidR="00A30C10">
              <w:rPr>
                <w:rFonts w:ascii="Palatino Linotype" w:eastAsiaTheme="minorHAnsi" w:hAnsi="Palatino Linotype" w:cs="Palatino-Roman"/>
                <w:noProof w:val="0"/>
                <w:sz w:val="22"/>
                <w:szCs w:val="22"/>
                <w:lang w:eastAsia="en-US"/>
              </w:rPr>
              <w:t>a</w:t>
            </w:r>
            <w:r w:rsidRPr="00A30C10">
              <w:rPr>
                <w:rFonts w:ascii="Palatino Linotype" w:eastAsiaTheme="minorHAnsi" w:hAnsi="Palatino Linotype" w:cs="Palatino-Roman"/>
                <w:noProof w:val="0"/>
                <w:sz w:val="22"/>
                <w:szCs w:val="22"/>
                <w:lang w:eastAsia="en-US"/>
              </w:rPr>
              <w:t>emic</w:t>
            </w:r>
            <w:proofErr w:type="spellEnd"/>
          </w:p>
          <w:p w14:paraId="57532B82" w14:textId="77777777" w:rsidR="00BE1584" w:rsidRPr="00A30C10" w:rsidRDefault="00BE1584" w:rsidP="00BE158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nephropathy, ESRD at 33</w:t>
            </w:r>
          </w:p>
          <w:p w14:paraId="2CB8FF4E" w14:textId="7125969F" w:rsidR="00BE1584" w:rsidRPr="00A30C10" w:rsidRDefault="00BE1584" w:rsidP="00BE1584">
            <w:pPr>
              <w:autoSpaceDE w:val="0"/>
              <w:autoSpaceDN w:val="0"/>
              <w:adjustRightInd w:val="0"/>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 xml:space="preserve">years; father </w:t>
            </w:r>
            <w:proofErr w:type="spellStart"/>
            <w:r w:rsidRPr="00A30C10">
              <w:rPr>
                <w:rFonts w:ascii="Palatino Linotype" w:eastAsiaTheme="minorHAnsi" w:hAnsi="Palatino Linotype" w:cs="Palatino-Roman"/>
                <w:noProof w:val="0"/>
                <w:sz w:val="22"/>
                <w:szCs w:val="22"/>
                <w:lang w:eastAsia="en-US"/>
              </w:rPr>
              <w:t>hyperuric</w:t>
            </w:r>
            <w:r w:rsidR="00A30C10">
              <w:rPr>
                <w:rFonts w:ascii="Palatino Linotype" w:eastAsiaTheme="minorHAnsi" w:hAnsi="Palatino Linotype" w:cs="Palatino-Roman"/>
                <w:noProof w:val="0"/>
                <w:sz w:val="22"/>
                <w:szCs w:val="22"/>
                <w:lang w:eastAsia="en-US"/>
              </w:rPr>
              <w:t>a</w:t>
            </w:r>
            <w:r w:rsidRPr="00A30C10">
              <w:rPr>
                <w:rFonts w:ascii="Palatino Linotype" w:eastAsiaTheme="minorHAnsi" w:hAnsi="Palatino Linotype" w:cs="Palatino-Roman"/>
                <w:noProof w:val="0"/>
                <w:sz w:val="22"/>
                <w:szCs w:val="22"/>
                <w:lang w:eastAsia="en-US"/>
              </w:rPr>
              <w:t>emic</w:t>
            </w:r>
            <w:proofErr w:type="spellEnd"/>
            <w:r w:rsidRPr="00A30C10">
              <w:rPr>
                <w:rFonts w:ascii="Palatino Linotype" w:eastAsiaTheme="minorHAnsi" w:hAnsi="Palatino Linotype" w:cs="Palatino-Roman"/>
                <w:noProof w:val="0"/>
                <w:sz w:val="22"/>
                <w:szCs w:val="22"/>
                <w:lang w:eastAsia="en-US"/>
              </w:rPr>
              <w:t xml:space="preserve"> nephropathy and diabetes</w:t>
            </w:r>
          </w:p>
        </w:tc>
        <w:tc>
          <w:tcPr>
            <w:tcW w:w="1276" w:type="dxa"/>
          </w:tcPr>
          <w:p w14:paraId="50272E73" w14:textId="4AAB2F88" w:rsidR="00BE1584" w:rsidRPr="00A30C10" w:rsidRDefault="00083F2C" w:rsidP="00BE158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ZOz3f0lg","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p>
        </w:tc>
      </w:tr>
      <w:tr w:rsidR="00D93CD4" w:rsidRPr="00A30C10" w14:paraId="2A7A57A6" w14:textId="77777777" w:rsidTr="00F74D73">
        <w:trPr>
          <w:trHeight w:val="328"/>
        </w:trPr>
        <w:tc>
          <w:tcPr>
            <w:tcW w:w="2251" w:type="dxa"/>
          </w:tcPr>
          <w:p w14:paraId="09729051" w14:textId="6F14605A" w:rsidR="00D93CD4" w:rsidRPr="00A30C10" w:rsidRDefault="00D93CD4" w:rsidP="00D93CD4">
            <w:pPr>
              <w:rPr>
                <w:rFonts w:ascii="Palatino Linotype" w:hAnsi="Palatino Linotype"/>
                <w:noProof w:val="0"/>
                <w:sz w:val="22"/>
                <w:szCs w:val="22"/>
                <w:lang w:eastAsia="en-US"/>
              </w:rPr>
            </w:pPr>
            <w:r>
              <w:rPr>
                <w:rFonts w:ascii="Palatino Linotype" w:eastAsiaTheme="minorHAnsi" w:hAnsi="Palatino Linotype" w:cs="Palatino-Roman"/>
                <w:noProof w:val="0"/>
                <w:sz w:val="22"/>
                <w:szCs w:val="22"/>
                <w:lang w:eastAsia="en-US"/>
              </w:rPr>
              <w:t>c.329</w:t>
            </w:r>
            <w:r w:rsidRPr="00A30C10">
              <w:rPr>
                <w:rFonts w:ascii="Palatino Linotype" w:eastAsiaTheme="minorHAnsi" w:hAnsi="Palatino Linotype" w:cs="Palatino-Roman"/>
                <w:noProof w:val="0"/>
                <w:sz w:val="22"/>
                <w:szCs w:val="22"/>
                <w:lang w:eastAsia="en-US"/>
              </w:rPr>
              <w:t>T</w:t>
            </w:r>
            <w:r>
              <w:rPr>
                <w:rFonts w:ascii="Palatino Linotype" w:eastAsiaTheme="minorHAnsi" w:hAnsi="Palatino Linotype" w:cs="Palatino-Roman"/>
                <w:noProof w:val="0"/>
                <w:sz w:val="22"/>
                <w:szCs w:val="22"/>
                <w:lang w:eastAsia="en-US"/>
              </w:rPr>
              <w:t>&gt;</w:t>
            </w:r>
            <w:r w:rsidRPr="00A30C10">
              <w:rPr>
                <w:rFonts w:ascii="Palatino Linotype" w:eastAsiaTheme="minorHAnsi" w:hAnsi="Palatino Linotype" w:cs="Palatino-Roman"/>
                <w:noProof w:val="0"/>
                <w:sz w:val="22"/>
                <w:szCs w:val="22"/>
                <w:lang w:eastAsia="en-US"/>
              </w:rPr>
              <w:t>G</w:t>
            </w:r>
          </w:p>
        </w:tc>
        <w:tc>
          <w:tcPr>
            <w:tcW w:w="1595" w:type="dxa"/>
          </w:tcPr>
          <w:p w14:paraId="0B1717EB" w14:textId="7BC15327" w:rsidR="00D93CD4" w:rsidRPr="00A30C10" w:rsidRDefault="00D93CD4" w:rsidP="00D93CD4">
            <w:pPr>
              <w:rPr>
                <w:rFonts w:ascii="Palatino Linotype" w:hAnsi="Palatino Linotype"/>
                <w:noProof w:val="0"/>
                <w:sz w:val="22"/>
                <w:szCs w:val="22"/>
                <w:lang w:eastAsia="en-US"/>
              </w:rPr>
            </w:pPr>
            <w:r>
              <w:rPr>
                <w:rFonts w:ascii="Palatino Linotype" w:hAnsi="Palatino Linotype"/>
                <w:noProof w:val="0"/>
                <w:sz w:val="22"/>
                <w:szCs w:val="22"/>
                <w:lang w:eastAsia="en-US"/>
              </w:rPr>
              <w:t>110</w:t>
            </w:r>
          </w:p>
        </w:tc>
        <w:tc>
          <w:tcPr>
            <w:tcW w:w="2217" w:type="dxa"/>
          </w:tcPr>
          <w:p w14:paraId="0FFD5775" w14:textId="42A0061D" w:rsidR="00D93CD4" w:rsidRPr="00A30C10" w:rsidRDefault="00D93CD4" w:rsidP="00D93CD4">
            <w:pPr>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ms</w:t>
            </w:r>
            <w:proofErr w:type="spellEnd"/>
            <w:r w:rsidRPr="00A30C10">
              <w:rPr>
                <w:rFonts w:ascii="Palatino Linotype" w:eastAsiaTheme="minorHAnsi" w:hAnsi="Palatino Linotype" w:cs="Palatino-Roman"/>
                <w:noProof w:val="0"/>
                <w:sz w:val="22"/>
                <w:szCs w:val="22"/>
                <w:lang w:eastAsia="en-US"/>
              </w:rPr>
              <w:t>,</w:t>
            </w:r>
            <w:r>
              <w:rPr>
                <w:rFonts w:ascii="Palatino Linotype" w:eastAsiaTheme="minorHAnsi" w:hAnsi="Palatino Linotype" w:cs="Palatino-Roman"/>
                <w:noProof w:val="0"/>
                <w:sz w:val="22"/>
                <w:szCs w:val="22"/>
                <w:lang w:eastAsia="en-US"/>
              </w:rPr>
              <w:t xml:space="preserve"> </w:t>
            </w:r>
            <w:r w:rsidRPr="00A30C10">
              <w:rPr>
                <w:rFonts w:ascii="Palatino Linotype" w:eastAsiaTheme="minorHAnsi" w:hAnsi="Palatino Linotype" w:cs="Palatino-Roman"/>
                <w:noProof w:val="0"/>
                <w:sz w:val="22"/>
                <w:szCs w:val="22"/>
                <w:lang w:eastAsia="en-US"/>
              </w:rPr>
              <w:t>p.Val110Gly</w:t>
            </w:r>
          </w:p>
        </w:tc>
        <w:tc>
          <w:tcPr>
            <w:tcW w:w="1859" w:type="dxa"/>
          </w:tcPr>
          <w:p w14:paraId="1017659F"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0510E91E" w14:textId="6CA24B7E"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74CBCD8E" w14:textId="29370C99"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Glomerulocystic kidney disease</w:t>
            </w:r>
          </w:p>
        </w:tc>
        <w:tc>
          <w:tcPr>
            <w:tcW w:w="1276" w:type="dxa"/>
          </w:tcPr>
          <w:p w14:paraId="4999C07D" w14:textId="632F30F4"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001C72A1">
              <w:rPr>
                <w:rFonts w:ascii="Palatino Linotype" w:hAnsi="Palatino Linotype"/>
                <w:noProof w:val="0"/>
                <w:sz w:val="22"/>
                <w:szCs w:val="22"/>
                <w:lang w:eastAsia="en-US"/>
              </w:rPr>
              <w:instrText xml:space="preserve"> ADDIN ZOTERO_ITEM CSL_CITATION {"citationID":"eBSWP9mx","properties":{"formattedCitation":"(6)","plainCitation":"(6)","noteIndex":0},"citationItems":[{"id":60,"uris":["http://zotero.org/users/3741463/items/I2HG59LA"],"uri":["http://zotero.org/users/3741463/items/I2HG59LA"],"itemData":{"id":60,"type":"article-journal","abstract":"Methods We sequenced the HNF-1β gene in 27 patients with neonatal diabetes in whom other known genetic aetiologies had been excluded. Birth weight was investigated in 21 patients with HNF-1β mutations.\nResults A heterozygous HNF-1β mutation, S148L, was identified in one patient with neonatal diabetes diagnosed at 17 days, which rapidly resolved only to relapse at 8 years. This patient had pancreatic atrophy, mild exocrine insufficiency and low birth weight (1.83 kg at 40 weeks’ gestation). Intrauterine growth was markedly reduced in patients born to unaffected mothers with a median birth weight of 2.4 kg (range 1.8–3.3) (P = 0.006), median centile weight 3 (0.008–38), and 69% were small for gestational age.\nConclusion HNF-1β mutations are a rare cause of neonatal diabetes as well as pancreatic exocrine and endocrine dysfunction. Low birth weight is a common feature of patients with HNF-1β mutations and is consistent with reduced insulin secretion in utero. These findings support a key role for HNF-1β in early pancreatic progenitor cells in man.","container-title":"Diabetic Medicine","DOI":"10.1111/j.1464-5491.2006.01999.x","ISSN":"0742-3071, 1464-5491","issue":"12","journalAbbreviation":"Diabetic Med","language":"en","page":"1301-1306","source":"DOI.org (Crossref)","title":"Hepatocyte nuclear factor-1 beta mutations cause neonatal diabetes and intrauterine growth retardation: support for a critical role of HNF-1? in human pancreatic development","title-short":"Hepatocyte nuclear factor-1 beta mutations cause neonatal diabetes and intrauterine growth retardation","volume":"23","author":[{"family":"Edghill","given":"E. L."},{"family":"Bingham","given":"C."},{"family":"Slingerland","given":"A. S."},{"family":"Minton","given":"J. A. L."},{"family":"Noordam","given":"C."},{"family":"Ellard","given":"S."},{"family":"Hattersley","given":"A. T."}],"issued":{"date-parts":[["2006",12]]}}}],"schema":"https://github.com/citation-style-language/schema/raw/master/csl-citation.json"} </w:instrText>
            </w:r>
            <w:r w:rsidRPr="00A30C10">
              <w:rPr>
                <w:rFonts w:ascii="Palatino Linotype" w:hAnsi="Palatino Linotype"/>
                <w:noProof w:val="0"/>
                <w:sz w:val="22"/>
                <w:szCs w:val="22"/>
                <w:lang w:eastAsia="en-US"/>
              </w:rPr>
              <w:fldChar w:fldCharType="separate"/>
            </w:r>
            <w:r w:rsidR="001C72A1" w:rsidRPr="001C72A1">
              <w:rPr>
                <w:rFonts w:ascii="Palatino Linotype" w:hAnsi="Palatino Linotype"/>
                <w:sz w:val="22"/>
              </w:rPr>
              <w:t>(6)</w:t>
            </w:r>
            <w:r w:rsidRPr="00A30C10">
              <w:rPr>
                <w:rFonts w:ascii="Palatino Linotype" w:hAnsi="Palatino Linotype"/>
                <w:noProof w:val="0"/>
                <w:sz w:val="22"/>
                <w:szCs w:val="22"/>
                <w:lang w:eastAsia="en-US"/>
              </w:rPr>
              <w:fldChar w:fldCharType="end"/>
            </w:r>
          </w:p>
        </w:tc>
      </w:tr>
      <w:tr w:rsidR="00D93CD4" w:rsidRPr="00A30C10" w14:paraId="2A9C684A" w14:textId="77777777" w:rsidTr="00F74D73">
        <w:trPr>
          <w:trHeight w:val="328"/>
        </w:trPr>
        <w:tc>
          <w:tcPr>
            <w:tcW w:w="2251" w:type="dxa"/>
          </w:tcPr>
          <w:p w14:paraId="1931465A"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Intron 1</w:t>
            </w:r>
          </w:p>
        </w:tc>
        <w:tc>
          <w:tcPr>
            <w:tcW w:w="1595" w:type="dxa"/>
          </w:tcPr>
          <w:p w14:paraId="126498EE" w14:textId="77777777" w:rsidR="00D93CD4" w:rsidRPr="00A30C10" w:rsidRDefault="00D93CD4" w:rsidP="00D93CD4">
            <w:pPr>
              <w:rPr>
                <w:rFonts w:ascii="Palatino Linotype" w:hAnsi="Palatino Linotype"/>
                <w:noProof w:val="0"/>
                <w:sz w:val="22"/>
                <w:szCs w:val="22"/>
                <w:lang w:eastAsia="en-US"/>
              </w:rPr>
            </w:pPr>
          </w:p>
        </w:tc>
        <w:tc>
          <w:tcPr>
            <w:tcW w:w="2217" w:type="dxa"/>
          </w:tcPr>
          <w:p w14:paraId="384B98B6" w14:textId="77777777" w:rsidR="00D93CD4" w:rsidRPr="00A30C10" w:rsidRDefault="00D93CD4" w:rsidP="00D93CD4">
            <w:pPr>
              <w:rPr>
                <w:rFonts w:ascii="Palatino Linotype" w:eastAsiaTheme="minorHAnsi" w:hAnsi="Palatino Linotype" w:cs="Palatino-Roman"/>
                <w:noProof w:val="0"/>
                <w:sz w:val="22"/>
                <w:szCs w:val="22"/>
                <w:lang w:eastAsia="en-US"/>
              </w:rPr>
            </w:pPr>
          </w:p>
        </w:tc>
        <w:tc>
          <w:tcPr>
            <w:tcW w:w="1859" w:type="dxa"/>
          </w:tcPr>
          <w:p w14:paraId="472E4513" w14:textId="77777777" w:rsidR="00D93CD4" w:rsidRPr="00A30C10" w:rsidRDefault="00D93CD4" w:rsidP="00D93CD4">
            <w:pPr>
              <w:rPr>
                <w:rFonts w:ascii="Palatino Linotype" w:hAnsi="Palatino Linotype"/>
                <w:noProof w:val="0"/>
                <w:sz w:val="22"/>
                <w:szCs w:val="22"/>
                <w:lang w:eastAsia="en-US"/>
              </w:rPr>
            </w:pPr>
          </w:p>
        </w:tc>
        <w:tc>
          <w:tcPr>
            <w:tcW w:w="4122" w:type="dxa"/>
          </w:tcPr>
          <w:p w14:paraId="551CC444"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p>
        </w:tc>
        <w:tc>
          <w:tcPr>
            <w:tcW w:w="1276" w:type="dxa"/>
          </w:tcPr>
          <w:p w14:paraId="4BA240CA" w14:textId="77777777" w:rsidR="00D93CD4" w:rsidRPr="00A30C10" w:rsidRDefault="00D93CD4" w:rsidP="00D93CD4">
            <w:pPr>
              <w:rPr>
                <w:rFonts w:ascii="Palatino Linotype" w:hAnsi="Palatino Linotype"/>
                <w:noProof w:val="0"/>
                <w:sz w:val="22"/>
                <w:szCs w:val="22"/>
                <w:lang w:eastAsia="en-US"/>
              </w:rPr>
            </w:pPr>
          </w:p>
        </w:tc>
      </w:tr>
      <w:tr w:rsidR="00D93CD4" w:rsidRPr="00A30C10" w14:paraId="038CEFDA" w14:textId="77777777" w:rsidTr="00F74D73">
        <w:trPr>
          <w:trHeight w:val="328"/>
        </w:trPr>
        <w:tc>
          <w:tcPr>
            <w:tcW w:w="2251" w:type="dxa"/>
          </w:tcPr>
          <w:p w14:paraId="4D59AFBB" w14:textId="6AB14CE5" w:rsidR="00D93CD4" w:rsidRPr="00A30C10" w:rsidRDefault="00D93CD4" w:rsidP="00D93CD4">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 xml:space="preserve">IVS1 </w:t>
            </w:r>
            <w:r>
              <w:rPr>
                <w:rFonts w:ascii="Palatino Linotype" w:eastAsiaTheme="minorHAnsi" w:hAnsi="Palatino Linotype" w:cs="Palatino-Roman"/>
                <w:noProof w:val="0"/>
                <w:sz w:val="22"/>
                <w:szCs w:val="22"/>
                <w:lang w:eastAsia="en-US"/>
              </w:rPr>
              <w:t>c.</w:t>
            </w:r>
            <w:r w:rsidRPr="00A30C10">
              <w:rPr>
                <w:rFonts w:ascii="Palatino Linotype" w:eastAsiaTheme="minorHAnsi" w:hAnsi="Palatino Linotype" w:cs="Palatino-Roman"/>
                <w:noProof w:val="0"/>
                <w:sz w:val="22"/>
                <w:szCs w:val="22"/>
                <w:lang w:eastAsia="en-US"/>
              </w:rPr>
              <w:t>345</w:t>
            </w:r>
            <w:r>
              <w:rPr>
                <w:rFonts w:ascii="Palatino Linotype" w:eastAsiaTheme="minorHAnsi" w:hAnsi="Palatino Linotype" w:cs="Palatino-Roman"/>
                <w:noProof w:val="0"/>
                <w:sz w:val="22"/>
                <w:szCs w:val="22"/>
                <w:lang w:eastAsia="en-US"/>
              </w:rPr>
              <w:t>-</w:t>
            </w:r>
            <w:r w:rsidRPr="00A30C10">
              <w:rPr>
                <w:rFonts w:ascii="Palatino Linotype" w:eastAsiaTheme="minorHAnsi" w:hAnsi="Palatino Linotype" w:cs="Palatino-Roman"/>
                <w:noProof w:val="0"/>
                <w:sz w:val="22"/>
                <w:szCs w:val="22"/>
                <w:lang w:eastAsia="en-US"/>
              </w:rPr>
              <w:t>1G</w:t>
            </w:r>
            <w:r>
              <w:rPr>
                <w:rFonts w:ascii="Palatino Linotype" w:eastAsiaTheme="minorHAnsi" w:hAnsi="Palatino Linotype" w:cs="Universal-ChemicalPi"/>
                <w:noProof w:val="0"/>
                <w:sz w:val="22"/>
                <w:szCs w:val="22"/>
                <w:lang w:eastAsia="en-US"/>
              </w:rPr>
              <w:t>&gt;</w:t>
            </w:r>
            <w:r w:rsidRPr="00A30C10">
              <w:rPr>
                <w:rFonts w:ascii="Palatino Linotype" w:eastAsiaTheme="minorHAnsi" w:hAnsi="Palatino Linotype" w:cs="Palatino-Roman"/>
                <w:noProof w:val="0"/>
                <w:sz w:val="22"/>
                <w:szCs w:val="22"/>
                <w:lang w:eastAsia="en-US"/>
              </w:rPr>
              <w:t>A</w:t>
            </w:r>
          </w:p>
        </w:tc>
        <w:tc>
          <w:tcPr>
            <w:tcW w:w="1595" w:type="dxa"/>
          </w:tcPr>
          <w:p w14:paraId="04B77267" w14:textId="77777777" w:rsidR="00D93CD4" w:rsidRPr="00A30C10" w:rsidRDefault="00D93CD4" w:rsidP="00D93CD4">
            <w:pPr>
              <w:rPr>
                <w:rFonts w:ascii="Palatino Linotype" w:hAnsi="Palatino Linotype"/>
                <w:noProof w:val="0"/>
                <w:sz w:val="22"/>
                <w:szCs w:val="22"/>
                <w:lang w:eastAsia="en-US"/>
              </w:rPr>
            </w:pPr>
          </w:p>
        </w:tc>
        <w:tc>
          <w:tcPr>
            <w:tcW w:w="2217" w:type="dxa"/>
          </w:tcPr>
          <w:p w14:paraId="0CAC8840" w14:textId="6B1E934B" w:rsidR="00D93CD4" w:rsidRPr="00A30C10" w:rsidRDefault="00D93CD4" w:rsidP="00D93CD4">
            <w:pPr>
              <w:rPr>
                <w:rFonts w:ascii="Palatino Linotype" w:eastAsiaTheme="minorHAnsi" w:hAnsi="Palatino Linotype" w:cs="Palatino-Roman"/>
                <w:noProof w:val="0"/>
                <w:sz w:val="22"/>
                <w:szCs w:val="22"/>
                <w:lang w:eastAsia="en-US"/>
              </w:rPr>
            </w:pPr>
            <w:proofErr w:type="spellStart"/>
            <w:r>
              <w:rPr>
                <w:rFonts w:ascii="Palatino Linotype" w:eastAsiaTheme="minorHAnsi" w:hAnsi="Palatino Linotype" w:cs="Palatino-Roman"/>
                <w:noProof w:val="0"/>
                <w:sz w:val="22"/>
                <w:szCs w:val="22"/>
                <w:lang w:eastAsia="en-US"/>
              </w:rPr>
              <w:t>s</w:t>
            </w:r>
            <w:r w:rsidRPr="00A30C10">
              <w:rPr>
                <w:rFonts w:ascii="Palatino Linotype" w:eastAsiaTheme="minorHAnsi" w:hAnsi="Palatino Linotype" w:cs="Palatino-Roman"/>
                <w:noProof w:val="0"/>
                <w:sz w:val="22"/>
                <w:szCs w:val="22"/>
                <w:lang w:eastAsia="en-US"/>
              </w:rPr>
              <w:t>p</w:t>
            </w:r>
            <w:r>
              <w:rPr>
                <w:rFonts w:ascii="Palatino Linotype" w:eastAsiaTheme="minorHAnsi" w:hAnsi="Palatino Linotype" w:cs="Palatino-Roman"/>
                <w:noProof w:val="0"/>
                <w:sz w:val="22"/>
                <w:szCs w:val="22"/>
                <w:lang w:eastAsia="en-US"/>
              </w:rPr>
              <w:t>l</w:t>
            </w:r>
            <w:proofErr w:type="spellEnd"/>
            <w:r>
              <w:rPr>
                <w:rFonts w:ascii="Palatino Linotype" w:eastAsiaTheme="minorHAnsi" w:hAnsi="Palatino Linotype" w:cs="Palatino-Roman"/>
                <w:noProof w:val="0"/>
                <w:sz w:val="22"/>
                <w:szCs w:val="22"/>
                <w:lang w:eastAsia="en-US"/>
              </w:rPr>
              <w:t>.</w:t>
            </w:r>
          </w:p>
        </w:tc>
        <w:tc>
          <w:tcPr>
            <w:tcW w:w="1859" w:type="dxa"/>
          </w:tcPr>
          <w:p w14:paraId="51F3C6E1"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and functional renal anomalies</w:t>
            </w:r>
          </w:p>
        </w:tc>
        <w:tc>
          <w:tcPr>
            <w:tcW w:w="4122" w:type="dxa"/>
          </w:tcPr>
          <w:p w14:paraId="10219875"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1. Bilateral hyperechogenic, cortical cysts, neonatal renal failure</w:t>
            </w:r>
          </w:p>
          <w:p w14:paraId="73E27780"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 xml:space="preserve">2. Unilateral agenesis, </w:t>
            </w:r>
          </w:p>
          <w:p w14:paraId="520F4FC7"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single hyperechogenic</w:t>
            </w:r>
          </w:p>
          <w:p w14:paraId="30745CE3"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kidney CKD GFR 25 ml/min at 17 years</w:t>
            </w:r>
          </w:p>
        </w:tc>
        <w:tc>
          <w:tcPr>
            <w:tcW w:w="1276" w:type="dxa"/>
          </w:tcPr>
          <w:p w14:paraId="7B1C30E6" w14:textId="38D6DD31"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pckv9bmu","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p>
        </w:tc>
      </w:tr>
      <w:tr w:rsidR="00D93CD4" w:rsidRPr="00A30C10" w14:paraId="38B5C252" w14:textId="77777777" w:rsidTr="00F74D73">
        <w:trPr>
          <w:trHeight w:val="328"/>
        </w:trPr>
        <w:tc>
          <w:tcPr>
            <w:tcW w:w="2251" w:type="dxa"/>
          </w:tcPr>
          <w:p w14:paraId="50DA4141"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Exon 2</w:t>
            </w:r>
          </w:p>
        </w:tc>
        <w:tc>
          <w:tcPr>
            <w:tcW w:w="1595" w:type="dxa"/>
          </w:tcPr>
          <w:p w14:paraId="60064A41" w14:textId="77777777" w:rsidR="00D93CD4" w:rsidRPr="00A30C10" w:rsidRDefault="00D93CD4" w:rsidP="00D93CD4">
            <w:pPr>
              <w:rPr>
                <w:rFonts w:ascii="Palatino Linotype" w:hAnsi="Palatino Linotype"/>
                <w:noProof w:val="0"/>
                <w:sz w:val="22"/>
                <w:szCs w:val="22"/>
                <w:lang w:eastAsia="en-US"/>
              </w:rPr>
            </w:pPr>
          </w:p>
        </w:tc>
        <w:tc>
          <w:tcPr>
            <w:tcW w:w="2217" w:type="dxa"/>
          </w:tcPr>
          <w:p w14:paraId="6C5B922D" w14:textId="77777777" w:rsidR="00D93CD4" w:rsidRPr="00A30C10" w:rsidRDefault="00D93CD4" w:rsidP="00D93CD4">
            <w:pPr>
              <w:rPr>
                <w:rFonts w:ascii="Palatino Linotype" w:eastAsiaTheme="minorHAnsi" w:hAnsi="Palatino Linotype" w:cs="Palatino-Roman"/>
                <w:noProof w:val="0"/>
                <w:sz w:val="22"/>
                <w:szCs w:val="22"/>
                <w:lang w:eastAsia="en-US"/>
              </w:rPr>
            </w:pPr>
          </w:p>
        </w:tc>
        <w:tc>
          <w:tcPr>
            <w:tcW w:w="1859" w:type="dxa"/>
          </w:tcPr>
          <w:p w14:paraId="1003BE23" w14:textId="77777777" w:rsidR="00D93CD4" w:rsidRPr="00A30C10" w:rsidRDefault="00D93CD4" w:rsidP="00D93CD4">
            <w:pPr>
              <w:rPr>
                <w:rFonts w:ascii="Palatino Linotype" w:hAnsi="Palatino Linotype"/>
                <w:noProof w:val="0"/>
                <w:sz w:val="22"/>
                <w:szCs w:val="22"/>
                <w:lang w:eastAsia="en-US"/>
              </w:rPr>
            </w:pPr>
          </w:p>
        </w:tc>
        <w:tc>
          <w:tcPr>
            <w:tcW w:w="4122" w:type="dxa"/>
          </w:tcPr>
          <w:p w14:paraId="7AA20CDE"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p>
        </w:tc>
        <w:tc>
          <w:tcPr>
            <w:tcW w:w="1276" w:type="dxa"/>
          </w:tcPr>
          <w:p w14:paraId="35D49DC8" w14:textId="77777777" w:rsidR="00D93CD4" w:rsidRPr="00A30C10" w:rsidRDefault="00D93CD4" w:rsidP="00D93CD4">
            <w:pPr>
              <w:rPr>
                <w:rFonts w:ascii="Palatino Linotype" w:hAnsi="Palatino Linotype"/>
                <w:noProof w:val="0"/>
                <w:sz w:val="22"/>
                <w:szCs w:val="22"/>
                <w:lang w:eastAsia="en-US"/>
              </w:rPr>
            </w:pPr>
          </w:p>
        </w:tc>
      </w:tr>
      <w:tr w:rsidR="00D93CD4" w:rsidRPr="00A30C10" w14:paraId="6E1D1587" w14:textId="77777777" w:rsidTr="00F74D73">
        <w:trPr>
          <w:trHeight w:val="328"/>
        </w:trPr>
        <w:tc>
          <w:tcPr>
            <w:tcW w:w="2251" w:type="dxa"/>
          </w:tcPr>
          <w:p w14:paraId="64A40CB0" w14:textId="63FD8CA8"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lastRenderedPageBreak/>
              <w:t>c.406C</w:t>
            </w:r>
            <w:r>
              <w:rPr>
                <w:rFonts w:ascii="Palatino Linotype" w:hAnsi="Palatino Linotype"/>
                <w:noProof w:val="0"/>
                <w:sz w:val="22"/>
                <w:szCs w:val="22"/>
                <w:lang w:eastAsia="en-US"/>
              </w:rPr>
              <w:t>&gt;</w:t>
            </w:r>
            <w:r w:rsidRPr="00A30C10">
              <w:rPr>
                <w:rFonts w:ascii="Palatino Linotype" w:hAnsi="Palatino Linotype"/>
                <w:noProof w:val="0"/>
                <w:sz w:val="22"/>
                <w:szCs w:val="22"/>
                <w:lang w:eastAsia="en-US"/>
              </w:rPr>
              <w:t>T</w:t>
            </w:r>
          </w:p>
        </w:tc>
        <w:tc>
          <w:tcPr>
            <w:tcW w:w="1595" w:type="dxa"/>
          </w:tcPr>
          <w:p w14:paraId="0487B3FA" w14:textId="14C85BE4"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136</w:t>
            </w:r>
          </w:p>
        </w:tc>
        <w:tc>
          <w:tcPr>
            <w:tcW w:w="2217" w:type="dxa"/>
          </w:tcPr>
          <w:p w14:paraId="651030D8" w14:textId="3AB7E716" w:rsidR="00D93CD4" w:rsidRPr="00A30C10" w:rsidRDefault="00D93CD4" w:rsidP="00D93CD4">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ns, p.Gln136X</w:t>
            </w:r>
          </w:p>
        </w:tc>
        <w:tc>
          <w:tcPr>
            <w:tcW w:w="1859" w:type="dxa"/>
          </w:tcPr>
          <w:p w14:paraId="27C80DFF"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392EC30F" w14:textId="40CDA5CF"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3A512AA0" w14:textId="6E7B7773"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 xml:space="preserve">1. Bilateral cortical cysts and </w:t>
            </w:r>
            <w:proofErr w:type="spellStart"/>
            <w:r w:rsidRPr="00A30C10">
              <w:rPr>
                <w:rFonts w:ascii="Palatino Linotype" w:eastAsiaTheme="minorHAnsi" w:hAnsi="Palatino Linotype" w:cs="Palatino-Roman"/>
                <w:noProof w:val="0"/>
                <w:sz w:val="22"/>
                <w:szCs w:val="22"/>
                <w:lang w:eastAsia="en-US"/>
              </w:rPr>
              <w:t>hyperechogenicity</w:t>
            </w:r>
            <w:proofErr w:type="spellEnd"/>
          </w:p>
          <w:p w14:paraId="51FDE233" w14:textId="6B96B7C4"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 xml:space="preserve">2. Bilateral cortical and unilateral medullary cysts. Bilateral </w:t>
            </w:r>
            <w:proofErr w:type="spellStart"/>
            <w:r w:rsidRPr="00A30C10">
              <w:rPr>
                <w:rFonts w:ascii="Palatino Linotype" w:eastAsiaTheme="minorHAnsi" w:hAnsi="Palatino Linotype" w:cs="Palatino-Roman"/>
                <w:noProof w:val="0"/>
                <w:sz w:val="22"/>
                <w:szCs w:val="22"/>
                <w:lang w:eastAsia="en-US"/>
              </w:rPr>
              <w:t>hyperechogenicity</w:t>
            </w:r>
            <w:proofErr w:type="spellEnd"/>
            <w:r w:rsidRPr="00A30C10">
              <w:rPr>
                <w:rFonts w:ascii="Palatino Linotype" w:eastAsiaTheme="minorHAnsi" w:hAnsi="Palatino Linotype" w:cs="Palatino-Roman"/>
                <w:noProof w:val="0"/>
                <w:sz w:val="22"/>
                <w:szCs w:val="22"/>
                <w:lang w:eastAsia="en-US"/>
              </w:rPr>
              <w:t xml:space="preserve"> and hypoplasia kidneys</w:t>
            </w:r>
          </w:p>
        </w:tc>
        <w:tc>
          <w:tcPr>
            <w:tcW w:w="1276" w:type="dxa"/>
          </w:tcPr>
          <w:p w14:paraId="13DBB0DF" w14:textId="1042F6BE"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Gwh4Q8vp","properties":{"formattedCitation":"(3,5)","plainCitation":"(3,5)","noteIndex":0},"citationItems":[{"id":378,"uris":["http://zotero.org/users/3741463/items/U6MIDIRE"],"uri":["http://zotero.org/users/3741463/items/U6MIDIRE"],"itemData":{"id":378,"type":"article-journal","container-title":"Journal of the American Society of Nephrology","DOI":"10.1681/ASN.2005101040","ISSN":"1046-6673, 1533-3450","issue":"2","journalAbbreviation":"JASN","language":"en","page":"497-503","source":"DOI.org (Crossref)","title":"Renal Phenotypes Related to Hepatocyte Nuclear Factor-1β ( &lt;i&gt;TCF2&lt;/i&gt; ) Mutations in a Pediatric Cohort","volume":"17","author":[{"family":"Ulinski","given":"Tim"},{"family":"Lescure","given":"Sandra"},{"family":"Beaufils","given":"Sandrine"},{"family":"Guigonis","given":"Vincent"},{"family":"Decramer","given":"Stéphane"},{"family":"Morin","given":"Denis"},{"family":"Clauin","given":"Séverine"},{"family":"Deschênes","given":"Georges"},{"family":"Bouissou","given":"François"},{"family":"Bensman","given":"Albert"},{"family":"Bellanné-Chantelot","given":"Christine"}],"issued":{"date-parts":[["2006",1]]}},"label":"page"},{"id":298,"uris":["http://zotero.org/users/3741463/items/TVLYSK4C"],"uri":["http://zotero.org/users/3741463/items/TVLYSK4C"],"itemData":{"id":298,"type":"article-journal","container-title":"Diabetes","DOI":"10.2337/diabetes.54.11.3126","ISSN":"0012-1797, 1939-327X","issue":"11","journalAbbreviation":"Diabetes","language":"en","page":"3126-3132","source":"DOI.org (Crossref)","title":"Large Genomic Rearrangements in the Hepatocyte Nuclear Factor-1 (TCF2) Gene Are the Most Frequent Cause of Maturity-Onset Diabetes of the Young Type 5","volume":"54","author":[{"family":"Bellanne-Chantelot","given":"C."},{"family":"Clauin","given":"S."},{"family":"Chauveau","given":"D."},{"family":"Collin","given":"P."},{"family":"Daumont","given":"M."},{"family":"Douillard","given":"C."},{"family":"Dubois-Laforgue","given":"D."},{"family":"Dusselier","given":"L."},{"family":"Gautier","given":"J.-F."},{"family":"Jadoul","given":"M."},{"family":"Laloi-Michelin","given":"M."},{"family":"Jacquesson","given":"L."},{"family":"Larger","given":"E."},{"family":"Louis","given":"J."},{"family":"Nicolino","given":"M."},{"family":"Subra","given":"J.-F."},{"family":"Wilhem","given":"J.-M."},{"family":"Young","given":"J."},{"family":"Velho","given":"G."},{"family":"Timsit","given":"J."}],"issued":{"date-parts":[["2005",11,1]]}},"label":"page"}],"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3,5)</w:t>
            </w:r>
            <w:r w:rsidRPr="00A30C10">
              <w:rPr>
                <w:rFonts w:ascii="Palatino Linotype" w:hAnsi="Palatino Linotype"/>
                <w:noProof w:val="0"/>
                <w:sz w:val="22"/>
                <w:szCs w:val="22"/>
                <w:lang w:eastAsia="en-US"/>
              </w:rPr>
              <w:fldChar w:fldCharType="end"/>
            </w:r>
          </w:p>
        </w:tc>
      </w:tr>
      <w:tr w:rsidR="00D93CD4" w:rsidRPr="00A30C10" w14:paraId="1C632F02" w14:textId="77777777" w:rsidTr="00F74D73">
        <w:trPr>
          <w:trHeight w:val="328"/>
        </w:trPr>
        <w:tc>
          <w:tcPr>
            <w:tcW w:w="2251" w:type="dxa"/>
          </w:tcPr>
          <w:p w14:paraId="2FEC9443" w14:textId="1109EE43"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c.434T</w:t>
            </w:r>
            <w:r>
              <w:rPr>
                <w:rFonts w:ascii="Palatino Linotype" w:hAnsi="Palatino Linotype"/>
                <w:noProof w:val="0"/>
                <w:sz w:val="22"/>
                <w:szCs w:val="22"/>
                <w:lang w:eastAsia="en-US"/>
              </w:rPr>
              <w:t>&gt;</w:t>
            </w:r>
            <w:r w:rsidRPr="00A30C10">
              <w:rPr>
                <w:rFonts w:ascii="Palatino Linotype" w:hAnsi="Palatino Linotype"/>
                <w:noProof w:val="0"/>
                <w:sz w:val="22"/>
                <w:szCs w:val="22"/>
                <w:lang w:eastAsia="en-US"/>
              </w:rPr>
              <w:t>A</w:t>
            </w:r>
          </w:p>
        </w:tc>
        <w:tc>
          <w:tcPr>
            <w:tcW w:w="1595" w:type="dxa"/>
          </w:tcPr>
          <w:p w14:paraId="2200AB54"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145</w:t>
            </w:r>
          </w:p>
        </w:tc>
        <w:tc>
          <w:tcPr>
            <w:tcW w:w="2217" w:type="dxa"/>
          </w:tcPr>
          <w:p w14:paraId="0EB978F4" w14:textId="2814E8DF" w:rsidR="00D93CD4" w:rsidRPr="00A30C10" w:rsidRDefault="00D93CD4" w:rsidP="00D93CD4">
            <w:pPr>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ms</w:t>
            </w:r>
            <w:proofErr w:type="spellEnd"/>
            <w:r w:rsidRPr="00A30C10">
              <w:rPr>
                <w:rFonts w:ascii="Palatino Linotype" w:eastAsiaTheme="minorHAnsi" w:hAnsi="Palatino Linotype" w:cs="Palatino-Roman"/>
                <w:noProof w:val="0"/>
                <w:sz w:val="22"/>
                <w:szCs w:val="22"/>
                <w:lang w:eastAsia="en-US"/>
              </w:rPr>
              <w:t>, p.Leu145Gln</w:t>
            </w:r>
          </w:p>
        </w:tc>
        <w:tc>
          <w:tcPr>
            <w:tcW w:w="1859" w:type="dxa"/>
          </w:tcPr>
          <w:p w14:paraId="7C61EE65"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and endocrine pancreas insufficiency.</w:t>
            </w:r>
          </w:p>
        </w:tc>
        <w:tc>
          <w:tcPr>
            <w:tcW w:w="4122" w:type="dxa"/>
          </w:tcPr>
          <w:p w14:paraId="54039D04"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Diabetes, agenesis of the tail and body of the pancreas, unilateral renal cysts; father diabetes</w:t>
            </w:r>
          </w:p>
        </w:tc>
        <w:tc>
          <w:tcPr>
            <w:tcW w:w="1276" w:type="dxa"/>
          </w:tcPr>
          <w:p w14:paraId="318A2967" w14:textId="19DA90DC"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001C72A1">
              <w:rPr>
                <w:rFonts w:ascii="Palatino Linotype" w:hAnsi="Palatino Linotype"/>
                <w:noProof w:val="0"/>
                <w:sz w:val="22"/>
                <w:szCs w:val="22"/>
                <w:lang w:eastAsia="en-US"/>
              </w:rPr>
              <w:instrText xml:space="preserve"> ADDIN ZOTERO_ITEM CSL_CITATION {"citationID":"uug1p7bI","properties":{"formattedCitation":"(7)","plainCitation":"(7)","noteIndex":0},"citationItems":[{"id":380,"uris":["http://zotero.org/users/3741463/items/C7T85CTV"],"uri":["http://zotero.org/users/3741463/items/C7T85CTV"],"itemData":{"id":380,"type":"article-journal","abstract":"Maturity-onset diabetes of the young (MODY) is an autosomal dominant form of early onset diabetes. The hepatocyte nuclear factor-1-beta (HNF1B) gene is responsible for MODY type 5 (MODY5) with distinctive clinical features, including pancreatic atrophy and renal disease. We herein report a Japanese case of youngonset diabetes with typical phenotypes of MODY5 and a novel heterozygous missense mutation (p.L145Q) in the HNF1B gene. The mutation was located in the Pit-Oct-Unc (POU)-specific domain, and the amino acid residue L145 was highly conserved among species. It is strongly suggested that this mutation explains the phenotypes of MODY5.","container-title":"Internal Medicine","DOI":"10.2169/internalmedicine.9692-17","ISSN":"0918-2918, 1349-7235","issue":"14","journalAbbreviation":"Intern. Med.","language":"en","page":"2035-2039","source":"DOI.org (Crossref)","title":"A Novel p.L145Q Mutation in the HNF1B Gene in a Case of Maturity-onset Diabetes of the Young Type 5 (MODY5)","volume":"57","author":[{"family":"Kato","given":"Tomoko"},{"family":"Tanaka","given":"Daisuke"},{"family":"Muro","given":"Seiji"},{"family":"Jambaljav","given":"Byambatseren"},{"family":"Mori","given":"Eisaku"},{"family":"Yonemitsu","given":"Shin"},{"family":"Oki","given":"Shogo"},{"family":"Inagaki","given":"Nobuya"}],"issued":{"date-parts":[["2018",7,15]]}}}],"schema":"https://github.com/citation-style-language/schema/raw/master/csl-citation.json"} </w:instrText>
            </w:r>
            <w:r w:rsidRPr="00A30C10">
              <w:rPr>
                <w:rFonts w:ascii="Palatino Linotype" w:hAnsi="Palatino Linotype"/>
                <w:noProof w:val="0"/>
                <w:sz w:val="22"/>
                <w:szCs w:val="22"/>
                <w:lang w:eastAsia="en-US"/>
              </w:rPr>
              <w:fldChar w:fldCharType="separate"/>
            </w:r>
            <w:r w:rsidR="001C72A1" w:rsidRPr="001C72A1">
              <w:rPr>
                <w:rFonts w:ascii="Palatino Linotype" w:hAnsi="Palatino Linotype"/>
                <w:sz w:val="22"/>
              </w:rPr>
              <w:t>(7)</w:t>
            </w:r>
            <w:r w:rsidRPr="00A30C10">
              <w:rPr>
                <w:rFonts w:ascii="Palatino Linotype" w:hAnsi="Palatino Linotype"/>
                <w:noProof w:val="0"/>
                <w:sz w:val="22"/>
                <w:szCs w:val="22"/>
                <w:lang w:eastAsia="en-US"/>
              </w:rPr>
              <w:fldChar w:fldCharType="end"/>
            </w:r>
          </w:p>
        </w:tc>
      </w:tr>
      <w:tr w:rsidR="00D93CD4" w:rsidRPr="00A30C10" w14:paraId="492E15EA" w14:textId="77777777" w:rsidTr="00F74D73">
        <w:trPr>
          <w:trHeight w:val="328"/>
        </w:trPr>
        <w:tc>
          <w:tcPr>
            <w:tcW w:w="2251" w:type="dxa"/>
          </w:tcPr>
          <w:p w14:paraId="240F2A5B" w14:textId="45064307" w:rsidR="00D93CD4" w:rsidRPr="00A30C10" w:rsidRDefault="00D93CD4" w:rsidP="00D93CD4">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452C</w:t>
            </w:r>
            <w:r>
              <w:rPr>
                <w:rFonts w:ascii="Palatino Linotype" w:eastAsiaTheme="minorHAnsi" w:hAnsi="Palatino Linotype" w:cs="Universal-ChemicalPi"/>
                <w:noProof w:val="0"/>
                <w:sz w:val="22"/>
                <w:szCs w:val="22"/>
                <w:lang w:eastAsia="en-US"/>
              </w:rPr>
              <w:t>&gt;</w:t>
            </w:r>
            <w:r w:rsidRPr="00A30C10">
              <w:rPr>
                <w:rFonts w:ascii="Palatino Linotype" w:eastAsiaTheme="minorHAnsi" w:hAnsi="Palatino Linotype" w:cs="Palatino-Roman"/>
                <w:noProof w:val="0"/>
                <w:sz w:val="22"/>
                <w:szCs w:val="22"/>
                <w:lang w:eastAsia="en-US"/>
              </w:rPr>
              <w:t>G</w:t>
            </w:r>
          </w:p>
        </w:tc>
        <w:tc>
          <w:tcPr>
            <w:tcW w:w="1595" w:type="dxa"/>
          </w:tcPr>
          <w:p w14:paraId="74D8BB99"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151</w:t>
            </w:r>
          </w:p>
        </w:tc>
        <w:tc>
          <w:tcPr>
            <w:tcW w:w="2217" w:type="dxa"/>
          </w:tcPr>
          <w:p w14:paraId="39A1D4EB" w14:textId="77777777" w:rsidR="00D93CD4" w:rsidRPr="00A30C10" w:rsidRDefault="00D93CD4" w:rsidP="00D93CD4">
            <w:pPr>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ms</w:t>
            </w:r>
            <w:proofErr w:type="spellEnd"/>
            <w:r w:rsidRPr="00A30C10">
              <w:rPr>
                <w:rFonts w:ascii="Palatino Linotype" w:eastAsiaTheme="minorHAnsi" w:hAnsi="Palatino Linotype" w:cs="Palatino-Roman"/>
                <w:noProof w:val="0"/>
                <w:sz w:val="22"/>
                <w:szCs w:val="22"/>
                <w:lang w:eastAsia="en-US"/>
              </w:rPr>
              <w:t>, p.Ser151Cys</w:t>
            </w:r>
          </w:p>
        </w:tc>
        <w:tc>
          <w:tcPr>
            <w:tcW w:w="1859" w:type="dxa"/>
          </w:tcPr>
          <w:p w14:paraId="10720A6C"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02069CEB"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52BE8204"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 xml:space="preserve">Unilateral MCD, unilateral cortical cysts </w:t>
            </w:r>
          </w:p>
          <w:p w14:paraId="718EB875"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p>
        </w:tc>
        <w:tc>
          <w:tcPr>
            <w:tcW w:w="1276" w:type="dxa"/>
          </w:tcPr>
          <w:p w14:paraId="0B474BA8" w14:textId="5F7F1C49"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15v93YBy","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p>
        </w:tc>
      </w:tr>
      <w:tr w:rsidR="00D93CD4" w:rsidRPr="00A30C10" w14:paraId="3EEE32D7" w14:textId="77777777" w:rsidTr="00F74D73">
        <w:trPr>
          <w:trHeight w:val="328"/>
        </w:trPr>
        <w:tc>
          <w:tcPr>
            <w:tcW w:w="2251" w:type="dxa"/>
          </w:tcPr>
          <w:p w14:paraId="080BA075" w14:textId="1C463059" w:rsidR="00D93CD4" w:rsidRPr="00A30C10" w:rsidRDefault="00D93CD4" w:rsidP="00D93CD4">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476C</w:t>
            </w:r>
            <w:r>
              <w:rPr>
                <w:rFonts w:ascii="Palatino Linotype" w:eastAsiaTheme="minorHAnsi" w:hAnsi="Palatino Linotype" w:cs="Universal-ChemicalPi"/>
                <w:noProof w:val="0"/>
                <w:sz w:val="22"/>
                <w:szCs w:val="22"/>
                <w:lang w:eastAsia="en-US"/>
              </w:rPr>
              <w:t>&gt;</w:t>
            </w:r>
            <w:r w:rsidRPr="00A30C10">
              <w:rPr>
                <w:rFonts w:ascii="Palatino Linotype" w:eastAsiaTheme="minorHAnsi" w:hAnsi="Palatino Linotype" w:cs="Palatino-Roman"/>
                <w:noProof w:val="0"/>
                <w:sz w:val="22"/>
                <w:szCs w:val="22"/>
                <w:lang w:eastAsia="en-US"/>
              </w:rPr>
              <w:t>T</w:t>
            </w:r>
          </w:p>
        </w:tc>
        <w:tc>
          <w:tcPr>
            <w:tcW w:w="1595" w:type="dxa"/>
          </w:tcPr>
          <w:p w14:paraId="411751F1"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159</w:t>
            </w:r>
          </w:p>
        </w:tc>
        <w:tc>
          <w:tcPr>
            <w:tcW w:w="2217" w:type="dxa"/>
          </w:tcPr>
          <w:p w14:paraId="36AF4F30" w14:textId="77777777" w:rsidR="00D93CD4" w:rsidRPr="00A30C10" w:rsidRDefault="00D93CD4" w:rsidP="00D93CD4">
            <w:pPr>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ms</w:t>
            </w:r>
            <w:proofErr w:type="spellEnd"/>
            <w:r w:rsidRPr="00A30C10">
              <w:rPr>
                <w:rFonts w:ascii="Palatino Linotype" w:eastAsiaTheme="minorHAnsi" w:hAnsi="Palatino Linotype" w:cs="Palatino-Roman"/>
                <w:noProof w:val="0"/>
                <w:sz w:val="22"/>
                <w:szCs w:val="22"/>
                <w:lang w:eastAsia="en-US"/>
              </w:rPr>
              <w:t>, p.Pro159Leu</w:t>
            </w:r>
          </w:p>
        </w:tc>
        <w:tc>
          <w:tcPr>
            <w:tcW w:w="1859" w:type="dxa"/>
          </w:tcPr>
          <w:p w14:paraId="7E7DA698"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356D2455"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3717A852"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Bilateral or isolated hyperechogenic kidneys</w:t>
            </w:r>
          </w:p>
        </w:tc>
        <w:tc>
          <w:tcPr>
            <w:tcW w:w="1276" w:type="dxa"/>
          </w:tcPr>
          <w:p w14:paraId="21A12AA8" w14:textId="689FDD88"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Dy3Wv3As","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p>
        </w:tc>
      </w:tr>
      <w:tr w:rsidR="00D93CD4" w:rsidRPr="00A30C10" w14:paraId="4C66A638" w14:textId="77777777" w:rsidTr="00F74D73">
        <w:trPr>
          <w:trHeight w:val="328"/>
        </w:trPr>
        <w:tc>
          <w:tcPr>
            <w:tcW w:w="2251" w:type="dxa"/>
          </w:tcPr>
          <w:p w14:paraId="53214AB4" w14:textId="4BB980C7" w:rsidR="00D93CD4" w:rsidRPr="00A30C10" w:rsidRDefault="00D93CD4" w:rsidP="00D93CD4">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494 G</w:t>
            </w:r>
            <w:r>
              <w:rPr>
                <w:rFonts w:ascii="Palatino Linotype" w:eastAsiaTheme="minorHAnsi" w:hAnsi="Palatino Linotype" w:cs="Palatino-Roman"/>
                <w:noProof w:val="0"/>
                <w:sz w:val="22"/>
                <w:szCs w:val="22"/>
                <w:lang w:eastAsia="en-US"/>
              </w:rPr>
              <w:t>&gt;</w:t>
            </w:r>
            <w:r w:rsidRPr="00A30C10">
              <w:rPr>
                <w:rFonts w:ascii="Palatino Linotype" w:eastAsiaTheme="minorHAnsi" w:hAnsi="Palatino Linotype" w:cs="Palatino-Roman"/>
                <w:noProof w:val="0"/>
                <w:sz w:val="22"/>
                <w:szCs w:val="22"/>
                <w:lang w:eastAsia="en-US"/>
              </w:rPr>
              <w:t>A</w:t>
            </w:r>
          </w:p>
        </w:tc>
        <w:tc>
          <w:tcPr>
            <w:tcW w:w="1595" w:type="dxa"/>
          </w:tcPr>
          <w:p w14:paraId="3F3BCB1C"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165</w:t>
            </w:r>
          </w:p>
        </w:tc>
        <w:tc>
          <w:tcPr>
            <w:tcW w:w="2217" w:type="dxa"/>
          </w:tcPr>
          <w:p w14:paraId="73EBC457" w14:textId="77777777" w:rsidR="00D93CD4" w:rsidRPr="00A30C10" w:rsidRDefault="00D93CD4" w:rsidP="00D93CD4">
            <w:pPr>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ms</w:t>
            </w:r>
            <w:proofErr w:type="spellEnd"/>
            <w:r w:rsidRPr="00A30C10">
              <w:rPr>
                <w:rFonts w:ascii="Palatino Linotype" w:eastAsiaTheme="minorHAnsi" w:hAnsi="Palatino Linotype" w:cs="Palatino-Roman"/>
                <w:noProof w:val="0"/>
                <w:sz w:val="22"/>
                <w:szCs w:val="22"/>
                <w:lang w:eastAsia="en-US"/>
              </w:rPr>
              <w:t>, p.Arg165His</w:t>
            </w:r>
          </w:p>
        </w:tc>
        <w:tc>
          <w:tcPr>
            <w:tcW w:w="1859" w:type="dxa"/>
          </w:tcPr>
          <w:p w14:paraId="36D82F46"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1E9A590A"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2256887C"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Small hyperechogenic</w:t>
            </w:r>
          </w:p>
          <w:p w14:paraId="6CBECB32"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kidneys, CKD GFR 16 ml/min at 4 years; father with renal</w:t>
            </w:r>
          </w:p>
          <w:p w14:paraId="6E86284F"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failure and diabetes</w:t>
            </w:r>
          </w:p>
        </w:tc>
        <w:tc>
          <w:tcPr>
            <w:tcW w:w="1276" w:type="dxa"/>
          </w:tcPr>
          <w:p w14:paraId="2BC55550" w14:textId="1B0F4C20"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001C72A1">
              <w:rPr>
                <w:rFonts w:ascii="Palatino Linotype" w:hAnsi="Palatino Linotype"/>
                <w:noProof w:val="0"/>
                <w:sz w:val="22"/>
                <w:szCs w:val="22"/>
                <w:lang w:eastAsia="en-US"/>
              </w:rPr>
              <w:instrText xml:space="preserve"> ADDIN ZOTERO_ITEM CSL_CITATION {"citationID":"7xl6zsIM","properties":{"formattedCitation":"(5,8,9)","plainCitation":"(5,8,9)","noteIndex":0},"citationItems":[{"id":298,"uris":["http://zotero.org/users/3741463/items/TVLYSK4C"],"uri":["http://zotero.org/users/3741463/items/TVLYSK4C"],"itemData":{"id":298,"type":"article-journal","container-title":"Diabetes","DOI":"10.2337/diabetes.54.11.3126","ISSN":"0012-1797, 1939-327X","issue":"11","journalAbbreviation":"Diabetes","language":"en","page":"3126-3132","source":"DOI.org (Crossref)","title":"Large Genomic Rearrangements in the Hepatocyte Nuclear Factor-1 (TCF2) Gene Are the Most Frequent Cause of Maturity-Onset Diabetes of the Young Type 5","volume":"54","author":[{"family":"Bellanne-Chantelot","given":"C."},{"family":"Clauin","given":"S."},{"family":"Chauveau","given":"D."},{"family":"Collin","given":"P."},{"family":"Daumont","given":"M."},{"family":"Douillard","given":"C."},{"family":"Dubois-Laforgue","given":"D."},{"family":"Dusselier","given":"L."},{"family":"Gautier","given":"J.-F."},{"family":"Jadoul","given":"M."},{"family":"Laloi-Michelin","given":"M."},{"family":"Jacquesson","given":"L."},{"family":"Larger","given":"E."},{"family":"Louis","given":"J."},{"family":"Nicolino","given":"M."},{"family":"Subra","given":"J.-F."},{"family":"Wilhem","given":"J.-M."},{"family":"Young","given":"J."},{"family":"Velho","given":"G."},{"family":"Timsit","given":"J."}],"issued":{"date-parts":[["2005",11,1]]}},"label":"page"},{"id":382,"uris":["http://zotero.org/users/3741463/items/RPKX7QJV"],"uri":["http://zotero.org/users/3741463/items/RPKX7QJV"],"itemData":{"id":382,"type":"article-journal","container-title":"Annals of Internal Medicine","DOI":"10.7326/0003-4819-140-7-200404060-00009","ISSN":"0003-4819","issue":"7","journalAbbreviation":"Ann Intern Med","language":"en","page":"510","source":"DOI.org (Crossref)","title":"Clinical Spectrum Associated with Hepatocyte Nuclear Factor-1β Mutations","volume":"140","author":[{"family":"Bellanné-Chantelot","given":"Christine"},{"family":"Chauveau","given":"Dominique"},{"family":"Gautier","given":"Jean-François"},{"family":"Dubois-Laforgue","given":"Danièle"},{"family":"Clauin","given":"Séverine"},{"family":"Beaufils","given":"Sandrine"},{"family":"Wilhelm","given":"Jean-Marie"},{"family":"Boitard","given":"Christian"},{"family":"Noël","given":"Laure-Hélène"},{"family":"Velho","given":"Gilberto"},{"family":"Timsit","given":"José"}],"issued":{"date-parts":[["2004",4,6]]}},"label":"page"},{"id":384,"uris":["http://zotero.org/users/3741463/items/TFVA7JJW"],"uri":["http://zotero.org/users/3741463/items/TFVA7JJW"],"itemData":{"id":384,"type":"article-journal","abstract":"Aims/hypothesis: The aim of this study was to investigate clinical spectrum of hepatocyte nuclear factor-1b (HNF-1b) mutation in Chinese diabetic patients with renal dysfunction and/or structure abnormalities.","container-title":"Diabetes Research and Clinical Practice","DOI":"10.1016/j.diabres.2011.10.007","ISSN":"01688227","issue":"1","journalAbbreviation":"Diabetes Research and Clinical Practice","language":"en","page":"119-124","source":"DOI.org (Crossref)","title":"Phenotypic heterogeneity in Chinese patients with hepatocyte nuclear factor-1β mutations","volume":"95","author":[{"family":"Wang","given":"Congrong"},{"family":"Zhang","given":"Rong"},{"family":"Lu","given":"Jingyi"},{"family":"Jiang","given":"Feng"},{"family":"Hu","given":"Cheng"},{"family":"Zhou","given":"Jian"},{"family":"Liu","given":"Fang"},{"family":"Zhang","given":"Feng"},{"family":"Qin","given":"Wen"},{"family":"Li","given":"Mei"},{"family":"Ma","given":"Xiaojing"},{"family":"Yan","given":"Jingbin"},{"family":"Bao","given":"Yuqian"},{"family":"Xiang","given":"Kunsan"},{"family":"Jia","given":"Weiping"}],"issued":{"date-parts":[["2012",1]]}},"label":"page"}],"schema":"https://github.com/citation-style-language/schema/raw/master/csl-citation.json"} </w:instrText>
            </w:r>
            <w:r w:rsidRPr="00A30C10">
              <w:rPr>
                <w:rFonts w:ascii="Palatino Linotype" w:hAnsi="Palatino Linotype"/>
                <w:noProof w:val="0"/>
                <w:sz w:val="22"/>
                <w:szCs w:val="22"/>
                <w:lang w:eastAsia="en-US"/>
              </w:rPr>
              <w:fldChar w:fldCharType="separate"/>
            </w:r>
            <w:r w:rsidR="001C72A1" w:rsidRPr="001C72A1">
              <w:rPr>
                <w:rFonts w:ascii="Palatino Linotype" w:hAnsi="Palatino Linotype"/>
                <w:sz w:val="22"/>
              </w:rPr>
              <w:t>(5,8,9)</w:t>
            </w:r>
            <w:r w:rsidRPr="00A30C10">
              <w:rPr>
                <w:rFonts w:ascii="Palatino Linotype" w:hAnsi="Palatino Linotype"/>
                <w:noProof w:val="0"/>
                <w:sz w:val="22"/>
                <w:szCs w:val="22"/>
                <w:lang w:eastAsia="en-US"/>
              </w:rPr>
              <w:fldChar w:fldCharType="end"/>
            </w:r>
          </w:p>
        </w:tc>
      </w:tr>
      <w:tr w:rsidR="00D93CD4" w:rsidRPr="00A30C10" w14:paraId="1BCC8C5C" w14:textId="77777777" w:rsidTr="00F74D73">
        <w:trPr>
          <w:trHeight w:val="328"/>
        </w:trPr>
        <w:tc>
          <w:tcPr>
            <w:tcW w:w="2251" w:type="dxa"/>
          </w:tcPr>
          <w:p w14:paraId="1903891D" w14:textId="268E1FD8" w:rsidR="00D93CD4" w:rsidRPr="00A30C10" w:rsidRDefault="00D93CD4" w:rsidP="00D93CD4">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494G</w:t>
            </w:r>
            <w:r>
              <w:rPr>
                <w:rFonts w:ascii="Palatino Linotype" w:eastAsiaTheme="minorHAnsi" w:hAnsi="Palatino Linotype" w:cs="Universal-ChemicalPi"/>
                <w:noProof w:val="0"/>
                <w:sz w:val="22"/>
                <w:szCs w:val="22"/>
                <w:lang w:eastAsia="en-US"/>
              </w:rPr>
              <w:t>&gt;</w:t>
            </w:r>
            <w:r w:rsidRPr="00A30C10">
              <w:rPr>
                <w:rFonts w:ascii="Palatino Linotype" w:eastAsiaTheme="minorHAnsi" w:hAnsi="Palatino Linotype" w:cs="Palatino-Roman"/>
                <w:noProof w:val="0"/>
                <w:sz w:val="22"/>
                <w:szCs w:val="22"/>
                <w:lang w:eastAsia="en-US"/>
              </w:rPr>
              <w:t>C</w:t>
            </w:r>
          </w:p>
        </w:tc>
        <w:tc>
          <w:tcPr>
            <w:tcW w:w="1595" w:type="dxa"/>
          </w:tcPr>
          <w:p w14:paraId="37AFDE0D"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165</w:t>
            </w:r>
          </w:p>
        </w:tc>
        <w:tc>
          <w:tcPr>
            <w:tcW w:w="2217" w:type="dxa"/>
          </w:tcPr>
          <w:p w14:paraId="70E65B42" w14:textId="77777777" w:rsidR="00D93CD4" w:rsidRPr="00A30C10" w:rsidRDefault="00D93CD4" w:rsidP="00D93CD4">
            <w:pPr>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ms</w:t>
            </w:r>
            <w:proofErr w:type="spellEnd"/>
            <w:r w:rsidRPr="00A30C10">
              <w:rPr>
                <w:rFonts w:ascii="Palatino Linotype" w:eastAsiaTheme="minorHAnsi" w:hAnsi="Palatino Linotype" w:cs="Palatino-Roman"/>
                <w:noProof w:val="0"/>
                <w:sz w:val="22"/>
                <w:szCs w:val="22"/>
                <w:lang w:eastAsia="en-US"/>
              </w:rPr>
              <w:t>, p.Arg165Pro</w:t>
            </w:r>
          </w:p>
        </w:tc>
        <w:tc>
          <w:tcPr>
            <w:tcW w:w="1859" w:type="dxa"/>
          </w:tcPr>
          <w:p w14:paraId="5047D834"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and functional renal anomalies, structural pancreas</w:t>
            </w:r>
          </w:p>
          <w:p w14:paraId="6F3E2C03"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3F2B6939"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Bilateral hyperechogenic and hypoplastic kidneys, CKD GFR 32 ml/min at 10 years, pancreatic hypoplasia</w:t>
            </w:r>
          </w:p>
        </w:tc>
        <w:tc>
          <w:tcPr>
            <w:tcW w:w="1276" w:type="dxa"/>
          </w:tcPr>
          <w:p w14:paraId="7F708C8A" w14:textId="6C5282F8"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W4GcKPIu","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p>
        </w:tc>
      </w:tr>
      <w:tr w:rsidR="00D93CD4" w:rsidRPr="00A30C10" w14:paraId="043B4D1B" w14:textId="77777777" w:rsidTr="00F74D73">
        <w:trPr>
          <w:trHeight w:val="328"/>
        </w:trPr>
        <w:tc>
          <w:tcPr>
            <w:tcW w:w="2251" w:type="dxa"/>
          </w:tcPr>
          <w:p w14:paraId="11317393" w14:textId="35687B3C" w:rsidR="00D93CD4" w:rsidRPr="00A30C10" w:rsidRDefault="00D93CD4" w:rsidP="00D93CD4">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513G</w:t>
            </w:r>
            <w:r>
              <w:rPr>
                <w:rFonts w:ascii="Palatino Linotype" w:eastAsiaTheme="minorHAnsi" w:hAnsi="Palatino Linotype" w:cs="Universal-ChemicalPi"/>
                <w:noProof w:val="0"/>
                <w:sz w:val="22"/>
                <w:szCs w:val="22"/>
                <w:lang w:eastAsia="en-US"/>
              </w:rPr>
              <w:t>&gt;</w:t>
            </w:r>
            <w:r w:rsidRPr="00A30C10">
              <w:rPr>
                <w:rFonts w:ascii="Palatino Linotype" w:eastAsiaTheme="minorHAnsi" w:hAnsi="Palatino Linotype" w:cs="Palatino-Roman"/>
                <w:noProof w:val="0"/>
                <w:sz w:val="22"/>
                <w:szCs w:val="22"/>
                <w:lang w:eastAsia="en-US"/>
              </w:rPr>
              <w:t>A</w:t>
            </w:r>
          </w:p>
        </w:tc>
        <w:tc>
          <w:tcPr>
            <w:tcW w:w="1595" w:type="dxa"/>
          </w:tcPr>
          <w:p w14:paraId="312B9330"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171</w:t>
            </w:r>
          </w:p>
        </w:tc>
        <w:tc>
          <w:tcPr>
            <w:tcW w:w="2217" w:type="dxa"/>
          </w:tcPr>
          <w:p w14:paraId="6FBA6889" w14:textId="77777777" w:rsidR="00D93CD4" w:rsidRPr="00A30C10" w:rsidRDefault="00D93CD4" w:rsidP="00D93CD4">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ns, p.Trp171X</w:t>
            </w:r>
          </w:p>
        </w:tc>
        <w:tc>
          <w:tcPr>
            <w:tcW w:w="1859" w:type="dxa"/>
          </w:tcPr>
          <w:p w14:paraId="5D493047"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5BCDEBD5" w14:textId="77777777"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05DD34A2"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Bilateral hyperechogenic</w:t>
            </w:r>
          </w:p>
          <w:p w14:paraId="1238CDB2" w14:textId="77777777" w:rsidR="00D93CD4" w:rsidRPr="00A30C10" w:rsidRDefault="00D93CD4" w:rsidP="00D93CD4">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kidneys and bilateral cortical cysts</w:t>
            </w:r>
          </w:p>
        </w:tc>
        <w:tc>
          <w:tcPr>
            <w:tcW w:w="1276" w:type="dxa"/>
          </w:tcPr>
          <w:p w14:paraId="2837EAE6" w14:textId="2A784560" w:rsidR="00D93CD4" w:rsidRPr="00A30C10" w:rsidRDefault="00D93CD4" w:rsidP="00D93CD4">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zlcPLfxq","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p>
        </w:tc>
      </w:tr>
      <w:tr w:rsidR="00AE4AC0" w:rsidRPr="00A30C10" w14:paraId="073CBDF3" w14:textId="77777777" w:rsidTr="00F74D73">
        <w:trPr>
          <w:trHeight w:val="328"/>
        </w:trPr>
        <w:tc>
          <w:tcPr>
            <w:tcW w:w="2251" w:type="dxa"/>
          </w:tcPr>
          <w:p w14:paraId="09705894" w14:textId="453EE657" w:rsidR="00AE4AC0" w:rsidRPr="00A30C10" w:rsidRDefault="00AE4AC0" w:rsidP="00AE4AC0">
            <w:pPr>
              <w:rPr>
                <w:rFonts w:ascii="Palatino Linotype" w:eastAsiaTheme="minorHAnsi" w:hAnsi="Palatino Linotype" w:cs="Palatino-Roman"/>
                <w:noProof w:val="0"/>
                <w:sz w:val="22"/>
                <w:szCs w:val="22"/>
                <w:lang w:eastAsia="en-US"/>
              </w:rPr>
            </w:pPr>
            <w:r>
              <w:rPr>
                <w:rFonts w:ascii="Palatino Linotype" w:hAnsi="Palatino Linotype"/>
                <w:noProof w:val="0"/>
                <w:sz w:val="22"/>
                <w:szCs w:val="22"/>
                <w:lang w:eastAsia="en-US"/>
              </w:rPr>
              <w:t>c.526</w:t>
            </w:r>
            <w:r w:rsidRPr="00A30C10">
              <w:rPr>
                <w:rFonts w:ascii="Palatino Linotype" w:hAnsi="Palatino Linotype"/>
                <w:noProof w:val="0"/>
                <w:sz w:val="22"/>
                <w:szCs w:val="22"/>
                <w:lang w:eastAsia="en-US"/>
              </w:rPr>
              <w:t>C</w:t>
            </w:r>
            <w:r>
              <w:rPr>
                <w:rFonts w:ascii="Palatino Linotype" w:hAnsi="Palatino Linotype"/>
                <w:noProof w:val="0"/>
                <w:sz w:val="22"/>
                <w:szCs w:val="22"/>
                <w:lang w:eastAsia="en-US"/>
              </w:rPr>
              <w:t>&gt;</w:t>
            </w:r>
            <w:r w:rsidRPr="00A30C10">
              <w:rPr>
                <w:rFonts w:ascii="Palatino Linotype" w:hAnsi="Palatino Linotype"/>
                <w:noProof w:val="0"/>
                <w:sz w:val="22"/>
                <w:szCs w:val="22"/>
                <w:lang w:eastAsia="en-US"/>
              </w:rPr>
              <w:t>T</w:t>
            </w:r>
          </w:p>
        </w:tc>
        <w:tc>
          <w:tcPr>
            <w:tcW w:w="1595" w:type="dxa"/>
          </w:tcPr>
          <w:p w14:paraId="3602DFE9" w14:textId="191773FF" w:rsidR="00AE4AC0" w:rsidRPr="00A30C10" w:rsidRDefault="00AE4AC0" w:rsidP="00AE4AC0">
            <w:pPr>
              <w:rPr>
                <w:rFonts w:ascii="Palatino Linotype" w:hAnsi="Palatino Linotype"/>
                <w:noProof w:val="0"/>
                <w:sz w:val="22"/>
                <w:szCs w:val="22"/>
                <w:lang w:eastAsia="en-US"/>
              </w:rPr>
            </w:pPr>
            <w:r>
              <w:rPr>
                <w:rFonts w:ascii="Palatino Linotype" w:hAnsi="Palatino Linotype"/>
                <w:noProof w:val="0"/>
                <w:sz w:val="22"/>
                <w:szCs w:val="22"/>
              </w:rPr>
              <w:t>176</w:t>
            </w:r>
          </w:p>
        </w:tc>
        <w:tc>
          <w:tcPr>
            <w:tcW w:w="2217" w:type="dxa"/>
          </w:tcPr>
          <w:p w14:paraId="2754C5B0" w14:textId="33C9AFB1" w:rsidR="00AE4AC0" w:rsidRPr="00A30C10" w:rsidRDefault="00AE4AC0" w:rsidP="00AE4AC0">
            <w:pPr>
              <w:rPr>
                <w:rFonts w:ascii="Palatino Linotype" w:eastAsiaTheme="minorHAnsi" w:hAnsi="Palatino Linotype" w:cs="Palatino-Roman"/>
                <w:noProof w:val="0"/>
                <w:sz w:val="22"/>
                <w:szCs w:val="22"/>
                <w:lang w:eastAsia="en-US"/>
              </w:rPr>
            </w:pPr>
            <w:r w:rsidRPr="00A30C10">
              <w:rPr>
                <w:rFonts w:ascii="Palatino Linotype" w:hAnsi="Palatino Linotype"/>
                <w:noProof w:val="0"/>
                <w:sz w:val="22"/>
                <w:szCs w:val="22"/>
                <w:lang w:eastAsia="en-US"/>
              </w:rPr>
              <w:t>ns, p.Gln176X</w:t>
            </w:r>
          </w:p>
        </w:tc>
        <w:tc>
          <w:tcPr>
            <w:tcW w:w="1859" w:type="dxa"/>
          </w:tcPr>
          <w:p w14:paraId="5B65D9AA"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7A30B4D2" w14:textId="6D5C29B8"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3995CBDC" w14:textId="03B96551"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Renal cysts</w:t>
            </w:r>
          </w:p>
        </w:tc>
        <w:tc>
          <w:tcPr>
            <w:tcW w:w="1276" w:type="dxa"/>
          </w:tcPr>
          <w:p w14:paraId="7A70966F" w14:textId="06913D5F"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001C72A1">
              <w:rPr>
                <w:rFonts w:ascii="Palatino Linotype" w:hAnsi="Palatino Linotype"/>
                <w:noProof w:val="0"/>
                <w:sz w:val="22"/>
                <w:szCs w:val="22"/>
                <w:lang w:eastAsia="en-US"/>
              </w:rPr>
              <w:instrText xml:space="preserve"> ADDIN ZOTERO_ITEM CSL_CITATION {"citationID":"WY9dTmGP","properties":{"formattedCitation":"(6)","plainCitation":"(6)","noteIndex":0},"citationItems":[{"id":60,"uris":["http://zotero.org/users/3741463/items/I2HG59LA"],"uri":["http://zotero.org/users/3741463/items/I2HG59LA"],"itemData":{"id":60,"type":"article-journal","abstract":"Methods We sequenced the HNF-1β gene in 27 patients with neonatal diabetes in whom other known genetic aetiologies had been excluded. Birth weight was investigated in 21 patients with HNF-1β mutations.\nResults A heterozygous HNF-1β mutation, S148L, was identified in one patient with neonatal diabetes diagnosed at 17 days, which rapidly resolved only to relapse at 8 years. This patient had pancreatic atrophy, mild exocrine insufficiency and low birth weight (1.83 kg at 40 weeks’ gestation). Intrauterine growth was markedly reduced in patients born to unaffected mothers with a median birth weight of 2.4 kg (range 1.8–3.3) (P = 0.006), median centile weight 3 (0.008–38), and 69% were small for gestational age.\nConclusion HNF-1β mutations are a rare cause of neonatal diabetes as well as pancreatic exocrine and endocrine dysfunction. Low birth weight is a common feature of patients with HNF-1β mutations and is consistent with reduced insulin secretion in utero. These findings support a key role for HNF-1β in early pancreatic progenitor cells in man.","container-title":"Diabetic Medicine","DOI":"10.1111/j.1464-5491.2006.01999.x","ISSN":"0742-3071, 1464-5491","issue":"12","journalAbbreviation":"Diabetic Med","language":"en","page":"1301-1306","source":"DOI.org (Crossref)","title":"Hepatocyte nuclear factor-1 beta mutations cause neonatal diabetes and intrauterine growth retardation: support for a critical role of HNF-1? in human pancreatic development","title-short":"Hepatocyte nuclear factor-1 beta mutations cause neonatal diabetes and intrauterine growth retardation","volume":"23","author":[{"family":"Edghill","given":"E. L."},{"family":"Bingham","given":"C."},{"family":"Slingerland","given":"A. S."},{"family":"Minton","given":"J. A. L."},{"family":"Noordam","given":"C."},{"family":"Ellard","given":"S."},{"family":"Hattersley","given":"A. T."}],"issued":{"date-parts":[["2006",12]]}}}],"schema":"https://github.com/citation-style-language/schema/raw/master/csl-citation.json"} </w:instrText>
            </w:r>
            <w:r w:rsidRPr="00A30C10">
              <w:rPr>
                <w:rFonts w:ascii="Palatino Linotype" w:hAnsi="Palatino Linotype"/>
                <w:noProof w:val="0"/>
                <w:sz w:val="22"/>
                <w:szCs w:val="22"/>
                <w:lang w:eastAsia="en-US"/>
              </w:rPr>
              <w:fldChar w:fldCharType="separate"/>
            </w:r>
            <w:r w:rsidR="001C72A1" w:rsidRPr="001C72A1">
              <w:rPr>
                <w:rFonts w:ascii="Palatino Linotype" w:hAnsi="Palatino Linotype"/>
                <w:sz w:val="22"/>
              </w:rPr>
              <w:t>(6)</w:t>
            </w:r>
            <w:r w:rsidRPr="00A30C10">
              <w:rPr>
                <w:rFonts w:ascii="Palatino Linotype" w:hAnsi="Palatino Linotype"/>
                <w:noProof w:val="0"/>
                <w:sz w:val="22"/>
                <w:szCs w:val="22"/>
                <w:lang w:eastAsia="en-US"/>
              </w:rPr>
              <w:fldChar w:fldCharType="end"/>
            </w:r>
          </w:p>
          <w:p w14:paraId="42BA7C3B" w14:textId="77777777" w:rsidR="00AE4AC0" w:rsidRPr="00A30C10" w:rsidRDefault="00AE4AC0" w:rsidP="00AE4AC0">
            <w:pPr>
              <w:rPr>
                <w:rFonts w:ascii="Palatino Linotype" w:hAnsi="Palatino Linotype"/>
                <w:noProof w:val="0"/>
                <w:sz w:val="22"/>
                <w:szCs w:val="22"/>
                <w:lang w:eastAsia="en-US"/>
              </w:rPr>
            </w:pPr>
          </w:p>
        </w:tc>
      </w:tr>
      <w:tr w:rsidR="00AE4AC0" w:rsidRPr="00A30C10" w14:paraId="454A5E8F" w14:textId="77777777" w:rsidTr="00F74D73">
        <w:trPr>
          <w:trHeight w:val="328"/>
        </w:trPr>
        <w:tc>
          <w:tcPr>
            <w:tcW w:w="2251" w:type="dxa"/>
          </w:tcPr>
          <w:p w14:paraId="1416610F" w14:textId="3D5E6A79" w:rsidR="00AE4AC0" w:rsidRPr="00A30C10" w:rsidRDefault="00AE4AC0" w:rsidP="00AE4AC0">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lastRenderedPageBreak/>
              <w:t>c.534delG</w:t>
            </w:r>
          </w:p>
        </w:tc>
        <w:tc>
          <w:tcPr>
            <w:tcW w:w="1595" w:type="dxa"/>
          </w:tcPr>
          <w:p w14:paraId="39964A4D" w14:textId="3FD1EA33"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176</w:t>
            </w:r>
          </w:p>
        </w:tc>
        <w:tc>
          <w:tcPr>
            <w:tcW w:w="2217" w:type="dxa"/>
          </w:tcPr>
          <w:p w14:paraId="55AD3B3F" w14:textId="035DD274" w:rsidR="00AE4AC0" w:rsidRPr="00A30C10" w:rsidRDefault="00AE4AC0" w:rsidP="00AE4AC0">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fs, p.Glu178</w:t>
            </w:r>
          </w:p>
        </w:tc>
        <w:tc>
          <w:tcPr>
            <w:tcW w:w="1859" w:type="dxa"/>
          </w:tcPr>
          <w:p w14:paraId="6A072925"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71C6C077" w14:textId="2FC26841"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70D29A9A" w14:textId="62AB282E"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Bilateral cortical cysts, hyperechogenic kidneys</w:t>
            </w:r>
          </w:p>
        </w:tc>
        <w:tc>
          <w:tcPr>
            <w:tcW w:w="1276" w:type="dxa"/>
          </w:tcPr>
          <w:p w14:paraId="5A81EC12" w14:textId="406379F2"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RDBH6rX1","properties":{"formattedCitation":"(3)","plainCitation":"(3)","noteIndex":0},"citationItems":[{"id":378,"uris":["http://zotero.org/users/3741463/items/U6MIDIRE"],"uri":["http://zotero.org/users/3741463/items/U6MIDIRE"],"itemData":{"id":378,"type":"article-journal","container-title":"Journal of the American Society of Nephrology","DOI":"10.1681/ASN.2005101040","ISSN":"1046-6673, 1533-3450","issue":"2","journalAbbreviation":"JASN","language":"en","page":"497-503","source":"DOI.org (Crossref)","title":"Renal Phenotypes Related to Hepatocyte Nuclear Factor-1β ( &lt;i&gt;TCF2&lt;/i&gt; ) Mutations in a Pediatric Cohort","volume":"17","author":[{"family":"Ulinski","given":"Tim"},{"family":"Lescure","given":"Sandra"},{"family":"Beaufils","given":"Sandrine"},{"family":"Guigonis","given":"Vincent"},{"family":"Decramer","given":"Stéphane"},{"family":"Morin","given":"Denis"},{"family":"Clauin","given":"Séverine"},{"family":"Deschênes","given":"Georges"},{"family":"Bouissou","given":"François"},{"family":"Bensman","given":"Albert"},{"family":"Bellanné-Chantelot","given":"Christine"}],"issued":{"date-parts":[["2006",1]]}}}],"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3)</w:t>
            </w:r>
            <w:r w:rsidRPr="00A30C10">
              <w:rPr>
                <w:rFonts w:ascii="Palatino Linotype" w:hAnsi="Palatino Linotype"/>
                <w:noProof w:val="0"/>
                <w:sz w:val="22"/>
                <w:szCs w:val="22"/>
                <w:lang w:eastAsia="en-US"/>
              </w:rPr>
              <w:fldChar w:fldCharType="end"/>
            </w:r>
          </w:p>
        </w:tc>
      </w:tr>
      <w:tr w:rsidR="00AE4AC0" w:rsidRPr="00A30C10" w14:paraId="49D299B9" w14:textId="77777777" w:rsidTr="00F74D73">
        <w:trPr>
          <w:trHeight w:val="328"/>
        </w:trPr>
        <w:tc>
          <w:tcPr>
            <w:tcW w:w="2251" w:type="dxa"/>
          </w:tcPr>
          <w:p w14:paraId="7209A639" w14:textId="545E0BF0" w:rsidR="00AE4AC0" w:rsidRPr="00A30C10" w:rsidRDefault="00AE4AC0" w:rsidP="00AE4AC0">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c.541C</w:t>
            </w:r>
            <w:r>
              <w:rPr>
                <w:rFonts w:ascii="Palatino Linotype" w:eastAsiaTheme="minorHAnsi" w:hAnsi="Palatino Linotype" w:cs="Palatino-Roman"/>
                <w:noProof w:val="0"/>
                <w:sz w:val="22"/>
                <w:szCs w:val="22"/>
                <w:lang w:eastAsia="en-US"/>
              </w:rPr>
              <w:t>&gt;</w:t>
            </w:r>
            <w:r w:rsidRPr="00A30C10">
              <w:rPr>
                <w:rFonts w:ascii="Palatino Linotype" w:eastAsiaTheme="minorHAnsi" w:hAnsi="Palatino Linotype" w:cs="Palatino-Roman"/>
                <w:noProof w:val="0"/>
                <w:sz w:val="22"/>
                <w:szCs w:val="22"/>
                <w:lang w:eastAsia="en-US"/>
              </w:rPr>
              <w:t>T</w:t>
            </w:r>
          </w:p>
        </w:tc>
        <w:tc>
          <w:tcPr>
            <w:tcW w:w="1595" w:type="dxa"/>
          </w:tcPr>
          <w:p w14:paraId="773AD95B" w14:textId="0AD0EB3D" w:rsidR="00AE4AC0" w:rsidRPr="00A30C10" w:rsidRDefault="00AE4AC0" w:rsidP="00AE4AC0">
            <w:pPr>
              <w:rPr>
                <w:rFonts w:ascii="Palatino Linotype" w:hAnsi="Palatino Linotype"/>
                <w:noProof w:val="0"/>
                <w:sz w:val="22"/>
                <w:szCs w:val="22"/>
                <w:lang w:eastAsia="en-US"/>
              </w:rPr>
            </w:pPr>
            <w:r>
              <w:rPr>
                <w:rFonts w:ascii="Palatino Linotype" w:hAnsi="Palatino Linotype"/>
                <w:noProof w:val="0"/>
                <w:sz w:val="22"/>
                <w:szCs w:val="22"/>
                <w:lang w:eastAsia="en-US"/>
              </w:rPr>
              <w:t>181</w:t>
            </w:r>
          </w:p>
        </w:tc>
        <w:tc>
          <w:tcPr>
            <w:tcW w:w="2217" w:type="dxa"/>
          </w:tcPr>
          <w:p w14:paraId="27B1739E" w14:textId="37A94B5D" w:rsidR="00AE4AC0" w:rsidRPr="00A30C10" w:rsidRDefault="00AE4AC0" w:rsidP="00AE4AC0">
            <w:pPr>
              <w:rPr>
                <w:rFonts w:ascii="Palatino Linotype" w:eastAsiaTheme="minorHAnsi" w:hAnsi="Palatino Linotype" w:cs="Palatino-Roman"/>
                <w:noProof w:val="0"/>
                <w:sz w:val="22"/>
                <w:szCs w:val="22"/>
                <w:lang w:eastAsia="en-US"/>
              </w:rPr>
            </w:pPr>
            <w:r>
              <w:rPr>
                <w:rFonts w:ascii="Palatino Linotype" w:eastAsiaTheme="minorHAnsi" w:hAnsi="Palatino Linotype" w:cs="Palatino-Roman"/>
                <w:noProof w:val="0"/>
                <w:sz w:val="22"/>
                <w:szCs w:val="22"/>
                <w:lang w:eastAsia="en-US"/>
              </w:rPr>
              <w:t>ns, p.Arg181</w:t>
            </w:r>
            <w:r w:rsidRPr="00A30C10">
              <w:rPr>
                <w:rFonts w:ascii="Palatino Linotype" w:eastAsiaTheme="minorHAnsi" w:hAnsi="Palatino Linotype" w:cs="Palatino-Roman"/>
                <w:noProof w:val="0"/>
                <w:sz w:val="22"/>
                <w:szCs w:val="22"/>
                <w:lang w:eastAsia="en-US"/>
              </w:rPr>
              <w:t>X</w:t>
            </w:r>
          </w:p>
        </w:tc>
        <w:tc>
          <w:tcPr>
            <w:tcW w:w="1859" w:type="dxa"/>
          </w:tcPr>
          <w:p w14:paraId="5DAD3C1A"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Endocrine pancreas insufficiency</w:t>
            </w:r>
          </w:p>
        </w:tc>
        <w:tc>
          <w:tcPr>
            <w:tcW w:w="4122" w:type="dxa"/>
          </w:tcPr>
          <w:p w14:paraId="59E7AB21"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Diabetes</w:t>
            </w:r>
          </w:p>
        </w:tc>
        <w:tc>
          <w:tcPr>
            <w:tcW w:w="1276" w:type="dxa"/>
          </w:tcPr>
          <w:p w14:paraId="279CEA3B" w14:textId="2362B8D0"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5Y9YUfFJ","properties":{"formattedCitation":"(10)","plainCitation":"(10)","noteIndex":0},"citationItems":[{"id":70,"uris":["http://zotero.org/users/3741463/items/QCB8REDH"],"uri":["http://zotero.org/users/3741463/items/QCB8REDH"],"itemData":{"id":70,"type":"article-journal","container-title":"Nature genetics","DOI":"10.1038/ng1297-384","journalAbbreviation":"Nat Genet","language":"en","page":"384-385","title":"Mutation in hepatocyte nuclear factor-1 beta gene (TCF2) associated with MODY","volume":"17","author":[{"family":"Horikawa","given":"Yukio"},{"family":"Iwasaki","given":"Naoko"},{"family":"Hara","given":"Manami"},{"family":"Furuta","given":"Hiroto"},{"family":"Hinokio","given":"Yoshinori"},{"family":"Cockburn","given":"Brian N."}],"issued":{"date-parts":[["1997"]]}}}],"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0)</w:t>
            </w:r>
            <w:r w:rsidRPr="00A30C10">
              <w:rPr>
                <w:rFonts w:ascii="Palatino Linotype" w:hAnsi="Palatino Linotype"/>
                <w:noProof w:val="0"/>
                <w:sz w:val="22"/>
                <w:szCs w:val="22"/>
                <w:lang w:eastAsia="en-US"/>
              </w:rPr>
              <w:fldChar w:fldCharType="end"/>
            </w:r>
          </w:p>
        </w:tc>
      </w:tr>
      <w:tr w:rsidR="00AE4AC0" w:rsidRPr="00A30C10" w14:paraId="02B1E203" w14:textId="77777777" w:rsidTr="00F74D73">
        <w:trPr>
          <w:trHeight w:val="328"/>
        </w:trPr>
        <w:tc>
          <w:tcPr>
            <w:tcW w:w="2251" w:type="dxa"/>
          </w:tcPr>
          <w:p w14:paraId="2F602234" w14:textId="36FCEBD3" w:rsidR="00AE4AC0" w:rsidRPr="00A30C10" w:rsidRDefault="00AE4AC0" w:rsidP="00AE4AC0">
            <w:pPr>
              <w:pStyle w:val="Default"/>
              <w:rPr>
                <w:rFonts w:ascii="Palatino Linotype" w:hAnsi="Palatino Linotype"/>
                <w:sz w:val="22"/>
                <w:szCs w:val="22"/>
                <w:lang w:val="en-GB"/>
              </w:rPr>
            </w:pPr>
            <w:r w:rsidRPr="00A30C10">
              <w:rPr>
                <w:rFonts w:ascii="Palatino Linotype" w:hAnsi="Palatino Linotype"/>
                <w:sz w:val="22"/>
                <w:szCs w:val="22"/>
                <w:lang w:val="en-GB"/>
              </w:rPr>
              <w:t>c.544C</w:t>
            </w:r>
            <w:r>
              <w:rPr>
                <w:rFonts w:ascii="Palatino Linotype" w:hAnsi="Palatino Linotype"/>
                <w:sz w:val="22"/>
                <w:szCs w:val="22"/>
                <w:lang w:val="en-GB"/>
              </w:rPr>
              <w:t>&gt;</w:t>
            </w:r>
            <w:r w:rsidRPr="00A30C10">
              <w:rPr>
                <w:rFonts w:ascii="Palatino Linotype" w:hAnsi="Palatino Linotype"/>
                <w:sz w:val="22"/>
                <w:szCs w:val="22"/>
                <w:lang w:val="en-GB"/>
              </w:rPr>
              <w:t xml:space="preserve">T </w:t>
            </w:r>
          </w:p>
        </w:tc>
        <w:tc>
          <w:tcPr>
            <w:tcW w:w="1595" w:type="dxa"/>
          </w:tcPr>
          <w:p w14:paraId="160CF01F"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182</w:t>
            </w:r>
          </w:p>
        </w:tc>
        <w:tc>
          <w:tcPr>
            <w:tcW w:w="2217" w:type="dxa"/>
          </w:tcPr>
          <w:p w14:paraId="096496D4" w14:textId="77777777" w:rsidR="00AE4AC0" w:rsidRPr="00A30C10" w:rsidRDefault="00AE4AC0" w:rsidP="00AE4AC0">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ns, p.Gln182X</w:t>
            </w:r>
          </w:p>
        </w:tc>
        <w:tc>
          <w:tcPr>
            <w:tcW w:w="1859" w:type="dxa"/>
          </w:tcPr>
          <w:p w14:paraId="72FAF404"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and functional renal</w:t>
            </w:r>
          </w:p>
          <w:p w14:paraId="207035B7" w14:textId="77777777" w:rsidR="00AE4AC0" w:rsidRPr="00A30C10" w:rsidRDefault="00AE4AC0" w:rsidP="00AE4AC0">
            <w:pPr>
              <w:autoSpaceDE w:val="0"/>
              <w:autoSpaceDN w:val="0"/>
              <w:adjustRightInd w:val="0"/>
              <w:rPr>
                <w:rFonts w:ascii="Palatino Linotype" w:hAnsi="Palatino Linotype"/>
                <w:noProof w:val="0"/>
                <w:sz w:val="22"/>
                <w:szCs w:val="22"/>
                <w:lang w:eastAsia="en-US"/>
              </w:rPr>
            </w:pPr>
            <w:r w:rsidRPr="00A30C10">
              <w:rPr>
                <w:rFonts w:ascii="Palatino Linotype" w:hAnsi="Palatino Linotype"/>
                <w:noProof w:val="0"/>
                <w:sz w:val="22"/>
                <w:szCs w:val="22"/>
                <w:lang w:eastAsia="en-US"/>
              </w:rPr>
              <w:t>anomalies</w:t>
            </w:r>
          </w:p>
          <w:p w14:paraId="0BC9757D" w14:textId="77777777" w:rsidR="00AE4AC0" w:rsidRPr="00A30C10" w:rsidRDefault="00AE4AC0" w:rsidP="00AE4AC0">
            <w:pPr>
              <w:autoSpaceDE w:val="0"/>
              <w:autoSpaceDN w:val="0"/>
              <w:adjustRightInd w:val="0"/>
              <w:rPr>
                <w:rFonts w:ascii="Palatino Linotype" w:hAnsi="Palatino Linotype"/>
                <w:noProof w:val="0"/>
                <w:sz w:val="22"/>
                <w:szCs w:val="22"/>
                <w:lang w:eastAsia="en-US"/>
              </w:rPr>
            </w:pPr>
          </w:p>
          <w:p w14:paraId="4AAD053D"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hAnsi="Palatino Linotype"/>
                <w:noProof w:val="0"/>
                <w:sz w:val="22"/>
                <w:szCs w:val="22"/>
                <w:lang w:eastAsia="en-US"/>
              </w:rPr>
              <w:t>Endocrine pancreas insufficiency</w:t>
            </w:r>
          </w:p>
        </w:tc>
        <w:tc>
          <w:tcPr>
            <w:tcW w:w="4122" w:type="dxa"/>
          </w:tcPr>
          <w:p w14:paraId="6AAEE447"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1. Hyperechogenic kidneys; diabetes in the mother</w:t>
            </w:r>
          </w:p>
          <w:p w14:paraId="52785FF1" w14:textId="24948A39"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2. Unilateral MCD, another</w:t>
            </w:r>
          </w:p>
          <w:p w14:paraId="6F058CD2"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kidney with cortical cysts</w:t>
            </w:r>
          </w:p>
          <w:p w14:paraId="42F84030"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3. Single hypoplastic</w:t>
            </w:r>
          </w:p>
          <w:p w14:paraId="48C33A7E"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hyperechogenic kidney,</w:t>
            </w:r>
          </w:p>
          <w:p w14:paraId="04A7D170"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 xml:space="preserve">CKD GFR 55 ml/min at 7 years </w:t>
            </w:r>
          </w:p>
        </w:tc>
        <w:tc>
          <w:tcPr>
            <w:tcW w:w="1276" w:type="dxa"/>
          </w:tcPr>
          <w:p w14:paraId="351A6B1D" w14:textId="073157D5"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001C72A1">
              <w:rPr>
                <w:rFonts w:ascii="Palatino Linotype" w:hAnsi="Palatino Linotype"/>
                <w:noProof w:val="0"/>
                <w:sz w:val="22"/>
                <w:szCs w:val="22"/>
                <w:lang w:eastAsia="en-US"/>
              </w:rPr>
              <w:instrText xml:space="preserve"> ADDIN ZOTERO_ITEM CSL_CITATION {"citationID":"sm85ggWl","properties":{"formattedCitation":"(1,5,8)","plainCitation":"(1,5,8)","noteIndex":0},"citationItems":[{"id":374,"uris":["http://zotero.org/users/3741463/items/M9VVVQVS"],"uri":["http://zotero.org/users/3741463/items/M9VVVQVS"],"itemData":{"id":374,"type":"article-journal","abstract":"Background and objectives: Hepatocyte nuclear factor 1</w:instrText>
            </w:r>
            <w:r w:rsidR="001C72A1">
              <w:rPr>
                <w:rFonts w:ascii="Palatino Linotype" w:hAnsi="Palatino Linotype" w:cs="Palatino Linotype"/>
                <w:noProof w:val="0"/>
                <w:sz w:val="22"/>
                <w:szCs w:val="22"/>
                <w:lang w:eastAsia="en-US"/>
              </w:rPr>
              <w:instrText>␤</w:instrText>
            </w:r>
            <w:r w:rsidR="001C72A1">
              <w:rPr>
                <w:rFonts w:ascii="Palatino Linotype" w:hAnsi="Palatino Linotype"/>
                <w:noProof w:val="0"/>
                <w:sz w:val="22"/>
                <w:szCs w:val="22"/>
                <w:lang w:eastAsia="en-US"/>
              </w:rPr>
              <w:instrText xml:space="preserve"> (HNF1</w:instrText>
            </w:r>
            <w:r w:rsidR="001C72A1">
              <w:rPr>
                <w:rFonts w:ascii="Palatino Linotype" w:hAnsi="Palatino Linotype" w:cs="Palatino Linotype"/>
                <w:noProof w:val="0"/>
                <w:sz w:val="22"/>
                <w:szCs w:val="22"/>
                <w:lang w:eastAsia="en-US"/>
              </w:rPr>
              <w:instrText>␤</w:instrText>
            </w:r>
            <w:r w:rsidR="001C72A1">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001C72A1">
              <w:rPr>
                <w:noProof w:val="0"/>
                <w:sz w:val="22"/>
                <w:szCs w:val="22"/>
                <w:lang w:eastAsia="en-US"/>
              </w:rPr>
              <w:instrText>؉</w:instrText>
            </w:r>
            <w:r w:rsidR="001C72A1">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label":"page"},{"id":298,"uris":["http://zotero.org/users/3741463/items/TVLYSK4C"],"uri":["http://zotero.org/users/3741463/items/TVLYSK4C"],"itemData":{"id":298,"type":"article-journal","container-title":"Diabetes","DOI":"10.2337/diabetes.54.11.3126","ISSN":"0012-1797, 1939-327X","issue":"11","journalAbbreviation":"Diabetes","language":"en","page":"3126-3132","source":"DOI.org (Crossref)","title":"Large Genomic Rearrangements in the Hepatocyte Nuclear Factor-1 (TCF2) Gene Are the Most Frequent Cause of Maturity-Onset Diabetes of the Young Type 5","volume":"54","author":[{"family":"Bellanne-Chantelot","given":"C."},{"family":"Clauin","given":"S."},{"family":"Chauveau","given":"D."},{"family":"Collin","given":"P."},{"family":"Daumont","given":"M."},{"family":"Douillard","given":"C."},{"family":"Dubois-Laforgue","given":"D."},{"family":"Dusselier","given":"L."},{"family":"Gautier","given":"J.-F."},{"family":"Jadoul","given":"M."},{"family":"Laloi-Michelin","given":"M."},{"family":"Jacquesson","given":"L."},{"family":"Larger","given":"E."},{"family":"Louis","given":"J."},{"family":"Nicolino","given":"M."},{"family":"Subra","given":"J.-F."},{"family":"Wilhem","given":"J.-M."},{"family":"Young","given":"J."},{"family":"Velho","given":"G."},{"family":"Timsit","given":"J."}],"issued":{"date-parts":[["2005",11,1]]}},"label":"page"},{"id":382,"uris":["http://zotero.org/users/3741463/items/RPKX7QJV"],"uri":["http://zotero.org/users/3741463/items/RPKX7QJV"],"itemData":{"id":382,"type":"article-journal","container-title":"Annals of Internal Medicine","DOI":"10.7326/0003-4819-140-7-200404060-00009","ISSN":"0003-4819","issue":"7","journalAbbreviation":"Ann Intern Med","language":"en","page":"510","source":"DOI.org (Crossref)","title":"Clinical Spectrum Associated with Hepatocyte Nuclear Factor-1β Mutations","volume":"140","author":[{"family":"Bellanné-Chantelot","given":"Christine"},{"family":"Chauveau","given":"Dominique"},{"family":"Gautier","given":"Jean-François"},{"family":"Dubois-Laforgue","given":"Danièle"},{"family":"Clauin","given":"Séverine"},{"family":"Beaufils","given":"Sandrine"},{"family":"Wilhelm","given":"Jean-Marie"},{"family":"Boitard","given":"Christian"},{"family":"Noël","given":"Laure-Hélène"},{"family":"Velho","given":"Gilberto"},{"family":"Timsit","given":"José"}],"issued":{"date-parts":[["2004",4,6]]}},"label":"page"}],"schema":"https://github.com/citation-style-language/schema/raw/master/csl-citation.json"} </w:instrText>
            </w:r>
            <w:r w:rsidRPr="00A30C10">
              <w:rPr>
                <w:rFonts w:ascii="Palatino Linotype" w:hAnsi="Palatino Linotype"/>
                <w:noProof w:val="0"/>
                <w:sz w:val="22"/>
                <w:szCs w:val="22"/>
                <w:lang w:eastAsia="en-US"/>
              </w:rPr>
              <w:fldChar w:fldCharType="separate"/>
            </w:r>
            <w:r w:rsidR="001C72A1" w:rsidRPr="001C72A1">
              <w:rPr>
                <w:rFonts w:ascii="Palatino Linotype" w:hAnsi="Palatino Linotype"/>
                <w:sz w:val="22"/>
              </w:rPr>
              <w:t>(1,5,8)</w:t>
            </w:r>
            <w:r w:rsidRPr="00A30C10">
              <w:rPr>
                <w:rFonts w:ascii="Palatino Linotype" w:hAnsi="Palatino Linotype"/>
                <w:noProof w:val="0"/>
                <w:sz w:val="22"/>
                <w:szCs w:val="22"/>
                <w:lang w:eastAsia="en-US"/>
              </w:rPr>
              <w:fldChar w:fldCharType="end"/>
            </w:r>
          </w:p>
          <w:p w14:paraId="518BFE91" w14:textId="2301DEAA" w:rsidR="00AE4AC0" w:rsidRPr="00A30C10" w:rsidRDefault="00AE4AC0" w:rsidP="00AE4AC0">
            <w:pPr>
              <w:rPr>
                <w:rFonts w:ascii="Palatino Linotype" w:hAnsi="Palatino Linotype"/>
                <w:noProof w:val="0"/>
                <w:sz w:val="22"/>
                <w:szCs w:val="22"/>
                <w:lang w:eastAsia="en-US"/>
              </w:rPr>
            </w:pPr>
          </w:p>
        </w:tc>
      </w:tr>
      <w:tr w:rsidR="00AE4AC0" w:rsidRPr="00A30C10" w14:paraId="118D42CB" w14:textId="77777777" w:rsidTr="00F74D73">
        <w:trPr>
          <w:trHeight w:val="328"/>
        </w:trPr>
        <w:tc>
          <w:tcPr>
            <w:tcW w:w="2251" w:type="dxa"/>
          </w:tcPr>
          <w:p w14:paraId="7D383EB0" w14:textId="77777777" w:rsidR="00AE4AC0" w:rsidRPr="00A30C10" w:rsidRDefault="00AE4AC0" w:rsidP="00AE4AC0">
            <w:pPr>
              <w:pStyle w:val="Default"/>
              <w:rPr>
                <w:rFonts w:ascii="Palatino Linotype" w:hAnsi="Palatino Linotype"/>
                <w:sz w:val="22"/>
                <w:szCs w:val="22"/>
                <w:lang w:val="en-GB"/>
              </w:rPr>
            </w:pPr>
            <w:r w:rsidRPr="00A30C10">
              <w:rPr>
                <w:rFonts w:ascii="Palatino Linotype" w:hAnsi="Palatino Linotype"/>
                <w:sz w:val="22"/>
                <w:szCs w:val="22"/>
                <w:lang w:val="en-GB"/>
              </w:rPr>
              <w:t>Intron 2</w:t>
            </w:r>
          </w:p>
        </w:tc>
        <w:tc>
          <w:tcPr>
            <w:tcW w:w="1595" w:type="dxa"/>
          </w:tcPr>
          <w:p w14:paraId="71C9EF95" w14:textId="77777777" w:rsidR="00AE4AC0" w:rsidRPr="00A30C10" w:rsidRDefault="00AE4AC0" w:rsidP="00AE4AC0">
            <w:pPr>
              <w:rPr>
                <w:rFonts w:ascii="Palatino Linotype" w:hAnsi="Palatino Linotype"/>
                <w:noProof w:val="0"/>
                <w:sz w:val="22"/>
                <w:szCs w:val="22"/>
                <w:lang w:eastAsia="en-US"/>
              </w:rPr>
            </w:pPr>
          </w:p>
        </w:tc>
        <w:tc>
          <w:tcPr>
            <w:tcW w:w="2217" w:type="dxa"/>
          </w:tcPr>
          <w:p w14:paraId="6AF90B75" w14:textId="77777777" w:rsidR="00AE4AC0" w:rsidRPr="00A30C10" w:rsidRDefault="00AE4AC0" w:rsidP="00AE4AC0">
            <w:pPr>
              <w:rPr>
                <w:rFonts w:ascii="Palatino Linotype" w:eastAsiaTheme="minorHAnsi" w:hAnsi="Palatino Linotype" w:cs="Palatino-Roman"/>
                <w:noProof w:val="0"/>
                <w:sz w:val="22"/>
                <w:szCs w:val="22"/>
                <w:lang w:eastAsia="en-US"/>
              </w:rPr>
            </w:pPr>
          </w:p>
        </w:tc>
        <w:tc>
          <w:tcPr>
            <w:tcW w:w="1859" w:type="dxa"/>
          </w:tcPr>
          <w:p w14:paraId="6F3969BB" w14:textId="77777777" w:rsidR="00AE4AC0" w:rsidRPr="00A30C10" w:rsidRDefault="00AE4AC0" w:rsidP="00AE4AC0">
            <w:pPr>
              <w:rPr>
                <w:rFonts w:ascii="Palatino Linotype" w:hAnsi="Palatino Linotype"/>
                <w:noProof w:val="0"/>
                <w:sz w:val="22"/>
                <w:szCs w:val="22"/>
                <w:lang w:eastAsia="en-US"/>
              </w:rPr>
            </w:pPr>
          </w:p>
        </w:tc>
        <w:tc>
          <w:tcPr>
            <w:tcW w:w="4122" w:type="dxa"/>
          </w:tcPr>
          <w:p w14:paraId="089A303C"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p>
        </w:tc>
        <w:tc>
          <w:tcPr>
            <w:tcW w:w="1276" w:type="dxa"/>
          </w:tcPr>
          <w:p w14:paraId="1E3926AB" w14:textId="77777777" w:rsidR="00AE4AC0" w:rsidRPr="00A30C10" w:rsidRDefault="00AE4AC0" w:rsidP="00AE4AC0">
            <w:pPr>
              <w:rPr>
                <w:rFonts w:ascii="Palatino Linotype" w:hAnsi="Palatino Linotype"/>
                <w:noProof w:val="0"/>
                <w:sz w:val="22"/>
                <w:szCs w:val="22"/>
                <w:lang w:eastAsia="en-US"/>
              </w:rPr>
            </w:pPr>
          </w:p>
        </w:tc>
      </w:tr>
      <w:tr w:rsidR="00AE4AC0" w:rsidRPr="00A30C10" w14:paraId="129EE34E" w14:textId="77777777" w:rsidTr="00F74D73">
        <w:trPr>
          <w:trHeight w:val="328"/>
        </w:trPr>
        <w:tc>
          <w:tcPr>
            <w:tcW w:w="2251" w:type="dxa"/>
          </w:tcPr>
          <w:p w14:paraId="1E454E18" w14:textId="7CFFFEF6" w:rsidR="00AE4AC0" w:rsidRPr="00A30C10" w:rsidRDefault="00AE4AC0" w:rsidP="00AE4AC0">
            <w:pPr>
              <w:pStyle w:val="Default"/>
              <w:rPr>
                <w:rFonts w:ascii="Palatino Linotype" w:hAnsi="Palatino Linotype" w:cs="Palatino-Roman"/>
                <w:sz w:val="22"/>
                <w:szCs w:val="22"/>
                <w:lang w:val="en-GB"/>
              </w:rPr>
            </w:pPr>
            <w:r w:rsidRPr="00A30C10">
              <w:rPr>
                <w:rFonts w:ascii="Palatino Linotype" w:hAnsi="Palatino Linotype" w:cs="Palatino-Roman"/>
                <w:sz w:val="22"/>
                <w:szCs w:val="22"/>
                <w:lang w:val="en-GB"/>
              </w:rPr>
              <w:t>IVS2</w:t>
            </w:r>
            <w:r>
              <w:rPr>
                <w:rFonts w:ascii="Palatino Linotype" w:hAnsi="Palatino Linotype" w:cs="Palatino-Roman"/>
                <w:sz w:val="22"/>
                <w:szCs w:val="22"/>
                <w:lang w:val="en-GB"/>
              </w:rPr>
              <w:t xml:space="preserve"> </w:t>
            </w:r>
            <w:r w:rsidRPr="00A30C10">
              <w:rPr>
                <w:rFonts w:ascii="Palatino Linotype" w:hAnsi="Palatino Linotype" w:cs="Palatino-Roman"/>
                <w:sz w:val="22"/>
                <w:szCs w:val="22"/>
                <w:lang w:val="en-GB"/>
              </w:rPr>
              <w:t>+1G</w:t>
            </w:r>
            <w:r>
              <w:rPr>
                <w:rFonts w:ascii="Palatino Linotype" w:hAnsi="Palatino Linotype" w:cs="Palatino-Roman"/>
                <w:sz w:val="22"/>
                <w:szCs w:val="22"/>
                <w:lang w:val="en-GB"/>
              </w:rPr>
              <w:t>&gt;</w:t>
            </w:r>
            <w:r w:rsidRPr="00A30C10">
              <w:rPr>
                <w:rFonts w:ascii="Palatino Linotype" w:hAnsi="Palatino Linotype" w:cs="Palatino-Roman"/>
                <w:sz w:val="22"/>
                <w:szCs w:val="22"/>
                <w:lang w:val="en-GB"/>
              </w:rPr>
              <w:t>C</w:t>
            </w:r>
          </w:p>
        </w:tc>
        <w:tc>
          <w:tcPr>
            <w:tcW w:w="1595" w:type="dxa"/>
          </w:tcPr>
          <w:p w14:paraId="63D1B167" w14:textId="77777777" w:rsidR="00AE4AC0" w:rsidRPr="00A30C10" w:rsidRDefault="00AE4AC0" w:rsidP="00AE4AC0">
            <w:pPr>
              <w:rPr>
                <w:rFonts w:ascii="Palatino Linotype" w:hAnsi="Palatino Linotype"/>
                <w:noProof w:val="0"/>
                <w:sz w:val="22"/>
                <w:szCs w:val="22"/>
                <w:lang w:eastAsia="en-US"/>
              </w:rPr>
            </w:pPr>
          </w:p>
        </w:tc>
        <w:tc>
          <w:tcPr>
            <w:tcW w:w="2217" w:type="dxa"/>
          </w:tcPr>
          <w:p w14:paraId="7E8FAF94" w14:textId="1EFA11FE" w:rsidR="00AE4AC0" w:rsidRPr="00A30C10" w:rsidRDefault="00AE4AC0" w:rsidP="00AE4AC0">
            <w:pPr>
              <w:rPr>
                <w:rFonts w:ascii="Palatino Linotype" w:eastAsiaTheme="minorHAnsi" w:hAnsi="Palatino Linotype" w:cs="Palatino-Roman"/>
                <w:noProof w:val="0"/>
                <w:sz w:val="22"/>
                <w:szCs w:val="22"/>
                <w:lang w:eastAsia="en-US"/>
              </w:rPr>
            </w:pPr>
            <w:proofErr w:type="spellStart"/>
            <w:r>
              <w:rPr>
                <w:rFonts w:ascii="Palatino Linotype" w:eastAsiaTheme="minorHAnsi" w:hAnsi="Palatino Linotype" w:cs="Palatino-Roman"/>
                <w:noProof w:val="0"/>
                <w:sz w:val="22"/>
                <w:szCs w:val="22"/>
                <w:lang w:eastAsia="en-US"/>
              </w:rPr>
              <w:t>s</w:t>
            </w:r>
            <w:r w:rsidRPr="00A30C10">
              <w:rPr>
                <w:rFonts w:ascii="Palatino Linotype" w:eastAsiaTheme="minorHAnsi" w:hAnsi="Palatino Linotype" w:cs="Palatino-Roman"/>
                <w:noProof w:val="0"/>
                <w:sz w:val="22"/>
                <w:szCs w:val="22"/>
                <w:lang w:eastAsia="en-US"/>
              </w:rPr>
              <w:t>p</w:t>
            </w:r>
            <w:r>
              <w:rPr>
                <w:rFonts w:ascii="Palatino Linotype" w:eastAsiaTheme="minorHAnsi" w:hAnsi="Palatino Linotype" w:cs="Palatino-Roman"/>
                <w:noProof w:val="0"/>
                <w:sz w:val="22"/>
                <w:szCs w:val="22"/>
                <w:lang w:eastAsia="en-US"/>
              </w:rPr>
              <w:t>l</w:t>
            </w:r>
            <w:proofErr w:type="spellEnd"/>
            <w:r>
              <w:rPr>
                <w:rFonts w:ascii="Palatino Linotype" w:eastAsiaTheme="minorHAnsi" w:hAnsi="Palatino Linotype" w:cs="Palatino-Roman"/>
                <w:noProof w:val="0"/>
                <w:sz w:val="22"/>
                <w:szCs w:val="22"/>
                <w:lang w:eastAsia="en-US"/>
              </w:rPr>
              <w:t>.</w:t>
            </w:r>
          </w:p>
        </w:tc>
        <w:tc>
          <w:tcPr>
            <w:tcW w:w="1859" w:type="dxa"/>
          </w:tcPr>
          <w:p w14:paraId="694FC7EF" w14:textId="26FA9A07" w:rsidR="00AE4AC0" w:rsidRPr="00A30C10" w:rsidRDefault="00AE4AC0" w:rsidP="00AE4AC0">
            <w:pPr>
              <w:rPr>
                <w:rFonts w:ascii="Palatino Linotype" w:hAnsi="Palatino Linotype"/>
                <w:noProof w:val="0"/>
                <w:sz w:val="22"/>
                <w:szCs w:val="22"/>
                <w:lang w:eastAsia="en-US"/>
              </w:rPr>
            </w:pPr>
          </w:p>
        </w:tc>
        <w:tc>
          <w:tcPr>
            <w:tcW w:w="4122" w:type="dxa"/>
          </w:tcPr>
          <w:p w14:paraId="34B60FBD" w14:textId="413D059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Unilateral cortical and medullary cysts</w:t>
            </w:r>
          </w:p>
        </w:tc>
        <w:tc>
          <w:tcPr>
            <w:tcW w:w="1276" w:type="dxa"/>
          </w:tcPr>
          <w:p w14:paraId="47869F6D" w14:textId="46106C7E"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KlxBf9hD","properties":{"formattedCitation":"(3)","plainCitation":"(3)","noteIndex":0},"citationItems":[{"id":378,"uris":["http://zotero.org/users/3741463/items/U6MIDIRE"],"uri":["http://zotero.org/users/3741463/items/U6MIDIRE"],"itemData":{"id":378,"type":"article-journal","container-title":"Journal of the American Society of Nephrology","DOI":"10.1681/ASN.2005101040","ISSN":"1046-6673, 1533-3450","issue":"2","journalAbbreviation":"JASN","language":"en","page":"497-503","source":"DOI.org (Crossref)","title":"Renal Phenotypes Related to Hepatocyte Nuclear Factor-1β ( &lt;i&gt;TCF2&lt;/i&gt; ) Mutations in a Pediatric Cohort","volume":"17","author":[{"family":"Ulinski","given":"Tim"},{"family":"Lescure","given":"Sandra"},{"family":"Beaufils","given":"Sandrine"},{"family":"Guigonis","given":"Vincent"},{"family":"Decramer","given":"Stéphane"},{"family":"Morin","given":"Denis"},{"family":"Clauin","given":"Séverine"},{"family":"Deschênes","given":"Georges"},{"family":"Bouissou","given":"François"},{"family":"Bensman","given":"Albert"},{"family":"Bellanné-Chantelot","given":"Christine"}],"issued":{"date-parts":[["2006",1]]}}}],"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3)</w:t>
            </w:r>
            <w:r w:rsidRPr="00A30C10">
              <w:rPr>
                <w:rFonts w:ascii="Palatino Linotype" w:hAnsi="Palatino Linotype"/>
                <w:noProof w:val="0"/>
                <w:sz w:val="22"/>
                <w:szCs w:val="22"/>
                <w:lang w:eastAsia="en-US"/>
              </w:rPr>
              <w:fldChar w:fldCharType="end"/>
            </w:r>
          </w:p>
        </w:tc>
      </w:tr>
      <w:tr w:rsidR="00AE4AC0" w:rsidRPr="00A30C10" w14:paraId="7810530B" w14:textId="77777777" w:rsidTr="00F74D73">
        <w:trPr>
          <w:trHeight w:val="328"/>
        </w:trPr>
        <w:tc>
          <w:tcPr>
            <w:tcW w:w="2251" w:type="dxa"/>
          </w:tcPr>
          <w:p w14:paraId="734822F6" w14:textId="0622A5EE" w:rsidR="00AE4AC0" w:rsidRPr="00A30C10" w:rsidRDefault="00AE4AC0" w:rsidP="00AE4AC0">
            <w:pPr>
              <w:pStyle w:val="Default"/>
              <w:rPr>
                <w:rFonts w:ascii="Palatino Linotype" w:hAnsi="Palatino Linotype"/>
                <w:sz w:val="22"/>
                <w:szCs w:val="22"/>
                <w:lang w:val="en-GB"/>
              </w:rPr>
            </w:pPr>
            <w:r w:rsidRPr="00A30C10">
              <w:rPr>
                <w:rFonts w:ascii="Palatino Linotype" w:hAnsi="Palatino Linotype" w:cs="Palatino-Roman"/>
                <w:sz w:val="22"/>
                <w:szCs w:val="22"/>
                <w:lang w:val="en-GB"/>
              </w:rPr>
              <w:t xml:space="preserve">IVS2 </w:t>
            </w:r>
            <w:r>
              <w:rPr>
                <w:rFonts w:ascii="Palatino Linotype" w:hAnsi="Palatino Linotype" w:cs="Palatino-Roman"/>
                <w:sz w:val="22"/>
                <w:szCs w:val="22"/>
                <w:lang w:val="en-GB"/>
              </w:rPr>
              <w:t>c.</w:t>
            </w:r>
            <w:r w:rsidRPr="00A30C10">
              <w:rPr>
                <w:rFonts w:ascii="Palatino Linotype" w:hAnsi="Palatino Linotype" w:cs="Palatino-Roman"/>
                <w:sz w:val="22"/>
                <w:szCs w:val="22"/>
                <w:lang w:val="en-GB"/>
              </w:rPr>
              <w:t>544+</w:t>
            </w:r>
            <w:r w:rsidRPr="00A30C10">
              <w:rPr>
                <w:rFonts w:ascii="Palatino Linotype" w:hAnsi="Palatino Linotype"/>
                <w:sz w:val="22"/>
                <w:szCs w:val="22"/>
                <w:lang w:val="en-GB"/>
              </w:rPr>
              <w:t xml:space="preserve">6delAAGT </w:t>
            </w:r>
          </w:p>
          <w:p w14:paraId="31722091" w14:textId="77777777" w:rsidR="00AE4AC0" w:rsidRPr="00A30C10" w:rsidRDefault="00AE4AC0" w:rsidP="00AE4AC0">
            <w:pPr>
              <w:rPr>
                <w:rFonts w:ascii="Palatino Linotype" w:hAnsi="Palatino Linotype"/>
                <w:noProof w:val="0"/>
                <w:sz w:val="22"/>
                <w:szCs w:val="22"/>
                <w:lang w:eastAsia="en-US"/>
              </w:rPr>
            </w:pPr>
          </w:p>
        </w:tc>
        <w:tc>
          <w:tcPr>
            <w:tcW w:w="1595" w:type="dxa"/>
          </w:tcPr>
          <w:p w14:paraId="0258356B" w14:textId="77777777" w:rsidR="00AE4AC0" w:rsidRPr="00A30C10" w:rsidRDefault="00AE4AC0" w:rsidP="00AE4AC0">
            <w:pPr>
              <w:rPr>
                <w:rFonts w:ascii="Palatino Linotype" w:hAnsi="Palatino Linotype"/>
                <w:noProof w:val="0"/>
                <w:sz w:val="22"/>
                <w:szCs w:val="22"/>
                <w:lang w:eastAsia="en-US"/>
              </w:rPr>
            </w:pPr>
          </w:p>
        </w:tc>
        <w:tc>
          <w:tcPr>
            <w:tcW w:w="2217" w:type="dxa"/>
          </w:tcPr>
          <w:p w14:paraId="0D05FC14" w14:textId="3D8BC17E" w:rsidR="00AE4AC0" w:rsidRPr="00A30C10" w:rsidRDefault="00AE4AC0" w:rsidP="00AE4AC0">
            <w:pPr>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sp</w:t>
            </w:r>
            <w:r>
              <w:rPr>
                <w:rFonts w:ascii="Palatino Linotype" w:eastAsiaTheme="minorHAnsi" w:hAnsi="Palatino Linotype" w:cs="Palatino-Roman"/>
                <w:noProof w:val="0"/>
                <w:sz w:val="22"/>
                <w:szCs w:val="22"/>
                <w:lang w:eastAsia="en-US"/>
              </w:rPr>
              <w:t>l</w:t>
            </w:r>
            <w:proofErr w:type="spellEnd"/>
            <w:r>
              <w:rPr>
                <w:rFonts w:ascii="Palatino Linotype" w:eastAsiaTheme="minorHAnsi" w:hAnsi="Palatino Linotype" w:cs="Palatino-Roman"/>
                <w:noProof w:val="0"/>
                <w:sz w:val="22"/>
                <w:szCs w:val="22"/>
                <w:lang w:eastAsia="en-US"/>
              </w:rPr>
              <w:t>.</w:t>
            </w:r>
          </w:p>
        </w:tc>
        <w:tc>
          <w:tcPr>
            <w:tcW w:w="1859" w:type="dxa"/>
          </w:tcPr>
          <w:p w14:paraId="39A43335"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functional renal and urinary tract</w:t>
            </w:r>
          </w:p>
          <w:p w14:paraId="6B4D3B9A"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anomalies.</w:t>
            </w:r>
          </w:p>
          <w:p w14:paraId="0CF47F2E" w14:textId="77777777" w:rsidR="00AE4AC0" w:rsidRPr="00A30C10" w:rsidRDefault="00AE4AC0" w:rsidP="00AE4AC0">
            <w:pPr>
              <w:autoSpaceDE w:val="0"/>
              <w:autoSpaceDN w:val="0"/>
              <w:adjustRightInd w:val="0"/>
              <w:rPr>
                <w:rFonts w:ascii="Palatino Linotype" w:hAnsi="Palatino Linotype"/>
                <w:noProof w:val="0"/>
                <w:sz w:val="22"/>
                <w:szCs w:val="22"/>
                <w:lang w:eastAsia="en-US"/>
              </w:rPr>
            </w:pPr>
          </w:p>
          <w:p w14:paraId="1ABFC17C" w14:textId="77777777" w:rsidR="00AE4AC0" w:rsidRPr="00A30C10" w:rsidRDefault="00AE4AC0" w:rsidP="00AE4AC0">
            <w:pPr>
              <w:autoSpaceDE w:val="0"/>
              <w:autoSpaceDN w:val="0"/>
              <w:adjustRightInd w:val="0"/>
              <w:rPr>
                <w:rFonts w:ascii="Palatino Linotype" w:hAnsi="Palatino Linotype"/>
                <w:noProof w:val="0"/>
                <w:sz w:val="22"/>
                <w:szCs w:val="22"/>
                <w:lang w:eastAsia="en-US"/>
              </w:rPr>
            </w:pPr>
            <w:r w:rsidRPr="00A30C10">
              <w:rPr>
                <w:rFonts w:ascii="Palatino Linotype" w:hAnsi="Palatino Linotype"/>
                <w:noProof w:val="0"/>
                <w:sz w:val="22"/>
                <w:szCs w:val="22"/>
                <w:lang w:eastAsia="en-US"/>
              </w:rPr>
              <w:t>Endocrine pancreas insufficiency</w:t>
            </w:r>
          </w:p>
          <w:p w14:paraId="496E673F" w14:textId="77777777" w:rsidR="00AE4AC0" w:rsidRPr="00A30C10" w:rsidRDefault="00AE4AC0" w:rsidP="00AE4AC0">
            <w:pPr>
              <w:autoSpaceDE w:val="0"/>
              <w:autoSpaceDN w:val="0"/>
              <w:adjustRightInd w:val="0"/>
              <w:rPr>
                <w:rFonts w:ascii="Palatino Linotype" w:hAnsi="Palatino Linotype"/>
                <w:noProof w:val="0"/>
                <w:sz w:val="22"/>
                <w:szCs w:val="22"/>
                <w:lang w:eastAsia="en-US"/>
              </w:rPr>
            </w:pPr>
          </w:p>
          <w:p w14:paraId="2B7BB461"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hAnsi="Palatino Linotype"/>
                <w:noProof w:val="0"/>
                <w:sz w:val="22"/>
                <w:szCs w:val="22"/>
                <w:lang w:eastAsia="en-US"/>
              </w:rPr>
              <w:t>Hepatic disorders</w:t>
            </w:r>
          </w:p>
        </w:tc>
        <w:tc>
          <w:tcPr>
            <w:tcW w:w="4122" w:type="dxa"/>
          </w:tcPr>
          <w:p w14:paraId="43C3B492"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1. Renal cysts and VUR; mother with unilateral cysts and gestational diabetes</w:t>
            </w:r>
          </w:p>
          <w:p w14:paraId="45F31BE2" w14:textId="667A6508"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2. Single kidney, gout, CKD GFR 25 ml/min at 65 years; mother and maternal cousin with renal failure; daughter with a single kidney</w:t>
            </w:r>
          </w:p>
          <w:p w14:paraId="1A817496" w14:textId="0B56F396"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3. Cysts, CKD GFR 60 ml/min at 33 years, diabetes, hyperuric</w:t>
            </w:r>
            <w:r>
              <w:rPr>
                <w:rFonts w:ascii="Palatino Linotype" w:eastAsiaTheme="minorHAnsi" w:hAnsi="Palatino Linotype" w:cs="Palatino-Roman"/>
                <w:noProof w:val="0"/>
                <w:sz w:val="22"/>
                <w:szCs w:val="22"/>
                <w:lang w:eastAsia="en-US"/>
              </w:rPr>
              <w:t>a</w:t>
            </w:r>
            <w:r w:rsidRPr="00A30C10">
              <w:rPr>
                <w:rFonts w:ascii="Palatino Linotype" w:eastAsiaTheme="minorHAnsi" w:hAnsi="Palatino Linotype" w:cs="Palatino-Roman"/>
                <w:noProof w:val="0"/>
                <w:sz w:val="22"/>
                <w:szCs w:val="22"/>
                <w:lang w:eastAsia="en-US"/>
              </w:rPr>
              <w:t>emia, elevated liver enzymes, hypomagnesaemia; father</w:t>
            </w:r>
          </w:p>
          <w:p w14:paraId="73625CE8"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with ESRD</w:t>
            </w:r>
          </w:p>
        </w:tc>
        <w:tc>
          <w:tcPr>
            <w:tcW w:w="1276" w:type="dxa"/>
          </w:tcPr>
          <w:p w14:paraId="0B106D35" w14:textId="2CE610A2"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001C72A1">
              <w:rPr>
                <w:rFonts w:ascii="Palatino Linotype" w:hAnsi="Palatino Linotype"/>
                <w:noProof w:val="0"/>
                <w:sz w:val="22"/>
                <w:szCs w:val="22"/>
                <w:lang w:eastAsia="en-US"/>
              </w:rPr>
              <w:instrText xml:space="preserve"> ADDIN ZOTERO_ITEM CSL_CITATION {"citationID":"Mw5kXC5j","properties":{"formattedCitation":"(1,6)","plainCitation":"(1,6)","noteIndex":0},"citationItems":[{"id":374,"uris":["http://zotero.org/users/3741463/items/M9VVVQVS"],"uri":["http://zotero.org/users/3741463/items/M9VVVQVS"],"itemData":{"id":374,"type":"article-journal","abstract":"Background and objectives: Hepatocyte nuclear factor 1</w:instrText>
            </w:r>
            <w:r w:rsidR="001C72A1">
              <w:rPr>
                <w:rFonts w:ascii="Palatino Linotype" w:hAnsi="Palatino Linotype" w:cs="Palatino Linotype"/>
                <w:noProof w:val="0"/>
                <w:sz w:val="22"/>
                <w:szCs w:val="22"/>
                <w:lang w:eastAsia="en-US"/>
              </w:rPr>
              <w:instrText>␤</w:instrText>
            </w:r>
            <w:r w:rsidR="001C72A1">
              <w:rPr>
                <w:rFonts w:ascii="Palatino Linotype" w:hAnsi="Palatino Linotype"/>
                <w:noProof w:val="0"/>
                <w:sz w:val="22"/>
                <w:szCs w:val="22"/>
                <w:lang w:eastAsia="en-US"/>
              </w:rPr>
              <w:instrText xml:space="preserve"> (HNF1</w:instrText>
            </w:r>
            <w:r w:rsidR="001C72A1">
              <w:rPr>
                <w:rFonts w:ascii="Palatino Linotype" w:hAnsi="Palatino Linotype" w:cs="Palatino Linotype"/>
                <w:noProof w:val="0"/>
                <w:sz w:val="22"/>
                <w:szCs w:val="22"/>
                <w:lang w:eastAsia="en-US"/>
              </w:rPr>
              <w:instrText>␤</w:instrText>
            </w:r>
            <w:r w:rsidR="001C72A1">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001C72A1">
              <w:rPr>
                <w:noProof w:val="0"/>
                <w:sz w:val="22"/>
                <w:szCs w:val="22"/>
                <w:lang w:eastAsia="en-US"/>
              </w:rPr>
              <w:instrText>؉</w:instrText>
            </w:r>
            <w:r w:rsidR="001C72A1">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label":"page"},{"id":60,"uris":["http://zotero.org/users/3741463/items/I2HG59LA"],"uri":["http://zotero.org/users/3741463/items/I2HG59LA"],"itemData":{"id":60,"type":"article-journal","abstract":"Methods We sequenced the HNF-1β gene in 27 patients with neonatal diabetes in whom other known genetic aetiologies had been excluded. Birth weight was investigated in 21 patients with HNF-1β mutations.\nResults A heterozygous HNF-1β mutation, S148L, was identified in one patient with neonatal diabetes diagnosed at 17 days, which rapidly resolved only to relapse at 8 years. This patient had pancreatic atrophy, mild exocrine insufficiency and low birth weight (1.83 kg at 40 weeks’ gestation). Intrauterine growth was markedly reduced in patients born to unaffected mothers with a median birth weight of 2.4 kg (range 1.8–3.3) (P = 0.006), median centile weight 3 (0.008–38), and 69% were small for gestational age.\nConclusion HNF-1β mutations are a rare cause of neonatal diabetes as well as pancreatic exocrine and endocrine dysfunction. Low birth weight is a common feature of patients with HNF-1β mutations and is consistent with reduced insulin secretion in utero. These findings support a key role for HNF-1β in early pancreatic progenitor cells in man.","container-title":"Diabetic Medicine","DOI":"10.1111/j.1464-5491.2006.01999.x","ISSN":"0742-3071, 1464-5491","issue":"12","journalAbbreviation":"Diabetic Med","language":"en","page":"1301-1306","source":"DOI.org (Crossref)","title":"Hepatocyte nuclear factor-1 beta mutations cause neonatal diabetes and intrauterine growth retardation: support for a critical role of HNF-1? in human pancreatic development","title-short":"Hepatocyte nuclear factor-1 beta mutations cause neonatal diabetes and intrauterine growth retardation","volume":"23","author":[{"family":"Edghill","given":"E. L."},{"family":"Bingham","given":"C."},{"family":"Slingerland","given":"A. S."},{"family":"Minton","given":"J. A. L."},{"family":"Noordam","given":"C."},{"family":"Ellard","given":"S."},{"family":"Hattersley","given":"A. T."}],"issued":{"date-parts":[["2006",12]]}},"label":"page"}],"schema":"https://github.com/citation-style-language/schema/raw/master/csl-citation.json"} </w:instrText>
            </w:r>
            <w:r w:rsidRPr="00A30C10">
              <w:rPr>
                <w:rFonts w:ascii="Palatino Linotype" w:hAnsi="Palatino Linotype"/>
                <w:noProof w:val="0"/>
                <w:sz w:val="22"/>
                <w:szCs w:val="22"/>
                <w:lang w:eastAsia="en-US"/>
              </w:rPr>
              <w:fldChar w:fldCharType="separate"/>
            </w:r>
            <w:r w:rsidR="001C72A1" w:rsidRPr="001C72A1">
              <w:rPr>
                <w:rFonts w:ascii="Palatino Linotype" w:hAnsi="Palatino Linotype"/>
                <w:sz w:val="22"/>
              </w:rPr>
              <w:t>(1,6)</w:t>
            </w:r>
            <w:r w:rsidRPr="00A30C10">
              <w:rPr>
                <w:rFonts w:ascii="Palatino Linotype" w:hAnsi="Palatino Linotype"/>
                <w:noProof w:val="0"/>
                <w:sz w:val="22"/>
                <w:szCs w:val="22"/>
                <w:lang w:eastAsia="en-US"/>
              </w:rPr>
              <w:fldChar w:fldCharType="end"/>
            </w:r>
          </w:p>
          <w:p w14:paraId="68BB64A1" w14:textId="2DD9BD90" w:rsidR="00AE4AC0" w:rsidRPr="00A30C10" w:rsidRDefault="00AE4AC0" w:rsidP="00AE4AC0">
            <w:pPr>
              <w:rPr>
                <w:rFonts w:ascii="Palatino Linotype" w:hAnsi="Palatino Linotype"/>
                <w:noProof w:val="0"/>
                <w:sz w:val="22"/>
                <w:szCs w:val="22"/>
                <w:lang w:eastAsia="en-US"/>
              </w:rPr>
            </w:pPr>
          </w:p>
        </w:tc>
      </w:tr>
      <w:tr w:rsidR="00AE4AC0" w:rsidRPr="00A30C10" w14:paraId="467D20EA" w14:textId="77777777" w:rsidTr="00F74D73">
        <w:trPr>
          <w:trHeight w:val="328"/>
        </w:trPr>
        <w:tc>
          <w:tcPr>
            <w:tcW w:w="2251" w:type="dxa"/>
          </w:tcPr>
          <w:p w14:paraId="0039448B" w14:textId="23AF6D2D" w:rsidR="00AE4AC0" w:rsidRPr="00A30C10" w:rsidRDefault="00AE4AC0" w:rsidP="00AE4AC0">
            <w:pPr>
              <w:pStyle w:val="Default"/>
              <w:rPr>
                <w:rFonts w:ascii="Palatino Linotype" w:hAnsi="Palatino Linotype" w:cs="Palatino-Roman"/>
                <w:sz w:val="22"/>
                <w:szCs w:val="22"/>
                <w:lang w:val="en-GB"/>
              </w:rPr>
            </w:pPr>
            <w:r w:rsidRPr="00A30C10">
              <w:rPr>
                <w:rFonts w:ascii="Palatino Linotype" w:hAnsi="Palatino Linotype" w:cs="Palatino-Roman"/>
                <w:sz w:val="22"/>
                <w:szCs w:val="22"/>
                <w:lang w:val="en-GB"/>
              </w:rPr>
              <w:t>IVS2</w:t>
            </w:r>
            <w:r>
              <w:rPr>
                <w:rFonts w:ascii="Palatino Linotype" w:hAnsi="Palatino Linotype" w:cs="Palatino-Roman"/>
                <w:sz w:val="22"/>
                <w:szCs w:val="22"/>
                <w:lang w:val="en-GB"/>
              </w:rPr>
              <w:t xml:space="preserve"> </w:t>
            </w:r>
            <w:r w:rsidRPr="00A30C10">
              <w:rPr>
                <w:rFonts w:ascii="Palatino Linotype" w:hAnsi="Palatino Linotype" w:cs="Palatino-Roman"/>
                <w:sz w:val="22"/>
                <w:szCs w:val="22"/>
                <w:lang w:val="en-GB"/>
              </w:rPr>
              <w:t>+1G</w:t>
            </w:r>
            <w:r>
              <w:rPr>
                <w:rFonts w:ascii="Palatino Linotype" w:hAnsi="Palatino Linotype" w:cs="Palatino-Roman"/>
                <w:sz w:val="22"/>
                <w:szCs w:val="22"/>
                <w:lang w:val="en-GB"/>
              </w:rPr>
              <w:t>&gt;</w:t>
            </w:r>
            <w:r w:rsidRPr="00A30C10">
              <w:rPr>
                <w:rFonts w:ascii="Palatino Linotype" w:hAnsi="Palatino Linotype" w:cs="Palatino-Roman"/>
                <w:sz w:val="22"/>
                <w:szCs w:val="22"/>
                <w:lang w:val="en-GB"/>
              </w:rPr>
              <w:t>A</w:t>
            </w:r>
          </w:p>
        </w:tc>
        <w:tc>
          <w:tcPr>
            <w:tcW w:w="1595" w:type="dxa"/>
          </w:tcPr>
          <w:p w14:paraId="30072C63" w14:textId="77777777" w:rsidR="00AE4AC0" w:rsidRPr="00A30C10" w:rsidRDefault="00AE4AC0" w:rsidP="00AE4AC0">
            <w:pPr>
              <w:rPr>
                <w:rFonts w:ascii="Palatino Linotype" w:hAnsi="Palatino Linotype"/>
                <w:noProof w:val="0"/>
                <w:sz w:val="22"/>
                <w:szCs w:val="22"/>
                <w:lang w:eastAsia="en-US"/>
              </w:rPr>
            </w:pPr>
          </w:p>
        </w:tc>
        <w:tc>
          <w:tcPr>
            <w:tcW w:w="2217" w:type="dxa"/>
          </w:tcPr>
          <w:p w14:paraId="1E3EAC08" w14:textId="0819F17B" w:rsidR="00AE4AC0" w:rsidRPr="00A30C10" w:rsidRDefault="00AE4AC0" w:rsidP="00AE4AC0">
            <w:pPr>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sp</w:t>
            </w:r>
            <w:r>
              <w:rPr>
                <w:rFonts w:ascii="Palatino Linotype" w:eastAsiaTheme="minorHAnsi" w:hAnsi="Palatino Linotype" w:cs="Palatino-Roman"/>
                <w:noProof w:val="0"/>
                <w:sz w:val="22"/>
                <w:szCs w:val="22"/>
                <w:lang w:eastAsia="en-US"/>
              </w:rPr>
              <w:t>l</w:t>
            </w:r>
            <w:proofErr w:type="spellEnd"/>
            <w:r>
              <w:rPr>
                <w:rFonts w:ascii="Palatino Linotype" w:eastAsiaTheme="minorHAnsi" w:hAnsi="Palatino Linotype" w:cs="Palatino-Roman"/>
                <w:noProof w:val="0"/>
                <w:sz w:val="22"/>
                <w:szCs w:val="22"/>
                <w:lang w:eastAsia="en-US"/>
              </w:rPr>
              <w:t>.</w:t>
            </w:r>
          </w:p>
        </w:tc>
        <w:tc>
          <w:tcPr>
            <w:tcW w:w="1859" w:type="dxa"/>
          </w:tcPr>
          <w:p w14:paraId="655A7D81" w14:textId="77777777" w:rsidR="00AE4AC0" w:rsidRPr="00A30C10" w:rsidRDefault="00AE4AC0" w:rsidP="00AE4AC0">
            <w:pPr>
              <w:rPr>
                <w:rFonts w:ascii="Palatino Linotype" w:hAnsi="Palatino Linotype"/>
                <w:noProof w:val="0"/>
                <w:sz w:val="22"/>
                <w:szCs w:val="22"/>
                <w:lang w:eastAsia="en-US"/>
              </w:rPr>
            </w:pPr>
          </w:p>
        </w:tc>
        <w:tc>
          <w:tcPr>
            <w:tcW w:w="4122" w:type="dxa"/>
          </w:tcPr>
          <w:p w14:paraId="1CC46E0F" w14:textId="52F6DB9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 xml:space="preserve">1. Gout, familial juvenile </w:t>
            </w:r>
            <w:proofErr w:type="spellStart"/>
            <w:r w:rsidRPr="00A30C10">
              <w:rPr>
                <w:rFonts w:ascii="Palatino Linotype" w:eastAsiaTheme="minorHAnsi" w:hAnsi="Palatino Linotype" w:cs="Palatino-Roman"/>
                <w:noProof w:val="0"/>
                <w:sz w:val="22"/>
                <w:szCs w:val="22"/>
                <w:lang w:eastAsia="en-US"/>
              </w:rPr>
              <w:t>hyperuricaemic</w:t>
            </w:r>
            <w:proofErr w:type="spellEnd"/>
            <w:r w:rsidRPr="00A30C10">
              <w:rPr>
                <w:rFonts w:ascii="Palatino Linotype" w:eastAsiaTheme="minorHAnsi" w:hAnsi="Palatino Linotype" w:cs="Palatino-Roman"/>
                <w:noProof w:val="0"/>
                <w:sz w:val="22"/>
                <w:szCs w:val="22"/>
                <w:lang w:eastAsia="en-US"/>
              </w:rPr>
              <w:t xml:space="preserve"> nephropathy, CKD, diabetes</w:t>
            </w:r>
          </w:p>
          <w:p w14:paraId="22A8F47B"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p>
          <w:p w14:paraId="5B8DAC75" w14:textId="2C9295A6"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 xml:space="preserve">2. Gout, familial juvenile </w:t>
            </w:r>
            <w:proofErr w:type="spellStart"/>
            <w:r w:rsidRPr="00A30C10">
              <w:rPr>
                <w:rFonts w:ascii="Palatino Linotype" w:eastAsiaTheme="minorHAnsi" w:hAnsi="Palatino Linotype" w:cs="Palatino-Roman"/>
                <w:noProof w:val="0"/>
                <w:sz w:val="22"/>
                <w:szCs w:val="22"/>
                <w:lang w:eastAsia="en-US"/>
              </w:rPr>
              <w:t>hyperuricaemic</w:t>
            </w:r>
            <w:proofErr w:type="spellEnd"/>
            <w:r w:rsidRPr="00A30C10">
              <w:rPr>
                <w:rFonts w:ascii="Palatino Linotype" w:eastAsiaTheme="minorHAnsi" w:hAnsi="Palatino Linotype" w:cs="Palatino-Roman"/>
                <w:noProof w:val="0"/>
                <w:sz w:val="22"/>
                <w:szCs w:val="22"/>
                <w:lang w:eastAsia="en-US"/>
              </w:rPr>
              <w:t xml:space="preserve"> nephropathy</w:t>
            </w:r>
          </w:p>
        </w:tc>
        <w:tc>
          <w:tcPr>
            <w:tcW w:w="1276" w:type="dxa"/>
          </w:tcPr>
          <w:p w14:paraId="05F81255" w14:textId="2C505B7F"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lastRenderedPageBreak/>
              <w:fldChar w:fldCharType="begin"/>
            </w:r>
            <w:r w:rsidR="001C72A1">
              <w:rPr>
                <w:rFonts w:ascii="Palatino Linotype" w:hAnsi="Palatino Linotype"/>
                <w:noProof w:val="0"/>
                <w:sz w:val="22"/>
                <w:szCs w:val="22"/>
                <w:lang w:eastAsia="en-US"/>
              </w:rPr>
              <w:instrText xml:space="preserve"> ADDIN ZOTERO_ITEM CSL_CITATION {"citationID":"eYs6XPao","properties":{"formattedCitation":"(6)","plainCitation":"(6)","noteIndex":0},"citationItems":[{"id":60,"uris":["http://zotero.org/users/3741463/items/I2HG59LA"],"uri":["http://zotero.org/users/3741463/items/I2HG59LA"],"itemData":{"id":60,"type":"article-journal","abstract":"Methods We sequenced the HNF-1β gene in 27 patients with neonatal diabetes in whom other known genetic aetiologies had been excluded. Birth weight was investigated in 21 patients with HNF-1β mutations.\nResults A heterozygous HNF-1β mutation, S148L, was identified in one patient with neonatal diabetes diagnosed at 17 days, which rapidly resolved only to relapse at 8 years. This patient had pancreatic atrophy, mild exocrine insufficiency and low birth weight (1.83 kg at 40 weeks’ gestation). Intrauterine growth was markedly reduced in patients born to unaffected mothers with a median birth weight of 2.4 kg (range 1.8–3.3) (P = 0.006), median centile weight 3 (0.008–38), and 69% were small for gestational age.\nConclusion HNF-1β mutations are a rare cause of neonatal diabetes as well as pancreatic exocrine and endocrine dysfunction. Low birth weight is a common feature of patients with HNF-1β mutations and is consistent with reduced insulin secretion in utero. These findings support a key role for HNF-1β in early pancreatic progenitor cells in man.","container-title":"Diabetic Medicine","DOI":"10.1111/j.1464-5491.2006.01999.x","ISSN":"0742-3071, 1464-5491","issue":"12","journalAbbreviation":"Diabetic Med","language":"en","page":"1301-1306","source":"DOI.org (Crossref)","title":"Hepatocyte nuclear factor-1 beta mutations cause neonatal diabetes and intrauterine growth retardation: support for a critical role of HNF-1? in human pancreatic development","title-short":"Hepatocyte nuclear factor-1 beta mutations cause neonatal diabetes and intrauterine growth retardation","volume":"23","author":[{"family":"Edghill","given":"E. L."},{"family":"Bingham","given":"C."},{"family":"Slingerland","given":"A. S."},{"family":"Minton","given":"J. A. L."},{"family":"Noordam","given":"C."},{"family":"Ellard","given":"S."},{"family":"Hattersley","given":"A. T."}],"issued":{"date-parts":[["2006",12]]}}}],"schema":"https://github.com/citation-style-language/schema/raw/master/csl-citation.json"} </w:instrText>
            </w:r>
            <w:r w:rsidRPr="00A30C10">
              <w:rPr>
                <w:rFonts w:ascii="Palatino Linotype" w:hAnsi="Palatino Linotype"/>
                <w:noProof w:val="0"/>
                <w:sz w:val="22"/>
                <w:szCs w:val="22"/>
                <w:lang w:eastAsia="en-US"/>
              </w:rPr>
              <w:fldChar w:fldCharType="separate"/>
            </w:r>
            <w:r w:rsidR="001C72A1" w:rsidRPr="001C72A1">
              <w:rPr>
                <w:rFonts w:ascii="Palatino Linotype" w:hAnsi="Palatino Linotype"/>
                <w:sz w:val="22"/>
              </w:rPr>
              <w:t>(6)</w:t>
            </w:r>
            <w:r w:rsidRPr="00A30C10">
              <w:rPr>
                <w:rFonts w:ascii="Palatino Linotype" w:hAnsi="Palatino Linotype"/>
                <w:noProof w:val="0"/>
                <w:sz w:val="22"/>
                <w:szCs w:val="22"/>
                <w:lang w:eastAsia="en-US"/>
              </w:rPr>
              <w:fldChar w:fldCharType="end"/>
            </w:r>
          </w:p>
          <w:p w14:paraId="651DE23D" w14:textId="66539706" w:rsidR="00AE4AC0" w:rsidRPr="00A30C10" w:rsidRDefault="00AE4AC0" w:rsidP="00AE4AC0">
            <w:pPr>
              <w:rPr>
                <w:rFonts w:ascii="Palatino Linotype" w:hAnsi="Palatino Linotype"/>
                <w:noProof w:val="0"/>
                <w:sz w:val="22"/>
                <w:szCs w:val="22"/>
                <w:lang w:eastAsia="en-US"/>
              </w:rPr>
            </w:pPr>
          </w:p>
        </w:tc>
      </w:tr>
      <w:tr w:rsidR="00AE4AC0" w:rsidRPr="00A30C10" w14:paraId="1AB4575C" w14:textId="77777777" w:rsidTr="00F74D73">
        <w:trPr>
          <w:trHeight w:val="328"/>
        </w:trPr>
        <w:tc>
          <w:tcPr>
            <w:tcW w:w="2251" w:type="dxa"/>
          </w:tcPr>
          <w:p w14:paraId="254ED60B" w14:textId="77777777" w:rsidR="00AE4AC0" w:rsidRPr="00A30C10" w:rsidRDefault="00AE4AC0" w:rsidP="00AE4AC0">
            <w:pPr>
              <w:pStyle w:val="Default"/>
              <w:rPr>
                <w:rFonts w:ascii="Palatino Linotype" w:hAnsi="Palatino Linotype" w:cs="Palatino-Roman"/>
                <w:sz w:val="22"/>
                <w:szCs w:val="22"/>
                <w:lang w:val="en-GB"/>
              </w:rPr>
            </w:pPr>
            <w:r w:rsidRPr="00A30C10">
              <w:rPr>
                <w:rFonts w:ascii="Palatino Linotype" w:hAnsi="Palatino Linotype" w:cs="Palatino-Roman"/>
                <w:sz w:val="22"/>
                <w:szCs w:val="22"/>
                <w:lang w:val="en-GB"/>
              </w:rPr>
              <w:t>Exon 3</w:t>
            </w:r>
          </w:p>
        </w:tc>
        <w:tc>
          <w:tcPr>
            <w:tcW w:w="1595" w:type="dxa"/>
          </w:tcPr>
          <w:p w14:paraId="5C762003" w14:textId="77777777" w:rsidR="00AE4AC0" w:rsidRPr="00A30C10" w:rsidRDefault="00AE4AC0" w:rsidP="00AE4AC0">
            <w:pPr>
              <w:rPr>
                <w:rFonts w:ascii="Palatino Linotype" w:hAnsi="Palatino Linotype"/>
                <w:noProof w:val="0"/>
                <w:sz w:val="22"/>
                <w:szCs w:val="22"/>
                <w:lang w:eastAsia="en-US"/>
              </w:rPr>
            </w:pPr>
          </w:p>
        </w:tc>
        <w:tc>
          <w:tcPr>
            <w:tcW w:w="2217" w:type="dxa"/>
          </w:tcPr>
          <w:p w14:paraId="3AB6FFE3" w14:textId="77777777" w:rsidR="00AE4AC0" w:rsidRPr="00A30C10" w:rsidRDefault="00AE4AC0" w:rsidP="00AE4AC0">
            <w:pPr>
              <w:rPr>
                <w:rFonts w:ascii="Palatino Linotype" w:eastAsiaTheme="minorHAnsi" w:hAnsi="Palatino Linotype" w:cs="Palatino-Roman"/>
                <w:noProof w:val="0"/>
                <w:sz w:val="22"/>
                <w:szCs w:val="22"/>
                <w:lang w:eastAsia="en-US"/>
              </w:rPr>
            </w:pPr>
          </w:p>
        </w:tc>
        <w:tc>
          <w:tcPr>
            <w:tcW w:w="1859" w:type="dxa"/>
          </w:tcPr>
          <w:p w14:paraId="1983776A" w14:textId="77777777" w:rsidR="00AE4AC0" w:rsidRPr="00A30C10" w:rsidRDefault="00AE4AC0" w:rsidP="00AE4AC0">
            <w:pPr>
              <w:rPr>
                <w:rFonts w:ascii="Palatino Linotype" w:hAnsi="Palatino Linotype"/>
                <w:noProof w:val="0"/>
                <w:sz w:val="22"/>
                <w:szCs w:val="22"/>
                <w:lang w:eastAsia="en-US"/>
              </w:rPr>
            </w:pPr>
          </w:p>
        </w:tc>
        <w:tc>
          <w:tcPr>
            <w:tcW w:w="4122" w:type="dxa"/>
          </w:tcPr>
          <w:p w14:paraId="6388F014"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p>
        </w:tc>
        <w:tc>
          <w:tcPr>
            <w:tcW w:w="1276" w:type="dxa"/>
          </w:tcPr>
          <w:p w14:paraId="176F0F8D" w14:textId="77777777" w:rsidR="00AE4AC0" w:rsidRPr="00A30C10" w:rsidRDefault="00AE4AC0" w:rsidP="00AE4AC0">
            <w:pPr>
              <w:rPr>
                <w:rFonts w:ascii="Palatino Linotype" w:hAnsi="Palatino Linotype"/>
                <w:noProof w:val="0"/>
                <w:sz w:val="22"/>
                <w:szCs w:val="22"/>
                <w:lang w:eastAsia="en-US"/>
              </w:rPr>
            </w:pPr>
          </w:p>
        </w:tc>
      </w:tr>
      <w:tr w:rsidR="00AE4AC0" w:rsidRPr="00A30C10" w14:paraId="5A9E571D" w14:textId="77777777" w:rsidTr="00F74D73">
        <w:trPr>
          <w:trHeight w:val="328"/>
        </w:trPr>
        <w:tc>
          <w:tcPr>
            <w:tcW w:w="2251" w:type="dxa"/>
          </w:tcPr>
          <w:p w14:paraId="138834AC" w14:textId="27A3D53C" w:rsidR="00AE4AC0" w:rsidRPr="00A30C10" w:rsidRDefault="00AE4AC0" w:rsidP="00AE4AC0">
            <w:pPr>
              <w:pStyle w:val="Default"/>
              <w:rPr>
                <w:rFonts w:ascii="Palatino Linotype" w:hAnsi="Palatino Linotype" w:cs="Palatino-Roman"/>
                <w:sz w:val="22"/>
                <w:szCs w:val="22"/>
                <w:lang w:val="en-GB"/>
              </w:rPr>
            </w:pPr>
            <w:r w:rsidRPr="00A30C10">
              <w:rPr>
                <w:rFonts w:ascii="Palatino Linotype" w:hAnsi="Palatino Linotype" w:cs="Palatino-Roman"/>
                <w:sz w:val="22"/>
                <w:szCs w:val="22"/>
                <w:lang w:val="en-GB"/>
              </w:rPr>
              <w:t>c.716A</w:t>
            </w:r>
            <w:r>
              <w:rPr>
                <w:rFonts w:ascii="Palatino Linotype" w:hAnsi="Palatino Linotype" w:cs="Palatino-Roman"/>
                <w:sz w:val="22"/>
                <w:szCs w:val="22"/>
                <w:lang w:val="en-GB"/>
              </w:rPr>
              <w:t>&gt;</w:t>
            </w:r>
            <w:r w:rsidRPr="00A30C10">
              <w:rPr>
                <w:rFonts w:ascii="Palatino Linotype" w:hAnsi="Palatino Linotype" w:cs="Palatino-Roman"/>
                <w:sz w:val="22"/>
                <w:szCs w:val="22"/>
                <w:lang w:val="en-GB"/>
              </w:rPr>
              <w:t>G</w:t>
            </w:r>
          </w:p>
          <w:p w14:paraId="6B597290" w14:textId="77777777" w:rsidR="00AE4AC0" w:rsidRPr="00A30C10" w:rsidRDefault="00AE4AC0" w:rsidP="00AE4AC0">
            <w:pPr>
              <w:pStyle w:val="Default"/>
              <w:rPr>
                <w:rFonts w:ascii="Palatino Linotype" w:hAnsi="Palatino Linotype" w:cs="Palatino-Roman"/>
                <w:sz w:val="22"/>
                <w:szCs w:val="22"/>
                <w:lang w:val="en-GB"/>
              </w:rPr>
            </w:pPr>
          </w:p>
        </w:tc>
        <w:tc>
          <w:tcPr>
            <w:tcW w:w="1595" w:type="dxa"/>
          </w:tcPr>
          <w:p w14:paraId="618CF479"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239</w:t>
            </w:r>
          </w:p>
        </w:tc>
        <w:tc>
          <w:tcPr>
            <w:tcW w:w="2217" w:type="dxa"/>
          </w:tcPr>
          <w:p w14:paraId="778BB107" w14:textId="77777777" w:rsidR="00AE4AC0" w:rsidRPr="00A30C10" w:rsidRDefault="00AE4AC0" w:rsidP="00AE4AC0">
            <w:pPr>
              <w:rPr>
                <w:rFonts w:ascii="Palatino Linotype" w:eastAsiaTheme="minorHAnsi" w:hAnsi="Palatino Linotype" w:cs="Palatino-Roman"/>
                <w:noProof w:val="0"/>
                <w:sz w:val="22"/>
                <w:szCs w:val="22"/>
                <w:lang w:eastAsia="en-US"/>
              </w:rPr>
            </w:pPr>
            <w:proofErr w:type="spellStart"/>
            <w:r w:rsidRPr="00A30C10">
              <w:rPr>
                <w:rFonts w:ascii="Palatino Linotype" w:hAnsi="Palatino Linotype"/>
                <w:noProof w:val="0"/>
                <w:sz w:val="22"/>
                <w:szCs w:val="22"/>
              </w:rPr>
              <w:t>ms</w:t>
            </w:r>
            <w:proofErr w:type="spellEnd"/>
            <w:r w:rsidRPr="00A30C10">
              <w:rPr>
                <w:rFonts w:ascii="Palatino Linotype" w:hAnsi="Palatino Linotype"/>
                <w:noProof w:val="0"/>
                <w:sz w:val="22"/>
                <w:szCs w:val="22"/>
              </w:rPr>
              <w:t>, p.Gly239Glu</w:t>
            </w:r>
          </w:p>
        </w:tc>
        <w:tc>
          <w:tcPr>
            <w:tcW w:w="1859" w:type="dxa"/>
          </w:tcPr>
          <w:p w14:paraId="45134909"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functional pancreas, renal, liver anomalies</w:t>
            </w:r>
          </w:p>
        </w:tc>
        <w:tc>
          <w:tcPr>
            <w:tcW w:w="4122" w:type="dxa"/>
          </w:tcPr>
          <w:p w14:paraId="0FE5C2E7"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 xml:space="preserve">Diabetes, </w:t>
            </w:r>
            <w:r w:rsidRPr="00A30C10">
              <w:rPr>
                <w:rFonts w:ascii="Palatino Linotype" w:hAnsi="Palatino Linotype"/>
                <w:noProof w:val="0"/>
                <w:sz w:val="22"/>
                <w:szCs w:val="22"/>
              </w:rPr>
              <w:t>atrophy of the pancreas,</w:t>
            </w:r>
            <w:r w:rsidRPr="00A30C10">
              <w:rPr>
                <w:rFonts w:ascii="Palatino Linotype" w:eastAsiaTheme="minorHAnsi" w:hAnsi="Palatino Linotype" w:cs="Palatino-Roman"/>
                <w:noProof w:val="0"/>
                <w:sz w:val="22"/>
                <w:szCs w:val="22"/>
                <w:lang w:eastAsia="en-US"/>
              </w:rPr>
              <w:t xml:space="preserve"> CKD, </w:t>
            </w:r>
            <w:r w:rsidRPr="00A30C10">
              <w:rPr>
                <w:rFonts w:ascii="Palatino Linotype" w:hAnsi="Palatino Linotype"/>
                <w:noProof w:val="0"/>
                <w:sz w:val="22"/>
                <w:szCs w:val="22"/>
              </w:rPr>
              <w:t xml:space="preserve"> hyperuricemia, and liver dysfunction</w:t>
            </w:r>
          </w:p>
        </w:tc>
        <w:tc>
          <w:tcPr>
            <w:tcW w:w="1276" w:type="dxa"/>
          </w:tcPr>
          <w:p w14:paraId="7C72C938" w14:textId="772A62F9"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hZl6CAC1","properties":{"formattedCitation":"(11)","plainCitation":"(11)","noteIndex":0},"citationItems":[{"id":388,"uris":["http://zotero.org/users/3741463/items/WJK4T3TP"],"uri":["http://zotero.org/users/3741463/items/WJK4T3TP"],"itemData":{"id":388,"type":"article-journal","container-title":"Acta Diabetologica","DOI":"10.1007/s00592-017-1007-9","ISSN":"0940-5429, 1432-5233","issue":"10","journalAbbreviation":"Acta Diabetol","language":"en","page":"969-973","source":"DOI.org (Crossref)","title":"Hepatocyte nuclear factor 1β maturity-onset diabetes of the young in a Chinese child presenting with hyperglycemic hyperosmolar state","volume":"54","author":[{"family":"Luo","given":"Yue"},{"family":"Dai","given":"Zhijuan"},{"family":"Li","given":"Liyi"},{"family":"Shan","given":"Xiaoou"},{"family":"Wu","given":"Chaoming"}],"issued":{"date-parts":[["2017",10]]}}}],"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1)</w:t>
            </w:r>
            <w:r w:rsidRPr="00A30C10">
              <w:rPr>
                <w:rFonts w:ascii="Palatino Linotype" w:hAnsi="Palatino Linotype"/>
                <w:noProof w:val="0"/>
                <w:sz w:val="22"/>
                <w:szCs w:val="22"/>
                <w:lang w:eastAsia="en-US"/>
              </w:rPr>
              <w:fldChar w:fldCharType="end"/>
            </w:r>
          </w:p>
        </w:tc>
      </w:tr>
      <w:tr w:rsidR="00AE4AC0" w:rsidRPr="00A30C10" w14:paraId="535A2F28" w14:textId="77777777" w:rsidTr="00F74D73">
        <w:trPr>
          <w:trHeight w:val="328"/>
        </w:trPr>
        <w:tc>
          <w:tcPr>
            <w:tcW w:w="2251" w:type="dxa"/>
          </w:tcPr>
          <w:p w14:paraId="0780D16D"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c.717delG</w:t>
            </w:r>
          </w:p>
        </w:tc>
        <w:tc>
          <w:tcPr>
            <w:tcW w:w="1595" w:type="dxa"/>
          </w:tcPr>
          <w:p w14:paraId="73EEE68F"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239</w:t>
            </w:r>
          </w:p>
        </w:tc>
        <w:tc>
          <w:tcPr>
            <w:tcW w:w="2217" w:type="dxa"/>
          </w:tcPr>
          <w:p w14:paraId="2F100359" w14:textId="77777777" w:rsidR="00AE4AC0" w:rsidRPr="00A30C10" w:rsidRDefault="00AE4AC0" w:rsidP="00AE4AC0">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fs, p.Ser242fs</w:t>
            </w:r>
          </w:p>
        </w:tc>
        <w:tc>
          <w:tcPr>
            <w:tcW w:w="1859" w:type="dxa"/>
          </w:tcPr>
          <w:p w14:paraId="145D2981"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550DE7DE" w14:textId="77777777" w:rsidR="00AE4AC0" w:rsidRPr="00A30C10" w:rsidRDefault="00AE4AC0" w:rsidP="00AE4AC0">
            <w:pPr>
              <w:autoSpaceDE w:val="0"/>
              <w:autoSpaceDN w:val="0"/>
              <w:adjustRightInd w:val="0"/>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p w14:paraId="11851DB9" w14:textId="77777777" w:rsidR="00AE4AC0" w:rsidRPr="00A30C10" w:rsidRDefault="00AE4AC0" w:rsidP="00AE4AC0">
            <w:pPr>
              <w:autoSpaceDE w:val="0"/>
              <w:autoSpaceDN w:val="0"/>
              <w:adjustRightInd w:val="0"/>
              <w:rPr>
                <w:rFonts w:ascii="Palatino Linotype" w:hAnsi="Palatino Linotype"/>
                <w:noProof w:val="0"/>
                <w:sz w:val="22"/>
                <w:szCs w:val="22"/>
                <w:lang w:eastAsia="en-US"/>
              </w:rPr>
            </w:pPr>
          </w:p>
          <w:p w14:paraId="3AD1EF2A" w14:textId="77777777" w:rsidR="00AE4AC0" w:rsidRPr="00A30C10" w:rsidRDefault="00AE4AC0" w:rsidP="00AE4AC0">
            <w:pPr>
              <w:autoSpaceDE w:val="0"/>
              <w:autoSpaceDN w:val="0"/>
              <w:adjustRightInd w:val="0"/>
              <w:rPr>
                <w:rFonts w:ascii="Palatino Linotype" w:hAnsi="Palatino Linotype"/>
                <w:noProof w:val="0"/>
                <w:sz w:val="22"/>
                <w:szCs w:val="22"/>
                <w:lang w:eastAsia="en-US"/>
              </w:rPr>
            </w:pPr>
            <w:r w:rsidRPr="00A30C10">
              <w:rPr>
                <w:rFonts w:ascii="Palatino Linotype" w:hAnsi="Palatino Linotype"/>
                <w:noProof w:val="0"/>
                <w:sz w:val="22"/>
                <w:szCs w:val="22"/>
                <w:lang w:eastAsia="en-US"/>
              </w:rPr>
              <w:t>Endocrine pancreas insufficiency</w:t>
            </w:r>
          </w:p>
        </w:tc>
        <w:tc>
          <w:tcPr>
            <w:tcW w:w="4122" w:type="dxa"/>
          </w:tcPr>
          <w:p w14:paraId="22D0F780"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Bilateral hyperechogenic kidneys, cortical microcysts; father with renal cysts</w:t>
            </w:r>
          </w:p>
          <w:p w14:paraId="45B3A9CA"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and diabetes</w:t>
            </w:r>
          </w:p>
        </w:tc>
        <w:tc>
          <w:tcPr>
            <w:tcW w:w="1276" w:type="dxa"/>
          </w:tcPr>
          <w:p w14:paraId="544E1A77" w14:textId="77D7F6FA"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16bXzo2y","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p>
        </w:tc>
      </w:tr>
      <w:tr w:rsidR="00AE4AC0" w:rsidRPr="00A30C10" w14:paraId="5E253E57" w14:textId="77777777" w:rsidTr="00F74D73">
        <w:trPr>
          <w:trHeight w:val="328"/>
        </w:trPr>
        <w:tc>
          <w:tcPr>
            <w:tcW w:w="2251" w:type="dxa"/>
          </w:tcPr>
          <w:p w14:paraId="45CFE8E6" w14:textId="5338284D"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c.715</w:t>
            </w:r>
            <w:r>
              <w:rPr>
                <w:rFonts w:ascii="Palatino Linotype" w:hAnsi="Palatino Linotype"/>
                <w:noProof w:val="0"/>
                <w:sz w:val="22"/>
                <w:szCs w:val="22"/>
                <w:lang w:eastAsia="en-US"/>
              </w:rPr>
              <w:t>_</w:t>
            </w:r>
            <w:r w:rsidRPr="00A30C10">
              <w:rPr>
                <w:rFonts w:ascii="Palatino Linotype" w:hAnsi="Palatino Linotype"/>
                <w:noProof w:val="0"/>
                <w:sz w:val="22"/>
                <w:szCs w:val="22"/>
                <w:lang w:eastAsia="en-US"/>
              </w:rPr>
              <w:t>717del</w:t>
            </w:r>
          </w:p>
        </w:tc>
        <w:tc>
          <w:tcPr>
            <w:tcW w:w="1595" w:type="dxa"/>
          </w:tcPr>
          <w:p w14:paraId="54269173"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239-240</w:t>
            </w:r>
          </w:p>
        </w:tc>
        <w:tc>
          <w:tcPr>
            <w:tcW w:w="2217" w:type="dxa"/>
          </w:tcPr>
          <w:p w14:paraId="66A6D712"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if, </w:t>
            </w:r>
            <w:proofErr w:type="gramStart"/>
            <w:r w:rsidRPr="00A30C10">
              <w:rPr>
                <w:rFonts w:ascii="Palatino Linotype" w:hAnsi="Palatino Linotype"/>
                <w:noProof w:val="0"/>
                <w:sz w:val="22"/>
                <w:szCs w:val="22"/>
                <w:lang w:eastAsia="en-US"/>
              </w:rPr>
              <w:t>p.Gly</w:t>
            </w:r>
            <w:proofErr w:type="gramEnd"/>
            <w:r w:rsidRPr="00A30C10">
              <w:rPr>
                <w:rFonts w:ascii="Palatino Linotype" w:hAnsi="Palatino Linotype"/>
                <w:noProof w:val="0"/>
                <w:sz w:val="22"/>
                <w:szCs w:val="22"/>
                <w:lang w:eastAsia="en-US"/>
              </w:rPr>
              <w:t>239del</w:t>
            </w:r>
          </w:p>
          <w:p w14:paraId="2995B5C4" w14:textId="77777777" w:rsidR="00AE4AC0" w:rsidRPr="00A30C10" w:rsidRDefault="00AE4AC0" w:rsidP="00AE4AC0">
            <w:pPr>
              <w:rPr>
                <w:rFonts w:ascii="Palatino Linotype" w:eastAsiaTheme="minorHAnsi" w:hAnsi="Palatino Linotype" w:cs="Palatino-Roman"/>
                <w:noProof w:val="0"/>
                <w:sz w:val="22"/>
                <w:szCs w:val="22"/>
                <w:lang w:eastAsia="en-US"/>
              </w:rPr>
            </w:pPr>
          </w:p>
        </w:tc>
        <w:tc>
          <w:tcPr>
            <w:tcW w:w="1859" w:type="dxa"/>
          </w:tcPr>
          <w:p w14:paraId="6F6AED14"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 and urinary tract</w:t>
            </w:r>
          </w:p>
          <w:p w14:paraId="7416000A"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anomalies</w:t>
            </w:r>
          </w:p>
          <w:p w14:paraId="0B0C6F81"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heart anomalies</w:t>
            </w:r>
          </w:p>
          <w:p w14:paraId="771E62AE"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Endocrine pancreas insufficiency</w:t>
            </w:r>
          </w:p>
        </w:tc>
        <w:tc>
          <w:tcPr>
            <w:tcW w:w="4122" w:type="dxa"/>
          </w:tcPr>
          <w:p w14:paraId="63BC9D9A"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Hyperechogenic kidneys,</w:t>
            </w:r>
          </w:p>
          <w:p w14:paraId="55F70877"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bilateral renal cysts, kidney enlargement, pelvic ectasia,</w:t>
            </w:r>
          </w:p>
          <w:p w14:paraId="010CB02D"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bilateral megaureter, diabetes, atrial septal defect</w:t>
            </w:r>
          </w:p>
        </w:tc>
        <w:tc>
          <w:tcPr>
            <w:tcW w:w="1276" w:type="dxa"/>
          </w:tcPr>
          <w:p w14:paraId="52D20561" w14:textId="1FE8479F"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ZBc9eizz","properties":{"formattedCitation":"(12)","plainCitation":"(12)","noteIndex":0},"citationItems":[{"id":390,"uris":["http://zotero.org/users/3741463/items/55DUZN9K"],"uri":["http://zotero.org/users/3741463/items/55DUZN9K"],"itemData":{"id":390,"type":"article-journal","abstract":"Objective: 17q12 microdeletions containing HNF1B and intragenic variants within this gene are associated with variable developmental, endocrine, and renal anomalies, often already noted prenatally as hyperechogenic/cystic kidneys. Here, we describe prenatal and postnatal phenotypes of seven individuals with HNF1B aberrations and compare their clinical and genetic data to those of previous studies.\nMethods: Prenatal sequencing and postnatal chromosomal microarray analysis were performed in seven individuals with renal and/or neurodevelopmental phenotypes. We evaluated HNF1B-related clinical features from 82 studies and reclassified 192 reported intragenic HNF1B variants.\nResults: In a prenatal case, we identified a novel in-frame deletion p.(Gly239del) within the HNF1B DNA-binding domain, a mutational hot spot as demonstrated by spatial clustering analysis and high computational prediction scores. The six postnatally diagnosed individuals harbored 17q12 microdeletions. Literature screening revealed variable reporting of HNF1B-associated clinical traits. Overall, both mutation groups showed a high phenotypic heterogeneity. The reclassification of all previously reported intragenic HNF1B variants provided an up-to-date overview of the mutational spectrum.\nConclusions: We highlight the value of prenatal HNF1B screening in renal developmental diseases. Standardized clinical reporting and systematic classification of HNF1B variants are necessary for a more accurate risk quantification of prenatal and postnatal clinical features, improving genetic counseling and prenatal decision making.","container-title":"Prenatal Diagnosis","DOI":"10.1002/pd.5556","ISSN":"0197-3851, 1097-0223","issue":"12","journalAbbreviation":"Prenatal Diagnosis","language":"en","page":"1136-1147","source":"DOI.org (Crossref)","title":"Prenatal diagnosis of &lt;i&gt;HNF1B&lt;/i&gt; ‐associated renal cysts: Is there a need to differentiate intragenic variants from 17q12 microdeletion syndrome?","title-short":"Prenatal diagnosis of &lt;i&gt;HNF1B&lt;/i&gt; ‐associated renal cysts","volume":"39","author":[{"family":"Vasileiou","given":"Georgia"},{"family":"Hoyer","given":"Juliane"},{"family":"Thiel","given":"Christian T."},{"family":"Schaefer","given":"Jan"},{"family":"Zapke","given":"Maren"},{"family":"Krumbiegel","given":"Mandy"},{"family":"Kraus","given":"Cornelia"},{"family":"Zweier","given":"Markus"},{"family":"Uebe","given":"Steffen"},{"family":"Ekici","given":"Arif B."},{"family":"Schneider","given":"Michael"},{"family":"Wiesener","given":"Michael"},{"family":"Rauch","given":"Anita"},{"family":"Faschingbauer","given":"Florian"},{"family":"Reis","given":"André"},{"family":"Zweier","given":"Christiane"},{"family":"Popp","given":"Bernt"}],"issued":{"date-parts":[["2019",11]]}}}],"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2)</w:t>
            </w:r>
            <w:r w:rsidRPr="00A30C10">
              <w:rPr>
                <w:rFonts w:ascii="Palatino Linotype" w:hAnsi="Palatino Linotype"/>
                <w:noProof w:val="0"/>
                <w:sz w:val="22"/>
                <w:szCs w:val="22"/>
                <w:lang w:eastAsia="en-US"/>
              </w:rPr>
              <w:fldChar w:fldCharType="end"/>
            </w:r>
          </w:p>
        </w:tc>
      </w:tr>
      <w:tr w:rsidR="00AE4AC0" w:rsidRPr="00A30C10" w14:paraId="1EAD36AD" w14:textId="77777777" w:rsidTr="00F74D73">
        <w:trPr>
          <w:trHeight w:val="328"/>
        </w:trPr>
        <w:tc>
          <w:tcPr>
            <w:tcW w:w="2251" w:type="dxa"/>
          </w:tcPr>
          <w:p w14:paraId="55D58338" w14:textId="37702FB1" w:rsidR="00AE4AC0" w:rsidRPr="00A30C10" w:rsidRDefault="00AE4AC0" w:rsidP="00AE4AC0">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766C</w:t>
            </w:r>
            <w:r>
              <w:rPr>
                <w:rFonts w:ascii="Palatino Linotype" w:eastAsiaTheme="minorHAnsi" w:hAnsi="Palatino Linotype" w:cs="Universal-ChemicalPi"/>
                <w:noProof w:val="0"/>
                <w:sz w:val="22"/>
                <w:szCs w:val="22"/>
                <w:lang w:eastAsia="en-US"/>
              </w:rPr>
              <w:t>&gt;</w:t>
            </w:r>
            <w:r w:rsidRPr="00A30C10">
              <w:rPr>
                <w:rFonts w:ascii="Palatino Linotype" w:eastAsiaTheme="minorHAnsi" w:hAnsi="Palatino Linotype" w:cs="Palatino-Roman"/>
                <w:noProof w:val="0"/>
                <w:sz w:val="22"/>
                <w:szCs w:val="22"/>
                <w:lang w:eastAsia="en-US"/>
              </w:rPr>
              <w:t>T</w:t>
            </w:r>
          </w:p>
        </w:tc>
        <w:tc>
          <w:tcPr>
            <w:tcW w:w="1595" w:type="dxa"/>
          </w:tcPr>
          <w:p w14:paraId="7B17DF98"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256</w:t>
            </w:r>
          </w:p>
        </w:tc>
        <w:tc>
          <w:tcPr>
            <w:tcW w:w="2217" w:type="dxa"/>
          </w:tcPr>
          <w:p w14:paraId="5DE9CBC5" w14:textId="77777777" w:rsidR="00AE4AC0" w:rsidRPr="00A30C10" w:rsidRDefault="00AE4AC0" w:rsidP="00AE4AC0">
            <w:pPr>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ms</w:t>
            </w:r>
            <w:proofErr w:type="spellEnd"/>
            <w:r w:rsidRPr="00A30C10">
              <w:rPr>
                <w:rFonts w:ascii="Palatino Linotype" w:eastAsiaTheme="minorHAnsi" w:hAnsi="Palatino Linotype" w:cs="Palatino-Roman"/>
                <w:noProof w:val="0"/>
                <w:sz w:val="22"/>
                <w:szCs w:val="22"/>
                <w:lang w:eastAsia="en-US"/>
              </w:rPr>
              <w:t>, p.Pro256Ser</w:t>
            </w:r>
          </w:p>
        </w:tc>
        <w:tc>
          <w:tcPr>
            <w:tcW w:w="1859" w:type="dxa"/>
          </w:tcPr>
          <w:p w14:paraId="6D3B20A7"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10608994" w14:textId="77777777" w:rsidR="00AE4AC0" w:rsidRPr="00A30C10" w:rsidRDefault="00AE4AC0" w:rsidP="00AE4AC0">
            <w:pPr>
              <w:autoSpaceDE w:val="0"/>
              <w:autoSpaceDN w:val="0"/>
              <w:adjustRightInd w:val="0"/>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628A9D40"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Bilateral hyperechogenic kidneys, bilateral cortical cysts</w:t>
            </w:r>
          </w:p>
        </w:tc>
        <w:tc>
          <w:tcPr>
            <w:tcW w:w="1276" w:type="dxa"/>
          </w:tcPr>
          <w:p w14:paraId="7ABF79B6" w14:textId="0D0F81D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1MImeoTM","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p>
        </w:tc>
      </w:tr>
      <w:tr w:rsidR="00AE4AC0" w:rsidRPr="00A30C10" w14:paraId="6F098841" w14:textId="77777777" w:rsidTr="00F74D73">
        <w:trPr>
          <w:trHeight w:val="328"/>
        </w:trPr>
        <w:tc>
          <w:tcPr>
            <w:tcW w:w="2251" w:type="dxa"/>
          </w:tcPr>
          <w:p w14:paraId="7617528D" w14:textId="77777777" w:rsidR="00AE4AC0" w:rsidRPr="00A30C10" w:rsidRDefault="00AE4AC0" w:rsidP="00AE4AC0">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Intron 3</w:t>
            </w:r>
          </w:p>
        </w:tc>
        <w:tc>
          <w:tcPr>
            <w:tcW w:w="1595" w:type="dxa"/>
          </w:tcPr>
          <w:p w14:paraId="77C6E4E7" w14:textId="77777777" w:rsidR="00AE4AC0" w:rsidRPr="00A30C10" w:rsidRDefault="00AE4AC0" w:rsidP="00AE4AC0">
            <w:pPr>
              <w:rPr>
                <w:rFonts w:ascii="Palatino Linotype" w:hAnsi="Palatino Linotype"/>
                <w:noProof w:val="0"/>
                <w:sz w:val="22"/>
                <w:szCs w:val="22"/>
                <w:lang w:eastAsia="en-US"/>
              </w:rPr>
            </w:pPr>
          </w:p>
        </w:tc>
        <w:tc>
          <w:tcPr>
            <w:tcW w:w="2217" w:type="dxa"/>
          </w:tcPr>
          <w:p w14:paraId="24487186" w14:textId="77777777" w:rsidR="00AE4AC0" w:rsidRPr="00A30C10" w:rsidRDefault="00AE4AC0" w:rsidP="00AE4AC0">
            <w:pPr>
              <w:rPr>
                <w:rFonts w:ascii="Palatino Linotype" w:eastAsiaTheme="minorHAnsi" w:hAnsi="Palatino Linotype" w:cs="Palatino-Roman"/>
                <w:noProof w:val="0"/>
                <w:sz w:val="22"/>
                <w:szCs w:val="22"/>
                <w:lang w:eastAsia="en-US"/>
              </w:rPr>
            </w:pPr>
          </w:p>
        </w:tc>
        <w:tc>
          <w:tcPr>
            <w:tcW w:w="1859" w:type="dxa"/>
          </w:tcPr>
          <w:p w14:paraId="0A37E20C" w14:textId="77777777" w:rsidR="00AE4AC0" w:rsidRPr="00A30C10" w:rsidRDefault="00AE4AC0" w:rsidP="00AE4AC0">
            <w:pPr>
              <w:rPr>
                <w:rFonts w:ascii="Palatino Linotype" w:hAnsi="Palatino Linotype"/>
                <w:noProof w:val="0"/>
                <w:sz w:val="22"/>
                <w:szCs w:val="22"/>
                <w:lang w:eastAsia="en-US"/>
              </w:rPr>
            </w:pPr>
          </w:p>
        </w:tc>
        <w:tc>
          <w:tcPr>
            <w:tcW w:w="4122" w:type="dxa"/>
          </w:tcPr>
          <w:p w14:paraId="1CE79AF6"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p>
        </w:tc>
        <w:tc>
          <w:tcPr>
            <w:tcW w:w="1276" w:type="dxa"/>
          </w:tcPr>
          <w:p w14:paraId="7C309679" w14:textId="77777777" w:rsidR="00AE4AC0" w:rsidRPr="00A30C10" w:rsidRDefault="00AE4AC0" w:rsidP="00AE4AC0">
            <w:pPr>
              <w:rPr>
                <w:rFonts w:ascii="Palatino Linotype" w:hAnsi="Palatino Linotype"/>
                <w:noProof w:val="0"/>
                <w:sz w:val="22"/>
                <w:szCs w:val="22"/>
                <w:lang w:eastAsia="en-US"/>
              </w:rPr>
            </w:pPr>
          </w:p>
        </w:tc>
      </w:tr>
      <w:tr w:rsidR="00AE4AC0" w:rsidRPr="00A30C10" w14:paraId="566C042D" w14:textId="77777777" w:rsidTr="00F74D73">
        <w:trPr>
          <w:trHeight w:val="328"/>
        </w:trPr>
        <w:tc>
          <w:tcPr>
            <w:tcW w:w="2251" w:type="dxa"/>
          </w:tcPr>
          <w:p w14:paraId="5BBD1FD2" w14:textId="6CB51E4D"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IVS3 </w:t>
            </w:r>
            <w:r>
              <w:rPr>
                <w:rFonts w:ascii="Palatino Linotype" w:hAnsi="Palatino Linotype"/>
                <w:noProof w:val="0"/>
                <w:sz w:val="22"/>
                <w:szCs w:val="22"/>
                <w:lang w:eastAsia="en-US"/>
              </w:rPr>
              <w:t>c.</w:t>
            </w:r>
            <w:r w:rsidRPr="00A30C10">
              <w:rPr>
                <w:rFonts w:ascii="Palatino Linotype" w:hAnsi="Palatino Linotype"/>
                <w:noProof w:val="0"/>
                <w:sz w:val="22"/>
                <w:szCs w:val="22"/>
                <w:lang w:eastAsia="en-US"/>
              </w:rPr>
              <w:t>809+1G</w:t>
            </w:r>
            <w:r>
              <w:rPr>
                <w:rFonts w:ascii="Palatino Linotype" w:hAnsi="Palatino Linotype"/>
                <w:noProof w:val="0"/>
                <w:sz w:val="22"/>
                <w:szCs w:val="22"/>
                <w:lang w:eastAsia="en-US"/>
              </w:rPr>
              <w:t>&gt;</w:t>
            </w:r>
            <w:r w:rsidRPr="00A30C10">
              <w:rPr>
                <w:rFonts w:ascii="Palatino Linotype" w:hAnsi="Palatino Linotype"/>
                <w:noProof w:val="0"/>
                <w:sz w:val="22"/>
                <w:szCs w:val="22"/>
                <w:lang w:eastAsia="en-US"/>
              </w:rPr>
              <w:t>A</w:t>
            </w:r>
          </w:p>
        </w:tc>
        <w:tc>
          <w:tcPr>
            <w:tcW w:w="1595" w:type="dxa"/>
          </w:tcPr>
          <w:p w14:paraId="017A9F06" w14:textId="77777777" w:rsidR="00AE4AC0" w:rsidRPr="00A30C10" w:rsidRDefault="00AE4AC0" w:rsidP="00AE4AC0">
            <w:pPr>
              <w:rPr>
                <w:rFonts w:ascii="Palatino Linotype" w:hAnsi="Palatino Linotype"/>
                <w:noProof w:val="0"/>
                <w:sz w:val="22"/>
                <w:szCs w:val="22"/>
                <w:lang w:eastAsia="en-US"/>
              </w:rPr>
            </w:pPr>
          </w:p>
        </w:tc>
        <w:tc>
          <w:tcPr>
            <w:tcW w:w="2217" w:type="dxa"/>
          </w:tcPr>
          <w:p w14:paraId="58335397" w14:textId="77777777" w:rsidR="00AE4AC0" w:rsidRPr="00A30C10" w:rsidRDefault="00AE4AC0" w:rsidP="00AE4AC0">
            <w:pPr>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sp</w:t>
            </w:r>
            <w:proofErr w:type="spellEnd"/>
          </w:p>
        </w:tc>
        <w:tc>
          <w:tcPr>
            <w:tcW w:w="1859" w:type="dxa"/>
          </w:tcPr>
          <w:p w14:paraId="441A9A5A"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Structural, functional renal </w:t>
            </w:r>
            <w:r w:rsidRPr="00A30C10">
              <w:rPr>
                <w:rFonts w:ascii="Palatino Linotype" w:hAnsi="Palatino Linotype"/>
                <w:noProof w:val="0"/>
                <w:sz w:val="22"/>
                <w:szCs w:val="22"/>
                <w:lang w:eastAsia="en-US"/>
              </w:rPr>
              <w:lastRenderedPageBreak/>
              <w:t>and urinary tract</w:t>
            </w:r>
          </w:p>
          <w:p w14:paraId="4BA05379"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anomalies</w:t>
            </w:r>
          </w:p>
          <w:p w14:paraId="60AF2E8F" w14:textId="77777777" w:rsidR="00AE4AC0" w:rsidRPr="00A30C10" w:rsidRDefault="00AE4AC0" w:rsidP="00AE4AC0">
            <w:pPr>
              <w:rPr>
                <w:rFonts w:ascii="Palatino Linotype" w:hAnsi="Palatino Linotype"/>
                <w:noProof w:val="0"/>
                <w:sz w:val="22"/>
                <w:szCs w:val="22"/>
                <w:lang w:eastAsia="en-US"/>
              </w:rPr>
            </w:pPr>
          </w:p>
          <w:p w14:paraId="3B9A097A"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Endocrine pancreas insufficiency</w:t>
            </w:r>
          </w:p>
        </w:tc>
        <w:tc>
          <w:tcPr>
            <w:tcW w:w="4122" w:type="dxa"/>
          </w:tcPr>
          <w:p w14:paraId="50B9796B" w14:textId="72071C2E"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lastRenderedPageBreak/>
              <w:t xml:space="preserve">Bilateral hyperechogenic kidneys, bilateral cortical cysts, unilateral UPJ </w:t>
            </w:r>
            <w:r w:rsidRPr="00A30C10">
              <w:rPr>
                <w:rFonts w:ascii="Palatino Linotype" w:eastAsiaTheme="minorHAnsi" w:hAnsi="Palatino Linotype" w:cs="Palatino-Roman"/>
                <w:noProof w:val="0"/>
                <w:sz w:val="22"/>
                <w:szCs w:val="22"/>
                <w:lang w:eastAsia="en-US"/>
              </w:rPr>
              <w:lastRenderedPageBreak/>
              <w:t>obstruction, neonatal renal failure; family history of diabetes</w:t>
            </w:r>
          </w:p>
        </w:tc>
        <w:tc>
          <w:tcPr>
            <w:tcW w:w="1276" w:type="dxa"/>
          </w:tcPr>
          <w:p w14:paraId="7673E02D" w14:textId="5E4B1C2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lastRenderedPageBreak/>
              <w:fldChar w:fldCharType="begin"/>
            </w:r>
            <w:r w:rsidRPr="00A30C10">
              <w:rPr>
                <w:rFonts w:ascii="Palatino Linotype" w:hAnsi="Palatino Linotype"/>
                <w:noProof w:val="0"/>
                <w:sz w:val="22"/>
                <w:szCs w:val="22"/>
                <w:lang w:eastAsia="en-US"/>
              </w:rPr>
              <w:instrText xml:space="preserve"> ADDIN ZOTERO_ITEM CSL_CITATION {"citationID":"81K7PGcH","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p>
        </w:tc>
      </w:tr>
      <w:tr w:rsidR="00AE4AC0" w:rsidRPr="00A30C10" w14:paraId="728F7D65" w14:textId="77777777" w:rsidTr="00F74D73">
        <w:trPr>
          <w:trHeight w:val="328"/>
        </w:trPr>
        <w:tc>
          <w:tcPr>
            <w:tcW w:w="2251" w:type="dxa"/>
          </w:tcPr>
          <w:p w14:paraId="08E9067F"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Exon 4</w:t>
            </w:r>
          </w:p>
        </w:tc>
        <w:tc>
          <w:tcPr>
            <w:tcW w:w="1595" w:type="dxa"/>
          </w:tcPr>
          <w:p w14:paraId="6EAAE8F0" w14:textId="77777777" w:rsidR="00AE4AC0" w:rsidRPr="00A30C10" w:rsidRDefault="00AE4AC0" w:rsidP="00AE4AC0">
            <w:pPr>
              <w:rPr>
                <w:rFonts w:ascii="Palatino Linotype" w:hAnsi="Palatino Linotype"/>
                <w:noProof w:val="0"/>
                <w:sz w:val="22"/>
                <w:szCs w:val="22"/>
                <w:lang w:eastAsia="en-US"/>
              </w:rPr>
            </w:pPr>
          </w:p>
        </w:tc>
        <w:tc>
          <w:tcPr>
            <w:tcW w:w="2217" w:type="dxa"/>
          </w:tcPr>
          <w:p w14:paraId="2DB71EDF" w14:textId="77777777" w:rsidR="00AE4AC0" w:rsidRPr="00A30C10" w:rsidRDefault="00AE4AC0" w:rsidP="00AE4AC0">
            <w:pPr>
              <w:rPr>
                <w:rFonts w:ascii="Palatino Linotype" w:eastAsiaTheme="minorHAnsi" w:hAnsi="Palatino Linotype" w:cs="Palatino-Roman"/>
                <w:noProof w:val="0"/>
                <w:sz w:val="22"/>
                <w:szCs w:val="22"/>
                <w:lang w:eastAsia="en-US"/>
              </w:rPr>
            </w:pPr>
          </w:p>
        </w:tc>
        <w:tc>
          <w:tcPr>
            <w:tcW w:w="1859" w:type="dxa"/>
          </w:tcPr>
          <w:p w14:paraId="65282933" w14:textId="77777777" w:rsidR="00AE4AC0" w:rsidRPr="00A30C10" w:rsidRDefault="00AE4AC0" w:rsidP="00AE4AC0">
            <w:pPr>
              <w:rPr>
                <w:rFonts w:ascii="Palatino Linotype" w:hAnsi="Palatino Linotype"/>
                <w:noProof w:val="0"/>
                <w:sz w:val="22"/>
                <w:szCs w:val="22"/>
                <w:lang w:eastAsia="en-US"/>
              </w:rPr>
            </w:pPr>
          </w:p>
        </w:tc>
        <w:tc>
          <w:tcPr>
            <w:tcW w:w="4122" w:type="dxa"/>
          </w:tcPr>
          <w:p w14:paraId="50C181B6"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p>
        </w:tc>
        <w:tc>
          <w:tcPr>
            <w:tcW w:w="1276" w:type="dxa"/>
          </w:tcPr>
          <w:p w14:paraId="2A9A0A72" w14:textId="77777777" w:rsidR="00AE4AC0" w:rsidRPr="00A30C10" w:rsidRDefault="00AE4AC0" w:rsidP="00AE4AC0">
            <w:pPr>
              <w:rPr>
                <w:rFonts w:ascii="Palatino Linotype" w:hAnsi="Palatino Linotype"/>
                <w:noProof w:val="0"/>
                <w:sz w:val="22"/>
                <w:szCs w:val="22"/>
                <w:lang w:eastAsia="en-US"/>
              </w:rPr>
            </w:pPr>
          </w:p>
        </w:tc>
      </w:tr>
      <w:tr w:rsidR="00AE4AC0" w:rsidRPr="00A30C10" w14:paraId="4DC308FB" w14:textId="77777777" w:rsidTr="00F74D73">
        <w:trPr>
          <w:trHeight w:val="328"/>
        </w:trPr>
        <w:tc>
          <w:tcPr>
            <w:tcW w:w="2251" w:type="dxa"/>
          </w:tcPr>
          <w:p w14:paraId="05CA7E8F"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840delC</w:t>
            </w:r>
          </w:p>
        </w:tc>
        <w:tc>
          <w:tcPr>
            <w:tcW w:w="1595" w:type="dxa"/>
          </w:tcPr>
          <w:p w14:paraId="4465F8F5"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280</w:t>
            </w:r>
          </w:p>
        </w:tc>
        <w:tc>
          <w:tcPr>
            <w:tcW w:w="2217" w:type="dxa"/>
          </w:tcPr>
          <w:p w14:paraId="170CB403" w14:textId="77777777" w:rsidR="00AE4AC0" w:rsidRPr="00A30C10" w:rsidRDefault="00AE4AC0" w:rsidP="00AE4AC0">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fs, p.Pro280fs</w:t>
            </w:r>
          </w:p>
        </w:tc>
        <w:tc>
          <w:tcPr>
            <w:tcW w:w="1859" w:type="dxa"/>
          </w:tcPr>
          <w:p w14:paraId="5D6284DF" w14:textId="57C631A0"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 and uri</w:t>
            </w:r>
            <w:r>
              <w:rPr>
                <w:rFonts w:ascii="Palatino Linotype" w:hAnsi="Palatino Linotype"/>
                <w:noProof w:val="0"/>
                <w:sz w:val="22"/>
                <w:szCs w:val="22"/>
                <w:lang w:eastAsia="en-US"/>
              </w:rPr>
              <w:t>n</w:t>
            </w:r>
            <w:r w:rsidRPr="00A30C10">
              <w:rPr>
                <w:rFonts w:ascii="Palatino Linotype" w:hAnsi="Palatino Linotype"/>
                <w:noProof w:val="0"/>
                <w:sz w:val="22"/>
                <w:szCs w:val="22"/>
                <w:lang w:eastAsia="en-US"/>
              </w:rPr>
              <w:t>ary tract</w:t>
            </w:r>
          </w:p>
          <w:p w14:paraId="2790382E"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anomalies.</w:t>
            </w:r>
          </w:p>
          <w:p w14:paraId="62C7F607" w14:textId="77777777" w:rsidR="00AE4AC0" w:rsidRPr="00A30C10" w:rsidRDefault="00AE4AC0" w:rsidP="00AE4AC0">
            <w:pPr>
              <w:rPr>
                <w:rFonts w:ascii="Palatino Linotype" w:hAnsi="Palatino Linotype"/>
                <w:noProof w:val="0"/>
                <w:sz w:val="22"/>
                <w:szCs w:val="22"/>
                <w:lang w:eastAsia="en-US"/>
              </w:rPr>
            </w:pPr>
          </w:p>
          <w:p w14:paraId="2C366906"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pancreas</w:t>
            </w:r>
          </w:p>
          <w:p w14:paraId="3E67D609"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308ADC5B"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Enlarged kidneys, large cysts, pelvic ectasia, duplicity, pancreas hypoplasia</w:t>
            </w:r>
          </w:p>
        </w:tc>
        <w:tc>
          <w:tcPr>
            <w:tcW w:w="1276" w:type="dxa"/>
          </w:tcPr>
          <w:p w14:paraId="5A3454AA" w14:textId="42DD1082"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Dut6LQhK","properties":{"formattedCitation":"(1,13)","plainCitation":"(1,13)","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label":"page"},{"id":392,"uris":["http://zotero.org/users/3741463/items/SMXVLTKN"],"uri":["http://zotero.org/users/3741463/items/SMXVLTKN"],"itemData":{"id":392,"type":"article-journal","abstract":"Background and objectives Congenital anomalies of the kidney and urinary tract (CAKUT) are a frequent cause of renal failure in children, and their detection in utero is now common with fetal screening ultrasonography. The clinical course of CAKUT detected before birth is very heterogeneous and depends on the level of nephron reduction. The most severe forms cause life-threatening renal failure, leading to perinatal death or the need for very early renal replacement therapy. Due to the number of contributing authors, the afﬁliations are provided in the Supplemental Material. Design, setting, participants, &amp; measurements This study reports the screening of two genes (HNF1B and PAX2) involved in monogenic syndromic CAKUT in a cohort of 103 fetuses from 91 families with very severe CAKUT that appeared isolated by fetal ultrasound examination and led to termination of pregnancy.\nResults This study identiﬁed a disease-causing mutation in HNF1B in 12 cases from 11 families and a mutation in PAX2 in 4 unrelated cases. Various renal phenotypes were observed, but no case of bilateral agenesis was associated with HNF1B or PAX2 mutations. Autopsy identiﬁed extrarenal abnormalities not detected by ultrasonography in eight cases but conﬁrmed the absence of extrarenal defects in eight other cases. A positive family history of renal disease was not signiﬁcantly more frequent in cases with an identiﬁed mutation. Moreover, in cases with an inherited mutation, there was a great phenotypic variability regarding the severity of the renal disease within a single family.\nConclusions Our results suggest that mutations in genes involved in syndromic CAKUT with Mendelian inheritance are not rare in fetal cases with severe CAKUT appearing isolated at prenatal ultrasound, a ﬁnding of clinical importance because of genetic counseling. Clin J Am Soc Nephrol 8: 1179–1187, 2013. doi: 10.2215/CJN.10221012 Correspondence:","container-title":"Clinical Journal of the American Society of Nephrology","DOI":"10.2215/CJN.10221012","ISSN":"1555-9041, 1555-905X","issue":"7","journalAbbreviation":"CJASN","language":"en","page":"1179-1187","source":"DOI.org (Crossref)","title":"Severe Prenatal Renal Anomalies Associated with Mutations in &lt;i&gt;HNF1B&lt;/i&gt; or &lt;i&gt;PAX2&lt;/i&gt; Genes","volume":"8","author":[{"family":"Madariaga","given":"Leire"},{"family":"Morinière","given":"Vincent"},{"family":"Jeanpierre","given":"Cécile"},{"family":"Bouvier","given":"Raymonde"},{"family":"Loget","given":"Philippe"},{"family":"Martinovic","given":"Jelena"},{"family":"Dechelotte","given":"Pierre"},{"family":"Leporrier","given":"Nathalie"},{"family":"Thauvin-Robinet","given":"Christel"},{"family":"Jensen","given":"Uffe Birk"},{"family":"Gaillard","given":"Dominique"},{"family":"Mathieu","given":"Michele"},{"family":"Turlin","given":"Bruno"},{"family":"Attie-Bitach","given":"Tania"},{"family":"Salomon","given":"Rémi"},{"family":"Gübler","given":"Marie-Claire"},{"family":"Antignac","given":"Corinne"},{"family":"Heidet","given":"Laurence"}],"issued":{"date-parts":[["2013",7,3]]}},"label":"page"}],"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13)</w:t>
            </w:r>
            <w:r w:rsidRPr="00A30C10">
              <w:rPr>
                <w:rFonts w:ascii="Palatino Linotype" w:hAnsi="Palatino Linotype"/>
                <w:noProof w:val="0"/>
                <w:sz w:val="22"/>
                <w:szCs w:val="22"/>
                <w:lang w:eastAsia="en-US"/>
              </w:rPr>
              <w:fldChar w:fldCharType="end"/>
            </w:r>
          </w:p>
          <w:p w14:paraId="24A0F426" w14:textId="1F660CE2" w:rsidR="00AE4AC0" w:rsidRPr="00A30C10" w:rsidRDefault="00AE4AC0" w:rsidP="00AE4AC0">
            <w:pPr>
              <w:rPr>
                <w:rFonts w:ascii="Palatino Linotype" w:hAnsi="Palatino Linotype"/>
                <w:noProof w:val="0"/>
                <w:sz w:val="22"/>
                <w:szCs w:val="22"/>
                <w:lang w:eastAsia="en-US"/>
              </w:rPr>
            </w:pPr>
          </w:p>
        </w:tc>
      </w:tr>
      <w:tr w:rsidR="00AE4AC0" w:rsidRPr="00A30C10" w14:paraId="1F3492F8" w14:textId="77777777" w:rsidTr="00F74D73">
        <w:trPr>
          <w:trHeight w:val="328"/>
        </w:trPr>
        <w:tc>
          <w:tcPr>
            <w:tcW w:w="2251" w:type="dxa"/>
          </w:tcPr>
          <w:p w14:paraId="4E3C6158" w14:textId="7B585E7D" w:rsidR="00AE4AC0" w:rsidRPr="00A30C10" w:rsidRDefault="00AE4AC0" w:rsidP="00AE4AC0">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883C</w:t>
            </w:r>
            <w:r>
              <w:rPr>
                <w:rFonts w:ascii="Palatino Linotype" w:eastAsiaTheme="minorHAnsi" w:hAnsi="Palatino Linotype" w:cs="Universal-ChemicalPi"/>
                <w:noProof w:val="0"/>
                <w:sz w:val="22"/>
                <w:szCs w:val="22"/>
                <w:lang w:eastAsia="en-US"/>
              </w:rPr>
              <w:t>&gt;</w:t>
            </w:r>
            <w:r w:rsidRPr="00A30C10">
              <w:rPr>
                <w:rFonts w:ascii="Palatino Linotype" w:eastAsiaTheme="minorHAnsi" w:hAnsi="Palatino Linotype" w:cs="Palatino-Roman"/>
                <w:noProof w:val="0"/>
                <w:sz w:val="22"/>
                <w:szCs w:val="22"/>
                <w:lang w:eastAsia="en-US"/>
              </w:rPr>
              <w:t>T</w:t>
            </w:r>
          </w:p>
        </w:tc>
        <w:tc>
          <w:tcPr>
            <w:tcW w:w="1595" w:type="dxa"/>
          </w:tcPr>
          <w:p w14:paraId="7D6F56D7"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295</w:t>
            </w:r>
          </w:p>
        </w:tc>
        <w:tc>
          <w:tcPr>
            <w:tcW w:w="2217" w:type="dxa"/>
          </w:tcPr>
          <w:p w14:paraId="33636932" w14:textId="77777777" w:rsidR="00AE4AC0" w:rsidRPr="00A30C10" w:rsidRDefault="00AE4AC0" w:rsidP="00AE4AC0">
            <w:pPr>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ms</w:t>
            </w:r>
            <w:proofErr w:type="spellEnd"/>
            <w:r w:rsidRPr="00A30C10">
              <w:rPr>
                <w:rFonts w:ascii="Palatino Linotype" w:eastAsiaTheme="minorHAnsi" w:hAnsi="Palatino Linotype" w:cs="Palatino-Roman"/>
                <w:noProof w:val="0"/>
                <w:sz w:val="22"/>
                <w:szCs w:val="22"/>
                <w:lang w:eastAsia="en-US"/>
              </w:rPr>
              <w:t>, p.Arg295Cys</w:t>
            </w:r>
          </w:p>
        </w:tc>
        <w:tc>
          <w:tcPr>
            <w:tcW w:w="1859" w:type="dxa"/>
          </w:tcPr>
          <w:p w14:paraId="07C77D02" w14:textId="77777777"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functional renal anomalies</w:t>
            </w:r>
          </w:p>
          <w:p w14:paraId="04479F1D" w14:textId="77777777" w:rsidR="00AE4AC0" w:rsidRPr="00A30C10" w:rsidRDefault="00AE4AC0" w:rsidP="00AE4AC0">
            <w:pPr>
              <w:rPr>
                <w:rFonts w:ascii="Palatino Linotype" w:hAnsi="Palatino Linotype"/>
                <w:noProof w:val="0"/>
                <w:sz w:val="22"/>
                <w:szCs w:val="22"/>
                <w:lang w:eastAsia="en-US"/>
              </w:rPr>
            </w:pPr>
          </w:p>
          <w:p w14:paraId="0B13610A" w14:textId="44C3C072"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Endocrine pancreas insufficiency and parathyroid dysfunction </w:t>
            </w:r>
          </w:p>
        </w:tc>
        <w:tc>
          <w:tcPr>
            <w:tcW w:w="4122" w:type="dxa"/>
          </w:tcPr>
          <w:p w14:paraId="017E6FAA"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1. Small and cystic kidneys; mother with renal cysts and CKD</w:t>
            </w:r>
          </w:p>
          <w:p w14:paraId="6A8E749E"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precise GFR unknown)</w:t>
            </w:r>
          </w:p>
          <w:p w14:paraId="761CC383"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2. Cortical cysts,</w:t>
            </w:r>
          </w:p>
          <w:p w14:paraId="48857665" w14:textId="696AAC0D"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hyperuric</w:t>
            </w:r>
            <w:r>
              <w:rPr>
                <w:rFonts w:ascii="Palatino Linotype" w:eastAsiaTheme="minorHAnsi" w:hAnsi="Palatino Linotype" w:cs="Palatino-Roman"/>
                <w:noProof w:val="0"/>
                <w:sz w:val="22"/>
                <w:szCs w:val="22"/>
                <w:lang w:eastAsia="en-US"/>
              </w:rPr>
              <w:t>a</w:t>
            </w:r>
            <w:r w:rsidRPr="00A30C10">
              <w:rPr>
                <w:rFonts w:ascii="Palatino Linotype" w:eastAsiaTheme="minorHAnsi" w:hAnsi="Palatino Linotype" w:cs="Palatino-Roman"/>
                <w:noProof w:val="0"/>
                <w:sz w:val="22"/>
                <w:szCs w:val="22"/>
                <w:lang w:eastAsia="en-US"/>
              </w:rPr>
              <w:t>emia, neonatal</w:t>
            </w:r>
          </w:p>
          <w:p w14:paraId="7AFD22E4" w14:textId="77777777"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renal failure</w:t>
            </w:r>
          </w:p>
          <w:p w14:paraId="431BD9A2" w14:textId="2FD68294" w:rsidR="00AE4AC0" w:rsidRPr="00A30C10" w:rsidRDefault="00AE4AC0" w:rsidP="00AE4AC0">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3. Diabetes, hyperparathyroidism</w:t>
            </w:r>
          </w:p>
        </w:tc>
        <w:tc>
          <w:tcPr>
            <w:tcW w:w="1276" w:type="dxa"/>
          </w:tcPr>
          <w:p w14:paraId="650DC1D2" w14:textId="27E4D326" w:rsidR="00AE4AC0" w:rsidRPr="00A30C10" w:rsidRDefault="00AE4AC0" w:rsidP="00AE4AC0">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w3VZp31Q","properties":{"formattedCitation":"(2,5,14)","plainCitation":"(2,5,14)","noteIndex":0},"citationItems":[{"id":376,"uris":["http://zotero.org/users/3741463/items/FHV925Q5"],"uri":["http://zotero.org/users/3741463/items/FHV925Q5"],"itemData":{"id":376,"type":"article-journal","abstract":"Objective: Based on the above clinical observations, we tested the hypothesis of a direct role of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n the transcriptional regulation of the human PTH gene in the parathyroid gland. Design, Setting, and Patients: Immunostaining of human parathyroid sections, RT-PCR, chromatin immunoprecipitation (ChIP), and luciferase reporter assays in human embryonic kidney cells (HEK293) were performed. We eventually report clinical data from all 11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patients known at our institute, 9 with heterozygous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whole-gene deletions and 2 with heterozygous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mutations.\nResults: PTH levels were high in 8 patients. In 2 of these patients, the hyperparathyroidism was clearly appropriate for the level of kidney function, whereas PTH might be discrepant in the others. We demonstrated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expression in PTH-positive cells of human parathyroid gland. Chromatin immunoprecipitation analysis showed that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directly binds responsive elements within the human PTH promoter. Cotransfection of a PTH promoter- luciferase construct with a wild-typ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construct resulted in a maximal reduction of 30% of PTH promoter activity. Importantly,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mutants lacked this inhibitory property. Serial deletions in the PTH promoter construct revealed that the inhibitory effect of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resides between </w:instrText>
            </w:r>
            <w:r w:rsidRPr="00A30C10">
              <w:rPr>
                <w:rFonts w:ascii="Cambria" w:hAnsi="Cambria" w:cs="Cambria"/>
                <w:noProof w:val="0"/>
                <w:sz w:val="22"/>
                <w:szCs w:val="22"/>
                <w:lang w:eastAsia="en-US"/>
              </w:rPr>
              <w:instrText>Ϫ</w:instrText>
            </w:r>
            <w:r w:rsidRPr="00A30C10">
              <w:rPr>
                <w:rFonts w:ascii="Palatino Linotype" w:hAnsi="Palatino Linotype"/>
                <w:noProof w:val="0"/>
                <w:sz w:val="22"/>
                <w:szCs w:val="22"/>
                <w:lang w:eastAsia="en-US"/>
              </w:rPr>
              <w:instrText xml:space="preserve">200 and </w:instrText>
            </w:r>
            <w:r w:rsidRPr="00A30C10">
              <w:rPr>
                <w:rFonts w:ascii="Cambria" w:hAnsi="Cambria" w:cs="Cambria"/>
                <w:noProof w:val="0"/>
                <w:sz w:val="22"/>
                <w:szCs w:val="22"/>
                <w:lang w:eastAsia="en-US"/>
              </w:rPr>
              <w:instrText>Ϫ</w:instrText>
            </w:r>
            <w:r w:rsidRPr="00A30C10">
              <w:rPr>
                <w:rFonts w:ascii="Palatino Linotype" w:hAnsi="Palatino Linotype"/>
                <w:noProof w:val="0"/>
                <w:sz w:val="22"/>
                <w:szCs w:val="22"/>
                <w:lang w:eastAsia="en-US"/>
              </w:rPr>
              <w:instrText>70 bp from the transcription initiation site.\nConclusions: Our data demonstrate that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novel repressor of human PTH gene transcription, which could contribute to the development of hyperparathyroidism in patients with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mutations or deletions. (J Clin Endocrinol Metab 98: 4089 </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4096, 2013)","container-title":"The Journal of Clinical Endocrinology &amp; Metabolism","DOI":"10.1210/jc.2012-3453","ISSN":"0021-972X, 1945-7197","issue":"10","journalAbbreviation":"The Journal of Clinical Endocrinology &amp; Metabolism","language":"en","page":"4089-4096","source":"DOI.org (Crossref)","title":"Early Development of Hyperparathyroidism Due to Loss of &lt;i&gt;PTH&lt;/i&gt; Transcriptional Repression in Patients With HNF1β Mutations?","volume":"98","author":[{"family":"Ferrè","given":"Silvia"},{"family":"Bongers","given":"Ernie M. H. F."},{"family":"Sonneveld","given":"Ramon"},{"family":"Cornelissen","given":"Elisabeth A. M."},{"family":"Vlag","given":"Johan","non-dropping-particle":"van der"},{"family":"Boekel","given":"Gerben A. J.","non-dropping-particle":"van"},{"family":"Wetzels","given":"Jack F. M."},{"family":"Hoenderop","given":"Joost G. J."},{"family":"Bindels","given":"René J. M."},{"family":"Nijenhuis","given":"Tom"}],"issued":{"date-parts":[["2013",10]]}},"label":"page"},{"id":298,"uris":["http://zotero.org/users/3741463/items/TVLYSK4C"],"uri":["http://zotero.org/users/3741463/items/TVLYSK4C"],"itemData":{"id":298,"type":"article-journal","container-title":"Diabetes","DOI":"10.2337/diabetes.54.11.3126","ISSN":"0012-1797, 1939-327X","issue":"11","journalAbbreviation":"Diabetes","language":"en","page":"3126-3132","source":"DOI.org (Crossref)","title":"Large Genomic Rearrangements in the Hepatocyte Nuclear Factor-1 (TCF2) Gene Are the Most Frequent Cause of Maturity-Onset Diabetes of the Young Type 5","volume":"54","author":[{"family":"Bellanne-Chantelot","given":"C."},{"family":"Clauin","given":"S."},{"family":"Chauveau","given":"D."},{"family":"Collin","given":"P."},{"family":"Daumont","given":"M."},{"family":"Douillard","given":"C."},{"family":"Dubois-Laforgue","given":"D."},{"family":"Dusselier","given":"L."},{"family":"Gautier","given":"J.-F."},{"family":"Jadoul","given":"M."},{"family":"Laloi-Michelin","given":"M."},{"family":"Jacquesson","given":"L."},{"family":"Larger","given":"E."},{"family":"Louis","given":"J."},{"family":"Nicolino","given":"M."},{"family":"Subra","given":"J.-F."},{"family":"Wilhem","given":"J.-M."},{"family":"Young","given":"J."},{"family":"Velho","given":"G."},{"family":"Timsit","given":"J."}],"issued":{"date-parts":[["2005",11,1]]}},"label":"page"},{"id":394,"uris":["http://zotero.org/users/3741463/items/R8T2MQP6"],"uri":["http://zotero.org/users/3741463/items/R8T2MQP6"],"itemData":{"id":394,"type":"article-journal","abstract":"Autosomal dominant polycystic kidney disease (ADPKD) is typically a late-onset disease caused by mutations in PKD1 or PKD2, but about 2% of patients with ADPKD show an early and severe phenotype that can be clinically indistinguishable from autosomal recessive polycystic kidney disease (ARPKD). The high recurrence risk in pedigrees with early and severe PKD strongly suggests a common familial modifying background, but the mechanisms underlying the extensive phenotypic variability observed among affected family members remain unknown. Here, we describe severely affected patients with PKD who carry, in addition to their expected familial germ-line defect, additional mutations in PKD genes, including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which likely aggravate the phenotype. Our findings are consistent with a common pathogenesis and dosage theory for PKD and may propose a general concept for the modification of disease expression in other so-called monogenic disorders.","container-title":"Journal of the American Society of Nephrology","DOI":"10.1681/ASN.2010101080","ISSN":"1046-6673, 1533-3450","issue":"11","journalAbbreviation":"JASN","language":"en","page":"2047-2056","source":"DOI.org (Crossref)","title":"Mutations in Multiple PKD Genes May Explain Early and Severe Polycystic Kidney Disease","volume":"22","author":[{"family":"Bergmann","given":"Carsten"},{"family":"Bothmer","given":"Jennifer","non-dropping-particle":"von"},{"family":"Ortiz Brüchle","given":"Nadina"},{"family":"Venghaus","given":"Andreas"},{"family":"Frank","given":"Valeska"},{"family":"Fehrenbach","given":"Henry"},{"family":"Hampel","given":"Tobias"},{"family":"Pape","given":"Lars"},{"family":"Buske","given":"Annegret"},{"family":"Jonsson","given":"Jon"},{"family":"Sarioglu","given":"Nanette"},{"family":"Santos","given":"Antónia"},{"family":"Ferreira","given":"Jose Carlos"},{"family":"Becker","given":"Jan U."},{"family":"Cremer","given":"Reinhold"},{"family":"Hoefele","given":"Julia"},{"family":"Benz","given":"Marcus R."},{"family":"Weber","given":"Lutz T."},{"family":"Buettner","given":"Reinhard"},{"family":"Zerres","given":"Klaus"}],"issued":{"date-parts":[["2011",11]]}},"label":"page"}],"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2,5,14)</w:t>
            </w:r>
            <w:r w:rsidRPr="00A30C10">
              <w:rPr>
                <w:rFonts w:ascii="Palatino Linotype" w:hAnsi="Palatino Linotype"/>
                <w:noProof w:val="0"/>
                <w:sz w:val="22"/>
                <w:szCs w:val="22"/>
                <w:lang w:eastAsia="en-US"/>
              </w:rPr>
              <w:fldChar w:fldCharType="end"/>
            </w:r>
          </w:p>
          <w:p w14:paraId="1E78E6A2" w14:textId="6170395C" w:rsidR="00AE4AC0" w:rsidRPr="00A30C10" w:rsidRDefault="00AE4AC0" w:rsidP="00AE4AC0">
            <w:pPr>
              <w:rPr>
                <w:rFonts w:ascii="Palatino Linotype" w:hAnsi="Palatino Linotype"/>
                <w:noProof w:val="0"/>
                <w:sz w:val="22"/>
                <w:szCs w:val="22"/>
                <w:lang w:eastAsia="en-US"/>
              </w:rPr>
            </w:pPr>
          </w:p>
        </w:tc>
      </w:tr>
      <w:tr w:rsidR="000139E6" w:rsidRPr="00A30C10" w14:paraId="384D0170" w14:textId="77777777" w:rsidTr="00F74D73">
        <w:trPr>
          <w:trHeight w:val="328"/>
        </w:trPr>
        <w:tc>
          <w:tcPr>
            <w:tcW w:w="2251" w:type="dxa"/>
          </w:tcPr>
          <w:p w14:paraId="4F26ADDF" w14:textId="0E33E9FD" w:rsidR="000139E6" w:rsidRPr="00A30C10" w:rsidRDefault="000139E6" w:rsidP="000139E6">
            <w:pPr>
              <w:rPr>
                <w:rFonts w:ascii="Palatino Linotype" w:eastAsiaTheme="minorHAnsi" w:hAnsi="Palatino Linotype" w:cs="Palatino-Roman"/>
                <w:noProof w:val="0"/>
                <w:sz w:val="22"/>
                <w:szCs w:val="22"/>
                <w:lang w:eastAsia="en-US"/>
              </w:rPr>
            </w:pPr>
            <w:r>
              <w:rPr>
                <w:rFonts w:ascii="Palatino Linotype" w:eastAsiaTheme="minorHAnsi" w:hAnsi="Palatino Linotype" w:cs="Palatino-Roman"/>
                <w:noProof w:val="0"/>
                <w:sz w:val="22"/>
                <w:szCs w:val="22"/>
                <w:lang w:eastAsia="en-US"/>
              </w:rPr>
              <w:t>c.884</w:t>
            </w:r>
            <w:r w:rsidRPr="00A30C10">
              <w:rPr>
                <w:rFonts w:ascii="Palatino Linotype" w:eastAsiaTheme="minorHAnsi" w:hAnsi="Palatino Linotype" w:cs="Palatino-Roman"/>
                <w:noProof w:val="0"/>
                <w:sz w:val="22"/>
                <w:szCs w:val="22"/>
                <w:lang w:eastAsia="en-US"/>
              </w:rPr>
              <w:t>G</w:t>
            </w:r>
            <w:r>
              <w:rPr>
                <w:rFonts w:ascii="Palatino Linotype" w:eastAsiaTheme="minorHAnsi" w:hAnsi="Palatino Linotype" w:cs="Palatino-Roman"/>
                <w:noProof w:val="0"/>
                <w:sz w:val="22"/>
                <w:szCs w:val="22"/>
                <w:lang w:eastAsia="en-US"/>
              </w:rPr>
              <w:t>&gt;</w:t>
            </w:r>
            <w:r w:rsidRPr="00A30C10">
              <w:rPr>
                <w:rFonts w:ascii="Palatino Linotype" w:eastAsiaTheme="minorHAnsi" w:hAnsi="Palatino Linotype" w:cs="Palatino-Roman"/>
                <w:noProof w:val="0"/>
                <w:sz w:val="22"/>
                <w:szCs w:val="22"/>
                <w:lang w:eastAsia="en-US"/>
              </w:rPr>
              <w:t>C</w:t>
            </w:r>
          </w:p>
        </w:tc>
        <w:tc>
          <w:tcPr>
            <w:tcW w:w="1595" w:type="dxa"/>
          </w:tcPr>
          <w:p w14:paraId="19E9195C" w14:textId="78A447ED" w:rsidR="000139E6" w:rsidRPr="00A30C10" w:rsidRDefault="000139E6" w:rsidP="000139E6">
            <w:pPr>
              <w:rPr>
                <w:rFonts w:ascii="Palatino Linotype" w:hAnsi="Palatino Linotype"/>
                <w:noProof w:val="0"/>
                <w:sz w:val="22"/>
                <w:szCs w:val="22"/>
                <w:lang w:eastAsia="en-US"/>
              </w:rPr>
            </w:pPr>
            <w:r>
              <w:rPr>
                <w:rFonts w:ascii="Palatino Linotype" w:hAnsi="Palatino Linotype"/>
                <w:sz w:val="22"/>
                <w:szCs w:val="22"/>
              </w:rPr>
              <w:t>295</w:t>
            </w:r>
          </w:p>
        </w:tc>
        <w:tc>
          <w:tcPr>
            <w:tcW w:w="2217" w:type="dxa"/>
          </w:tcPr>
          <w:p w14:paraId="1E7E8DA1" w14:textId="51685811" w:rsidR="000139E6" w:rsidRPr="00A30C10" w:rsidRDefault="000139E6" w:rsidP="000139E6">
            <w:pPr>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ms</w:t>
            </w:r>
            <w:proofErr w:type="spellEnd"/>
            <w:r w:rsidRPr="00A30C10">
              <w:rPr>
                <w:rFonts w:ascii="Palatino Linotype" w:eastAsiaTheme="minorHAnsi" w:hAnsi="Palatino Linotype" w:cs="Palatino-Roman"/>
                <w:noProof w:val="0"/>
                <w:sz w:val="22"/>
                <w:szCs w:val="22"/>
                <w:lang w:eastAsia="en-US"/>
              </w:rPr>
              <w:t>, p.Arg295Pro</w:t>
            </w:r>
          </w:p>
        </w:tc>
        <w:tc>
          <w:tcPr>
            <w:tcW w:w="1859" w:type="dxa"/>
          </w:tcPr>
          <w:p w14:paraId="2B075F84"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54E80E8A"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p w14:paraId="658297D3" w14:textId="77777777" w:rsidR="000139E6" w:rsidRPr="00A30C10" w:rsidRDefault="000139E6" w:rsidP="000139E6">
            <w:pPr>
              <w:rPr>
                <w:rFonts w:ascii="Palatino Linotype" w:hAnsi="Palatino Linotype"/>
                <w:noProof w:val="0"/>
                <w:sz w:val="22"/>
                <w:szCs w:val="22"/>
                <w:lang w:eastAsia="en-US"/>
              </w:rPr>
            </w:pPr>
          </w:p>
          <w:p w14:paraId="5E0775BB"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lastRenderedPageBreak/>
              <w:t>Endocrine pancreas insufficiency</w:t>
            </w:r>
          </w:p>
          <w:p w14:paraId="5F3C7F57" w14:textId="77777777" w:rsidR="000139E6" w:rsidRPr="00A30C10" w:rsidRDefault="000139E6" w:rsidP="000139E6">
            <w:pPr>
              <w:rPr>
                <w:rFonts w:ascii="Palatino Linotype" w:hAnsi="Palatino Linotype"/>
                <w:noProof w:val="0"/>
                <w:sz w:val="22"/>
                <w:szCs w:val="22"/>
                <w:lang w:eastAsia="en-US"/>
              </w:rPr>
            </w:pPr>
          </w:p>
          <w:p w14:paraId="2EEE28D7"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ignancy</w:t>
            </w:r>
          </w:p>
          <w:p w14:paraId="780C1D98" w14:textId="77777777" w:rsidR="000139E6" w:rsidRPr="00A30C10" w:rsidRDefault="000139E6" w:rsidP="000139E6">
            <w:pPr>
              <w:rPr>
                <w:rFonts w:ascii="Palatino Linotype" w:hAnsi="Palatino Linotype"/>
                <w:noProof w:val="0"/>
                <w:sz w:val="22"/>
                <w:szCs w:val="22"/>
                <w:lang w:eastAsia="en-US"/>
              </w:rPr>
            </w:pPr>
          </w:p>
        </w:tc>
        <w:tc>
          <w:tcPr>
            <w:tcW w:w="4122" w:type="dxa"/>
          </w:tcPr>
          <w:p w14:paraId="03D854B2" w14:textId="01A179BB" w:rsidR="000139E6" w:rsidRPr="00A30C10" w:rsidRDefault="000139E6" w:rsidP="000139E6">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lastRenderedPageBreak/>
              <w:t>Renal cysts, diabetes and breast cancer</w:t>
            </w:r>
          </w:p>
        </w:tc>
        <w:tc>
          <w:tcPr>
            <w:tcW w:w="1276" w:type="dxa"/>
          </w:tcPr>
          <w:p w14:paraId="2AC7A233"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Pr>
                <w:rFonts w:ascii="Palatino Linotype" w:hAnsi="Palatino Linotype"/>
                <w:noProof w:val="0"/>
                <w:sz w:val="22"/>
                <w:szCs w:val="22"/>
                <w:lang w:eastAsia="en-US"/>
              </w:rPr>
              <w:instrText xml:space="preserve"> ADDIN ZOTERO_ITEM CSL_CITATION {"citationID":"5752L5Nb","properties":{"formattedCitation":"(6)","plainCitation":"(6)","noteIndex":0},"citationItems":[{"id":60,"uris":["http://zotero.org/users/3741463/items/I2HG59LA"],"uri":["http://zotero.org/users/3741463/items/I2HG59LA"],"itemData":{"id":60,"type":"article-journal","abstract":"Methods We sequenced the HNF-1β gene in 27 patients with neonatal diabetes in whom other known genetic aetiologies had been excluded. Birth weight was investigated in 21 patients with HNF-1β mutations.\nResults A heterozygous HNF-1β mutation, S148L, was identified in one patient with neonatal diabetes diagnosed at 17 days, which rapidly resolved only to relapse at 8 years. This patient had pancreatic atrophy, mild exocrine insufficiency and low birth weight (1.83 kg at 40 weeks’ gestation). Intrauterine growth was markedly reduced in patients born to unaffected mothers with a median birth weight of 2.4 kg (range 1.8–3.3) (P = 0.006), median centile weight 3 (0.008–38), and 69% were small for gestational age.\nConclusion HNF-1β mutations are a rare cause of neonatal diabetes as well as pancreatic exocrine and endocrine dysfunction. Low birth weight is a common feature of patients with HNF-1β mutations and is consistent with reduced insulin secretion in utero. These findings support a key role for HNF-1β in early pancreatic progenitor cells in man.","container-title":"Diabetic Medicine","DOI":"10.1111/j.1464-5491.2006.01999.x","ISSN":"0742-3071, 1464-5491","issue":"12","journalAbbreviation":"Diabetic Med","language":"en","page":"1301-1306","source":"DOI.org (Crossref)","title":"Hepatocyte nuclear factor-1 beta mutations cause neonatal diabetes and intrauterine growth retardation: support for a critical role of HNF-1? in human pancreatic development","title-short":"Hepatocyte nuclear factor-1 beta mutations cause neonatal diabetes and intrauterine growth retardation","volume":"23","author":[{"family":"Edghill","given":"E. L."},{"family":"Bingham","given":"C."},{"family":"Slingerland","given":"A. S."},{"family":"Minton","given":"J. A. L."},{"family":"Noordam","given":"C."},{"family":"Ellard","given":"S."},{"family":"Hattersley","given":"A. T."}],"issued":{"date-parts":[["2006",12]]}}}],"schema":"https://github.com/citation-style-language/schema/raw/master/csl-citation.json"} </w:instrText>
            </w:r>
            <w:r w:rsidRPr="00A30C10">
              <w:rPr>
                <w:rFonts w:ascii="Palatino Linotype" w:hAnsi="Palatino Linotype"/>
                <w:noProof w:val="0"/>
                <w:sz w:val="22"/>
                <w:szCs w:val="22"/>
                <w:lang w:eastAsia="en-US"/>
              </w:rPr>
              <w:fldChar w:fldCharType="separate"/>
            </w:r>
            <w:r w:rsidRPr="001C72A1">
              <w:rPr>
                <w:rFonts w:ascii="Palatino Linotype" w:hAnsi="Palatino Linotype"/>
                <w:sz w:val="22"/>
              </w:rPr>
              <w:t>(6)</w:t>
            </w:r>
            <w:r w:rsidRPr="00A30C10">
              <w:rPr>
                <w:rFonts w:ascii="Palatino Linotype" w:hAnsi="Palatino Linotype"/>
                <w:noProof w:val="0"/>
                <w:sz w:val="22"/>
                <w:szCs w:val="22"/>
                <w:lang w:eastAsia="en-US"/>
              </w:rPr>
              <w:fldChar w:fldCharType="end"/>
            </w:r>
          </w:p>
          <w:p w14:paraId="1D35E989" w14:textId="77777777" w:rsidR="000139E6" w:rsidRPr="00A30C10" w:rsidRDefault="000139E6" w:rsidP="000139E6">
            <w:pPr>
              <w:rPr>
                <w:rFonts w:ascii="Palatino Linotype" w:hAnsi="Palatino Linotype"/>
                <w:noProof w:val="0"/>
                <w:sz w:val="22"/>
                <w:szCs w:val="22"/>
                <w:lang w:eastAsia="en-US"/>
              </w:rPr>
            </w:pPr>
          </w:p>
        </w:tc>
      </w:tr>
      <w:tr w:rsidR="000139E6" w:rsidRPr="00A30C10" w14:paraId="60033373" w14:textId="77777777" w:rsidTr="00F74D73">
        <w:trPr>
          <w:trHeight w:val="328"/>
        </w:trPr>
        <w:tc>
          <w:tcPr>
            <w:tcW w:w="2251" w:type="dxa"/>
          </w:tcPr>
          <w:p w14:paraId="3EF6FDD3" w14:textId="082DDE9E" w:rsidR="000139E6" w:rsidRPr="00A30C10" w:rsidRDefault="000139E6" w:rsidP="000139E6">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895T</w:t>
            </w:r>
            <w:r>
              <w:rPr>
                <w:rFonts w:ascii="Palatino Linotype" w:eastAsiaTheme="minorHAnsi" w:hAnsi="Palatino Linotype" w:cs="Universal-ChemicalPi"/>
                <w:noProof w:val="0"/>
                <w:sz w:val="22"/>
                <w:szCs w:val="22"/>
                <w:lang w:eastAsia="en-US"/>
              </w:rPr>
              <w:t>&gt;</w:t>
            </w:r>
            <w:r w:rsidRPr="00A30C10">
              <w:rPr>
                <w:rFonts w:ascii="Palatino Linotype" w:eastAsiaTheme="minorHAnsi" w:hAnsi="Palatino Linotype" w:cs="Palatino-Roman"/>
                <w:noProof w:val="0"/>
                <w:sz w:val="22"/>
                <w:szCs w:val="22"/>
                <w:lang w:eastAsia="en-US"/>
              </w:rPr>
              <w:t>G</w:t>
            </w:r>
          </w:p>
        </w:tc>
        <w:tc>
          <w:tcPr>
            <w:tcW w:w="1595" w:type="dxa"/>
          </w:tcPr>
          <w:p w14:paraId="2474574E"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299</w:t>
            </w:r>
          </w:p>
        </w:tc>
        <w:tc>
          <w:tcPr>
            <w:tcW w:w="2217" w:type="dxa"/>
          </w:tcPr>
          <w:p w14:paraId="1E460209" w14:textId="53B92314" w:rsidR="000139E6" w:rsidRPr="00A30C10" w:rsidRDefault="000139E6" w:rsidP="000139E6">
            <w:pPr>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ms</w:t>
            </w:r>
            <w:proofErr w:type="spellEnd"/>
            <w:r w:rsidRPr="00A30C10">
              <w:rPr>
                <w:rFonts w:ascii="Palatino Linotype" w:eastAsiaTheme="minorHAnsi" w:hAnsi="Palatino Linotype" w:cs="Palatino-Roman"/>
                <w:noProof w:val="0"/>
                <w:sz w:val="22"/>
                <w:szCs w:val="22"/>
                <w:lang w:eastAsia="en-US"/>
              </w:rPr>
              <w:t>, p.Trp299Gly</w:t>
            </w:r>
          </w:p>
        </w:tc>
        <w:tc>
          <w:tcPr>
            <w:tcW w:w="1859" w:type="dxa"/>
          </w:tcPr>
          <w:p w14:paraId="7EC8DDAB"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functional renal anomalies</w:t>
            </w:r>
          </w:p>
        </w:tc>
        <w:tc>
          <w:tcPr>
            <w:tcW w:w="4122" w:type="dxa"/>
          </w:tcPr>
          <w:p w14:paraId="7AECF77B" w14:textId="77777777" w:rsidR="000139E6" w:rsidRPr="00A30C10" w:rsidRDefault="000139E6" w:rsidP="000139E6">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Bilateral hyperechogenic kidneys, bilateral cortical microcysts, CKD (GFR 51 ml/min at 3 years)</w:t>
            </w:r>
          </w:p>
        </w:tc>
        <w:tc>
          <w:tcPr>
            <w:tcW w:w="1276" w:type="dxa"/>
          </w:tcPr>
          <w:p w14:paraId="6FDF2E61" w14:textId="273B0C31"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VonZO7G9","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p>
        </w:tc>
      </w:tr>
      <w:tr w:rsidR="000139E6" w:rsidRPr="00A30C10" w14:paraId="2363D351" w14:textId="77777777" w:rsidTr="00F74D73">
        <w:trPr>
          <w:trHeight w:val="328"/>
        </w:trPr>
        <w:tc>
          <w:tcPr>
            <w:tcW w:w="2251" w:type="dxa"/>
          </w:tcPr>
          <w:p w14:paraId="3C877AF6" w14:textId="62C21AF4"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Exon 4 deletion c.810_1045del236</w:t>
            </w:r>
          </w:p>
        </w:tc>
        <w:tc>
          <w:tcPr>
            <w:tcW w:w="1595" w:type="dxa"/>
          </w:tcPr>
          <w:p w14:paraId="34850A68" w14:textId="77777777" w:rsidR="000139E6" w:rsidRPr="00A30C10" w:rsidRDefault="000139E6" w:rsidP="000139E6">
            <w:pPr>
              <w:pStyle w:val="Default"/>
              <w:rPr>
                <w:rFonts w:ascii="Palatino Linotype" w:hAnsi="Palatino Linotype"/>
                <w:sz w:val="22"/>
                <w:szCs w:val="22"/>
                <w:lang w:val="en-GB"/>
              </w:rPr>
            </w:pPr>
            <w:r w:rsidRPr="00A30C10">
              <w:rPr>
                <w:rFonts w:ascii="Palatino Linotype" w:hAnsi="Palatino Linotype"/>
                <w:sz w:val="22"/>
                <w:szCs w:val="22"/>
                <w:lang w:val="en-GB"/>
              </w:rPr>
              <w:t xml:space="preserve">270-349 </w:t>
            </w:r>
          </w:p>
          <w:p w14:paraId="6EED05DB" w14:textId="77777777" w:rsidR="000139E6" w:rsidRPr="00A30C10" w:rsidRDefault="000139E6" w:rsidP="000139E6">
            <w:pPr>
              <w:rPr>
                <w:rFonts w:ascii="Palatino Linotype" w:hAnsi="Palatino Linotype"/>
                <w:noProof w:val="0"/>
                <w:sz w:val="22"/>
                <w:szCs w:val="22"/>
                <w:lang w:eastAsia="en-US"/>
              </w:rPr>
            </w:pPr>
          </w:p>
        </w:tc>
        <w:tc>
          <w:tcPr>
            <w:tcW w:w="2217" w:type="dxa"/>
          </w:tcPr>
          <w:p w14:paraId="160686BE" w14:textId="77777777" w:rsidR="000139E6" w:rsidRPr="00A30C10" w:rsidRDefault="000139E6" w:rsidP="000139E6">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fs, p.Arg270fs</w:t>
            </w:r>
          </w:p>
        </w:tc>
        <w:tc>
          <w:tcPr>
            <w:tcW w:w="1859" w:type="dxa"/>
          </w:tcPr>
          <w:p w14:paraId="136BD4F5"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functional renal and urinary tract</w:t>
            </w:r>
          </w:p>
          <w:p w14:paraId="2AD57BBE"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anomalies.</w:t>
            </w:r>
          </w:p>
          <w:p w14:paraId="5AF8FF77" w14:textId="77777777" w:rsidR="000139E6" w:rsidRPr="00A30C10" w:rsidRDefault="000139E6" w:rsidP="000139E6">
            <w:pPr>
              <w:rPr>
                <w:rFonts w:ascii="Palatino Linotype" w:hAnsi="Palatino Linotype"/>
                <w:noProof w:val="0"/>
                <w:sz w:val="22"/>
                <w:szCs w:val="22"/>
                <w:lang w:eastAsia="en-US"/>
              </w:rPr>
            </w:pPr>
          </w:p>
        </w:tc>
        <w:tc>
          <w:tcPr>
            <w:tcW w:w="4122" w:type="dxa"/>
          </w:tcPr>
          <w:p w14:paraId="1D6D5119" w14:textId="77777777" w:rsidR="000139E6" w:rsidRPr="00A30C10" w:rsidRDefault="000139E6" w:rsidP="000139E6">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Unilateral MCD, absence of hypertrophy of the contralateral kidney, VUR, CKD (GFR 65 ml/min at 4 years)</w:t>
            </w:r>
          </w:p>
        </w:tc>
        <w:tc>
          <w:tcPr>
            <w:tcW w:w="1276" w:type="dxa"/>
          </w:tcPr>
          <w:p w14:paraId="221BE66E" w14:textId="068D55EE"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00427A41">
              <w:rPr>
                <w:rFonts w:ascii="Palatino Linotype" w:hAnsi="Palatino Linotype"/>
                <w:noProof w:val="0"/>
                <w:sz w:val="22"/>
                <w:szCs w:val="22"/>
                <w:lang w:eastAsia="en-US"/>
              </w:rPr>
              <w:instrText xml:space="preserve"> ADDIN ZOTERO_ITEM CSL_CITATION {"citationID":"weruzko8","properties":{"formattedCitation":"(1,3,15)","plainCitation":"(1,3,15)","noteIndex":0},"citationItems":[{"id":374,"uris":["http://zotero.org/users/3741463/items/M9VVVQVS"],"uri":["http://zotero.org/users/3741463/items/M9VVVQVS"],"itemData":{"id":374,"type":"article-journal","abstract":"Background and objectives: Hepatocyte nuclear factor 1</w:instrText>
            </w:r>
            <w:r w:rsidR="00427A41">
              <w:rPr>
                <w:rFonts w:ascii="Palatino Linotype" w:hAnsi="Palatino Linotype" w:cs="Palatino Linotype"/>
                <w:noProof w:val="0"/>
                <w:sz w:val="22"/>
                <w:szCs w:val="22"/>
                <w:lang w:eastAsia="en-US"/>
              </w:rPr>
              <w:instrText>␤</w:instrText>
            </w:r>
            <w:r w:rsidR="00427A41">
              <w:rPr>
                <w:rFonts w:ascii="Palatino Linotype" w:hAnsi="Palatino Linotype"/>
                <w:noProof w:val="0"/>
                <w:sz w:val="22"/>
                <w:szCs w:val="22"/>
                <w:lang w:eastAsia="en-US"/>
              </w:rPr>
              <w:instrText xml:space="preserve"> (HNF1</w:instrText>
            </w:r>
            <w:r w:rsidR="00427A41">
              <w:rPr>
                <w:rFonts w:ascii="Palatino Linotype" w:hAnsi="Palatino Linotype" w:cs="Palatino Linotype"/>
                <w:noProof w:val="0"/>
                <w:sz w:val="22"/>
                <w:szCs w:val="22"/>
                <w:lang w:eastAsia="en-US"/>
              </w:rPr>
              <w:instrText>␤</w:instrText>
            </w:r>
            <w:r w:rsidR="00427A41">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00427A41">
              <w:rPr>
                <w:noProof w:val="0"/>
                <w:sz w:val="22"/>
                <w:szCs w:val="22"/>
                <w:lang w:eastAsia="en-US"/>
              </w:rPr>
              <w:instrText>؉</w:instrText>
            </w:r>
            <w:r w:rsidR="00427A41">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label":"page"},{"id":378,"uris":["http://zotero.org/users/3741463/items/U6MIDIRE"],"uri":["http://zotero.org/users/3741463/items/U6MIDIRE"],"itemData":{"id":378,"type":"article-journal","container-title":"Journal of the American Society of Nephrology","DOI":"10.1681/ASN.2005101040","ISSN":"1046-6673, 1533-3450","issue":"2","journalAbbreviation":"JASN","language":"en","page":"497-503","source":"DOI.org (Crossref)","title":"Renal Phenotypes Related to Hepatocyte Nuclear Factor-1β ( &lt;i&gt;TCF2&lt;/i&gt; ) Mutations in a Pediatric Cohort","volume":"17","author":[{"family":"Ulinski","given":"Tim"},{"family":"Lescure","given":"Sandra"},{"family":"Beaufils","given":"Sandrine"},{"family":"Guigonis","given":"Vincent"},{"family":"Decramer","given":"Stéphane"},{"family":"Morin","given":"Denis"},{"family":"Clauin","given":"Séverine"},{"family":"Deschênes","given":"Georges"},{"family":"Bouissou","given":"François"},{"family":"Bensman","given":"Albert"},{"family":"Bellanné-Chantelot","given":"Christine"}],"issued":{"date-parts":[["2006",1]]}},"label":"page"},{"id":396,"uris":["http://zotero.org/users/3741463/items/F4XSV2ZM"],"uri":["http://zotero.org/users/3741463/items/F4XSV2ZM"],"itemData":{"id":396,"type":"article-journal","container-title":"Journal of the American Society of Nephrology","DOI":"10.1681/ASN.2006091057","ISSN":"1046-6673, 1533-3450","issue":"3","journalAbbreviation":"JASN","language":"en","page":"923-933","source":"DOI.org (Crossref)","title":"Anomalies of the &lt;i&gt;TCF2&lt;/i&gt; Gene Are the Main Cause of Fetal Bilateral Hyperechogenic Kidneys","volume":"18","author":[{"family":"Decramer","given":"Stéphane"},{"family":"Parant","given":"Olivier"},{"family":"Beaufils","given":"Sandrine"},{"family":"Clauin","given":"Séverine"},{"family":"Guillou","given":"Cécile"},{"family":"Kessler","given":"Sylvie"},{"family":"Aziza","given":"Jacqueline"},{"family":"Bandin","given":"Flavio"},{"family":"Schanstra","given":"Joost P."},{"family":"Bellanné-Chantelot","given":"Christine"}],"issued":{"date-parts":[["2007",3]]}},"label":"page"}],"schema":"https://github.com/citation-style-language/schema/raw/master/csl-citation.json"} </w:instrText>
            </w:r>
            <w:r w:rsidRPr="00A30C10">
              <w:rPr>
                <w:rFonts w:ascii="Palatino Linotype" w:hAnsi="Palatino Linotype"/>
                <w:noProof w:val="0"/>
                <w:sz w:val="22"/>
                <w:szCs w:val="22"/>
                <w:lang w:eastAsia="en-US"/>
              </w:rPr>
              <w:fldChar w:fldCharType="separate"/>
            </w:r>
            <w:r w:rsidR="00427A41" w:rsidRPr="00427A41">
              <w:rPr>
                <w:rFonts w:ascii="Palatino Linotype" w:hAnsi="Palatino Linotype"/>
                <w:sz w:val="22"/>
              </w:rPr>
              <w:t>(1,3,15)</w:t>
            </w:r>
            <w:r w:rsidRPr="00A30C10">
              <w:rPr>
                <w:rFonts w:ascii="Palatino Linotype" w:hAnsi="Palatino Linotype"/>
                <w:noProof w:val="0"/>
                <w:sz w:val="22"/>
                <w:szCs w:val="22"/>
                <w:lang w:eastAsia="en-US"/>
              </w:rPr>
              <w:fldChar w:fldCharType="end"/>
            </w:r>
          </w:p>
        </w:tc>
      </w:tr>
      <w:tr w:rsidR="000139E6" w:rsidRPr="00A30C10" w14:paraId="210B2DE9" w14:textId="77777777" w:rsidTr="00F74D73">
        <w:trPr>
          <w:trHeight w:val="328"/>
        </w:trPr>
        <w:tc>
          <w:tcPr>
            <w:tcW w:w="2251" w:type="dxa"/>
          </w:tcPr>
          <w:p w14:paraId="37202E22" w14:textId="4B90EE63"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c.931C</w:t>
            </w:r>
            <w:r>
              <w:rPr>
                <w:rFonts w:ascii="Palatino Linotype" w:hAnsi="Palatino Linotype"/>
                <w:noProof w:val="0"/>
                <w:sz w:val="22"/>
                <w:szCs w:val="22"/>
                <w:lang w:eastAsia="en-US"/>
              </w:rPr>
              <w:t>&gt;</w:t>
            </w:r>
            <w:r w:rsidRPr="00A30C10">
              <w:rPr>
                <w:rFonts w:ascii="Palatino Linotype" w:hAnsi="Palatino Linotype"/>
                <w:noProof w:val="0"/>
                <w:sz w:val="22"/>
                <w:szCs w:val="22"/>
                <w:lang w:eastAsia="en-US"/>
              </w:rPr>
              <w:t>T</w:t>
            </w:r>
          </w:p>
        </w:tc>
        <w:tc>
          <w:tcPr>
            <w:tcW w:w="1595" w:type="dxa"/>
          </w:tcPr>
          <w:p w14:paraId="68969874" w14:textId="54CDC679" w:rsidR="000139E6" w:rsidRPr="00A30C10" w:rsidRDefault="000139E6" w:rsidP="000139E6">
            <w:pPr>
              <w:pStyle w:val="Default"/>
              <w:rPr>
                <w:rFonts w:ascii="Palatino Linotype" w:hAnsi="Palatino Linotype"/>
                <w:sz w:val="22"/>
                <w:szCs w:val="22"/>
                <w:lang w:val="en-GB"/>
              </w:rPr>
            </w:pPr>
            <w:r w:rsidRPr="00A30C10">
              <w:rPr>
                <w:rFonts w:ascii="Palatino Linotype" w:hAnsi="Palatino Linotype"/>
                <w:sz w:val="22"/>
                <w:szCs w:val="22"/>
                <w:lang w:val="en-GB"/>
              </w:rPr>
              <w:t>311</w:t>
            </w:r>
          </w:p>
        </w:tc>
        <w:tc>
          <w:tcPr>
            <w:tcW w:w="2217" w:type="dxa"/>
          </w:tcPr>
          <w:p w14:paraId="74638CA1" w14:textId="417ACBE3" w:rsidR="000139E6" w:rsidRPr="00A30C10" w:rsidRDefault="000139E6" w:rsidP="000139E6">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ns, Gln311X</w:t>
            </w:r>
          </w:p>
        </w:tc>
        <w:tc>
          <w:tcPr>
            <w:tcW w:w="1859" w:type="dxa"/>
          </w:tcPr>
          <w:p w14:paraId="632CD007" w14:textId="30082C00"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and functional renal</w:t>
            </w:r>
          </w:p>
          <w:p w14:paraId="49359986"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anomalies.</w:t>
            </w:r>
          </w:p>
          <w:p w14:paraId="2A16EB4F" w14:textId="4C930C0A" w:rsidR="000139E6" w:rsidRPr="00A30C10" w:rsidRDefault="000139E6" w:rsidP="000139E6">
            <w:pPr>
              <w:rPr>
                <w:rFonts w:ascii="Palatino Linotype" w:hAnsi="Palatino Linotype"/>
                <w:noProof w:val="0"/>
                <w:sz w:val="22"/>
                <w:szCs w:val="22"/>
                <w:lang w:eastAsia="en-US"/>
              </w:rPr>
            </w:pPr>
          </w:p>
        </w:tc>
        <w:tc>
          <w:tcPr>
            <w:tcW w:w="4122" w:type="dxa"/>
          </w:tcPr>
          <w:p w14:paraId="4C4E020D" w14:textId="646E14F1" w:rsidR="000139E6" w:rsidRPr="00A30C10" w:rsidRDefault="000139E6" w:rsidP="000139E6">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hAnsi="Palatino Linotype"/>
                <w:noProof w:val="0"/>
                <w:sz w:val="22"/>
                <w:szCs w:val="22"/>
                <w:lang w:eastAsia="en-US"/>
              </w:rPr>
              <w:t xml:space="preserve">Bilateral cortical and unilateral medullary renal cysts, </w:t>
            </w:r>
            <w:proofErr w:type="spellStart"/>
            <w:r w:rsidRPr="00A30C10">
              <w:rPr>
                <w:rFonts w:ascii="Palatino Linotype" w:hAnsi="Palatino Linotype"/>
                <w:noProof w:val="0"/>
                <w:sz w:val="22"/>
                <w:szCs w:val="22"/>
                <w:lang w:eastAsia="en-US"/>
              </w:rPr>
              <w:t>multicystic</w:t>
            </w:r>
            <w:proofErr w:type="spellEnd"/>
            <w:r w:rsidRPr="00A30C10">
              <w:rPr>
                <w:rFonts w:ascii="Palatino Linotype" w:hAnsi="Palatino Linotype"/>
                <w:noProof w:val="0"/>
                <w:sz w:val="22"/>
                <w:szCs w:val="22"/>
                <w:lang w:eastAsia="en-US"/>
              </w:rPr>
              <w:t xml:space="preserve"> dysplasia. Bilateral renal hypoplasia and </w:t>
            </w:r>
            <w:proofErr w:type="spellStart"/>
            <w:r w:rsidRPr="00A30C10">
              <w:rPr>
                <w:rFonts w:ascii="Palatino Linotype" w:hAnsi="Palatino Linotype"/>
                <w:noProof w:val="0"/>
                <w:sz w:val="22"/>
                <w:szCs w:val="22"/>
                <w:lang w:eastAsia="en-US"/>
              </w:rPr>
              <w:t>hyperechogenicity</w:t>
            </w:r>
            <w:proofErr w:type="spellEnd"/>
            <w:r w:rsidRPr="00A30C10">
              <w:rPr>
                <w:rFonts w:ascii="Palatino Linotype" w:hAnsi="Palatino Linotype"/>
                <w:noProof w:val="0"/>
                <w:sz w:val="22"/>
                <w:szCs w:val="22"/>
                <w:lang w:eastAsia="en-US"/>
              </w:rPr>
              <w:t>, CKD</w:t>
            </w:r>
          </w:p>
        </w:tc>
        <w:tc>
          <w:tcPr>
            <w:tcW w:w="1276" w:type="dxa"/>
          </w:tcPr>
          <w:p w14:paraId="67B18A15" w14:textId="65A91ED1"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7laSVcqm","properties":{"formattedCitation":"(3)","plainCitation":"(3)","noteIndex":0},"citationItems":[{"id":378,"uris":["http://zotero.org/users/3741463/items/U6MIDIRE"],"uri":["http://zotero.org/users/3741463/items/U6MIDIRE"],"itemData":{"id":378,"type":"article-journal","container-title":"Journal of the American Society of Nephrology","DOI":"10.1681/ASN.2005101040","ISSN":"1046-6673, 1533-3450","issue":"2","journalAbbreviation":"JASN","language":"en","page":"497-503","source":"DOI.org (Crossref)","title":"Renal Phenotypes Related to Hepatocyte Nuclear Factor-1β ( &lt;i&gt;TCF2&lt;/i&gt; ) Mutations in a Pediatric Cohort","volume":"17","author":[{"family":"Ulinski","given":"Tim"},{"family":"Lescure","given":"Sandra"},{"family":"Beaufils","given":"Sandrine"},{"family":"Guigonis","given":"Vincent"},{"family":"Decramer","given":"Stéphane"},{"family":"Morin","given":"Denis"},{"family":"Clauin","given":"Séverine"},{"family":"Deschênes","given":"Georges"},{"family":"Bouissou","given":"François"},{"family":"Bensman","given":"Albert"},{"family":"Bellanné-Chantelot","given":"Christine"}],"issued":{"date-parts":[["2006",1]]}}}],"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3)</w:t>
            </w:r>
            <w:r w:rsidRPr="00A30C10">
              <w:rPr>
                <w:rFonts w:ascii="Palatino Linotype" w:hAnsi="Palatino Linotype"/>
                <w:noProof w:val="0"/>
                <w:sz w:val="22"/>
                <w:szCs w:val="22"/>
                <w:lang w:eastAsia="en-US"/>
              </w:rPr>
              <w:fldChar w:fldCharType="end"/>
            </w:r>
          </w:p>
        </w:tc>
      </w:tr>
      <w:tr w:rsidR="000139E6" w:rsidRPr="00A30C10" w14:paraId="3FD63F77" w14:textId="77777777" w:rsidTr="00F74D73">
        <w:trPr>
          <w:trHeight w:val="328"/>
        </w:trPr>
        <w:tc>
          <w:tcPr>
            <w:tcW w:w="2251" w:type="dxa"/>
          </w:tcPr>
          <w:p w14:paraId="333D4BF1" w14:textId="71BBBC5C" w:rsidR="000139E6" w:rsidRPr="00A30C10" w:rsidRDefault="000139E6" w:rsidP="000139E6">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1046</w:t>
            </w:r>
            <w:r>
              <w:rPr>
                <w:rFonts w:ascii="Palatino Linotype" w:eastAsiaTheme="minorHAnsi" w:hAnsi="Palatino Linotype" w:cs="Palatino-Roman"/>
                <w:noProof w:val="0"/>
                <w:sz w:val="22"/>
                <w:szCs w:val="22"/>
                <w:lang w:eastAsia="en-US"/>
              </w:rPr>
              <w:t>-</w:t>
            </w:r>
            <w:r w:rsidRPr="00A30C10">
              <w:rPr>
                <w:rFonts w:ascii="Palatino Linotype" w:eastAsiaTheme="minorHAnsi" w:hAnsi="Palatino Linotype" w:cs="Palatino-Roman"/>
                <w:noProof w:val="0"/>
                <w:sz w:val="22"/>
                <w:szCs w:val="22"/>
                <w:lang w:eastAsia="en-US"/>
              </w:rPr>
              <w:t>294_1206</w:t>
            </w:r>
            <w:r w:rsidRPr="00A30C10">
              <w:rPr>
                <w:rFonts w:ascii="Palatino Linotype" w:eastAsiaTheme="minorHAnsi" w:hAnsi="Palatino Linotype" w:cs="Palatino-Roman"/>
                <w:noProof w:val="0"/>
                <w:sz w:val="22"/>
                <w:szCs w:val="22"/>
                <w:lang w:eastAsia="en-US"/>
              </w:rPr>
              <w:br/>
              <w:t>+704del</w:t>
            </w:r>
          </w:p>
        </w:tc>
        <w:tc>
          <w:tcPr>
            <w:tcW w:w="1595" w:type="dxa"/>
          </w:tcPr>
          <w:p w14:paraId="519739B0" w14:textId="4A361686" w:rsidR="000139E6" w:rsidRPr="00A30C10" w:rsidRDefault="000139E6" w:rsidP="000139E6">
            <w:pPr>
              <w:pStyle w:val="Default"/>
              <w:rPr>
                <w:rFonts w:ascii="Palatino Linotype" w:hAnsi="Palatino Linotype"/>
                <w:sz w:val="22"/>
                <w:szCs w:val="22"/>
                <w:lang w:val="en-GB"/>
              </w:rPr>
            </w:pPr>
            <w:r>
              <w:rPr>
                <w:rFonts w:ascii="Palatino Linotype" w:hAnsi="Palatino Linotype"/>
                <w:sz w:val="22"/>
                <w:szCs w:val="22"/>
                <w:lang w:val="en-GB"/>
              </w:rPr>
              <w:t>349_402</w:t>
            </w:r>
          </w:p>
        </w:tc>
        <w:tc>
          <w:tcPr>
            <w:tcW w:w="2217" w:type="dxa"/>
          </w:tcPr>
          <w:p w14:paraId="318CE650" w14:textId="180AEB53" w:rsidR="000139E6" w:rsidRPr="00A30C10" w:rsidRDefault="000139E6" w:rsidP="000139E6">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p.Gly349_Met402del</w:t>
            </w:r>
          </w:p>
        </w:tc>
        <w:tc>
          <w:tcPr>
            <w:tcW w:w="1859" w:type="dxa"/>
          </w:tcPr>
          <w:p w14:paraId="75F27E0E"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Functional renal, pancreas and liver</w:t>
            </w:r>
          </w:p>
          <w:p w14:paraId="72DAD40C"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anomalies.</w:t>
            </w:r>
          </w:p>
          <w:p w14:paraId="056C4895" w14:textId="77777777" w:rsidR="000139E6" w:rsidRPr="00A30C10" w:rsidRDefault="000139E6" w:rsidP="000139E6">
            <w:pPr>
              <w:rPr>
                <w:rFonts w:ascii="Palatino Linotype" w:hAnsi="Palatino Linotype"/>
                <w:noProof w:val="0"/>
                <w:sz w:val="22"/>
                <w:szCs w:val="22"/>
                <w:lang w:eastAsia="en-US"/>
              </w:rPr>
            </w:pPr>
          </w:p>
        </w:tc>
        <w:tc>
          <w:tcPr>
            <w:tcW w:w="4122" w:type="dxa"/>
          </w:tcPr>
          <w:p w14:paraId="2629347A" w14:textId="5005BF07" w:rsidR="000139E6" w:rsidRPr="00A30C10" w:rsidRDefault="000139E6" w:rsidP="000139E6">
            <w:pPr>
              <w:autoSpaceDE w:val="0"/>
              <w:autoSpaceDN w:val="0"/>
              <w:adjustRightInd w:val="0"/>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Diabetes, CKD, elevated liver enzyme.</w:t>
            </w:r>
          </w:p>
        </w:tc>
        <w:tc>
          <w:tcPr>
            <w:tcW w:w="1276" w:type="dxa"/>
          </w:tcPr>
          <w:p w14:paraId="15CEF694" w14:textId="077E5453"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xcIfUD4c","properties":{"formattedCitation":"(5)","plainCitation":"(5)","noteIndex":0},"citationItems":[{"id":298,"uris":["http://zotero.org/users/3741463/items/TVLYSK4C"],"uri":["http://zotero.org/users/3741463/items/TVLYSK4C"],"itemData":{"id":298,"type":"article-journal","container-title":"Diabetes","DOI":"10.2337/diabetes.54.11.3126","ISSN":"0012-1797, 1939-327X","issue":"11","journalAbbreviation":"Diabetes","language":"en","page":"3126-3132","source":"DOI.org (Crossref)","title":"Large Genomic Rearrangements in the Hepatocyte Nuclear Factor-1 (TCF2) Gene Are the Most Frequent Cause of Maturity-Onset Diabetes of the Young Type 5","volume":"54","author":[{"family":"Bellanne-Chantelot","given":"C."},{"family":"Clauin","given":"S."},{"family":"Chauveau","given":"D."},{"family":"Collin","given":"P."},{"family":"Daumont","given":"M."},{"family":"Douillard","given":"C."},{"family":"Dubois-Laforgue","given":"D."},{"family":"Dusselier","given":"L."},{"family":"Gautier","given":"J.-F."},{"family":"Jadoul","given":"M."},{"family":"Laloi-Michelin","given":"M."},{"family":"Jacquesson","given":"L."},{"family":"Larger","given":"E."},{"family":"Louis","given":"J."},{"family":"Nicolino","given":"M."},{"family":"Subra","given":"J.-F."},{"family":"Wilhem","given":"J.-M."},{"family":"Young","given":"J."},{"family":"Velho","given":"G."},{"family":"Timsit","given":"J."}],"issued":{"date-parts":[["2005",11,1]]}}}],"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5)</w:t>
            </w:r>
            <w:r w:rsidRPr="00A30C10">
              <w:rPr>
                <w:rFonts w:ascii="Palatino Linotype" w:hAnsi="Palatino Linotype"/>
                <w:noProof w:val="0"/>
                <w:sz w:val="22"/>
                <w:szCs w:val="22"/>
                <w:lang w:eastAsia="en-US"/>
              </w:rPr>
              <w:fldChar w:fldCharType="end"/>
            </w:r>
          </w:p>
        </w:tc>
      </w:tr>
      <w:tr w:rsidR="000139E6" w:rsidRPr="00A30C10" w14:paraId="259A1769" w14:textId="77777777" w:rsidTr="00F74D73">
        <w:trPr>
          <w:trHeight w:val="328"/>
        </w:trPr>
        <w:tc>
          <w:tcPr>
            <w:tcW w:w="2251" w:type="dxa"/>
          </w:tcPr>
          <w:p w14:paraId="47AE9D99" w14:textId="12162D73" w:rsidR="000139E6" w:rsidRPr="00A30C10" w:rsidRDefault="000139E6" w:rsidP="000139E6">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1136C</w:t>
            </w:r>
            <w:r>
              <w:rPr>
                <w:rFonts w:ascii="Palatino Linotype" w:eastAsiaTheme="minorHAnsi" w:hAnsi="Palatino Linotype" w:cs="Universal-ChemicalPi"/>
                <w:noProof w:val="0"/>
                <w:sz w:val="22"/>
                <w:szCs w:val="22"/>
                <w:lang w:eastAsia="en-US"/>
              </w:rPr>
              <w:t>&gt;</w:t>
            </w:r>
            <w:r w:rsidRPr="00A30C10">
              <w:rPr>
                <w:rFonts w:ascii="Palatino Linotype" w:eastAsiaTheme="minorHAnsi" w:hAnsi="Palatino Linotype" w:cs="Palatino-Roman"/>
                <w:noProof w:val="0"/>
                <w:sz w:val="22"/>
                <w:szCs w:val="22"/>
                <w:lang w:eastAsia="en-US"/>
              </w:rPr>
              <w:t>A</w:t>
            </w:r>
          </w:p>
        </w:tc>
        <w:tc>
          <w:tcPr>
            <w:tcW w:w="1595" w:type="dxa"/>
          </w:tcPr>
          <w:p w14:paraId="10E0C1E3" w14:textId="77777777" w:rsidR="000139E6" w:rsidRPr="00A30C10" w:rsidRDefault="000139E6" w:rsidP="000139E6">
            <w:pPr>
              <w:pStyle w:val="Default"/>
              <w:rPr>
                <w:rFonts w:ascii="Palatino Linotype" w:hAnsi="Palatino Linotype"/>
                <w:sz w:val="22"/>
                <w:szCs w:val="22"/>
                <w:lang w:val="en-GB"/>
              </w:rPr>
            </w:pPr>
            <w:r w:rsidRPr="00A30C10">
              <w:rPr>
                <w:rFonts w:ascii="Palatino Linotype" w:hAnsi="Palatino Linotype"/>
                <w:sz w:val="22"/>
                <w:szCs w:val="22"/>
                <w:lang w:val="en-GB"/>
              </w:rPr>
              <w:t>379</w:t>
            </w:r>
          </w:p>
        </w:tc>
        <w:tc>
          <w:tcPr>
            <w:tcW w:w="2217" w:type="dxa"/>
          </w:tcPr>
          <w:p w14:paraId="197AEA00" w14:textId="77777777" w:rsidR="000139E6" w:rsidRPr="00A30C10" w:rsidRDefault="000139E6" w:rsidP="000139E6">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ns, p.Ser379X</w:t>
            </w:r>
          </w:p>
        </w:tc>
        <w:tc>
          <w:tcPr>
            <w:tcW w:w="1859" w:type="dxa"/>
          </w:tcPr>
          <w:p w14:paraId="1B6FAEE2"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functional renal and genital tract</w:t>
            </w:r>
          </w:p>
          <w:p w14:paraId="2694E660"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anomalies.</w:t>
            </w:r>
          </w:p>
          <w:p w14:paraId="3956B549" w14:textId="77777777" w:rsidR="000139E6" w:rsidRPr="00A30C10" w:rsidRDefault="000139E6" w:rsidP="000139E6">
            <w:pPr>
              <w:rPr>
                <w:rFonts w:ascii="Palatino Linotype" w:hAnsi="Palatino Linotype"/>
                <w:noProof w:val="0"/>
                <w:sz w:val="22"/>
                <w:szCs w:val="22"/>
                <w:lang w:eastAsia="en-US"/>
              </w:rPr>
            </w:pPr>
          </w:p>
          <w:p w14:paraId="4E758524"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lastRenderedPageBreak/>
              <w:t>Structural pancreas</w:t>
            </w:r>
          </w:p>
          <w:p w14:paraId="0D8184D5"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3CD18F2F" w14:textId="77777777" w:rsidR="000139E6" w:rsidRPr="00A30C10" w:rsidRDefault="000139E6" w:rsidP="000139E6">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lastRenderedPageBreak/>
              <w:t>Hyperechogenic kidneys,</w:t>
            </w:r>
          </w:p>
          <w:p w14:paraId="0CB7452F" w14:textId="0C952CF6" w:rsidR="000139E6" w:rsidRPr="00A30C10" w:rsidRDefault="000139E6" w:rsidP="000139E6">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 xml:space="preserve">cortical microcysts, CKD (GFR 61 ml/min at 15 years), </w:t>
            </w:r>
            <w:proofErr w:type="spellStart"/>
            <w:r w:rsidRPr="00A30C10">
              <w:rPr>
                <w:rFonts w:ascii="Palatino Linotype" w:eastAsiaTheme="minorHAnsi" w:hAnsi="Palatino Linotype" w:cs="Palatino-Roman"/>
                <w:noProof w:val="0"/>
                <w:sz w:val="22"/>
                <w:szCs w:val="22"/>
                <w:lang w:eastAsia="en-US"/>
              </w:rPr>
              <w:t>didelphic</w:t>
            </w:r>
            <w:proofErr w:type="spellEnd"/>
            <w:r w:rsidRPr="00A30C10">
              <w:rPr>
                <w:rFonts w:ascii="Palatino Linotype" w:eastAsiaTheme="minorHAnsi" w:hAnsi="Palatino Linotype" w:cs="Palatino-Roman"/>
                <w:noProof w:val="0"/>
                <w:sz w:val="22"/>
                <w:szCs w:val="22"/>
                <w:lang w:eastAsia="en-US"/>
              </w:rPr>
              <w:t xml:space="preserve"> uterus, pancreatic hypoplasia</w:t>
            </w:r>
          </w:p>
        </w:tc>
        <w:tc>
          <w:tcPr>
            <w:tcW w:w="1276" w:type="dxa"/>
          </w:tcPr>
          <w:p w14:paraId="6DE5D7F0" w14:textId="032E97B4"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7zBoAdyR","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p>
        </w:tc>
      </w:tr>
      <w:tr w:rsidR="000139E6" w:rsidRPr="00A30C10" w14:paraId="66552D33" w14:textId="77777777" w:rsidTr="00F74D73">
        <w:trPr>
          <w:trHeight w:val="328"/>
        </w:trPr>
        <w:tc>
          <w:tcPr>
            <w:tcW w:w="2251" w:type="dxa"/>
          </w:tcPr>
          <w:p w14:paraId="2380EF7D" w14:textId="77DA5450" w:rsidR="000139E6" w:rsidRPr="00A30C10" w:rsidRDefault="000139E6" w:rsidP="000139E6">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1360C</w:t>
            </w:r>
            <w:r>
              <w:rPr>
                <w:rFonts w:ascii="Palatino Linotype" w:eastAsiaTheme="minorHAnsi" w:hAnsi="Palatino Linotype" w:cs="Universal-ChemicalPi"/>
                <w:noProof w:val="0"/>
                <w:sz w:val="22"/>
                <w:szCs w:val="22"/>
                <w:lang w:eastAsia="en-US"/>
              </w:rPr>
              <w:t>&gt;</w:t>
            </w:r>
            <w:r w:rsidRPr="00A30C10">
              <w:rPr>
                <w:rFonts w:ascii="Palatino Linotype" w:eastAsiaTheme="minorHAnsi" w:hAnsi="Palatino Linotype" w:cs="Palatino-Roman"/>
                <w:noProof w:val="0"/>
                <w:sz w:val="22"/>
                <w:szCs w:val="22"/>
                <w:lang w:eastAsia="en-US"/>
              </w:rPr>
              <w:t>T</w:t>
            </w:r>
          </w:p>
        </w:tc>
        <w:tc>
          <w:tcPr>
            <w:tcW w:w="1595" w:type="dxa"/>
          </w:tcPr>
          <w:p w14:paraId="247047CF" w14:textId="77777777" w:rsidR="000139E6" w:rsidRPr="00A30C10" w:rsidRDefault="000139E6" w:rsidP="000139E6">
            <w:pPr>
              <w:pStyle w:val="Default"/>
              <w:rPr>
                <w:rFonts w:ascii="Palatino Linotype" w:hAnsi="Palatino Linotype"/>
                <w:sz w:val="22"/>
                <w:szCs w:val="22"/>
                <w:lang w:val="en-GB"/>
              </w:rPr>
            </w:pPr>
            <w:r w:rsidRPr="00A30C10">
              <w:rPr>
                <w:rFonts w:ascii="Palatino Linotype" w:hAnsi="Palatino Linotype"/>
                <w:sz w:val="22"/>
                <w:szCs w:val="22"/>
                <w:lang w:val="en-GB"/>
              </w:rPr>
              <w:t>454</w:t>
            </w:r>
          </w:p>
        </w:tc>
        <w:tc>
          <w:tcPr>
            <w:tcW w:w="2217" w:type="dxa"/>
          </w:tcPr>
          <w:p w14:paraId="027F88ED" w14:textId="77777777" w:rsidR="000139E6" w:rsidRPr="00A30C10" w:rsidRDefault="000139E6" w:rsidP="000139E6">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ns, p.Gln454X</w:t>
            </w:r>
          </w:p>
        </w:tc>
        <w:tc>
          <w:tcPr>
            <w:tcW w:w="1859" w:type="dxa"/>
          </w:tcPr>
          <w:p w14:paraId="71B48C77"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367D9D0E"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4FF6C610" w14:textId="0DE18278" w:rsidR="000139E6" w:rsidRPr="00A30C10" w:rsidRDefault="000139E6" w:rsidP="000139E6">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Unilateral MCD, other</w:t>
            </w:r>
            <w:r>
              <w:rPr>
                <w:rFonts w:ascii="Palatino Linotype" w:eastAsiaTheme="minorHAnsi" w:hAnsi="Palatino Linotype" w:cs="Palatino-Roman"/>
                <w:noProof w:val="0"/>
                <w:sz w:val="22"/>
                <w:szCs w:val="22"/>
                <w:lang w:eastAsia="en-US"/>
              </w:rPr>
              <w:t xml:space="preserve"> </w:t>
            </w:r>
            <w:r w:rsidRPr="00A30C10">
              <w:rPr>
                <w:rFonts w:ascii="Palatino Linotype" w:eastAsiaTheme="minorHAnsi" w:hAnsi="Palatino Linotype" w:cs="Palatino-Roman"/>
                <w:noProof w:val="0"/>
                <w:sz w:val="22"/>
                <w:szCs w:val="22"/>
                <w:lang w:eastAsia="en-US"/>
              </w:rPr>
              <w:t>kidney hyperechogenic with cortical microcysts.</w:t>
            </w:r>
          </w:p>
        </w:tc>
        <w:tc>
          <w:tcPr>
            <w:tcW w:w="1276" w:type="dxa"/>
          </w:tcPr>
          <w:p w14:paraId="4919300D" w14:textId="1958D5B6"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Pr="00A30C10">
              <w:rPr>
                <w:rFonts w:ascii="Palatino Linotype" w:hAnsi="Palatino Linotype"/>
                <w:noProof w:val="0"/>
                <w:sz w:val="22"/>
                <w:szCs w:val="22"/>
                <w:lang w:eastAsia="en-US"/>
              </w:rPr>
              <w:instrText xml:space="preserve"> ADDIN ZOTERO_ITEM CSL_CITATION {"citationID":"kWROeDRf","properties":{"formattedCitation":"(1)","plainCitation":"(1)","noteIndex":0},"citationItems":[{"id":374,"uris":["http://zotero.org/users/3741463/items/M9VVVQVS"],"uri":["http://zotero.org/users/3741463/items/M9VVVQVS"],"itemData":{"id":374,"type":"article-journal","abstract":"Background and objectives: Hepatocyte nuclear factor 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Pr="00A30C10">
              <w:rPr>
                <w:noProof w:val="0"/>
                <w:sz w:val="22"/>
                <w:szCs w:val="22"/>
                <w:lang w:eastAsia="en-US"/>
              </w:rPr>
              <w:instrText>؉</w:instrText>
            </w:r>
            <w:r w:rsidRPr="00A30C10">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1)</w:t>
            </w:r>
            <w:r w:rsidRPr="00A30C10">
              <w:rPr>
                <w:rFonts w:ascii="Palatino Linotype" w:hAnsi="Palatino Linotype"/>
                <w:noProof w:val="0"/>
                <w:sz w:val="22"/>
                <w:szCs w:val="22"/>
                <w:lang w:eastAsia="en-US"/>
              </w:rPr>
              <w:fldChar w:fldCharType="end"/>
            </w:r>
          </w:p>
        </w:tc>
      </w:tr>
      <w:tr w:rsidR="000139E6" w:rsidRPr="00A30C10" w14:paraId="57E18415" w14:textId="77777777" w:rsidTr="00F74D73">
        <w:trPr>
          <w:trHeight w:val="328"/>
        </w:trPr>
        <w:tc>
          <w:tcPr>
            <w:tcW w:w="2251" w:type="dxa"/>
          </w:tcPr>
          <w:p w14:paraId="6CB3EC7E" w14:textId="1F56DD62" w:rsidR="000139E6" w:rsidRPr="00A30C10" w:rsidRDefault="000139E6" w:rsidP="000139E6">
            <w:pPr>
              <w:rPr>
                <w:rFonts w:ascii="Palatino Linotype" w:hAnsi="Palatino Linotype"/>
                <w:noProof w:val="0"/>
                <w:sz w:val="22"/>
                <w:szCs w:val="22"/>
                <w:lang w:eastAsia="en-US"/>
              </w:rPr>
            </w:pPr>
            <w:r w:rsidRPr="00A30C10">
              <w:rPr>
                <w:rFonts w:ascii="Palatino Linotype" w:eastAsiaTheme="minorHAnsi" w:hAnsi="Palatino Linotype" w:cs="Palatino-Roman"/>
                <w:noProof w:val="0"/>
                <w:sz w:val="22"/>
                <w:szCs w:val="22"/>
                <w:lang w:eastAsia="en-US"/>
              </w:rPr>
              <w:t>c.</w:t>
            </w:r>
            <w:r>
              <w:rPr>
                <w:rFonts w:ascii="Palatino Linotype" w:eastAsiaTheme="minorHAnsi" w:hAnsi="Palatino Linotype" w:cs="Palatino-Roman"/>
                <w:noProof w:val="0"/>
                <w:sz w:val="22"/>
                <w:szCs w:val="22"/>
                <w:lang w:eastAsia="en-US"/>
              </w:rPr>
              <w:t>1363_</w:t>
            </w:r>
            <w:r w:rsidRPr="00A30C10">
              <w:rPr>
                <w:rFonts w:ascii="Palatino Linotype" w:eastAsiaTheme="minorHAnsi" w:hAnsi="Palatino Linotype" w:cs="Palatino-Roman"/>
                <w:noProof w:val="0"/>
                <w:sz w:val="22"/>
                <w:szCs w:val="22"/>
                <w:lang w:eastAsia="en-US"/>
              </w:rPr>
              <w:t>1364delAG</w:t>
            </w:r>
          </w:p>
        </w:tc>
        <w:tc>
          <w:tcPr>
            <w:tcW w:w="1595" w:type="dxa"/>
          </w:tcPr>
          <w:p w14:paraId="4D849E5A" w14:textId="77777777" w:rsidR="000139E6" w:rsidRPr="00A30C10" w:rsidRDefault="000139E6" w:rsidP="000139E6">
            <w:pPr>
              <w:pStyle w:val="Default"/>
              <w:rPr>
                <w:rFonts w:ascii="Palatino Linotype" w:hAnsi="Palatino Linotype"/>
                <w:sz w:val="22"/>
                <w:szCs w:val="22"/>
                <w:lang w:val="en-GB"/>
              </w:rPr>
            </w:pPr>
            <w:r w:rsidRPr="00A30C10">
              <w:rPr>
                <w:rFonts w:ascii="Palatino Linotype" w:hAnsi="Palatino Linotype"/>
                <w:sz w:val="22"/>
                <w:szCs w:val="22"/>
                <w:lang w:val="en-GB"/>
              </w:rPr>
              <w:t>455</w:t>
            </w:r>
          </w:p>
        </w:tc>
        <w:tc>
          <w:tcPr>
            <w:tcW w:w="2217" w:type="dxa"/>
          </w:tcPr>
          <w:p w14:paraId="73BBB0D8" w14:textId="77777777" w:rsidR="000139E6" w:rsidRPr="00A30C10" w:rsidRDefault="000139E6" w:rsidP="000139E6">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fs, p.Ser455fs</w:t>
            </w:r>
          </w:p>
        </w:tc>
        <w:tc>
          <w:tcPr>
            <w:tcW w:w="1859" w:type="dxa"/>
          </w:tcPr>
          <w:p w14:paraId="027C399F"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72BB32A5"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tc>
        <w:tc>
          <w:tcPr>
            <w:tcW w:w="4122" w:type="dxa"/>
          </w:tcPr>
          <w:p w14:paraId="1292D264" w14:textId="77777777" w:rsidR="000139E6" w:rsidRPr="00A30C10" w:rsidRDefault="000139E6" w:rsidP="000139E6">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Bilateral hyperechogenic</w:t>
            </w:r>
          </w:p>
          <w:p w14:paraId="259E06D8" w14:textId="77777777" w:rsidR="000139E6" w:rsidRPr="00A30C10" w:rsidRDefault="000139E6" w:rsidP="000139E6">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and cortical cysts, left</w:t>
            </w:r>
          </w:p>
          <w:p w14:paraId="3A794F01" w14:textId="77777777" w:rsidR="000139E6" w:rsidRPr="00A30C10" w:rsidRDefault="000139E6" w:rsidP="000139E6">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hypoplastic kidney</w:t>
            </w:r>
          </w:p>
        </w:tc>
        <w:tc>
          <w:tcPr>
            <w:tcW w:w="1276" w:type="dxa"/>
          </w:tcPr>
          <w:p w14:paraId="48148FE8" w14:textId="65B12ECB"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00427A41">
              <w:rPr>
                <w:rFonts w:ascii="Palatino Linotype" w:hAnsi="Palatino Linotype"/>
                <w:noProof w:val="0"/>
                <w:sz w:val="22"/>
                <w:szCs w:val="22"/>
                <w:lang w:eastAsia="en-US"/>
              </w:rPr>
              <w:instrText xml:space="preserve"> ADDIN ZOTERO_ITEM CSL_CITATION {"citationID":"So3usG0g","properties":{"formattedCitation":"(1,16)","plainCitation":"(1,16)","noteIndex":0},"citationItems":[{"id":374,"uris":["http://zotero.org/users/3741463/items/M9VVVQVS"],"uri":["http://zotero.org/users/3741463/items/M9VVVQVS"],"itemData":{"id":374,"type":"article-journal","abstract":"Background and objectives: Hepatocyte nuclear factor 1</w:instrText>
            </w:r>
            <w:r w:rsidR="00427A41">
              <w:rPr>
                <w:rFonts w:ascii="Palatino Linotype" w:hAnsi="Palatino Linotype" w:cs="Palatino Linotype"/>
                <w:noProof w:val="0"/>
                <w:sz w:val="22"/>
                <w:szCs w:val="22"/>
                <w:lang w:eastAsia="en-US"/>
              </w:rPr>
              <w:instrText>␤</w:instrText>
            </w:r>
            <w:r w:rsidR="00427A41">
              <w:rPr>
                <w:rFonts w:ascii="Palatino Linotype" w:hAnsi="Palatino Linotype"/>
                <w:noProof w:val="0"/>
                <w:sz w:val="22"/>
                <w:szCs w:val="22"/>
                <w:lang w:eastAsia="en-US"/>
              </w:rPr>
              <w:instrText xml:space="preserve"> (HNF1</w:instrText>
            </w:r>
            <w:r w:rsidR="00427A41">
              <w:rPr>
                <w:rFonts w:ascii="Palatino Linotype" w:hAnsi="Palatino Linotype" w:cs="Palatino Linotype"/>
                <w:noProof w:val="0"/>
                <w:sz w:val="22"/>
                <w:szCs w:val="22"/>
                <w:lang w:eastAsia="en-US"/>
              </w:rPr>
              <w:instrText>␤</w:instrText>
            </w:r>
            <w:r w:rsidR="00427A41">
              <w:rPr>
                <w:rFonts w:ascii="Palatino Linotype" w:hAnsi="Palatino Linotype"/>
                <w:noProof w:val="0"/>
                <w:sz w:val="22"/>
                <w:szCs w:val="22"/>
                <w:lang w:eastAsia="en-US"/>
              </w:rPr>
              <w:instrText xml:space="preserve">) is a transcription factor that is critical for the development of kidney and pancreas. In humans, mutations in HNF1B lead to congenital anomalies of the kidney and urinary tract, pancreas atrophy, and maturity-onset diabetes of the young type 5 and genital malformations. Design, setting, participants, &amp; measurements: We report HNF1B screening in a cohort of 377 unrelated cases with various kidney phenotypes (hyperechogenic kidneys with size not more than </w:instrText>
            </w:r>
            <w:r w:rsidR="00427A41">
              <w:rPr>
                <w:noProof w:val="0"/>
                <w:sz w:val="22"/>
                <w:szCs w:val="22"/>
                <w:lang w:eastAsia="en-US"/>
              </w:rPr>
              <w:instrText>؉</w:instrText>
            </w:r>
            <w:r w:rsidR="00427A41">
              <w:rPr>
                <w:rFonts w:ascii="Palatino Linotype" w:hAnsi="Palatino Linotype"/>
                <w:noProof w:val="0"/>
                <w:sz w:val="22"/>
                <w:szCs w:val="22"/>
                <w:lang w:eastAsia="en-US"/>
              </w:rPr>
              <w:instrText xml:space="preserve">3 SD, multicystic kidney disease, renal agenesis, renal hypoplasia, cystic dysplasia, or hyperuricemic tubulointerstitial nephropathy not associated with UMOD mutation).\nResults: We found a heterozygous mutation in 75 (19.9%) index cases, consisting of a deletion of the whole gene in 42, deletion of one exon in one, and small mutations in 32. Eighteen mutations were novel. De novo mutations accounted for 66% of deletions and 40% of small mutations. In patients who carried HNF1B mutation and for whom we were able to study prenatal ultrasonography (56 probands), isolated hyperechogenic kidneys with normal or slightly enhanced size were the more frequent (34 of 56) phenotype before birth. Various other prenatal renal phenotypes were associated with HNF1B mutations, at a lesser frequency. Diabetes developed in four probands. Hyperuricemia and hypomagnesemia, although not systematically investigated, were frequently associated.\nConclusions: This large series showed that the severity of the renal disease associated with HNF1B mutations was extremely variable (from prenatal renal failure to normal renal function in adulthood) and was not correlated with the genotype. Clin J Am Soc Nephrol 5: 1079 –1090, 2010. doi: 10.2215/CJN.06810909","container-title":"Clinical Journal of the American Society of Nephrology","DOI":"10.2215/CJN.06810909","ISSN":"1555-9041, 1555-905X","issue":"6","journalAbbreviation":"CJASN","language":"en","page":"1079-1090","source":"DOI.org (Crossref)","title":"Spectrum of &lt;i&gt;HNF1B&lt;/i&gt; Mutations in a Large Cohort of Patients Who Harbor Renal Diseases","volume":"5","author":[{"family":"Heidet","given":"Laurence"},{"family":"Decramer","given":"Stéphane"},{"family":"Pawtowski","given":"Audrey"},{"family":"Morinière","given":"Vincent"},{"family":"Bandin","given":"Flavio"},{"family":"Knebelmann","given":"Bertrand"},{"family":"Lebre","given":"Anne-Sophie"},{"family":"Faguer","given":"Stanislas"},{"family":"Guigonis","given":"Vincent"},{"family":"Antignac","given":"Corinne"},{"family":"Salomon","given":"Rémi"}],"issued":{"date-parts":[["2010",6]]}},"label":"page"},{"id":398,"uris":["http://zotero.org/users/3741463/items/2VSG7PPU"],"uri":["http://zotero.org/users/3741463/items/2VSG7PPU"],"itemData":{"id":398,"type":"article-journal","container-title":"Human Molecular Genetics","DOI":"10.1093/hmg/ddh338","ISSN":"1460-2083, 0964-6906","issue":"24","language":"en","page":"3139-3149","source":"DOI.org (Crossref)","title":"HNF1 β/TCF2 mutations impair transactivation potential through altered co-regulator recruitment","volume":"13","author":[{"family":"Barbacci","given":"Elena"},{"family":"Chalkiadaki","given":"Angeliki"},{"family":"Masdeu","given":"Christelle"},{"family":"Haumaitre","given":"Cécile"},{"family":"Lokmane","given":"Ludmilla"},{"family":"Loirat","given":"Chantal"},{"family":"Cloarec","given":"Sylvie"},{"family":"Talianidis","given":"Iannis"},{"family":"Bellanne-Chantelot","given":"Christine"},{"family":"Cereghini","given":"Silvia"}],"issued":{"date-parts":[["2004",12,15]]}},"label":"page"}],"schema":"https://github.com/citation-style-language/schema/raw/master/csl-citation.json"} </w:instrText>
            </w:r>
            <w:r w:rsidRPr="00A30C10">
              <w:rPr>
                <w:rFonts w:ascii="Palatino Linotype" w:hAnsi="Palatino Linotype"/>
                <w:noProof w:val="0"/>
                <w:sz w:val="22"/>
                <w:szCs w:val="22"/>
                <w:lang w:eastAsia="en-US"/>
              </w:rPr>
              <w:fldChar w:fldCharType="separate"/>
            </w:r>
            <w:r w:rsidR="00427A41" w:rsidRPr="00427A41">
              <w:rPr>
                <w:rFonts w:ascii="Palatino Linotype" w:hAnsi="Palatino Linotype"/>
                <w:sz w:val="22"/>
              </w:rPr>
              <w:t>(1,16)</w:t>
            </w:r>
            <w:r w:rsidRPr="00A30C10">
              <w:rPr>
                <w:rFonts w:ascii="Palatino Linotype" w:hAnsi="Palatino Linotype"/>
                <w:noProof w:val="0"/>
                <w:sz w:val="22"/>
                <w:szCs w:val="22"/>
                <w:lang w:eastAsia="en-US"/>
              </w:rPr>
              <w:fldChar w:fldCharType="end"/>
            </w:r>
          </w:p>
        </w:tc>
      </w:tr>
      <w:tr w:rsidR="000139E6" w:rsidRPr="00A30C10" w14:paraId="52E238DC" w14:textId="77777777" w:rsidTr="00F74D73">
        <w:trPr>
          <w:trHeight w:val="328"/>
        </w:trPr>
        <w:tc>
          <w:tcPr>
            <w:tcW w:w="2251" w:type="dxa"/>
          </w:tcPr>
          <w:p w14:paraId="0006EA9A" w14:textId="04F50EA3" w:rsidR="000139E6" w:rsidRPr="00A30C10" w:rsidRDefault="000139E6" w:rsidP="000139E6">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Exon 7</w:t>
            </w:r>
          </w:p>
        </w:tc>
        <w:tc>
          <w:tcPr>
            <w:tcW w:w="1595" w:type="dxa"/>
          </w:tcPr>
          <w:p w14:paraId="2462CED2" w14:textId="77777777" w:rsidR="000139E6" w:rsidRPr="00A30C10" w:rsidRDefault="000139E6" w:rsidP="000139E6">
            <w:pPr>
              <w:pStyle w:val="Default"/>
              <w:rPr>
                <w:rFonts w:ascii="Palatino Linotype" w:hAnsi="Palatino Linotype"/>
                <w:sz w:val="22"/>
                <w:szCs w:val="22"/>
                <w:lang w:val="en-GB"/>
              </w:rPr>
            </w:pPr>
          </w:p>
        </w:tc>
        <w:tc>
          <w:tcPr>
            <w:tcW w:w="2217" w:type="dxa"/>
          </w:tcPr>
          <w:p w14:paraId="7DA50817" w14:textId="77777777" w:rsidR="000139E6" w:rsidRPr="00A30C10" w:rsidRDefault="000139E6" w:rsidP="000139E6">
            <w:pPr>
              <w:rPr>
                <w:rFonts w:ascii="Palatino Linotype" w:eastAsiaTheme="minorHAnsi" w:hAnsi="Palatino Linotype" w:cs="Palatino-Roman"/>
                <w:noProof w:val="0"/>
                <w:sz w:val="22"/>
                <w:szCs w:val="22"/>
                <w:lang w:eastAsia="en-US"/>
              </w:rPr>
            </w:pPr>
          </w:p>
        </w:tc>
        <w:tc>
          <w:tcPr>
            <w:tcW w:w="1859" w:type="dxa"/>
          </w:tcPr>
          <w:p w14:paraId="3F345E1E" w14:textId="77777777" w:rsidR="000139E6" w:rsidRPr="00A30C10" w:rsidRDefault="000139E6" w:rsidP="000139E6">
            <w:pPr>
              <w:rPr>
                <w:rFonts w:ascii="Palatino Linotype" w:hAnsi="Palatino Linotype"/>
                <w:noProof w:val="0"/>
                <w:sz w:val="22"/>
                <w:szCs w:val="22"/>
                <w:lang w:eastAsia="en-US"/>
              </w:rPr>
            </w:pPr>
          </w:p>
        </w:tc>
        <w:tc>
          <w:tcPr>
            <w:tcW w:w="4122" w:type="dxa"/>
          </w:tcPr>
          <w:p w14:paraId="570B7B97" w14:textId="77777777" w:rsidR="000139E6" w:rsidRPr="00A30C10" w:rsidRDefault="000139E6" w:rsidP="000139E6">
            <w:pPr>
              <w:tabs>
                <w:tab w:val="left" w:pos="57"/>
              </w:tabs>
              <w:autoSpaceDE w:val="0"/>
              <w:autoSpaceDN w:val="0"/>
              <w:adjustRightInd w:val="0"/>
              <w:ind w:left="60" w:firstLine="3"/>
              <w:rPr>
                <w:rFonts w:ascii="Palatino Linotype" w:eastAsiaTheme="minorHAnsi" w:hAnsi="Palatino Linotype" w:cs="Palatino-Roman"/>
                <w:noProof w:val="0"/>
                <w:sz w:val="22"/>
                <w:szCs w:val="22"/>
                <w:lang w:eastAsia="en-US"/>
              </w:rPr>
            </w:pPr>
          </w:p>
        </w:tc>
        <w:tc>
          <w:tcPr>
            <w:tcW w:w="1276" w:type="dxa"/>
          </w:tcPr>
          <w:p w14:paraId="6E912FC3" w14:textId="77777777" w:rsidR="000139E6" w:rsidRPr="00A30C10" w:rsidRDefault="000139E6" w:rsidP="000139E6">
            <w:pPr>
              <w:rPr>
                <w:rFonts w:ascii="Palatino Linotype" w:hAnsi="Palatino Linotype"/>
                <w:noProof w:val="0"/>
                <w:sz w:val="22"/>
                <w:szCs w:val="22"/>
                <w:lang w:eastAsia="en-US"/>
              </w:rPr>
            </w:pPr>
          </w:p>
        </w:tc>
      </w:tr>
      <w:tr w:rsidR="000139E6" w:rsidRPr="00A30C10" w14:paraId="0A7ECCEA" w14:textId="77777777" w:rsidTr="00F74D73">
        <w:trPr>
          <w:trHeight w:val="328"/>
        </w:trPr>
        <w:tc>
          <w:tcPr>
            <w:tcW w:w="2251" w:type="dxa"/>
          </w:tcPr>
          <w:p w14:paraId="2143C246" w14:textId="484AF952" w:rsidR="000139E6" w:rsidRPr="00A30C10" w:rsidRDefault="000139E6" w:rsidP="000139E6">
            <w:pPr>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c.1395C</w:t>
            </w:r>
            <w:r>
              <w:rPr>
                <w:rFonts w:ascii="Palatino Linotype" w:eastAsiaTheme="minorHAnsi" w:hAnsi="Palatino Linotype" w:cs="Palatino-Roman"/>
                <w:noProof w:val="0"/>
                <w:sz w:val="22"/>
                <w:szCs w:val="22"/>
                <w:lang w:eastAsia="en-US"/>
              </w:rPr>
              <w:t>&gt;</w:t>
            </w:r>
            <w:r w:rsidRPr="00A30C10">
              <w:rPr>
                <w:rFonts w:ascii="Palatino Linotype" w:eastAsiaTheme="minorHAnsi" w:hAnsi="Palatino Linotype" w:cs="Palatino-Roman"/>
                <w:noProof w:val="0"/>
                <w:sz w:val="22"/>
                <w:szCs w:val="22"/>
                <w:lang w:eastAsia="en-US"/>
              </w:rPr>
              <w:t>G</w:t>
            </w:r>
          </w:p>
        </w:tc>
        <w:tc>
          <w:tcPr>
            <w:tcW w:w="1595" w:type="dxa"/>
          </w:tcPr>
          <w:p w14:paraId="3F80C3A2" w14:textId="0A8C8C61" w:rsidR="000139E6" w:rsidRPr="00A30C10" w:rsidRDefault="000139E6" w:rsidP="000139E6">
            <w:pPr>
              <w:pStyle w:val="Default"/>
              <w:rPr>
                <w:rFonts w:ascii="Palatino Linotype" w:hAnsi="Palatino Linotype"/>
                <w:sz w:val="22"/>
                <w:szCs w:val="22"/>
                <w:lang w:val="en-GB"/>
              </w:rPr>
            </w:pPr>
            <w:r w:rsidRPr="00A30C10">
              <w:rPr>
                <w:rFonts w:ascii="Palatino Linotype" w:hAnsi="Palatino Linotype"/>
                <w:sz w:val="22"/>
                <w:szCs w:val="22"/>
                <w:lang w:val="en-GB"/>
              </w:rPr>
              <w:t>465</w:t>
            </w:r>
          </w:p>
        </w:tc>
        <w:tc>
          <w:tcPr>
            <w:tcW w:w="2217" w:type="dxa"/>
          </w:tcPr>
          <w:p w14:paraId="49DDED46" w14:textId="20EB1B02" w:rsidR="000139E6" w:rsidRPr="00A30C10" w:rsidRDefault="000139E6" w:rsidP="000139E6">
            <w:pPr>
              <w:rPr>
                <w:rFonts w:ascii="Palatino Linotype" w:eastAsiaTheme="minorHAnsi" w:hAnsi="Palatino Linotype" w:cs="Palatino-Roman"/>
                <w:noProof w:val="0"/>
                <w:sz w:val="22"/>
                <w:szCs w:val="22"/>
                <w:lang w:eastAsia="en-US"/>
              </w:rPr>
            </w:pPr>
            <w:proofErr w:type="spellStart"/>
            <w:r w:rsidRPr="00A30C10">
              <w:rPr>
                <w:rFonts w:ascii="Palatino Linotype" w:eastAsiaTheme="minorHAnsi" w:hAnsi="Palatino Linotype" w:cs="Palatino-Roman"/>
                <w:noProof w:val="0"/>
                <w:sz w:val="22"/>
                <w:szCs w:val="22"/>
                <w:lang w:eastAsia="en-US"/>
              </w:rPr>
              <w:t>ms</w:t>
            </w:r>
            <w:proofErr w:type="spellEnd"/>
            <w:r w:rsidRPr="00A30C10">
              <w:rPr>
                <w:rFonts w:ascii="Palatino Linotype" w:eastAsiaTheme="minorHAnsi" w:hAnsi="Palatino Linotype" w:cs="Palatino-Roman"/>
                <w:noProof w:val="0"/>
                <w:sz w:val="22"/>
                <w:szCs w:val="22"/>
                <w:lang w:eastAsia="en-US"/>
              </w:rPr>
              <w:t>, p.Ser465Arg</w:t>
            </w:r>
          </w:p>
        </w:tc>
        <w:tc>
          <w:tcPr>
            <w:tcW w:w="1859" w:type="dxa"/>
          </w:tcPr>
          <w:p w14:paraId="61E484F2" w14:textId="08ACB396"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Endocrine pancreas insufficiency</w:t>
            </w:r>
          </w:p>
        </w:tc>
        <w:tc>
          <w:tcPr>
            <w:tcW w:w="4122" w:type="dxa"/>
          </w:tcPr>
          <w:p w14:paraId="34D6BCEC" w14:textId="0BC14B4B" w:rsidR="000139E6" w:rsidRPr="00A30C10" w:rsidRDefault="000139E6" w:rsidP="000139E6">
            <w:pPr>
              <w:tabs>
                <w:tab w:val="left" w:pos="57"/>
              </w:tabs>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1. Diabetes treated with OHA</w:t>
            </w:r>
          </w:p>
          <w:p w14:paraId="5CA10E7C" w14:textId="09BD3993" w:rsidR="000139E6" w:rsidRPr="00A30C10" w:rsidRDefault="000139E6" w:rsidP="000139E6">
            <w:pPr>
              <w:tabs>
                <w:tab w:val="left" w:pos="57"/>
              </w:tabs>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eastAsiaTheme="minorHAnsi" w:hAnsi="Palatino Linotype" w:cs="Palatino-Roman"/>
                <w:noProof w:val="0"/>
                <w:sz w:val="22"/>
                <w:szCs w:val="22"/>
                <w:lang w:eastAsia="en-US"/>
              </w:rPr>
              <w:t>2. Diabetes treated with diet</w:t>
            </w:r>
          </w:p>
          <w:p w14:paraId="16CD350C" w14:textId="7C110AC2" w:rsidR="000139E6" w:rsidRPr="00A30C10" w:rsidRDefault="000139E6" w:rsidP="000139E6">
            <w:pPr>
              <w:tabs>
                <w:tab w:val="left" w:pos="57"/>
              </w:tabs>
              <w:autoSpaceDE w:val="0"/>
              <w:autoSpaceDN w:val="0"/>
              <w:adjustRightInd w:val="0"/>
              <w:rPr>
                <w:rFonts w:ascii="Palatino Linotype" w:eastAsiaTheme="minorHAnsi" w:hAnsi="Palatino Linotype" w:cs="Palatino-Roman"/>
                <w:noProof w:val="0"/>
                <w:sz w:val="22"/>
                <w:szCs w:val="22"/>
                <w:lang w:eastAsia="en-US"/>
              </w:rPr>
            </w:pPr>
          </w:p>
        </w:tc>
        <w:tc>
          <w:tcPr>
            <w:tcW w:w="1276" w:type="dxa"/>
          </w:tcPr>
          <w:p w14:paraId="5978CDDF" w14:textId="1103416F"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fldChar w:fldCharType="begin"/>
            </w:r>
            <w:r w:rsidR="00427A41">
              <w:rPr>
                <w:rFonts w:ascii="Palatino Linotype" w:hAnsi="Palatino Linotype"/>
                <w:noProof w:val="0"/>
                <w:sz w:val="22"/>
                <w:szCs w:val="22"/>
                <w:lang w:eastAsia="en-US"/>
              </w:rPr>
              <w:instrText xml:space="preserve"> ADDIN ZOTERO_ITEM CSL_CITATION {"citationID":"mGHrlVtA","properties":{"formattedCitation":"(17)","plainCitation":"(17)","noteIndex":0},"citationItems":[{"id":400,"uris":["http://zotero.org/users/3741463/items/S9LVG6ZA"],"uri":["http://zotero.org/users/3741463/items/S9LVG6ZA"],"itemData":{"id":400,"type":"article-journal","container-title":"Journal of Clinical Endocrinology &amp; Metabolism","DOI":"10.1210/jc.87.8.3859","ISSN":"0021-972X","issue":"8","journalAbbreviation":"Journal of Clinical Endocrinology &amp; Metabolism","language":"en","page":"3859-3863","source":"DOI.org (Crossref)","title":"Nonsense and Missense Mutations in the Human Hepatocyte Nuclear Factor-1 Gene (TCF2) and Their Relation to Type 2 Diabetes in Japanese","volume":"87","author":[{"family":"Furuta","given":"H."}],"issued":{"date-parts":[["2002",8,1]]}}}],"schema":"https://github.com/citation-style-language/schema/raw/master/csl-citation.json"} </w:instrText>
            </w:r>
            <w:r w:rsidRPr="00A30C10">
              <w:rPr>
                <w:rFonts w:ascii="Palatino Linotype" w:hAnsi="Palatino Linotype"/>
                <w:noProof w:val="0"/>
                <w:sz w:val="22"/>
                <w:szCs w:val="22"/>
                <w:lang w:eastAsia="en-US"/>
              </w:rPr>
              <w:fldChar w:fldCharType="separate"/>
            </w:r>
            <w:r w:rsidR="00427A41" w:rsidRPr="00427A41">
              <w:rPr>
                <w:rFonts w:ascii="Palatino Linotype" w:hAnsi="Palatino Linotype"/>
                <w:sz w:val="22"/>
              </w:rPr>
              <w:t>(17)</w:t>
            </w:r>
            <w:r w:rsidRPr="00A30C10">
              <w:rPr>
                <w:rFonts w:ascii="Palatino Linotype" w:hAnsi="Palatino Linotype"/>
                <w:noProof w:val="0"/>
                <w:sz w:val="22"/>
                <w:szCs w:val="22"/>
                <w:lang w:eastAsia="en-US"/>
              </w:rPr>
              <w:fldChar w:fldCharType="end"/>
            </w:r>
          </w:p>
        </w:tc>
      </w:tr>
      <w:tr w:rsidR="000139E6" w:rsidRPr="00A30C10" w14:paraId="25AE0C5B" w14:textId="77777777" w:rsidTr="00F74D73">
        <w:trPr>
          <w:trHeight w:val="328"/>
        </w:trPr>
        <w:tc>
          <w:tcPr>
            <w:tcW w:w="2251" w:type="dxa"/>
          </w:tcPr>
          <w:p w14:paraId="0194FA71"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Complete deletions</w:t>
            </w:r>
          </w:p>
        </w:tc>
        <w:tc>
          <w:tcPr>
            <w:tcW w:w="1595" w:type="dxa"/>
          </w:tcPr>
          <w:p w14:paraId="4B58683D" w14:textId="77777777" w:rsidR="000139E6" w:rsidRPr="00A30C10" w:rsidRDefault="000139E6" w:rsidP="000139E6">
            <w:pPr>
              <w:pStyle w:val="Default"/>
              <w:rPr>
                <w:rFonts w:ascii="Palatino Linotype" w:hAnsi="Palatino Linotype"/>
                <w:sz w:val="22"/>
                <w:szCs w:val="22"/>
                <w:lang w:val="en-GB"/>
              </w:rPr>
            </w:pPr>
          </w:p>
        </w:tc>
        <w:tc>
          <w:tcPr>
            <w:tcW w:w="2217" w:type="dxa"/>
          </w:tcPr>
          <w:p w14:paraId="19A3C5EE" w14:textId="77777777" w:rsidR="000139E6" w:rsidRPr="00A30C10" w:rsidRDefault="000139E6" w:rsidP="000139E6">
            <w:pPr>
              <w:rPr>
                <w:rFonts w:ascii="Palatino Linotype" w:eastAsiaTheme="minorHAnsi" w:hAnsi="Palatino Linotype" w:cs="Palatino-Roman"/>
                <w:noProof w:val="0"/>
                <w:sz w:val="22"/>
                <w:szCs w:val="22"/>
                <w:lang w:eastAsia="en-US"/>
              </w:rPr>
            </w:pPr>
          </w:p>
        </w:tc>
        <w:tc>
          <w:tcPr>
            <w:tcW w:w="1859" w:type="dxa"/>
          </w:tcPr>
          <w:p w14:paraId="3AECEB44" w14:textId="77777777" w:rsidR="000139E6" w:rsidRPr="00A30C10" w:rsidRDefault="000139E6" w:rsidP="000139E6">
            <w:pPr>
              <w:rPr>
                <w:rFonts w:ascii="Palatino Linotype" w:hAnsi="Palatino Linotype"/>
                <w:noProof w:val="0"/>
                <w:sz w:val="22"/>
                <w:szCs w:val="22"/>
                <w:lang w:eastAsia="en-US"/>
              </w:rPr>
            </w:pPr>
          </w:p>
        </w:tc>
        <w:tc>
          <w:tcPr>
            <w:tcW w:w="4122" w:type="dxa"/>
          </w:tcPr>
          <w:p w14:paraId="2E0A6533" w14:textId="77777777" w:rsidR="000139E6" w:rsidRPr="00A30C10" w:rsidRDefault="000139E6" w:rsidP="000139E6">
            <w:pPr>
              <w:autoSpaceDE w:val="0"/>
              <w:autoSpaceDN w:val="0"/>
              <w:adjustRightInd w:val="0"/>
              <w:rPr>
                <w:rFonts w:ascii="Palatino Linotype" w:eastAsiaTheme="minorHAnsi" w:hAnsi="Palatino Linotype" w:cs="Palatino-Roman"/>
                <w:noProof w:val="0"/>
                <w:sz w:val="22"/>
                <w:szCs w:val="22"/>
                <w:lang w:eastAsia="en-US"/>
              </w:rPr>
            </w:pPr>
          </w:p>
        </w:tc>
        <w:tc>
          <w:tcPr>
            <w:tcW w:w="1276" w:type="dxa"/>
          </w:tcPr>
          <w:p w14:paraId="5FD912AB" w14:textId="77777777" w:rsidR="000139E6" w:rsidRPr="00A30C10" w:rsidRDefault="000139E6" w:rsidP="000139E6">
            <w:pPr>
              <w:rPr>
                <w:rFonts w:ascii="Palatino Linotype" w:hAnsi="Palatino Linotype"/>
                <w:noProof w:val="0"/>
                <w:sz w:val="22"/>
                <w:szCs w:val="22"/>
                <w:lang w:eastAsia="en-US"/>
              </w:rPr>
            </w:pPr>
          </w:p>
        </w:tc>
      </w:tr>
      <w:tr w:rsidR="000139E6" w:rsidRPr="00A30C10" w14:paraId="1BC00557" w14:textId="77777777" w:rsidTr="00F74D73">
        <w:trPr>
          <w:trHeight w:val="328"/>
        </w:trPr>
        <w:tc>
          <w:tcPr>
            <w:tcW w:w="2251" w:type="dxa"/>
          </w:tcPr>
          <w:p w14:paraId="211CB78F"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17q12del</w:t>
            </w:r>
          </w:p>
        </w:tc>
        <w:tc>
          <w:tcPr>
            <w:tcW w:w="1595" w:type="dxa"/>
          </w:tcPr>
          <w:p w14:paraId="65BA9AC6" w14:textId="77777777" w:rsidR="000139E6" w:rsidRPr="00A30C10" w:rsidRDefault="000139E6" w:rsidP="000139E6">
            <w:pPr>
              <w:pStyle w:val="Default"/>
              <w:rPr>
                <w:rFonts w:ascii="Palatino Linotype" w:hAnsi="Palatino Linotype"/>
                <w:sz w:val="22"/>
                <w:szCs w:val="22"/>
                <w:lang w:val="en-GB"/>
              </w:rPr>
            </w:pPr>
          </w:p>
        </w:tc>
        <w:tc>
          <w:tcPr>
            <w:tcW w:w="2217" w:type="dxa"/>
          </w:tcPr>
          <w:p w14:paraId="42D0961D" w14:textId="77777777" w:rsidR="000139E6" w:rsidRPr="00A30C10" w:rsidRDefault="000139E6" w:rsidP="000139E6">
            <w:pPr>
              <w:rPr>
                <w:rFonts w:ascii="Palatino Linotype" w:eastAsiaTheme="minorHAnsi" w:hAnsi="Palatino Linotype" w:cs="Palatino-Roman"/>
                <w:noProof w:val="0"/>
                <w:sz w:val="22"/>
                <w:szCs w:val="22"/>
                <w:lang w:eastAsia="en-US"/>
              </w:rPr>
            </w:pPr>
          </w:p>
        </w:tc>
        <w:tc>
          <w:tcPr>
            <w:tcW w:w="1859" w:type="dxa"/>
          </w:tcPr>
          <w:p w14:paraId="7AE15E12" w14:textId="56973E72"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Functional central nervous system development anomalies</w:t>
            </w:r>
          </w:p>
          <w:p w14:paraId="5E33F646" w14:textId="08D1EBD8"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Behavioural alterations</w:t>
            </w:r>
          </w:p>
          <w:p w14:paraId="75E1D2E8" w14:textId="6413EE6F"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heart, renal anomalies</w:t>
            </w:r>
          </w:p>
          <w:p w14:paraId="52E60351" w14:textId="77777777" w:rsidR="000139E6" w:rsidRPr="00A30C10" w:rsidRDefault="000139E6" w:rsidP="000139E6">
            <w:pPr>
              <w:rPr>
                <w:rFonts w:ascii="Palatino Linotype" w:hAnsi="Palatino Linotype"/>
                <w:noProof w:val="0"/>
                <w:sz w:val="22"/>
                <w:szCs w:val="22"/>
                <w:lang w:eastAsia="en-US"/>
              </w:rPr>
            </w:pPr>
          </w:p>
          <w:p w14:paraId="0E20A1D6" w14:textId="7777777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Structural renal</w:t>
            </w:r>
          </w:p>
          <w:p w14:paraId="1EDCF818" w14:textId="4B6172B7"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Malformations</w:t>
            </w:r>
          </w:p>
          <w:p w14:paraId="182B4D7F" w14:textId="77777777" w:rsidR="000139E6" w:rsidRPr="00A30C10" w:rsidRDefault="000139E6" w:rsidP="000139E6">
            <w:pPr>
              <w:rPr>
                <w:rFonts w:ascii="Palatino Linotype" w:hAnsi="Palatino Linotype"/>
                <w:noProof w:val="0"/>
                <w:sz w:val="22"/>
                <w:szCs w:val="22"/>
                <w:lang w:eastAsia="en-US"/>
              </w:rPr>
            </w:pPr>
          </w:p>
          <w:p w14:paraId="571BBDDC" w14:textId="430798C6"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Functional pancreas, renal, </w:t>
            </w:r>
            <w:r w:rsidRPr="00A30C10">
              <w:rPr>
                <w:rFonts w:ascii="Palatino Linotype" w:hAnsi="Palatino Linotype"/>
                <w:noProof w:val="0"/>
                <w:sz w:val="22"/>
                <w:szCs w:val="22"/>
                <w:lang w:eastAsia="en-US"/>
              </w:rPr>
              <w:lastRenderedPageBreak/>
              <w:t>urogenital, liver, parathyroid anomalies</w:t>
            </w:r>
          </w:p>
        </w:tc>
        <w:tc>
          <w:tcPr>
            <w:tcW w:w="4122" w:type="dxa"/>
          </w:tcPr>
          <w:p w14:paraId="5E4F8D44" w14:textId="01797D22" w:rsidR="000139E6" w:rsidRPr="00A30C10" w:rsidRDefault="000139E6" w:rsidP="000139E6">
            <w:pPr>
              <w:autoSpaceDE w:val="0"/>
              <w:autoSpaceDN w:val="0"/>
              <w:adjustRightInd w:val="0"/>
              <w:rPr>
                <w:rFonts w:ascii="Palatino Linotype" w:hAnsi="Palatino Linotype"/>
                <w:noProof w:val="0"/>
                <w:sz w:val="22"/>
                <w:szCs w:val="22"/>
              </w:rPr>
            </w:pPr>
            <w:r w:rsidRPr="00A30C10">
              <w:rPr>
                <w:rFonts w:ascii="Palatino Linotype" w:hAnsi="Palatino Linotype"/>
                <w:noProof w:val="0"/>
                <w:sz w:val="22"/>
                <w:szCs w:val="22"/>
              </w:rPr>
              <w:lastRenderedPageBreak/>
              <w:t>1. Learning difficulties, oppositional behaviour, ventricle septum defect</w:t>
            </w:r>
          </w:p>
          <w:p w14:paraId="2CEB5C92" w14:textId="4BC47F02" w:rsidR="000139E6" w:rsidRPr="00A30C10" w:rsidRDefault="000139E6" w:rsidP="000139E6">
            <w:pPr>
              <w:autoSpaceDE w:val="0"/>
              <w:autoSpaceDN w:val="0"/>
              <w:adjustRightInd w:val="0"/>
              <w:rPr>
                <w:rFonts w:ascii="Palatino Linotype" w:hAnsi="Palatino Linotype"/>
                <w:noProof w:val="0"/>
                <w:sz w:val="22"/>
                <w:szCs w:val="22"/>
              </w:rPr>
            </w:pPr>
            <w:r w:rsidRPr="00A30C10">
              <w:rPr>
                <w:rFonts w:ascii="Palatino Linotype" w:hAnsi="Palatino Linotype"/>
                <w:noProof w:val="0"/>
                <w:sz w:val="22"/>
                <w:szCs w:val="22"/>
              </w:rPr>
              <w:t>2. Bilateral renal cysts, mild intellectual disability, Asperger syndrome, hyperactivity, restlessness, abnormal social behaviour</w:t>
            </w:r>
          </w:p>
          <w:p w14:paraId="5C4B11F9" w14:textId="71780865" w:rsidR="000139E6" w:rsidRPr="00A30C10" w:rsidRDefault="000139E6" w:rsidP="000139E6">
            <w:pPr>
              <w:autoSpaceDE w:val="0"/>
              <w:autoSpaceDN w:val="0"/>
              <w:adjustRightInd w:val="0"/>
              <w:rPr>
                <w:rFonts w:ascii="Palatino Linotype" w:hAnsi="Palatino Linotype"/>
                <w:noProof w:val="0"/>
                <w:sz w:val="22"/>
                <w:szCs w:val="22"/>
              </w:rPr>
            </w:pPr>
            <w:r w:rsidRPr="00A30C10">
              <w:rPr>
                <w:rFonts w:ascii="Palatino Linotype" w:hAnsi="Palatino Linotype"/>
                <w:noProof w:val="0"/>
                <w:sz w:val="22"/>
                <w:szCs w:val="22"/>
              </w:rPr>
              <w:t>3. Motor delay in childhood, learning and concentration difficulties, low-normal IQ, autistic-like behaviour, increased hepatic enzymes</w:t>
            </w:r>
          </w:p>
          <w:p w14:paraId="46FD5B7E" w14:textId="77777777" w:rsidR="000139E6" w:rsidRPr="00A30C10" w:rsidRDefault="000139E6" w:rsidP="000139E6">
            <w:pPr>
              <w:autoSpaceDE w:val="0"/>
              <w:autoSpaceDN w:val="0"/>
              <w:adjustRightInd w:val="0"/>
              <w:rPr>
                <w:rFonts w:ascii="Palatino Linotype" w:hAnsi="Palatino Linotype"/>
                <w:noProof w:val="0"/>
                <w:sz w:val="22"/>
                <w:szCs w:val="22"/>
              </w:rPr>
            </w:pPr>
            <w:r w:rsidRPr="00A30C10">
              <w:rPr>
                <w:rFonts w:ascii="Palatino Linotype" w:hAnsi="Palatino Linotype"/>
                <w:noProof w:val="0"/>
                <w:sz w:val="22"/>
                <w:szCs w:val="22"/>
              </w:rPr>
              <w:t>4. Bilateral renal cysts, CKD</w:t>
            </w:r>
          </w:p>
          <w:p w14:paraId="00ABC90B" w14:textId="77777777" w:rsidR="000139E6" w:rsidRPr="00A30C10" w:rsidRDefault="000139E6" w:rsidP="000139E6">
            <w:pPr>
              <w:autoSpaceDE w:val="0"/>
              <w:autoSpaceDN w:val="0"/>
              <w:adjustRightInd w:val="0"/>
              <w:rPr>
                <w:rFonts w:ascii="Palatino Linotype" w:hAnsi="Palatino Linotype"/>
                <w:noProof w:val="0"/>
                <w:sz w:val="22"/>
                <w:szCs w:val="22"/>
              </w:rPr>
            </w:pPr>
            <w:r w:rsidRPr="00A30C10">
              <w:rPr>
                <w:rFonts w:ascii="Palatino Linotype" w:hAnsi="Palatino Linotype"/>
                <w:noProof w:val="0"/>
                <w:sz w:val="22"/>
                <w:szCs w:val="22"/>
              </w:rPr>
              <w:t xml:space="preserve">5. Recurrent urinary tract infections in childhood, bilateral renal cysts, ESRD, motor delay in childhood, increased </w:t>
            </w:r>
            <w:r w:rsidRPr="00A30C10">
              <w:rPr>
                <w:rFonts w:ascii="Palatino Linotype" w:hAnsi="Palatino Linotype"/>
                <w:noProof w:val="0"/>
                <w:sz w:val="22"/>
                <w:szCs w:val="22"/>
              </w:rPr>
              <w:lastRenderedPageBreak/>
              <w:t>hepatic enzymes, biliary cirrhosis due to liver cysts</w:t>
            </w:r>
          </w:p>
          <w:p w14:paraId="2DBA407B" w14:textId="3153AB70" w:rsidR="000139E6" w:rsidRPr="00A30C10" w:rsidRDefault="000139E6" w:rsidP="000139E6">
            <w:pPr>
              <w:autoSpaceDE w:val="0"/>
              <w:autoSpaceDN w:val="0"/>
              <w:adjustRightInd w:val="0"/>
              <w:rPr>
                <w:rFonts w:ascii="Palatino Linotype" w:hAnsi="Palatino Linotype"/>
                <w:noProof w:val="0"/>
                <w:sz w:val="22"/>
                <w:szCs w:val="22"/>
              </w:rPr>
            </w:pPr>
            <w:r w:rsidRPr="00A30C10">
              <w:rPr>
                <w:rFonts w:ascii="Palatino Linotype" w:hAnsi="Palatino Linotype"/>
                <w:noProof w:val="0"/>
                <w:sz w:val="22"/>
                <w:szCs w:val="22"/>
              </w:rPr>
              <w:t>6. Right kidney agenesis, left kidney hypoplasia, recurrent interstitial nephritis, end-stage renal disease, uterus aplasia, ovarian cysts</w:t>
            </w:r>
          </w:p>
          <w:p w14:paraId="0CA940AD" w14:textId="77777777" w:rsidR="000139E6" w:rsidRPr="00A30C10" w:rsidRDefault="000139E6" w:rsidP="000139E6">
            <w:pPr>
              <w:autoSpaceDE w:val="0"/>
              <w:autoSpaceDN w:val="0"/>
              <w:adjustRightInd w:val="0"/>
              <w:rPr>
                <w:rFonts w:ascii="Palatino Linotype" w:hAnsi="Palatino Linotype"/>
                <w:noProof w:val="0"/>
                <w:sz w:val="22"/>
                <w:szCs w:val="22"/>
              </w:rPr>
            </w:pPr>
            <w:r w:rsidRPr="00A30C10">
              <w:rPr>
                <w:rFonts w:ascii="Palatino Linotype" w:hAnsi="Palatino Linotype"/>
                <w:noProof w:val="0"/>
                <w:sz w:val="22"/>
                <w:szCs w:val="22"/>
              </w:rPr>
              <w:t>7. CKD, hypomagnesaemia, hyperparathyroidism, hypophosphatemia</w:t>
            </w:r>
          </w:p>
          <w:p w14:paraId="594C5D6C" w14:textId="6C0D71D8" w:rsidR="000139E6" w:rsidRPr="00A30C10" w:rsidRDefault="000139E6" w:rsidP="000139E6">
            <w:pPr>
              <w:autoSpaceDE w:val="0"/>
              <w:autoSpaceDN w:val="0"/>
              <w:adjustRightInd w:val="0"/>
              <w:rPr>
                <w:rFonts w:ascii="Palatino Linotype" w:eastAsiaTheme="minorHAnsi" w:hAnsi="Palatino Linotype" w:cs="Palatino-Roman"/>
                <w:noProof w:val="0"/>
                <w:sz w:val="22"/>
                <w:szCs w:val="22"/>
                <w:lang w:eastAsia="en-US"/>
              </w:rPr>
            </w:pPr>
            <w:r w:rsidRPr="00A30C10">
              <w:rPr>
                <w:rFonts w:ascii="Palatino Linotype" w:hAnsi="Palatino Linotype"/>
                <w:noProof w:val="0"/>
                <w:sz w:val="22"/>
                <w:szCs w:val="22"/>
              </w:rPr>
              <w:t xml:space="preserve">8. Bilateral renal and unilateral medullary cysts, MCD, hypoplasia, </w:t>
            </w:r>
            <w:proofErr w:type="spellStart"/>
            <w:r w:rsidRPr="00A30C10">
              <w:rPr>
                <w:rFonts w:ascii="Palatino Linotype" w:hAnsi="Palatino Linotype"/>
                <w:noProof w:val="0"/>
                <w:sz w:val="22"/>
                <w:szCs w:val="22"/>
              </w:rPr>
              <w:t>hyperechogenicity</w:t>
            </w:r>
            <w:proofErr w:type="spellEnd"/>
            <w:r w:rsidRPr="00A30C10">
              <w:rPr>
                <w:rFonts w:ascii="Palatino Linotype" w:hAnsi="Palatino Linotype"/>
                <w:noProof w:val="0"/>
                <w:sz w:val="22"/>
                <w:szCs w:val="22"/>
              </w:rPr>
              <w:t xml:space="preserve"> kidneys. CKD</w:t>
            </w:r>
          </w:p>
        </w:tc>
        <w:tc>
          <w:tcPr>
            <w:tcW w:w="1276" w:type="dxa"/>
          </w:tcPr>
          <w:p w14:paraId="3E1FE142" w14:textId="56EB6B86" w:rsidR="000139E6" w:rsidRPr="00A30C10" w:rsidRDefault="000139E6" w:rsidP="000139E6">
            <w:pPr>
              <w:rPr>
                <w:rFonts w:ascii="Palatino Linotype" w:hAnsi="Palatino Linotype"/>
                <w:noProof w:val="0"/>
                <w:sz w:val="22"/>
                <w:szCs w:val="22"/>
                <w:lang w:eastAsia="en-US"/>
              </w:rPr>
            </w:pPr>
            <w:r w:rsidRPr="00A30C10">
              <w:rPr>
                <w:rFonts w:ascii="Palatino Linotype" w:hAnsi="Palatino Linotype"/>
                <w:noProof w:val="0"/>
                <w:sz w:val="22"/>
                <w:szCs w:val="22"/>
                <w:lang w:eastAsia="en-US"/>
              </w:rPr>
              <w:lastRenderedPageBreak/>
              <w:fldChar w:fldCharType="begin"/>
            </w:r>
            <w:r w:rsidRPr="00A30C10">
              <w:rPr>
                <w:rFonts w:ascii="Palatino Linotype" w:hAnsi="Palatino Linotype"/>
                <w:noProof w:val="0"/>
                <w:sz w:val="22"/>
                <w:szCs w:val="22"/>
                <w:lang w:eastAsia="en-US"/>
              </w:rPr>
              <w:instrText xml:space="preserve"> ADDIN ZOTERO_ITEM CSL_CITATION {"citationID":"pPa366ng","properties":{"formattedCitation":"(2,3,5,12)","plainCitation":"(2,3,5,12)","noteIndex":0},"citationItems":[{"id":376,"uris":["http://zotero.org/users/3741463/items/FHV925Q5"],"uri":["http://zotero.org/users/3741463/items/FHV925Q5"],"itemData":{"id":376,"type":"article-journal","abstract":"Objective: Based on the above clinical observations, we tested the hypothesis of a direct role of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n the transcriptional regulation of the human PTH gene in the parathyroid gland. Design, Setting, and Patients: Immunostaining of human parathyroid sections, RT-PCR, chromatin immunoprecipitation (ChIP), and luciferase reporter assays in human embryonic kidney cells (HEK293) were performed. We eventually report clinical data from all 11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patients known at our institute, 9 with heterozygous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whole-gene deletions and 2 with heterozygous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mutations.\nResults: PTH levels were high in 8 patients. In 2 of these patients, the hyperparathyroidism was clearly appropriate for the level of kidney function, whereas PTH might be discrepant in the others. We demonstrated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expression in PTH-positive cells of human parathyroid gland. Chromatin immunoprecipitation analysis showed that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directly binds responsive elements within the human PTH promoter. Cotransfection of a PTH promoter- luciferase construct with a wild-type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construct resulted in a maximal reduction of 30% of PTH promoter activity. Importantly,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mutants lacked this inhibitory property. Serial deletions in the PTH promoter construct revealed that the inhibitory effect of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resides between </w:instrText>
            </w:r>
            <w:r w:rsidRPr="00A30C10">
              <w:rPr>
                <w:rFonts w:ascii="Cambria" w:hAnsi="Cambria" w:cs="Cambria"/>
                <w:noProof w:val="0"/>
                <w:sz w:val="22"/>
                <w:szCs w:val="22"/>
                <w:lang w:eastAsia="en-US"/>
              </w:rPr>
              <w:instrText>Ϫ</w:instrText>
            </w:r>
            <w:r w:rsidRPr="00A30C10">
              <w:rPr>
                <w:rFonts w:ascii="Palatino Linotype" w:hAnsi="Palatino Linotype"/>
                <w:noProof w:val="0"/>
                <w:sz w:val="22"/>
                <w:szCs w:val="22"/>
                <w:lang w:eastAsia="en-US"/>
              </w:rPr>
              <w:instrText xml:space="preserve">200 and </w:instrText>
            </w:r>
            <w:r w:rsidRPr="00A30C10">
              <w:rPr>
                <w:rFonts w:ascii="Cambria" w:hAnsi="Cambria" w:cs="Cambria"/>
                <w:noProof w:val="0"/>
                <w:sz w:val="22"/>
                <w:szCs w:val="22"/>
                <w:lang w:eastAsia="en-US"/>
              </w:rPr>
              <w:instrText>Ϫ</w:instrText>
            </w:r>
            <w:r w:rsidRPr="00A30C10">
              <w:rPr>
                <w:rFonts w:ascii="Palatino Linotype" w:hAnsi="Palatino Linotype"/>
                <w:noProof w:val="0"/>
                <w:sz w:val="22"/>
                <w:szCs w:val="22"/>
                <w:lang w:eastAsia="en-US"/>
              </w:rPr>
              <w:instrText>70 bp from the transcription initiation site.\nConclusions: Our data demonstrate that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is a novel repressor of human PTH gene transcription, which could contribute to the development of hyperparathyroidism in patients with HNF1</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mutations or deletions. (J Clin Endocrinol Metab 98: 4089 </w:instrText>
            </w:r>
            <w:r w:rsidRPr="00A30C10">
              <w:rPr>
                <w:rFonts w:ascii="Palatino Linotype" w:hAnsi="Palatino Linotype" w:cs="Palatino Linotype"/>
                <w:noProof w:val="0"/>
                <w:sz w:val="22"/>
                <w:szCs w:val="22"/>
                <w:lang w:eastAsia="en-US"/>
              </w:rPr>
              <w:instrText>–</w:instrText>
            </w:r>
            <w:r w:rsidRPr="00A30C10">
              <w:rPr>
                <w:rFonts w:ascii="Palatino Linotype" w:hAnsi="Palatino Linotype"/>
                <w:noProof w:val="0"/>
                <w:sz w:val="22"/>
                <w:szCs w:val="22"/>
                <w:lang w:eastAsia="en-US"/>
              </w:rPr>
              <w:instrText xml:space="preserve"> 4096, 2013)","container-title":"The Journal of Clinical Endocrinology &amp; Metabolism","DOI":"10.1210/jc.2012-3453","ISSN":"0021-972X, 1945-7197","issue":"10","journalAbbreviation":"The Journal of Clinical Endocrinology &amp; Metabolism","language":"en","page":"4089-4096","source":"DOI.org (Crossref)","title":"Early Development of Hyperparathyroidism Due to Loss of &lt;i&gt;PTH&lt;/i&gt; Transcriptional Repression in Patients With HNF1β Mutations?","volume":"98","author":[{"family":"Ferrè","given":"Silvia"},{"family":"Bongers","given":"Ernie M. H. F."},{"family":"Sonneveld","given":"Ramon"},{"family":"Cornelissen","given":"Elisabeth A. M."},{"family":"Vlag","given":"Johan","non-dropping-particle":"van der"},{"family":"Boekel","given":"Gerben A. J.","non-dropping-particle":"van"},{"family":"Wetzels","given":"Jack F. M."},{"family":"Hoenderop","given":"Joost G. J."},{"family":"Bindels","given":"René J. M."},{"family":"Nijenhuis","given":"Tom"}],"issued":{"date-parts":[["2013",10]]}},"label":"page"},{"id":378,"uris":["http://zotero.org/users/3741463/items/U6MIDIRE"],"uri":["http://zotero.org/users/3741463/items/U6MIDIRE"],"itemData":{"id":378,"type":"article-journal","container-title":"Journal of the American Society of Nephrology","DOI":"10.1681/ASN.2005101040","ISSN":"1046-6673, 1533-3450","issue":"2","journalAbbreviation":"JASN","language":"en","page":"497-503","source":"DOI.org (Crossref)","title":"Renal Phenotypes Related to Hepatocyte Nuclear Factor-1β ( &lt;i&gt;TCF2&lt;/i&gt; ) Mutations in a Pediatric Cohort","volume":"17","author":[{"family":"Ulinski","given":"Tim"},{"family":"Lescure","given":"Sandra"},{"family":"Beaufils","given":"Sandrine"},{"family":"Guigonis","given":"Vincent"},{"family":"Decramer","given":"Stéphane"},{"family":"Morin","given":"Denis"},{"family":"Clauin","given":"Séverine"},{"family":"Deschênes","given":"Georges"},{"family":"Bouissou","given":"François"},{"family":"Bensman","given":"Albert"},{"family":"Bellanné-Chantelot","given":"Christine"}],"issued":{"date-parts":[["2006",1]]}},"label":"page"},{"id":298,"uris":["http://zotero.org/users/3741463/items/TVLYSK4C"],"uri":["http://zotero.org/users/3741463/items/TVLYSK4C"],"itemData":{"id":298,"type":"article-journal","container-title":"Diabetes","DOI":"10.2337/diabetes.54.11.3126","ISSN":"0012-1797, 1939-327X","issue":"11","journalAbbreviation":"Diabetes","language":"en","page":"3126-3132","source":"DOI.org (Crossref)","title":"Large Genomic Rearrangements in the Hepatocyte Nuclear Factor-1 (TCF2) Gene Are the Most Frequent Cause of Maturity-Onset Diabetes of the Young Type 5","volume":"54","author":[{"family":"Bellanne-Chantelot","given":"C."},{"family":"Clauin","given":"S."},{"family":"Chauveau","given":"D."},{"family":"Collin","given":"P."},{"family":"Daumont","given":"M."},{"family":"Douillard","given":"C."},{"family":"Dubois-Laforgue","given":"D."},{"family":"Dusselier","given":"L."},{"family":"Gautier","given":"J.-F."},{"family":"Jadoul","given":"M."},{"family":"Laloi-Michelin","given":"M."},{"family":"Jacquesson","given":"L."},{"family":"Larger","given":"E."},{"family":"Louis","given":"J."},{"family":"Nicolino","given":"M."},{"family":"Subra","given":"J.-F."},{"family":"Wilhem","given":"J.-M."},{"family":"Young","given":"J."},{"family":"Velho","given":"G."},{"family":"Timsit","given":"J."}],"issued":{"date-parts":[["2005",11,1]]}},"label":"page"},{"id":390,"uris":["http://zotero.org/users/3741463/items/55DUZN9K"],"uri":["http://zotero.org/users/3741463/items/55DUZN9K"],"itemData":{"id":390,"type":"article-journal","abstract":"Objective: 17q12 microdeletions containing HNF1B and intragenic variants within this gene are associated with variable developmental, endocrine, and renal anomalies, often already noted prenatally as hyperechogenic/cystic kidneys. Here, we describe prenatal and postnatal phenotypes of seven individuals with HNF1B aberrations and compare their clinical and genetic data to those of previous studies.\nMethods: Prenatal sequencing and postnatal chromosomal microarray analysis were performed in seven individuals with renal and/or neurodevelopmental phenotypes. We evaluated HNF1B-related clinical features from 82 studies and reclassified 192 reported intragenic HNF1B variants.\nResults: In a prenatal case, we identified a novel in-frame deletion p.(Gly239del) within the HNF1B DNA-binding domain, a mutational hot spot as demonstrated by spatial clustering analysis and high computational prediction scores. The six postnatally diagnosed individuals harbored 17q12 microdeletions. Literature screening revealed variable reporting of HNF1B-associated clinical traits. Overall, both mutation groups showed a high phenotypic heterogeneity. The reclassification of all previously reported intragenic HNF1B variants provided an up-to-date overview of the mutational spectrum.\nConclusions: We highlight the value of prenatal HNF1B screening in renal developmental diseases. Standardized clinical reporting and systematic classification of HNF1B variants are necessary for a more accurate risk quantification of prenatal and postnatal clinical features, improving genetic counseling and prenatal decision making.","container-title":"Prenatal Diagnosis","DOI":"10.1002/pd.5556","ISSN":"0197-3851, 1097-0223","issue":"12","journalAbbreviation":"Prenatal Diagnosis","language":"en","page":"1136-1147","source":"DOI.org (Crossref)","title":"Prenatal diagnosis of &lt;i&gt;HNF1B&lt;/i&gt; ‐associated renal cysts: Is there a need to differentiate intragenic variants from 17q12 microdeletion syndrome?","title-short":"Prenatal diagnosis of &lt;i&gt;HNF1B&lt;/i&gt; ‐associated renal cysts","volume":"39","author":[{"family":"Vasileiou","given":"Georgia"},{"family":"Hoyer","given":"Juliane"},{"family":"Thiel","given":"Christian T."},{"family":"Schaefer","given":"Jan"},{"family":"Zapke","given":"Maren"},{"family":"Krumbiegel","given":"Mandy"},{"family":"Kraus","given":"Cornelia"},{"family":"Zweier","given":"Markus"},{"family":"Uebe","given":"Steffen"},{"family":"Ekici","given":"Arif B."},{"family":"Schneider","given":"Michael"},{"family":"Wiesener","given":"Michael"},{"family":"Rauch","given":"Anita"},{"family":"Faschingbauer","given":"Florian"},{"family":"Reis","given":"André"},{"family":"Zweier","given":"Christiane"},{"family":"Popp","given":"Bernt"}],"issued":{"date-parts":[["2019",11]]}},"label":"page"}],"schema":"https://github.com/citation-style-language/schema/raw/master/csl-citation.json"} </w:instrText>
            </w:r>
            <w:r w:rsidRPr="00A30C10">
              <w:rPr>
                <w:rFonts w:ascii="Palatino Linotype" w:hAnsi="Palatino Linotype"/>
                <w:noProof w:val="0"/>
                <w:sz w:val="22"/>
                <w:szCs w:val="22"/>
                <w:lang w:eastAsia="en-US"/>
              </w:rPr>
              <w:fldChar w:fldCharType="separate"/>
            </w:r>
            <w:r w:rsidRPr="00A30C10">
              <w:rPr>
                <w:rFonts w:ascii="Palatino Linotype" w:hAnsi="Palatino Linotype"/>
                <w:noProof w:val="0"/>
                <w:sz w:val="22"/>
                <w:szCs w:val="22"/>
              </w:rPr>
              <w:t>(2,3,5,12)</w:t>
            </w:r>
            <w:r w:rsidRPr="00A30C10">
              <w:rPr>
                <w:rFonts w:ascii="Palatino Linotype" w:hAnsi="Palatino Linotype"/>
                <w:noProof w:val="0"/>
                <w:sz w:val="22"/>
                <w:szCs w:val="22"/>
                <w:lang w:eastAsia="en-US"/>
              </w:rPr>
              <w:fldChar w:fldCharType="end"/>
            </w:r>
          </w:p>
          <w:p w14:paraId="46F6C7F8" w14:textId="77777777" w:rsidR="000139E6" w:rsidRPr="00A30C10" w:rsidRDefault="000139E6" w:rsidP="000139E6">
            <w:pPr>
              <w:rPr>
                <w:rFonts w:ascii="Palatino Linotype" w:hAnsi="Palatino Linotype"/>
                <w:noProof w:val="0"/>
                <w:sz w:val="22"/>
                <w:szCs w:val="22"/>
                <w:lang w:eastAsia="en-US"/>
              </w:rPr>
            </w:pPr>
          </w:p>
          <w:p w14:paraId="25F74FE0" w14:textId="477526E3" w:rsidR="000139E6" w:rsidRPr="00A30C10" w:rsidRDefault="000139E6" w:rsidP="000139E6">
            <w:pPr>
              <w:rPr>
                <w:rFonts w:ascii="Palatino Linotype" w:hAnsi="Palatino Linotype"/>
                <w:noProof w:val="0"/>
                <w:sz w:val="22"/>
                <w:szCs w:val="22"/>
                <w:lang w:eastAsia="en-US"/>
              </w:rPr>
            </w:pPr>
          </w:p>
        </w:tc>
      </w:tr>
    </w:tbl>
    <w:p w14:paraId="3099A097" w14:textId="77777777" w:rsidR="003E5FEB" w:rsidRPr="00A30C10" w:rsidRDefault="003E5FEB" w:rsidP="003E5FEB">
      <w:pPr>
        <w:rPr>
          <w:rFonts w:ascii="Palatino Linotype" w:hAnsi="Palatino Linotype"/>
          <w:noProof w:val="0"/>
          <w:sz w:val="22"/>
          <w:szCs w:val="22"/>
          <w:lang w:eastAsia="en-US"/>
        </w:rPr>
      </w:pPr>
    </w:p>
    <w:p w14:paraId="2CE5C75B" w14:textId="79DAA27F" w:rsidR="002C728C" w:rsidRPr="00A30C10" w:rsidRDefault="002C728C" w:rsidP="003A14A3">
      <w:pPr>
        <w:spacing w:line="480" w:lineRule="auto"/>
        <w:rPr>
          <w:rFonts w:ascii="Palatino Linotype" w:hAnsi="Palatino Linotype"/>
          <w:noProof w:val="0"/>
          <w:sz w:val="22"/>
          <w:szCs w:val="22"/>
          <w:lang w:eastAsia="en-US"/>
        </w:rPr>
      </w:pPr>
      <w:r w:rsidRPr="00A30C10">
        <w:rPr>
          <w:rFonts w:ascii="Palatino Linotype" w:hAnsi="Palatino Linotype"/>
          <w:noProof w:val="0"/>
          <w:sz w:val="22"/>
          <w:szCs w:val="22"/>
          <w:vertAlign w:val="superscript"/>
          <w:lang w:eastAsia="en-US"/>
        </w:rPr>
        <w:t xml:space="preserve">a </w:t>
      </w:r>
      <w:r w:rsidRPr="00A30C10">
        <w:rPr>
          <w:rFonts w:ascii="Palatino Linotype" w:hAnsi="Palatino Linotype"/>
          <w:noProof w:val="0"/>
          <w:sz w:val="22"/>
          <w:szCs w:val="22"/>
        </w:rPr>
        <w:t xml:space="preserve">Mutations are numbered according to the </w:t>
      </w:r>
      <w:r w:rsidRPr="00A30C10">
        <w:rPr>
          <w:rFonts w:ascii="Palatino Linotype" w:hAnsi="Palatino Linotype"/>
          <w:i/>
          <w:iCs/>
          <w:noProof w:val="0"/>
          <w:sz w:val="22"/>
          <w:szCs w:val="22"/>
        </w:rPr>
        <w:t>H</w:t>
      </w:r>
      <w:r w:rsidR="000A56D1" w:rsidRPr="00A30C10">
        <w:rPr>
          <w:rFonts w:ascii="Palatino Linotype" w:hAnsi="Palatino Linotype"/>
          <w:i/>
          <w:iCs/>
          <w:noProof w:val="0"/>
          <w:sz w:val="22"/>
          <w:szCs w:val="22"/>
        </w:rPr>
        <w:t>nf1b</w:t>
      </w:r>
      <w:r w:rsidRPr="00A30C10">
        <w:rPr>
          <w:rFonts w:ascii="Palatino Linotype" w:hAnsi="Palatino Linotype"/>
          <w:i/>
          <w:iCs/>
          <w:noProof w:val="0"/>
          <w:sz w:val="22"/>
          <w:szCs w:val="22"/>
        </w:rPr>
        <w:t xml:space="preserve"> </w:t>
      </w:r>
      <w:r w:rsidRPr="00A30C10">
        <w:rPr>
          <w:rFonts w:ascii="Palatino Linotype" w:hAnsi="Palatino Linotype"/>
          <w:noProof w:val="0"/>
          <w:sz w:val="22"/>
          <w:szCs w:val="22"/>
        </w:rPr>
        <w:t>cDNA reference sequence (GenBank NM_000458.2), where the nucleotide +1 corresponds to the A of the ATG initiation codon. The mutation numbering and nomenclature was changed whenever necessary to follow standard recommendations</w:t>
      </w:r>
    </w:p>
    <w:p w14:paraId="061DCC19" w14:textId="77777777" w:rsidR="002C728C" w:rsidRPr="00A30C10" w:rsidRDefault="002C728C" w:rsidP="003A14A3">
      <w:pPr>
        <w:spacing w:line="480" w:lineRule="auto"/>
        <w:rPr>
          <w:rFonts w:ascii="Palatino Linotype" w:hAnsi="Palatino Linotype"/>
          <w:noProof w:val="0"/>
          <w:sz w:val="22"/>
          <w:szCs w:val="22"/>
          <w:lang w:eastAsia="en-US"/>
        </w:rPr>
      </w:pPr>
      <w:r w:rsidRPr="00A30C10">
        <w:rPr>
          <w:rFonts w:ascii="Palatino Linotype" w:hAnsi="Palatino Linotype"/>
          <w:noProof w:val="0"/>
          <w:sz w:val="22"/>
          <w:szCs w:val="22"/>
          <w:vertAlign w:val="superscript"/>
          <w:lang w:eastAsia="en-US"/>
        </w:rPr>
        <w:t xml:space="preserve">b </w:t>
      </w:r>
      <w:r w:rsidRPr="00A30C10">
        <w:rPr>
          <w:rFonts w:ascii="Palatino Linotype" w:hAnsi="Palatino Linotype"/>
          <w:noProof w:val="0"/>
          <w:sz w:val="22"/>
          <w:szCs w:val="22"/>
          <w:lang w:eastAsia="en-US"/>
        </w:rPr>
        <w:t xml:space="preserve">Predicted effect: fs, frameshift mutation; if, in-frame deletion or insertion; indel, insertion and deletion; </w:t>
      </w:r>
      <w:proofErr w:type="spellStart"/>
      <w:r w:rsidRPr="00A30C10">
        <w:rPr>
          <w:rFonts w:ascii="Palatino Linotype" w:hAnsi="Palatino Linotype"/>
          <w:noProof w:val="0"/>
          <w:sz w:val="22"/>
          <w:szCs w:val="22"/>
          <w:lang w:eastAsia="en-US"/>
        </w:rPr>
        <w:t>ms</w:t>
      </w:r>
      <w:proofErr w:type="spellEnd"/>
      <w:r w:rsidRPr="00A30C10">
        <w:rPr>
          <w:rFonts w:ascii="Palatino Linotype" w:hAnsi="Palatino Linotype"/>
          <w:noProof w:val="0"/>
          <w:sz w:val="22"/>
          <w:szCs w:val="22"/>
          <w:lang w:eastAsia="en-US"/>
        </w:rPr>
        <w:t xml:space="preserve">, missense mutation; ns, nonsense mutation; </w:t>
      </w:r>
      <w:proofErr w:type="spellStart"/>
      <w:r w:rsidRPr="00A30C10">
        <w:rPr>
          <w:rFonts w:ascii="Palatino Linotype" w:hAnsi="Palatino Linotype"/>
          <w:noProof w:val="0"/>
          <w:sz w:val="22"/>
          <w:szCs w:val="22"/>
          <w:lang w:eastAsia="en-US"/>
        </w:rPr>
        <w:t>sp</w:t>
      </w:r>
      <w:proofErr w:type="spellEnd"/>
      <w:r w:rsidRPr="00A30C10">
        <w:rPr>
          <w:rFonts w:ascii="Palatino Linotype" w:hAnsi="Palatino Linotype"/>
          <w:noProof w:val="0"/>
          <w:sz w:val="22"/>
          <w:szCs w:val="22"/>
          <w:lang w:eastAsia="en-US"/>
        </w:rPr>
        <w:t>, splice site mutation</w:t>
      </w:r>
    </w:p>
    <w:p w14:paraId="402B8CFC" w14:textId="6B76399E" w:rsidR="00235F7B" w:rsidRPr="00A30C10" w:rsidRDefault="00813703" w:rsidP="003A14A3">
      <w:pPr>
        <w:spacing w:line="480" w:lineRule="auto"/>
        <w:rPr>
          <w:rFonts w:ascii="Palatino Linotype" w:hAnsi="Palatino Linotype"/>
          <w:noProof w:val="0"/>
          <w:sz w:val="22"/>
          <w:szCs w:val="22"/>
          <w:lang w:eastAsia="en-US"/>
        </w:rPr>
      </w:pPr>
      <w:r w:rsidRPr="00A30C10">
        <w:rPr>
          <w:rFonts w:ascii="Palatino Linotype" w:hAnsi="Palatino Linotype"/>
          <w:noProof w:val="0"/>
          <w:sz w:val="22"/>
          <w:szCs w:val="22"/>
          <w:lang w:eastAsia="en-US"/>
        </w:rPr>
        <w:t>* There are various ph</w:t>
      </w:r>
      <w:r w:rsidR="000A56D1" w:rsidRPr="00A30C10">
        <w:rPr>
          <w:rFonts w:ascii="Palatino Linotype" w:hAnsi="Palatino Linotype"/>
          <w:noProof w:val="0"/>
          <w:sz w:val="22"/>
          <w:szCs w:val="22"/>
          <w:lang w:eastAsia="en-US"/>
        </w:rPr>
        <w:t xml:space="preserve">enotypes </w:t>
      </w:r>
      <w:r w:rsidR="00A30C10" w:rsidRPr="00A30C10">
        <w:rPr>
          <w:rFonts w:ascii="Palatino Linotype" w:hAnsi="Palatino Linotype"/>
          <w:noProof w:val="0"/>
          <w:sz w:val="22"/>
          <w:szCs w:val="22"/>
          <w:lang w:eastAsia="en-US"/>
        </w:rPr>
        <w:t xml:space="preserve">described </w:t>
      </w:r>
      <w:r w:rsidR="000A56D1" w:rsidRPr="00A30C10">
        <w:rPr>
          <w:rFonts w:ascii="Palatino Linotype" w:hAnsi="Palatino Linotype"/>
          <w:noProof w:val="0"/>
          <w:sz w:val="22"/>
          <w:szCs w:val="22"/>
          <w:lang w:eastAsia="en-US"/>
        </w:rPr>
        <w:t xml:space="preserve">with the same mutation. Each </w:t>
      </w:r>
      <w:r w:rsidR="00A30C10">
        <w:rPr>
          <w:rFonts w:ascii="Palatino Linotype" w:hAnsi="Palatino Linotype"/>
          <w:noProof w:val="0"/>
          <w:sz w:val="22"/>
          <w:szCs w:val="22"/>
          <w:lang w:eastAsia="en-US"/>
        </w:rPr>
        <w:t xml:space="preserve">section </w:t>
      </w:r>
      <w:r w:rsidR="000A56D1" w:rsidRPr="00A30C10">
        <w:rPr>
          <w:rFonts w:ascii="Palatino Linotype" w:hAnsi="Palatino Linotype"/>
          <w:noProof w:val="0"/>
          <w:sz w:val="22"/>
          <w:szCs w:val="22"/>
          <w:lang w:eastAsia="en-US"/>
        </w:rPr>
        <w:t>is</w:t>
      </w:r>
      <w:r w:rsidRPr="00A30C10">
        <w:rPr>
          <w:rFonts w:ascii="Palatino Linotype" w:hAnsi="Palatino Linotype"/>
          <w:noProof w:val="0"/>
          <w:sz w:val="22"/>
          <w:szCs w:val="22"/>
          <w:lang w:eastAsia="en-US"/>
        </w:rPr>
        <w:t xml:space="preserve"> </w:t>
      </w:r>
      <w:r w:rsidR="00A30C10">
        <w:rPr>
          <w:rFonts w:ascii="Palatino Linotype" w:hAnsi="Palatino Linotype"/>
          <w:noProof w:val="0"/>
          <w:sz w:val="22"/>
          <w:szCs w:val="22"/>
          <w:lang w:eastAsia="en-US"/>
        </w:rPr>
        <w:t>split</w:t>
      </w:r>
      <w:r w:rsidR="00A30C10" w:rsidRPr="00A30C10">
        <w:rPr>
          <w:rFonts w:ascii="Palatino Linotype" w:hAnsi="Palatino Linotype"/>
          <w:noProof w:val="0"/>
          <w:sz w:val="22"/>
          <w:szCs w:val="22"/>
          <w:lang w:eastAsia="en-US"/>
        </w:rPr>
        <w:t xml:space="preserve"> </w:t>
      </w:r>
      <w:r w:rsidR="009C1864" w:rsidRPr="00A30C10">
        <w:rPr>
          <w:rFonts w:ascii="Palatino Linotype" w:hAnsi="Palatino Linotype"/>
          <w:noProof w:val="0"/>
          <w:sz w:val="22"/>
          <w:szCs w:val="22"/>
          <w:lang w:eastAsia="en-US"/>
        </w:rPr>
        <w:t>into</w:t>
      </w:r>
      <w:r w:rsidRPr="00A30C10">
        <w:rPr>
          <w:rFonts w:ascii="Palatino Linotype" w:hAnsi="Palatino Linotype"/>
          <w:noProof w:val="0"/>
          <w:sz w:val="22"/>
          <w:szCs w:val="22"/>
          <w:lang w:eastAsia="en-US"/>
        </w:rPr>
        <w:t xml:space="preserve"> number</w:t>
      </w:r>
      <w:r w:rsidR="00A30C10">
        <w:rPr>
          <w:rFonts w:ascii="Palatino Linotype" w:hAnsi="Palatino Linotype"/>
          <w:noProof w:val="0"/>
          <w:sz w:val="22"/>
          <w:szCs w:val="22"/>
          <w:lang w:eastAsia="en-US"/>
        </w:rPr>
        <w:t>ed sections</w:t>
      </w:r>
      <w:r w:rsidRPr="00A30C10">
        <w:rPr>
          <w:rFonts w:ascii="Palatino Linotype" w:hAnsi="Palatino Linotype"/>
          <w:noProof w:val="0"/>
          <w:sz w:val="22"/>
          <w:szCs w:val="22"/>
          <w:lang w:eastAsia="en-US"/>
        </w:rPr>
        <w:t>.</w:t>
      </w:r>
    </w:p>
    <w:p w14:paraId="61CC7856" w14:textId="0D551B8C" w:rsidR="00235F7B" w:rsidRPr="00A30C10" w:rsidRDefault="00235F7B" w:rsidP="003A14A3">
      <w:pPr>
        <w:spacing w:line="480" w:lineRule="auto"/>
        <w:rPr>
          <w:rFonts w:ascii="Palatino Linotype" w:hAnsi="Palatino Linotype"/>
          <w:noProof w:val="0"/>
          <w:sz w:val="22"/>
          <w:szCs w:val="22"/>
          <w:lang w:eastAsia="en-US"/>
        </w:rPr>
      </w:pPr>
      <w:r w:rsidRPr="00A30C10">
        <w:rPr>
          <w:rFonts w:ascii="Palatino Linotype" w:hAnsi="Palatino Linotype"/>
          <w:noProof w:val="0"/>
          <w:sz w:val="22"/>
          <w:szCs w:val="22"/>
          <w:lang w:eastAsia="en-US"/>
        </w:rPr>
        <w:t xml:space="preserve">MCD: </w:t>
      </w:r>
      <w:proofErr w:type="spellStart"/>
      <w:r w:rsidR="0073682C" w:rsidRPr="00A30C10">
        <w:rPr>
          <w:rFonts w:ascii="Palatino Linotype" w:hAnsi="Palatino Linotype"/>
          <w:noProof w:val="0"/>
          <w:sz w:val="22"/>
          <w:szCs w:val="22"/>
          <w:lang w:eastAsia="en-US"/>
        </w:rPr>
        <w:t>M</w:t>
      </w:r>
      <w:r w:rsidRPr="00A30C10">
        <w:rPr>
          <w:rFonts w:ascii="Palatino Linotype" w:hAnsi="Palatino Linotype"/>
          <w:noProof w:val="0"/>
          <w:sz w:val="22"/>
          <w:szCs w:val="22"/>
          <w:lang w:eastAsia="en-US"/>
        </w:rPr>
        <w:t>ulticystic</w:t>
      </w:r>
      <w:proofErr w:type="spellEnd"/>
      <w:r w:rsidRPr="00A30C10">
        <w:rPr>
          <w:rFonts w:ascii="Palatino Linotype" w:hAnsi="Palatino Linotype"/>
          <w:noProof w:val="0"/>
          <w:sz w:val="22"/>
          <w:szCs w:val="22"/>
          <w:lang w:eastAsia="en-US"/>
        </w:rPr>
        <w:t xml:space="preserve"> kidney disease</w:t>
      </w:r>
      <w:r w:rsidR="0073682C" w:rsidRPr="00A30C10">
        <w:rPr>
          <w:rFonts w:ascii="Palatino Linotype" w:hAnsi="Palatino Linotype"/>
          <w:noProof w:val="0"/>
          <w:sz w:val="22"/>
          <w:szCs w:val="22"/>
          <w:lang w:eastAsia="en-US"/>
        </w:rPr>
        <w:t>;</w:t>
      </w:r>
      <w:r w:rsidR="00655B33" w:rsidRPr="00A30C10">
        <w:rPr>
          <w:rFonts w:ascii="Palatino Linotype" w:hAnsi="Palatino Linotype"/>
          <w:noProof w:val="0"/>
          <w:sz w:val="22"/>
          <w:szCs w:val="22"/>
          <w:lang w:eastAsia="en-US"/>
        </w:rPr>
        <w:t xml:space="preserve"> VUR: Vesicoureteral reflux</w:t>
      </w:r>
      <w:r w:rsidR="0073682C" w:rsidRPr="00A30C10">
        <w:rPr>
          <w:rFonts w:ascii="Palatino Linotype" w:hAnsi="Palatino Linotype"/>
          <w:noProof w:val="0"/>
          <w:sz w:val="22"/>
          <w:szCs w:val="22"/>
          <w:lang w:eastAsia="en-US"/>
        </w:rPr>
        <w:t>; IQ: Intelligence quotient; ESRD: End</w:t>
      </w:r>
      <w:r w:rsidR="009C1864" w:rsidRPr="00A30C10">
        <w:rPr>
          <w:rFonts w:ascii="Palatino Linotype" w:hAnsi="Palatino Linotype"/>
          <w:noProof w:val="0"/>
          <w:sz w:val="22"/>
          <w:szCs w:val="22"/>
          <w:lang w:eastAsia="en-US"/>
        </w:rPr>
        <w:t>-</w:t>
      </w:r>
      <w:r w:rsidR="0073682C" w:rsidRPr="00A30C10">
        <w:rPr>
          <w:rFonts w:ascii="Palatino Linotype" w:hAnsi="Palatino Linotype"/>
          <w:noProof w:val="0"/>
          <w:sz w:val="22"/>
          <w:szCs w:val="22"/>
          <w:lang w:eastAsia="en-US"/>
        </w:rPr>
        <w:t>stage renal disease</w:t>
      </w:r>
      <w:r w:rsidR="00545498" w:rsidRPr="00A30C10">
        <w:rPr>
          <w:rFonts w:ascii="Palatino Linotype" w:hAnsi="Palatino Linotype"/>
          <w:noProof w:val="0"/>
          <w:sz w:val="22"/>
          <w:szCs w:val="22"/>
          <w:lang w:eastAsia="en-US"/>
        </w:rPr>
        <w:t>, CKD: Chronic kidney disease</w:t>
      </w:r>
      <w:r w:rsidR="00341FEA" w:rsidRPr="00A30C10">
        <w:rPr>
          <w:rFonts w:ascii="Palatino Linotype" w:hAnsi="Palatino Linotype"/>
          <w:noProof w:val="0"/>
          <w:sz w:val="22"/>
          <w:szCs w:val="22"/>
          <w:lang w:eastAsia="en-US"/>
        </w:rPr>
        <w:t>; OHA: oral hypoglycaemic agents</w:t>
      </w:r>
    </w:p>
    <w:p w14:paraId="4631E5DE" w14:textId="0A0756DA" w:rsidR="00F74D73" w:rsidRPr="00A30C10" w:rsidRDefault="005056AC" w:rsidP="003A14A3">
      <w:pPr>
        <w:spacing w:line="480" w:lineRule="auto"/>
        <w:rPr>
          <w:rFonts w:ascii="Palatino Linotype" w:hAnsi="Palatino Linotype"/>
          <w:b/>
          <w:noProof w:val="0"/>
          <w:sz w:val="22"/>
          <w:szCs w:val="22"/>
          <w:lang w:eastAsia="en-US"/>
        </w:rPr>
      </w:pPr>
      <w:r>
        <w:rPr>
          <w:rFonts w:ascii="Palatino Linotype" w:hAnsi="Palatino Linotype"/>
          <w:b/>
          <w:noProof w:val="0"/>
          <w:sz w:val="22"/>
          <w:szCs w:val="22"/>
          <w:lang w:eastAsia="en-US"/>
        </w:rPr>
        <w:lastRenderedPageBreak/>
        <w:t>Table b</w:t>
      </w:r>
      <w:r w:rsidR="00F74D73" w:rsidRPr="00A30C10">
        <w:rPr>
          <w:rFonts w:ascii="Palatino Linotype" w:hAnsi="Palatino Linotype"/>
          <w:b/>
          <w:noProof w:val="0"/>
          <w:sz w:val="22"/>
          <w:szCs w:val="22"/>
          <w:lang w:eastAsia="en-US"/>
        </w:rPr>
        <w:t>ibliography</w:t>
      </w:r>
      <w:r>
        <w:rPr>
          <w:rFonts w:ascii="Palatino Linotype" w:hAnsi="Palatino Linotype"/>
          <w:b/>
          <w:noProof w:val="0"/>
          <w:sz w:val="22"/>
          <w:szCs w:val="22"/>
          <w:lang w:eastAsia="en-US"/>
        </w:rPr>
        <w:t xml:space="preserve"> </w:t>
      </w:r>
    </w:p>
    <w:p w14:paraId="7D01FBCA" w14:textId="7E9F98CA" w:rsidR="00F74D73" w:rsidRPr="00A30C10" w:rsidRDefault="00F74D73" w:rsidP="003A14A3">
      <w:pPr>
        <w:spacing w:line="480" w:lineRule="auto"/>
        <w:rPr>
          <w:rFonts w:ascii="Palatino Linotype" w:hAnsi="Palatino Linotype"/>
          <w:noProof w:val="0"/>
          <w:sz w:val="22"/>
          <w:szCs w:val="22"/>
          <w:lang w:eastAsia="en-US"/>
        </w:rPr>
      </w:pPr>
    </w:p>
    <w:p w14:paraId="6019A6D9" w14:textId="77777777" w:rsidR="00427A41" w:rsidRPr="00427A41" w:rsidRDefault="00F74D73" w:rsidP="003A14A3">
      <w:pPr>
        <w:pStyle w:val="Bibliografa"/>
        <w:spacing w:line="480" w:lineRule="auto"/>
        <w:rPr>
          <w:rFonts w:ascii="Palatino Linotype" w:hAnsi="Palatino Linotype"/>
        </w:rPr>
      </w:pPr>
      <w:r w:rsidRPr="00A30C10">
        <w:rPr>
          <w:rFonts w:ascii="Palatino Linotype" w:hAnsi="Palatino Linotype"/>
          <w:noProof w:val="0"/>
        </w:rPr>
        <w:fldChar w:fldCharType="begin"/>
      </w:r>
      <w:r w:rsidR="00427A41">
        <w:rPr>
          <w:rFonts w:ascii="Palatino Linotype" w:hAnsi="Palatino Linotype"/>
          <w:noProof w:val="0"/>
        </w:rPr>
        <w:instrText xml:space="preserve"> ADDIN ZOTERO_BIBL {"uncited":[],"omitted":[],"custom":[]} CSL_BIBLIOGRAPHY </w:instrText>
      </w:r>
      <w:r w:rsidRPr="00A30C10">
        <w:rPr>
          <w:rFonts w:ascii="Palatino Linotype" w:hAnsi="Palatino Linotype"/>
          <w:noProof w:val="0"/>
        </w:rPr>
        <w:fldChar w:fldCharType="separate"/>
      </w:r>
      <w:r w:rsidR="00427A41" w:rsidRPr="00427A41">
        <w:rPr>
          <w:rFonts w:ascii="Palatino Linotype" w:hAnsi="Palatino Linotype"/>
        </w:rPr>
        <w:t xml:space="preserve">1. </w:t>
      </w:r>
      <w:r w:rsidR="00427A41" w:rsidRPr="00427A41">
        <w:rPr>
          <w:rFonts w:ascii="Palatino Linotype" w:hAnsi="Palatino Linotype"/>
        </w:rPr>
        <w:tab/>
        <w:t xml:space="preserve">Heidet L, Decramer S, Pawtowski A, Morinière V, Bandin F, Knebelmann B, et al. Spectrum of </w:t>
      </w:r>
      <w:r w:rsidR="00427A41" w:rsidRPr="00427A41">
        <w:rPr>
          <w:rFonts w:ascii="Palatino Linotype" w:hAnsi="Palatino Linotype"/>
          <w:i/>
          <w:iCs/>
        </w:rPr>
        <w:t>HNF1B</w:t>
      </w:r>
      <w:r w:rsidR="00427A41" w:rsidRPr="00427A41">
        <w:rPr>
          <w:rFonts w:ascii="Palatino Linotype" w:hAnsi="Palatino Linotype"/>
        </w:rPr>
        <w:t xml:space="preserve"> Mutations in a Large Cohort of Patients Who Harbor Renal Diseases. Clin J Am Soc Nephrol. 2010 Jun;5(6):1079–90. </w:t>
      </w:r>
    </w:p>
    <w:p w14:paraId="5322B091"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t xml:space="preserve">2. </w:t>
      </w:r>
      <w:r w:rsidRPr="00427A41">
        <w:rPr>
          <w:rFonts w:ascii="Palatino Linotype" w:hAnsi="Palatino Linotype"/>
        </w:rPr>
        <w:tab/>
        <w:t xml:space="preserve">Ferrè S, Bongers EMHF, Sonneveld R, Cornelissen EAM, van der Vlag J, van Boekel GAJ, et al. Early Development of Hyperparathyroidism Due to Loss of </w:t>
      </w:r>
      <w:r w:rsidRPr="00427A41">
        <w:rPr>
          <w:rFonts w:ascii="Palatino Linotype" w:hAnsi="Palatino Linotype"/>
          <w:i/>
          <w:iCs/>
        </w:rPr>
        <w:t>PTH</w:t>
      </w:r>
      <w:r w:rsidRPr="00427A41">
        <w:rPr>
          <w:rFonts w:ascii="Palatino Linotype" w:hAnsi="Palatino Linotype"/>
        </w:rPr>
        <w:t xml:space="preserve"> Transcriptional Repression in Patients With HNF1β Mutations? J Clin Endocrinol Metab. 2013 Oct;98(10):4089–96. </w:t>
      </w:r>
    </w:p>
    <w:p w14:paraId="74DC8D6E"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t xml:space="preserve">3. </w:t>
      </w:r>
      <w:r w:rsidRPr="00427A41">
        <w:rPr>
          <w:rFonts w:ascii="Palatino Linotype" w:hAnsi="Palatino Linotype"/>
        </w:rPr>
        <w:tab/>
        <w:t xml:space="preserve">Ulinski T, Lescure S, Beaufils S, Guigonis V, Decramer S, Morin D, et al. Renal Phenotypes Related to Hepatocyte Nuclear Factor-1β ( </w:t>
      </w:r>
      <w:r w:rsidRPr="00427A41">
        <w:rPr>
          <w:rFonts w:ascii="Palatino Linotype" w:hAnsi="Palatino Linotype"/>
          <w:i/>
          <w:iCs/>
        </w:rPr>
        <w:t>TCF2</w:t>
      </w:r>
      <w:r w:rsidRPr="00427A41">
        <w:rPr>
          <w:rFonts w:ascii="Palatino Linotype" w:hAnsi="Palatino Linotype"/>
        </w:rPr>
        <w:t xml:space="preserve"> ) Mutations in a Pediatric Cohort. J Am Soc Nephrol. 2006 Jan;17(2):497–503. </w:t>
      </w:r>
    </w:p>
    <w:p w14:paraId="4C2A9E3C"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t xml:space="preserve">4. </w:t>
      </w:r>
      <w:r w:rsidRPr="00427A41">
        <w:rPr>
          <w:rFonts w:ascii="Palatino Linotype" w:hAnsi="Palatino Linotype"/>
        </w:rPr>
        <w:tab/>
        <w:t>Carrillo E, Lomas A, Pinés PJ, Lamas C. Long-lasting response to oral therapy in a young male with monogenic diabetes as part of HNF1B-related disease. Endocrinol Diabetes Metab Case Rep [Internet]. 2017 Jun 23 [cited 2020 Apr 16];2017. Available from: https://edm.bioscientifica.com/view/journals/edm/2017/1/EDM17-0052.xml</w:t>
      </w:r>
    </w:p>
    <w:p w14:paraId="1A054595"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lastRenderedPageBreak/>
        <w:t xml:space="preserve">5. </w:t>
      </w:r>
      <w:r w:rsidRPr="00427A41">
        <w:rPr>
          <w:rFonts w:ascii="Palatino Linotype" w:hAnsi="Palatino Linotype"/>
        </w:rPr>
        <w:tab/>
        <w:t xml:space="preserve">Bellanne-Chantelot C, Clauin S, Chauveau D, Collin P, Daumont M, Douillard C, et al. Large Genomic Rearrangements in the Hepatocyte Nuclear Factor-1 (TCF2) Gene Are the Most Frequent Cause of Maturity-Onset Diabetes of the Young Type 5. Diabetes. 2005 Nov 1;54(11):3126–32. </w:t>
      </w:r>
    </w:p>
    <w:p w14:paraId="574B1A2D"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t xml:space="preserve">6. </w:t>
      </w:r>
      <w:r w:rsidRPr="00427A41">
        <w:rPr>
          <w:rFonts w:ascii="Palatino Linotype" w:hAnsi="Palatino Linotype"/>
        </w:rPr>
        <w:tab/>
        <w:t xml:space="preserve">Edghill EL, Bingham C, Slingerland AS, Minton JAL, Noordam C, Ellard S, et al. Hepatocyte nuclear factor-1 beta mutations cause neonatal diabetes and intrauterine growth retardation: support for a critical role of HNF-1? in human pancreatic development. Diabet Med. 2006 Dec;23(12):1301–6. </w:t>
      </w:r>
    </w:p>
    <w:p w14:paraId="77382143"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t xml:space="preserve">7. </w:t>
      </w:r>
      <w:r w:rsidRPr="00427A41">
        <w:rPr>
          <w:rFonts w:ascii="Palatino Linotype" w:hAnsi="Palatino Linotype"/>
        </w:rPr>
        <w:tab/>
        <w:t xml:space="preserve">Kato T, Tanaka D, Muro S, Jambaljav B, Mori E, Yonemitsu S, et al. A Novel p.L145Q Mutation in the HNF1B Gene in a Case of Maturity-onset Diabetes of the Young Type 5 (MODY5). Intern Med. 2018 Jul 15;57(14):2035–9. </w:t>
      </w:r>
    </w:p>
    <w:p w14:paraId="3F60FD47"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t xml:space="preserve">8. </w:t>
      </w:r>
      <w:r w:rsidRPr="00427A41">
        <w:rPr>
          <w:rFonts w:ascii="Palatino Linotype" w:hAnsi="Palatino Linotype"/>
        </w:rPr>
        <w:tab/>
        <w:t xml:space="preserve">Bellanné-Chantelot C, Chauveau D, Gautier J-F, Dubois-Laforgue D, Clauin S, Beaufils S, et al. Clinical Spectrum Associated with Hepatocyte Nuclear Factor-1β Mutations. Ann Intern Med. 2004 Apr 6;140(7):510. </w:t>
      </w:r>
    </w:p>
    <w:p w14:paraId="06E1630A"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t xml:space="preserve">9. </w:t>
      </w:r>
      <w:r w:rsidRPr="00427A41">
        <w:rPr>
          <w:rFonts w:ascii="Palatino Linotype" w:hAnsi="Palatino Linotype"/>
        </w:rPr>
        <w:tab/>
        <w:t xml:space="preserve">Wang C, Zhang R, Lu J, Jiang F, Hu C, Zhou J, et al. Phenotypic heterogeneity in Chinese patients with hepatocyte nuclear factor-1β mutations. Diabetes Res Clin Pract. 2012 Jan;95(1):119–24. </w:t>
      </w:r>
    </w:p>
    <w:p w14:paraId="0FA12CBC"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lastRenderedPageBreak/>
        <w:t xml:space="preserve">10. </w:t>
      </w:r>
      <w:r w:rsidRPr="00427A41">
        <w:rPr>
          <w:rFonts w:ascii="Palatino Linotype" w:hAnsi="Palatino Linotype"/>
        </w:rPr>
        <w:tab/>
        <w:t xml:space="preserve">Horikawa Y, Iwasaki N, Hara M, Furuta H, Hinokio Y, Cockburn BN. Mutation in hepatocyte nuclear factor-1 beta gene (TCF2) associated with MODY. Nat Genet. 1997;17:384–5. </w:t>
      </w:r>
    </w:p>
    <w:p w14:paraId="353DE151"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t xml:space="preserve">11. </w:t>
      </w:r>
      <w:r w:rsidRPr="00427A41">
        <w:rPr>
          <w:rFonts w:ascii="Palatino Linotype" w:hAnsi="Palatino Linotype"/>
        </w:rPr>
        <w:tab/>
        <w:t xml:space="preserve">Luo Y, Dai Z, Li L, Shan X, Wu C. Hepatocyte nuclear factor 1β maturity-onset diabetes of the young in a Chinese child presenting with hyperglycemic hyperosmolar state. Acta Diabetol. 2017 Oct;54(10):969–73. </w:t>
      </w:r>
    </w:p>
    <w:p w14:paraId="21F9C309"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t xml:space="preserve">12. </w:t>
      </w:r>
      <w:r w:rsidRPr="00427A41">
        <w:rPr>
          <w:rFonts w:ascii="Palatino Linotype" w:hAnsi="Palatino Linotype"/>
        </w:rPr>
        <w:tab/>
        <w:t xml:space="preserve">Vasileiou G, Hoyer J, Thiel CT, Schaefer J, Zapke M, Krumbiegel M, et al. Prenatal diagnosis of </w:t>
      </w:r>
      <w:r w:rsidRPr="00427A41">
        <w:rPr>
          <w:rFonts w:ascii="Palatino Linotype" w:hAnsi="Palatino Linotype"/>
          <w:i/>
          <w:iCs/>
        </w:rPr>
        <w:t>HNF1B</w:t>
      </w:r>
      <w:r w:rsidRPr="00427A41">
        <w:rPr>
          <w:rFonts w:ascii="Palatino Linotype" w:hAnsi="Palatino Linotype"/>
        </w:rPr>
        <w:t xml:space="preserve"> ‐associated renal cysts: Is there a need to differentiate intragenic variants from 17q12 microdeletion syndrome? Prenat Diagn. 2019 Nov;39(12):1136–47. </w:t>
      </w:r>
    </w:p>
    <w:p w14:paraId="05BBE53F"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t xml:space="preserve">13. </w:t>
      </w:r>
      <w:r w:rsidRPr="00427A41">
        <w:rPr>
          <w:rFonts w:ascii="Palatino Linotype" w:hAnsi="Palatino Linotype"/>
        </w:rPr>
        <w:tab/>
        <w:t xml:space="preserve">Madariaga L, Morinière V, Jeanpierre C, Bouvier R, Loget P, Martinovic J, et al. Severe Prenatal Renal Anomalies Associated with Mutations in </w:t>
      </w:r>
      <w:r w:rsidRPr="00427A41">
        <w:rPr>
          <w:rFonts w:ascii="Palatino Linotype" w:hAnsi="Palatino Linotype"/>
          <w:i/>
          <w:iCs/>
        </w:rPr>
        <w:t>HNF1B</w:t>
      </w:r>
      <w:r w:rsidRPr="00427A41">
        <w:rPr>
          <w:rFonts w:ascii="Palatino Linotype" w:hAnsi="Palatino Linotype"/>
        </w:rPr>
        <w:t xml:space="preserve"> or </w:t>
      </w:r>
      <w:r w:rsidRPr="00427A41">
        <w:rPr>
          <w:rFonts w:ascii="Palatino Linotype" w:hAnsi="Palatino Linotype"/>
          <w:i/>
          <w:iCs/>
        </w:rPr>
        <w:t>PAX2</w:t>
      </w:r>
      <w:r w:rsidRPr="00427A41">
        <w:rPr>
          <w:rFonts w:ascii="Palatino Linotype" w:hAnsi="Palatino Linotype"/>
        </w:rPr>
        <w:t xml:space="preserve"> Genes. Clin J Am Soc Nephrol. 2013 Jul 3;8(7):1179–87. </w:t>
      </w:r>
    </w:p>
    <w:p w14:paraId="1456657A"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t xml:space="preserve">14. </w:t>
      </w:r>
      <w:r w:rsidRPr="00427A41">
        <w:rPr>
          <w:rFonts w:ascii="Palatino Linotype" w:hAnsi="Palatino Linotype"/>
        </w:rPr>
        <w:tab/>
        <w:t xml:space="preserve">Bergmann C, von Bothmer J, Ortiz Brüchle N, Venghaus A, Frank V, Fehrenbach H, et al. Mutations in Multiple PKD Genes May Explain Early and Severe Polycystic Kidney Disease. J Am Soc Nephrol. 2011 Nov;22(11):2047–56. </w:t>
      </w:r>
    </w:p>
    <w:p w14:paraId="517FA6A7"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t xml:space="preserve">15. </w:t>
      </w:r>
      <w:r w:rsidRPr="00427A41">
        <w:rPr>
          <w:rFonts w:ascii="Palatino Linotype" w:hAnsi="Palatino Linotype"/>
        </w:rPr>
        <w:tab/>
        <w:t xml:space="preserve">Decramer S, Parant O, Beaufils S, Clauin S, Guillou C, Kessler S, et al. Anomalies of the </w:t>
      </w:r>
      <w:r w:rsidRPr="00427A41">
        <w:rPr>
          <w:rFonts w:ascii="Palatino Linotype" w:hAnsi="Palatino Linotype"/>
          <w:i/>
          <w:iCs/>
        </w:rPr>
        <w:t>TCF2</w:t>
      </w:r>
      <w:r w:rsidRPr="00427A41">
        <w:rPr>
          <w:rFonts w:ascii="Palatino Linotype" w:hAnsi="Palatino Linotype"/>
        </w:rPr>
        <w:t xml:space="preserve"> Gene Are the Main Cause of Fetal Bilateral Hyperechogenic Kidneys. J Am Soc Nephrol. 2007 Mar;18(3):923–33. </w:t>
      </w:r>
    </w:p>
    <w:p w14:paraId="29292A63" w14:textId="77777777" w:rsidR="00427A41" w:rsidRPr="00427A41" w:rsidRDefault="00427A41" w:rsidP="003A14A3">
      <w:pPr>
        <w:pStyle w:val="Bibliografa"/>
        <w:spacing w:line="480" w:lineRule="auto"/>
        <w:rPr>
          <w:rFonts w:ascii="Palatino Linotype" w:hAnsi="Palatino Linotype"/>
        </w:rPr>
      </w:pPr>
      <w:r w:rsidRPr="00427A41">
        <w:rPr>
          <w:rFonts w:ascii="Palatino Linotype" w:hAnsi="Palatino Linotype"/>
        </w:rPr>
        <w:lastRenderedPageBreak/>
        <w:t xml:space="preserve">16. </w:t>
      </w:r>
      <w:r w:rsidRPr="00427A41">
        <w:rPr>
          <w:rFonts w:ascii="Palatino Linotype" w:hAnsi="Palatino Linotype"/>
        </w:rPr>
        <w:tab/>
        <w:t xml:space="preserve">Barbacci E, Chalkiadaki A, Masdeu C, Haumaitre C, Lokmane L, Loirat C, et al. HNF1 β/TCF2 mutations impair transactivation potential through altered co-regulator recruitment. Hum Mol Genet. 2004 Dec 15;13(24):3139–49. </w:t>
      </w:r>
    </w:p>
    <w:p w14:paraId="4BB57053" w14:textId="6AEA2DC1" w:rsidR="00F74D73" w:rsidRPr="00A30C10" w:rsidRDefault="00427A41" w:rsidP="003A14A3">
      <w:pPr>
        <w:pStyle w:val="Bibliografa"/>
        <w:spacing w:line="480" w:lineRule="auto"/>
        <w:rPr>
          <w:rFonts w:ascii="Palatino Linotype" w:hAnsi="Palatino Linotype"/>
          <w:noProof w:val="0"/>
        </w:rPr>
      </w:pPr>
      <w:r w:rsidRPr="00427A41">
        <w:rPr>
          <w:rFonts w:ascii="Palatino Linotype" w:hAnsi="Palatino Linotype"/>
        </w:rPr>
        <w:t xml:space="preserve">17. </w:t>
      </w:r>
      <w:r w:rsidRPr="00427A41">
        <w:rPr>
          <w:rFonts w:ascii="Palatino Linotype" w:hAnsi="Palatino Linotype"/>
        </w:rPr>
        <w:tab/>
        <w:t xml:space="preserve">Furuta H. Nonsense and Missense Mutations in the Human Hepatocyte Nuclear Factor-1 Gene (TCF2) and Their Relation to Type 2 Diabetes in Japanese. J Clin Endocrinol Metab. 2002 Aug 1;87(8):3859–63. </w:t>
      </w:r>
      <w:r w:rsidR="00F74D73" w:rsidRPr="00A30C10">
        <w:rPr>
          <w:rFonts w:ascii="Palatino Linotype" w:hAnsi="Palatino Linotype"/>
          <w:noProof w:val="0"/>
        </w:rPr>
        <w:fldChar w:fldCharType="end"/>
      </w:r>
    </w:p>
    <w:sectPr w:rsidR="00F74D73" w:rsidRPr="00A30C10" w:rsidSect="002C728C">
      <w:footerReference w:type="default" r:id="rId7"/>
      <w:pgSz w:w="15840" w:h="12240" w:orient="landscape"/>
      <w:pgMar w:top="1701" w:right="1417" w:bottom="1701"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22F0DA" w14:textId="77777777" w:rsidR="00CE7C68" w:rsidRDefault="00CE7C68" w:rsidP="001D46FC">
      <w:r>
        <w:separator/>
      </w:r>
    </w:p>
  </w:endnote>
  <w:endnote w:type="continuationSeparator" w:id="0">
    <w:p w14:paraId="3B764B2F" w14:textId="77777777" w:rsidR="00CE7C68" w:rsidRDefault="00CE7C68" w:rsidP="001D46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panose1 w:val="00000000000000000000"/>
    <w:charset w:val="00"/>
    <w:family w:val="roman"/>
    <w:notTrueType/>
    <w:pitch w:val="default"/>
    <w:sig w:usb0="00000003" w:usb1="00000000" w:usb2="00000000" w:usb3="00000000" w:csb0="00000001" w:csb1="00000000"/>
  </w:font>
  <w:font w:name="Universal-ChemicalPi">
    <w:panose1 w:val="020B06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ITC Stone Serif Std Medium">
    <w:altName w:val="ITC Stone Serif Std Medium"/>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783771"/>
      <w:docPartObj>
        <w:docPartGallery w:val="Page Numbers (Bottom of Page)"/>
        <w:docPartUnique/>
      </w:docPartObj>
    </w:sdtPr>
    <w:sdtEndPr/>
    <w:sdtContent>
      <w:p w14:paraId="1F39418A" w14:textId="0E9D8FA1" w:rsidR="00D93CD4" w:rsidRDefault="00D93CD4">
        <w:pPr>
          <w:pStyle w:val="Piedepgina"/>
          <w:jc w:val="right"/>
        </w:pPr>
        <w:r>
          <w:fldChar w:fldCharType="begin"/>
        </w:r>
        <w:r>
          <w:instrText>PAGE   \* MERGEFORMAT</w:instrText>
        </w:r>
        <w:r>
          <w:fldChar w:fldCharType="separate"/>
        </w:r>
        <w:r w:rsidR="002A335B" w:rsidRPr="002A335B">
          <w:rPr>
            <w:lang w:val="es-ES"/>
          </w:rPr>
          <w:t>13</w:t>
        </w:r>
        <w:r>
          <w:fldChar w:fldCharType="end"/>
        </w:r>
      </w:p>
    </w:sdtContent>
  </w:sdt>
  <w:p w14:paraId="729406C6" w14:textId="77777777" w:rsidR="00D93CD4" w:rsidRDefault="00D93CD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3AC8F9" w14:textId="77777777" w:rsidR="00CE7C68" w:rsidRDefault="00CE7C68" w:rsidP="001D46FC">
      <w:r>
        <w:separator/>
      </w:r>
    </w:p>
  </w:footnote>
  <w:footnote w:type="continuationSeparator" w:id="0">
    <w:p w14:paraId="798F37F7" w14:textId="77777777" w:rsidR="00CE7C68" w:rsidRDefault="00CE7C68" w:rsidP="001D46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7550B0"/>
    <w:multiLevelType w:val="hybridMultilevel"/>
    <w:tmpl w:val="9DBCA64C"/>
    <w:lvl w:ilvl="0" w:tplc="54E08480">
      <w:start w:val="1"/>
      <w:numFmt w:val="decimal"/>
      <w:lvlText w:val="%1."/>
      <w:lvlJc w:val="left"/>
      <w:pPr>
        <w:ind w:left="423" w:hanging="360"/>
      </w:pPr>
      <w:rPr>
        <w:rFonts w:hint="default"/>
      </w:rPr>
    </w:lvl>
    <w:lvl w:ilvl="1" w:tplc="08090019" w:tentative="1">
      <w:start w:val="1"/>
      <w:numFmt w:val="lowerLetter"/>
      <w:lvlText w:val="%2."/>
      <w:lvlJc w:val="left"/>
      <w:pPr>
        <w:ind w:left="1143" w:hanging="360"/>
      </w:pPr>
    </w:lvl>
    <w:lvl w:ilvl="2" w:tplc="0809001B" w:tentative="1">
      <w:start w:val="1"/>
      <w:numFmt w:val="lowerRoman"/>
      <w:lvlText w:val="%3."/>
      <w:lvlJc w:val="right"/>
      <w:pPr>
        <w:ind w:left="1863" w:hanging="180"/>
      </w:pPr>
    </w:lvl>
    <w:lvl w:ilvl="3" w:tplc="0809000F" w:tentative="1">
      <w:start w:val="1"/>
      <w:numFmt w:val="decimal"/>
      <w:lvlText w:val="%4."/>
      <w:lvlJc w:val="left"/>
      <w:pPr>
        <w:ind w:left="2583" w:hanging="360"/>
      </w:pPr>
    </w:lvl>
    <w:lvl w:ilvl="4" w:tplc="08090019" w:tentative="1">
      <w:start w:val="1"/>
      <w:numFmt w:val="lowerLetter"/>
      <w:lvlText w:val="%5."/>
      <w:lvlJc w:val="left"/>
      <w:pPr>
        <w:ind w:left="3303" w:hanging="360"/>
      </w:pPr>
    </w:lvl>
    <w:lvl w:ilvl="5" w:tplc="0809001B" w:tentative="1">
      <w:start w:val="1"/>
      <w:numFmt w:val="lowerRoman"/>
      <w:lvlText w:val="%6."/>
      <w:lvlJc w:val="right"/>
      <w:pPr>
        <w:ind w:left="4023" w:hanging="180"/>
      </w:pPr>
    </w:lvl>
    <w:lvl w:ilvl="6" w:tplc="0809000F" w:tentative="1">
      <w:start w:val="1"/>
      <w:numFmt w:val="decimal"/>
      <w:lvlText w:val="%7."/>
      <w:lvlJc w:val="left"/>
      <w:pPr>
        <w:ind w:left="4743" w:hanging="360"/>
      </w:pPr>
    </w:lvl>
    <w:lvl w:ilvl="7" w:tplc="08090019" w:tentative="1">
      <w:start w:val="1"/>
      <w:numFmt w:val="lowerLetter"/>
      <w:lvlText w:val="%8."/>
      <w:lvlJc w:val="left"/>
      <w:pPr>
        <w:ind w:left="5463" w:hanging="360"/>
      </w:pPr>
    </w:lvl>
    <w:lvl w:ilvl="8" w:tplc="0809001B" w:tentative="1">
      <w:start w:val="1"/>
      <w:numFmt w:val="lowerRoman"/>
      <w:lvlText w:val="%9."/>
      <w:lvlJc w:val="right"/>
      <w:pPr>
        <w:ind w:left="618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7"/>
  <w:activeWritingStyle w:appName="MSWord" w:lang="en-GB" w:vendorID="64" w:dllVersion="6" w:nlCheck="1" w:checkStyle="0"/>
  <w:activeWritingStyle w:appName="MSWord" w:lang="es-CO" w:vendorID="64" w:dllVersion="6" w:nlCheck="1" w:checkStyle="0"/>
  <w:activeWritingStyle w:appName="MSWord" w:lang="en-US" w:vendorID="64" w:dllVersion="6" w:nlCheck="1" w:checkStyle="0"/>
  <w:activeWritingStyle w:appName="MSWord" w:lang="es-MX" w:vendorID="64" w:dllVersion="6" w:nlCheck="1" w:checkStyle="0"/>
  <w:activeWritingStyle w:appName="MSWord" w:lang="es-ES"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es-ES" w:vendorID="64" w:dllVersion="4096" w:nlCheck="1" w:checkStyle="0"/>
  <w:proofState w:spelling="clean" w:grammar="clean"/>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66D1"/>
    <w:rsid w:val="0000040D"/>
    <w:rsid w:val="000071A7"/>
    <w:rsid w:val="00007CF1"/>
    <w:rsid w:val="00011D8D"/>
    <w:rsid w:val="000139E6"/>
    <w:rsid w:val="00024787"/>
    <w:rsid w:val="00030EC2"/>
    <w:rsid w:val="00035FDB"/>
    <w:rsid w:val="00037336"/>
    <w:rsid w:val="00040A6D"/>
    <w:rsid w:val="00041315"/>
    <w:rsid w:val="00056546"/>
    <w:rsid w:val="00066567"/>
    <w:rsid w:val="000727F6"/>
    <w:rsid w:val="0007380E"/>
    <w:rsid w:val="00083F2C"/>
    <w:rsid w:val="00094D3B"/>
    <w:rsid w:val="00097642"/>
    <w:rsid w:val="000A0C77"/>
    <w:rsid w:val="000A1406"/>
    <w:rsid w:val="000A1FBB"/>
    <w:rsid w:val="000A56D1"/>
    <w:rsid w:val="000A6695"/>
    <w:rsid w:val="000B3C38"/>
    <w:rsid w:val="000B5FF9"/>
    <w:rsid w:val="000C23A4"/>
    <w:rsid w:val="000C727E"/>
    <w:rsid w:val="000D05DB"/>
    <w:rsid w:val="000D2021"/>
    <w:rsid w:val="000D4B49"/>
    <w:rsid w:val="000E4719"/>
    <w:rsid w:val="000E77DC"/>
    <w:rsid w:val="00100AD4"/>
    <w:rsid w:val="00102DE6"/>
    <w:rsid w:val="00106E57"/>
    <w:rsid w:val="00111400"/>
    <w:rsid w:val="0011173B"/>
    <w:rsid w:val="0011520B"/>
    <w:rsid w:val="001163B1"/>
    <w:rsid w:val="0011766F"/>
    <w:rsid w:val="001176BC"/>
    <w:rsid w:val="0011778C"/>
    <w:rsid w:val="001229EF"/>
    <w:rsid w:val="00125FEF"/>
    <w:rsid w:val="0012725E"/>
    <w:rsid w:val="00134B32"/>
    <w:rsid w:val="001419DC"/>
    <w:rsid w:val="00141FD8"/>
    <w:rsid w:val="001460D6"/>
    <w:rsid w:val="0015170D"/>
    <w:rsid w:val="0015294B"/>
    <w:rsid w:val="00153AB2"/>
    <w:rsid w:val="001551EC"/>
    <w:rsid w:val="001566ED"/>
    <w:rsid w:val="00157D4C"/>
    <w:rsid w:val="00163899"/>
    <w:rsid w:val="00164E59"/>
    <w:rsid w:val="00165C72"/>
    <w:rsid w:val="00166C2E"/>
    <w:rsid w:val="00167276"/>
    <w:rsid w:val="001723F4"/>
    <w:rsid w:val="001773D8"/>
    <w:rsid w:val="00184752"/>
    <w:rsid w:val="00190554"/>
    <w:rsid w:val="00196422"/>
    <w:rsid w:val="001A2452"/>
    <w:rsid w:val="001B15F6"/>
    <w:rsid w:val="001B2EDD"/>
    <w:rsid w:val="001B490D"/>
    <w:rsid w:val="001B4FA4"/>
    <w:rsid w:val="001C0CA3"/>
    <w:rsid w:val="001C72A1"/>
    <w:rsid w:val="001D06FD"/>
    <w:rsid w:val="001D1739"/>
    <w:rsid w:val="001D1EBD"/>
    <w:rsid w:val="001D2C4A"/>
    <w:rsid w:val="001D46FC"/>
    <w:rsid w:val="001D67A2"/>
    <w:rsid w:val="001E0F70"/>
    <w:rsid w:val="001E6BE9"/>
    <w:rsid w:val="001F5DC8"/>
    <w:rsid w:val="0020292E"/>
    <w:rsid w:val="002030A4"/>
    <w:rsid w:val="00204393"/>
    <w:rsid w:val="00235F7B"/>
    <w:rsid w:val="00243CC5"/>
    <w:rsid w:val="002445CB"/>
    <w:rsid w:val="00247A4D"/>
    <w:rsid w:val="002533AD"/>
    <w:rsid w:val="0025396C"/>
    <w:rsid w:val="0025402B"/>
    <w:rsid w:val="00256B2D"/>
    <w:rsid w:val="002571CC"/>
    <w:rsid w:val="00257677"/>
    <w:rsid w:val="00265EB2"/>
    <w:rsid w:val="002715D7"/>
    <w:rsid w:val="002727D2"/>
    <w:rsid w:val="002775A1"/>
    <w:rsid w:val="00285615"/>
    <w:rsid w:val="00296ADD"/>
    <w:rsid w:val="002A06DE"/>
    <w:rsid w:val="002A0BA0"/>
    <w:rsid w:val="002A335B"/>
    <w:rsid w:val="002B458F"/>
    <w:rsid w:val="002C3C5B"/>
    <w:rsid w:val="002C728C"/>
    <w:rsid w:val="002D1B2A"/>
    <w:rsid w:val="002D606B"/>
    <w:rsid w:val="002E051B"/>
    <w:rsid w:val="002E14FE"/>
    <w:rsid w:val="002E33E1"/>
    <w:rsid w:val="002F4810"/>
    <w:rsid w:val="002F5E40"/>
    <w:rsid w:val="002F6F4F"/>
    <w:rsid w:val="0030269B"/>
    <w:rsid w:val="003027F2"/>
    <w:rsid w:val="003043E9"/>
    <w:rsid w:val="00321949"/>
    <w:rsid w:val="0032785E"/>
    <w:rsid w:val="00330B85"/>
    <w:rsid w:val="003347A3"/>
    <w:rsid w:val="00341FEA"/>
    <w:rsid w:val="003427E1"/>
    <w:rsid w:val="00347AB4"/>
    <w:rsid w:val="00347B44"/>
    <w:rsid w:val="00352DA0"/>
    <w:rsid w:val="0035744E"/>
    <w:rsid w:val="003575D4"/>
    <w:rsid w:val="00361E63"/>
    <w:rsid w:val="003626B5"/>
    <w:rsid w:val="00365D58"/>
    <w:rsid w:val="003670FF"/>
    <w:rsid w:val="00367248"/>
    <w:rsid w:val="00370110"/>
    <w:rsid w:val="00375314"/>
    <w:rsid w:val="003764F4"/>
    <w:rsid w:val="00384A11"/>
    <w:rsid w:val="00384A5B"/>
    <w:rsid w:val="003850AA"/>
    <w:rsid w:val="00385B81"/>
    <w:rsid w:val="003873C0"/>
    <w:rsid w:val="003923E1"/>
    <w:rsid w:val="00394409"/>
    <w:rsid w:val="003A14A3"/>
    <w:rsid w:val="003A5279"/>
    <w:rsid w:val="003B05C5"/>
    <w:rsid w:val="003C57A3"/>
    <w:rsid w:val="003C7A68"/>
    <w:rsid w:val="003D315A"/>
    <w:rsid w:val="003D4575"/>
    <w:rsid w:val="003E5FEB"/>
    <w:rsid w:val="003F4B5D"/>
    <w:rsid w:val="00402E60"/>
    <w:rsid w:val="004073CF"/>
    <w:rsid w:val="00411A49"/>
    <w:rsid w:val="00420386"/>
    <w:rsid w:val="00420CED"/>
    <w:rsid w:val="0042785B"/>
    <w:rsid w:val="00427A41"/>
    <w:rsid w:val="00437079"/>
    <w:rsid w:val="00437858"/>
    <w:rsid w:val="00444126"/>
    <w:rsid w:val="00462004"/>
    <w:rsid w:val="0047785E"/>
    <w:rsid w:val="0048015B"/>
    <w:rsid w:val="00491844"/>
    <w:rsid w:val="004A0096"/>
    <w:rsid w:val="004A02A3"/>
    <w:rsid w:val="004A26F9"/>
    <w:rsid w:val="004A742F"/>
    <w:rsid w:val="004A7E5E"/>
    <w:rsid w:val="004B222D"/>
    <w:rsid w:val="004C0641"/>
    <w:rsid w:val="004C2B79"/>
    <w:rsid w:val="004C49E6"/>
    <w:rsid w:val="004C56E8"/>
    <w:rsid w:val="004D5281"/>
    <w:rsid w:val="004E6F13"/>
    <w:rsid w:val="005028A3"/>
    <w:rsid w:val="005056AC"/>
    <w:rsid w:val="0050799B"/>
    <w:rsid w:val="00512663"/>
    <w:rsid w:val="00514B17"/>
    <w:rsid w:val="00516519"/>
    <w:rsid w:val="005165F8"/>
    <w:rsid w:val="00517E96"/>
    <w:rsid w:val="005223DD"/>
    <w:rsid w:val="00525CD2"/>
    <w:rsid w:val="005260EA"/>
    <w:rsid w:val="00544B3D"/>
    <w:rsid w:val="00545498"/>
    <w:rsid w:val="00546032"/>
    <w:rsid w:val="00551AD6"/>
    <w:rsid w:val="00562448"/>
    <w:rsid w:val="005637B9"/>
    <w:rsid w:val="00564D2D"/>
    <w:rsid w:val="0056703B"/>
    <w:rsid w:val="00577BC1"/>
    <w:rsid w:val="0058519F"/>
    <w:rsid w:val="00591856"/>
    <w:rsid w:val="00592CC1"/>
    <w:rsid w:val="00593581"/>
    <w:rsid w:val="005A0BA9"/>
    <w:rsid w:val="005A3476"/>
    <w:rsid w:val="005C0A90"/>
    <w:rsid w:val="005C30FA"/>
    <w:rsid w:val="005C46DA"/>
    <w:rsid w:val="005C58AE"/>
    <w:rsid w:val="005D135E"/>
    <w:rsid w:val="005D449F"/>
    <w:rsid w:val="005D4C29"/>
    <w:rsid w:val="005D69E4"/>
    <w:rsid w:val="005E3657"/>
    <w:rsid w:val="005E74CE"/>
    <w:rsid w:val="005F7801"/>
    <w:rsid w:val="0060151D"/>
    <w:rsid w:val="00602AA1"/>
    <w:rsid w:val="006050E0"/>
    <w:rsid w:val="00612503"/>
    <w:rsid w:val="006148DF"/>
    <w:rsid w:val="006204E3"/>
    <w:rsid w:val="00630078"/>
    <w:rsid w:val="00631CD6"/>
    <w:rsid w:val="0063388E"/>
    <w:rsid w:val="00633A3A"/>
    <w:rsid w:val="0063692C"/>
    <w:rsid w:val="00641D6D"/>
    <w:rsid w:val="0064236F"/>
    <w:rsid w:val="006475B7"/>
    <w:rsid w:val="00651634"/>
    <w:rsid w:val="00653776"/>
    <w:rsid w:val="00655B33"/>
    <w:rsid w:val="00675BDF"/>
    <w:rsid w:val="00683BDA"/>
    <w:rsid w:val="00684F3C"/>
    <w:rsid w:val="006866BF"/>
    <w:rsid w:val="00696F89"/>
    <w:rsid w:val="006A1570"/>
    <w:rsid w:val="006A3741"/>
    <w:rsid w:val="006A430D"/>
    <w:rsid w:val="006B07A0"/>
    <w:rsid w:val="006B1970"/>
    <w:rsid w:val="006B1B6C"/>
    <w:rsid w:val="006B1D0D"/>
    <w:rsid w:val="006B371F"/>
    <w:rsid w:val="006B3E15"/>
    <w:rsid w:val="006B4183"/>
    <w:rsid w:val="006B6FFD"/>
    <w:rsid w:val="006B781C"/>
    <w:rsid w:val="006B7BCA"/>
    <w:rsid w:val="006C6FCA"/>
    <w:rsid w:val="006C72F0"/>
    <w:rsid w:val="006D34E4"/>
    <w:rsid w:val="006D3F00"/>
    <w:rsid w:val="006D6FC2"/>
    <w:rsid w:val="006D7052"/>
    <w:rsid w:val="006E0BDA"/>
    <w:rsid w:val="006E5755"/>
    <w:rsid w:val="006E60DA"/>
    <w:rsid w:val="006E6318"/>
    <w:rsid w:val="006E6B91"/>
    <w:rsid w:val="006F67E0"/>
    <w:rsid w:val="006F71CC"/>
    <w:rsid w:val="0070005D"/>
    <w:rsid w:val="0070385E"/>
    <w:rsid w:val="007049D3"/>
    <w:rsid w:val="00711458"/>
    <w:rsid w:val="00711AB3"/>
    <w:rsid w:val="00717A80"/>
    <w:rsid w:val="007266D1"/>
    <w:rsid w:val="00732FE0"/>
    <w:rsid w:val="0073682C"/>
    <w:rsid w:val="00736DE9"/>
    <w:rsid w:val="007407F5"/>
    <w:rsid w:val="0074220B"/>
    <w:rsid w:val="007452D6"/>
    <w:rsid w:val="00751888"/>
    <w:rsid w:val="00763E72"/>
    <w:rsid w:val="00763F52"/>
    <w:rsid w:val="00764EC0"/>
    <w:rsid w:val="007671CC"/>
    <w:rsid w:val="0077596E"/>
    <w:rsid w:val="00775B49"/>
    <w:rsid w:val="00781D79"/>
    <w:rsid w:val="00782969"/>
    <w:rsid w:val="007836B3"/>
    <w:rsid w:val="0078772C"/>
    <w:rsid w:val="007877C1"/>
    <w:rsid w:val="0079055A"/>
    <w:rsid w:val="007919AB"/>
    <w:rsid w:val="007927DB"/>
    <w:rsid w:val="0079409A"/>
    <w:rsid w:val="007A6D2E"/>
    <w:rsid w:val="007A7437"/>
    <w:rsid w:val="007B1B06"/>
    <w:rsid w:val="007C6525"/>
    <w:rsid w:val="007C7BE9"/>
    <w:rsid w:val="007D03FA"/>
    <w:rsid w:val="007D0451"/>
    <w:rsid w:val="007D0B22"/>
    <w:rsid w:val="007D38E5"/>
    <w:rsid w:val="007D44D5"/>
    <w:rsid w:val="007D498C"/>
    <w:rsid w:val="007D5EF4"/>
    <w:rsid w:val="007D727F"/>
    <w:rsid w:val="007D7684"/>
    <w:rsid w:val="007D7763"/>
    <w:rsid w:val="007E0E61"/>
    <w:rsid w:val="007F0A56"/>
    <w:rsid w:val="007F2B80"/>
    <w:rsid w:val="007F62C2"/>
    <w:rsid w:val="0080743E"/>
    <w:rsid w:val="0081106B"/>
    <w:rsid w:val="00813703"/>
    <w:rsid w:val="008169D6"/>
    <w:rsid w:val="00823BA5"/>
    <w:rsid w:val="008301C1"/>
    <w:rsid w:val="0083161E"/>
    <w:rsid w:val="00837C44"/>
    <w:rsid w:val="00843949"/>
    <w:rsid w:val="008445C8"/>
    <w:rsid w:val="0084473D"/>
    <w:rsid w:val="00845E1B"/>
    <w:rsid w:val="00851E93"/>
    <w:rsid w:val="00861155"/>
    <w:rsid w:val="008617B9"/>
    <w:rsid w:val="00862E78"/>
    <w:rsid w:val="0086395E"/>
    <w:rsid w:val="00865092"/>
    <w:rsid w:val="00865A20"/>
    <w:rsid w:val="00866D98"/>
    <w:rsid w:val="00867EFB"/>
    <w:rsid w:val="00871D3E"/>
    <w:rsid w:val="00875103"/>
    <w:rsid w:val="00875E6A"/>
    <w:rsid w:val="00880608"/>
    <w:rsid w:val="00883D7E"/>
    <w:rsid w:val="00885EBD"/>
    <w:rsid w:val="00887E2C"/>
    <w:rsid w:val="00894CF8"/>
    <w:rsid w:val="008A1854"/>
    <w:rsid w:val="008A35AA"/>
    <w:rsid w:val="008A4462"/>
    <w:rsid w:val="008A4C63"/>
    <w:rsid w:val="008B385E"/>
    <w:rsid w:val="008B39C4"/>
    <w:rsid w:val="008B7F0C"/>
    <w:rsid w:val="008C3914"/>
    <w:rsid w:val="008C3CA1"/>
    <w:rsid w:val="008D2D9E"/>
    <w:rsid w:val="008D6480"/>
    <w:rsid w:val="008E279C"/>
    <w:rsid w:val="008E4A0F"/>
    <w:rsid w:val="00900259"/>
    <w:rsid w:val="0090039E"/>
    <w:rsid w:val="00910991"/>
    <w:rsid w:val="00916226"/>
    <w:rsid w:val="00921877"/>
    <w:rsid w:val="00923755"/>
    <w:rsid w:val="009264B2"/>
    <w:rsid w:val="00927B98"/>
    <w:rsid w:val="00932401"/>
    <w:rsid w:val="00932419"/>
    <w:rsid w:val="00936636"/>
    <w:rsid w:val="00937D0E"/>
    <w:rsid w:val="00940E81"/>
    <w:rsid w:val="00942874"/>
    <w:rsid w:val="00944BF9"/>
    <w:rsid w:val="009458D8"/>
    <w:rsid w:val="009655C7"/>
    <w:rsid w:val="00965B9B"/>
    <w:rsid w:val="009756FE"/>
    <w:rsid w:val="00977725"/>
    <w:rsid w:val="00984A3E"/>
    <w:rsid w:val="009906CA"/>
    <w:rsid w:val="00990B16"/>
    <w:rsid w:val="009968CD"/>
    <w:rsid w:val="009A11DA"/>
    <w:rsid w:val="009A2C54"/>
    <w:rsid w:val="009A6EA8"/>
    <w:rsid w:val="009A748F"/>
    <w:rsid w:val="009B1283"/>
    <w:rsid w:val="009B12A6"/>
    <w:rsid w:val="009B24B4"/>
    <w:rsid w:val="009C1864"/>
    <w:rsid w:val="009C6E86"/>
    <w:rsid w:val="009D4214"/>
    <w:rsid w:val="009D5026"/>
    <w:rsid w:val="009E0946"/>
    <w:rsid w:val="009E12BB"/>
    <w:rsid w:val="009E6ADD"/>
    <w:rsid w:val="009E79A3"/>
    <w:rsid w:val="009F2760"/>
    <w:rsid w:val="009F31A2"/>
    <w:rsid w:val="009F627D"/>
    <w:rsid w:val="00A0181D"/>
    <w:rsid w:val="00A0621B"/>
    <w:rsid w:val="00A16456"/>
    <w:rsid w:val="00A1648D"/>
    <w:rsid w:val="00A1735C"/>
    <w:rsid w:val="00A30C10"/>
    <w:rsid w:val="00A32290"/>
    <w:rsid w:val="00A32E8F"/>
    <w:rsid w:val="00A33B87"/>
    <w:rsid w:val="00A36382"/>
    <w:rsid w:val="00A3666E"/>
    <w:rsid w:val="00A40193"/>
    <w:rsid w:val="00A409D8"/>
    <w:rsid w:val="00A41943"/>
    <w:rsid w:val="00A43E7E"/>
    <w:rsid w:val="00A4797C"/>
    <w:rsid w:val="00A51F00"/>
    <w:rsid w:val="00A52677"/>
    <w:rsid w:val="00A53BB7"/>
    <w:rsid w:val="00A54ABE"/>
    <w:rsid w:val="00A603B8"/>
    <w:rsid w:val="00A71697"/>
    <w:rsid w:val="00A81EA5"/>
    <w:rsid w:val="00A83AAA"/>
    <w:rsid w:val="00A860C1"/>
    <w:rsid w:val="00A95115"/>
    <w:rsid w:val="00AA0A37"/>
    <w:rsid w:val="00AA3BE6"/>
    <w:rsid w:val="00AB4BC4"/>
    <w:rsid w:val="00AC0636"/>
    <w:rsid w:val="00AC2C8C"/>
    <w:rsid w:val="00AD6F64"/>
    <w:rsid w:val="00AD7751"/>
    <w:rsid w:val="00AE4AC0"/>
    <w:rsid w:val="00AE4EFE"/>
    <w:rsid w:val="00AF05B5"/>
    <w:rsid w:val="00AF7571"/>
    <w:rsid w:val="00B0385F"/>
    <w:rsid w:val="00B17DC7"/>
    <w:rsid w:val="00B27886"/>
    <w:rsid w:val="00B30277"/>
    <w:rsid w:val="00B4525D"/>
    <w:rsid w:val="00B61350"/>
    <w:rsid w:val="00B62AEE"/>
    <w:rsid w:val="00B64586"/>
    <w:rsid w:val="00B65099"/>
    <w:rsid w:val="00B671BB"/>
    <w:rsid w:val="00B72F73"/>
    <w:rsid w:val="00B74DFA"/>
    <w:rsid w:val="00B8158B"/>
    <w:rsid w:val="00B82B11"/>
    <w:rsid w:val="00B82D45"/>
    <w:rsid w:val="00BA5FFA"/>
    <w:rsid w:val="00BA6765"/>
    <w:rsid w:val="00BB3148"/>
    <w:rsid w:val="00BB57EF"/>
    <w:rsid w:val="00BB6011"/>
    <w:rsid w:val="00BB6B0C"/>
    <w:rsid w:val="00BC33C6"/>
    <w:rsid w:val="00BC63B3"/>
    <w:rsid w:val="00BD03B7"/>
    <w:rsid w:val="00BD1F8C"/>
    <w:rsid w:val="00BE1584"/>
    <w:rsid w:val="00BF3152"/>
    <w:rsid w:val="00BF563E"/>
    <w:rsid w:val="00C010F6"/>
    <w:rsid w:val="00C0500E"/>
    <w:rsid w:val="00C111FB"/>
    <w:rsid w:val="00C12FBB"/>
    <w:rsid w:val="00C2022C"/>
    <w:rsid w:val="00C24E94"/>
    <w:rsid w:val="00C2741F"/>
    <w:rsid w:val="00C435F8"/>
    <w:rsid w:val="00C4600C"/>
    <w:rsid w:val="00C47205"/>
    <w:rsid w:val="00C47B63"/>
    <w:rsid w:val="00C5698F"/>
    <w:rsid w:val="00C57993"/>
    <w:rsid w:val="00C62724"/>
    <w:rsid w:val="00C721CB"/>
    <w:rsid w:val="00C83A04"/>
    <w:rsid w:val="00C87818"/>
    <w:rsid w:val="00C878C8"/>
    <w:rsid w:val="00C928EB"/>
    <w:rsid w:val="00C95DBC"/>
    <w:rsid w:val="00C96308"/>
    <w:rsid w:val="00C97CC7"/>
    <w:rsid w:val="00CA0725"/>
    <w:rsid w:val="00CA29AE"/>
    <w:rsid w:val="00CB169E"/>
    <w:rsid w:val="00CB2E0C"/>
    <w:rsid w:val="00CC3A73"/>
    <w:rsid w:val="00CC49FA"/>
    <w:rsid w:val="00CC5654"/>
    <w:rsid w:val="00CC7595"/>
    <w:rsid w:val="00CD1062"/>
    <w:rsid w:val="00CD5355"/>
    <w:rsid w:val="00CE0C30"/>
    <w:rsid w:val="00CE7C68"/>
    <w:rsid w:val="00CF1C96"/>
    <w:rsid w:val="00D077D1"/>
    <w:rsid w:val="00D132E2"/>
    <w:rsid w:val="00D16434"/>
    <w:rsid w:val="00D174F8"/>
    <w:rsid w:val="00D40DAC"/>
    <w:rsid w:val="00D505E5"/>
    <w:rsid w:val="00D54778"/>
    <w:rsid w:val="00D64243"/>
    <w:rsid w:val="00D6646F"/>
    <w:rsid w:val="00D665F4"/>
    <w:rsid w:val="00D66927"/>
    <w:rsid w:val="00D72DF6"/>
    <w:rsid w:val="00D7341A"/>
    <w:rsid w:val="00D73CAD"/>
    <w:rsid w:val="00D74B13"/>
    <w:rsid w:val="00D80D67"/>
    <w:rsid w:val="00D85D8E"/>
    <w:rsid w:val="00D9097A"/>
    <w:rsid w:val="00D91BCC"/>
    <w:rsid w:val="00D93900"/>
    <w:rsid w:val="00D93CD4"/>
    <w:rsid w:val="00D95454"/>
    <w:rsid w:val="00D959E5"/>
    <w:rsid w:val="00D96353"/>
    <w:rsid w:val="00D97691"/>
    <w:rsid w:val="00DA129F"/>
    <w:rsid w:val="00DA2762"/>
    <w:rsid w:val="00DA3923"/>
    <w:rsid w:val="00DA6B77"/>
    <w:rsid w:val="00DA7782"/>
    <w:rsid w:val="00DB07C2"/>
    <w:rsid w:val="00DB2B46"/>
    <w:rsid w:val="00DB30A9"/>
    <w:rsid w:val="00DB61E9"/>
    <w:rsid w:val="00DB7A4E"/>
    <w:rsid w:val="00DC314C"/>
    <w:rsid w:val="00DC34DA"/>
    <w:rsid w:val="00DD3AD9"/>
    <w:rsid w:val="00DD3D2B"/>
    <w:rsid w:val="00DD4669"/>
    <w:rsid w:val="00DE338F"/>
    <w:rsid w:val="00DE5359"/>
    <w:rsid w:val="00DE59A7"/>
    <w:rsid w:val="00DE6729"/>
    <w:rsid w:val="00DF4FF3"/>
    <w:rsid w:val="00DF5AD5"/>
    <w:rsid w:val="00DF7B14"/>
    <w:rsid w:val="00E01469"/>
    <w:rsid w:val="00E02CAA"/>
    <w:rsid w:val="00E05D9E"/>
    <w:rsid w:val="00E1201A"/>
    <w:rsid w:val="00E13DA9"/>
    <w:rsid w:val="00E160A5"/>
    <w:rsid w:val="00E17B25"/>
    <w:rsid w:val="00E20284"/>
    <w:rsid w:val="00E20ACE"/>
    <w:rsid w:val="00E21D2F"/>
    <w:rsid w:val="00E22EE7"/>
    <w:rsid w:val="00E255E3"/>
    <w:rsid w:val="00E279F7"/>
    <w:rsid w:val="00E30A12"/>
    <w:rsid w:val="00E32FF2"/>
    <w:rsid w:val="00E33677"/>
    <w:rsid w:val="00E3434A"/>
    <w:rsid w:val="00E44DB2"/>
    <w:rsid w:val="00E4598F"/>
    <w:rsid w:val="00E62987"/>
    <w:rsid w:val="00E73799"/>
    <w:rsid w:val="00E7513B"/>
    <w:rsid w:val="00E758EE"/>
    <w:rsid w:val="00E75DDB"/>
    <w:rsid w:val="00E802C8"/>
    <w:rsid w:val="00E8530D"/>
    <w:rsid w:val="00E9061B"/>
    <w:rsid w:val="00E91695"/>
    <w:rsid w:val="00E972F5"/>
    <w:rsid w:val="00EA0E2C"/>
    <w:rsid w:val="00EA4A8D"/>
    <w:rsid w:val="00EA4E0D"/>
    <w:rsid w:val="00EA5395"/>
    <w:rsid w:val="00EA5AC8"/>
    <w:rsid w:val="00EA733B"/>
    <w:rsid w:val="00EB70AC"/>
    <w:rsid w:val="00EC2294"/>
    <w:rsid w:val="00EC4224"/>
    <w:rsid w:val="00ED04A2"/>
    <w:rsid w:val="00EE0D82"/>
    <w:rsid w:val="00EE13FE"/>
    <w:rsid w:val="00EE5087"/>
    <w:rsid w:val="00EE76ED"/>
    <w:rsid w:val="00EE7CDE"/>
    <w:rsid w:val="00EF1A8B"/>
    <w:rsid w:val="00EF29D1"/>
    <w:rsid w:val="00EF454A"/>
    <w:rsid w:val="00EF7410"/>
    <w:rsid w:val="00EF7E5A"/>
    <w:rsid w:val="00F053D6"/>
    <w:rsid w:val="00F0606A"/>
    <w:rsid w:val="00F0677E"/>
    <w:rsid w:val="00F10A6F"/>
    <w:rsid w:val="00F1133E"/>
    <w:rsid w:val="00F13E39"/>
    <w:rsid w:val="00F1590C"/>
    <w:rsid w:val="00F170A5"/>
    <w:rsid w:val="00F2065E"/>
    <w:rsid w:val="00F21EAD"/>
    <w:rsid w:val="00F321FC"/>
    <w:rsid w:val="00F34534"/>
    <w:rsid w:val="00F40B61"/>
    <w:rsid w:val="00F43313"/>
    <w:rsid w:val="00F45BFE"/>
    <w:rsid w:val="00F461B9"/>
    <w:rsid w:val="00F473CE"/>
    <w:rsid w:val="00F6055E"/>
    <w:rsid w:val="00F6180E"/>
    <w:rsid w:val="00F635D2"/>
    <w:rsid w:val="00F67298"/>
    <w:rsid w:val="00F73310"/>
    <w:rsid w:val="00F74D73"/>
    <w:rsid w:val="00F82DA6"/>
    <w:rsid w:val="00F90A20"/>
    <w:rsid w:val="00F910A3"/>
    <w:rsid w:val="00F929A8"/>
    <w:rsid w:val="00F953CF"/>
    <w:rsid w:val="00F95C11"/>
    <w:rsid w:val="00FA093B"/>
    <w:rsid w:val="00FA0DA3"/>
    <w:rsid w:val="00FA3551"/>
    <w:rsid w:val="00FA6372"/>
    <w:rsid w:val="00FB52AB"/>
    <w:rsid w:val="00FB65C5"/>
    <w:rsid w:val="00FD134A"/>
    <w:rsid w:val="00FD56E6"/>
    <w:rsid w:val="00FD6263"/>
    <w:rsid w:val="00FE08AF"/>
    <w:rsid w:val="00FE22B2"/>
    <w:rsid w:val="00FE67B6"/>
    <w:rsid w:val="00FF2B13"/>
    <w:rsid w:val="00FF41F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DA0D2B"/>
  <w15:chartTrackingRefBased/>
  <w15:docId w15:val="{F73C71AB-988B-41A4-8030-43CA093EE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72C"/>
    <w:pPr>
      <w:spacing w:after="0" w:line="240" w:lineRule="auto"/>
    </w:pPr>
    <w:rPr>
      <w:rFonts w:ascii="Times New Roman" w:eastAsia="Times New Roman" w:hAnsi="Times New Roman" w:cs="Times New Roman"/>
      <w:noProof/>
      <w:sz w:val="24"/>
      <w:szCs w:val="24"/>
      <w:lang w:val="en-GB"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Bibliografa">
    <w:name w:val="Bibliography"/>
    <w:basedOn w:val="Normal"/>
    <w:next w:val="Normal"/>
    <w:uiPriority w:val="37"/>
    <w:unhideWhenUsed/>
    <w:rsid w:val="00066567"/>
    <w:pPr>
      <w:tabs>
        <w:tab w:val="left" w:pos="504"/>
      </w:tabs>
      <w:spacing w:after="240"/>
      <w:ind w:left="504" w:hanging="504"/>
    </w:pPr>
    <w:rPr>
      <w:rFonts w:asciiTheme="minorHAnsi" w:eastAsiaTheme="minorHAnsi" w:hAnsiTheme="minorHAnsi" w:cstheme="minorBidi"/>
      <w:sz w:val="22"/>
      <w:szCs w:val="22"/>
      <w:lang w:eastAsia="en-US"/>
    </w:rPr>
  </w:style>
  <w:style w:type="paragraph" w:styleId="NormalWeb">
    <w:name w:val="Normal (Web)"/>
    <w:basedOn w:val="Normal"/>
    <w:uiPriority w:val="99"/>
    <w:semiHidden/>
    <w:unhideWhenUsed/>
    <w:rsid w:val="00AA3BE6"/>
    <w:pPr>
      <w:spacing w:before="100" w:beforeAutospacing="1" w:after="100" w:afterAutospacing="1"/>
    </w:pPr>
    <w:rPr>
      <w:lang w:eastAsia="es-CO"/>
    </w:rPr>
  </w:style>
  <w:style w:type="paragraph" w:styleId="Encabezado">
    <w:name w:val="header"/>
    <w:basedOn w:val="Normal"/>
    <w:link w:val="EncabezadoCar"/>
    <w:uiPriority w:val="99"/>
    <w:unhideWhenUsed/>
    <w:rsid w:val="001D46FC"/>
    <w:pPr>
      <w:tabs>
        <w:tab w:val="center" w:pos="4680"/>
        <w:tab w:val="right" w:pos="9360"/>
      </w:tabs>
    </w:pPr>
    <w:rPr>
      <w:rFonts w:asciiTheme="minorHAnsi" w:eastAsiaTheme="minorHAnsi" w:hAnsiTheme="minorHAnsi" w:cstheme="minorBidi"/>
      <w:sz w:val="22"/>
      <w:szCs w:val="22"/>
      <w:lang w:eastAsia="en-US"/>
    </w:rPr>
  </w:style>
  <w:style w:type="character" w:customStyle="1" w:styleId="EncabezadoCar">
    <w:name w:val="Encabezado Car"/>
    <w:basedOn w:val="Fuentedeprrafopredeter"/>
    <w:link w:val="Encabezado"/>
    <w:uiPriority w:val="99"/>
    <w:rsid w:val="001D46FC"/>
    <w:rPr>
      <w:lang w:val="en-GB"/>
    </w:rPr>
  </w:style>
  <w:style w:type="paragraph" w:styleId="Piedepgina">
    <w:name w:val="footer"/>
    <w:basedOn w:val="Normal"/>
    <w:link w:val="PiedepginaCar"/>
    <w:uiPriority w:val="99"/>
    <w:unhideWhenUsed/>
    <w:rsid w:val="001D46FC"/>
    <w:pPr>
      <w:tabs>
        <w:tab w:val="center" w:pos="4680"/>
        <w:tab w:val="right" w:pos="9360"/>
      </w:tabs>
    </w:pPr>
    <w:rPr>
      <w:rFonts w:asciiTheme="minorHAnsi" w:eastAsiaTheme="minorHAnsi" w:hAnsiTheme="minorHAnsi" w:cstheme="minorBidi"/>
      <w:sz w:val="22"/>
      <w:szCs w:val="22"/>
      <w:lang w:eastAsia="en-US"/>
    </w:rPr>
  </w:style>
  <w:style w:type="character" w:customStyle="1" w:styleId="PiedepginaCar">
    <w:name w:val="Pie de página Car"/>
    <w:basedOn w:val="Fuentedeprrafopredeter"/>
    <w:link w:val="Piedepgina"/>
    <w:uiPriority w:val="99"/>
    <w:rsid w:val="001D46FC"/>
    <w:rPr>
      <w:lang w:val="en-GB"/>
    </w:rPr>
  </w:style>
  <w:style w:type="character" w:styleId="Nmerodelnea">
    <w:name w:val="line number"/>
    <w:basedOn w:val="Fuentedeprrafopredeter"/>
    <w:uiPriority w:val="99"/>
    <w:semiHidden/>
    <w:unhideWhenUsed/>
    <w:rsid w:val="007671CC"/>
  </w:style>
  <w:style w:type="character" w:customStyle="1" w:styleId="tlid-translation">
    <w:name w:val="tlid-translation"/>
    <w:basedOn w:val="Fuentedeprrafopredeter"/>
    <w:rsid w:val="00837C44"/>
  </w:style>
  <w:style w:type="paragraph" w:styleId="Textodeglobo">
    <w:name w:val="Balloon Text"/>
    <w:basedOn w:val="Normal"/>
    <w:link w:val="TextodegloboCar"/>
    <w:uiPriority w:val="99"/>
    <w:semiHidden/>
    <w:unhideWhenUsed/>
    <w:rsid w:val="00865092"/>
    <w:rPr>
      <w:sz w:val="18"/>
      <w:szCs w:val="18"/>
    </w:rPr>
  </w:style>
  <w:style w:type="character" w:customStyle="1" w:styleId="TextodegloboCar">
    <w:name w:val="Texto de globo Car"/>
    <w:basedOn w:val="Fuentedeprrafopredeter"/>
    <w:link w:val="Textodeglobo"/>
    <w:uiPriority w:val="99"/>
    <w:semiHidden/>
    <w:rsid w:val="00865092"/>
    <w:rPr>
      <w:rFonts w:ascii="Times New Roman" w:eastAsia="Times New Roman" w:hAnsi="Times New Roman" w:cs="Times New Roman"/>
      <w:sz w:val="18"/>
      <w:szCs w:val="18"/>
      <w:lang w:eastAsia="es-ES_tradnl"/>
    </w:rPr>
  </w:style>
  <w:style w:type="character" w:styleId="Hipervnculo">
    <w:name w:val="Hyperlink"/>
    <w:basedOn w:val="Fuentedeprrafopredeter"/>
    <w:uiPriority w:val="99"/>
    <w:semiHidden/>
    <w:unhideWhenUsed/>
    <w:rsid w:val="002445CB"/>
    <w:rPr>
      <w:color w:val="0000FF"/>
      <w:u w:val="single"/>
    </w:rPr>
  </w:style>
  <w:style w:type="character" w:customStyle="1" w:styleId="author">
    <w:name w:val="author"/>
    <w:basedOn w:val="Fuentedeprrafopredeter"/>
    <w:rsid w:val="0078772C"/>
  </w:style>
  <w:style w:type="character" w:customStyle="1" w:styleId="articletitle">
    <w:name w:val="articletitle"/>
    <w:basedOn w:val="Fuentedeprrafopredeter"/>
    <w:rsid w:val="0078772C"/>
  </w:style>
  <w:style w:type="character" w:customStyle="1" w:styleId="pubyear">
    <w:name w:val="pubyear"/>
    <w:basedOn w:val="Fuentedeprrafopredeter"/>
    <w:rsid w:val="0078772C"/>
  </w:style>
  <w:style w:type="character" w:customStyle="1" w:styleId="vol">
    <w:name w:val="vol"/>
    <w:basedOn w:val="Fuentedeprrafopredeter"/>
    <w:rsid w:val="0078772C"/>
  </w:style>
  <w:style w:type="character" w:customStyle="1" w:styleId="pagefirst">
    <w:name w:val="pagefirst"/>
    <w:basedOn w:val="Fuentedeprrafopredeter"/>
    <w:rsid w:val="0078772C"/>
  </w:style>
  <w:style w:type="character" w:customStyle="1" w:styleId="pagelast">
    <w:name w:val="pagelast"/>
    <w:basedOn w:val="Fuentedeprrafopredeter"/>
    <w:rsid w:val="0078772C"/>
  </w:style>
  <w:style w:type="paragraph" w:styleId="Revisin">
    <w:name w:val="Revision"/>
    <w:hidden/>
    <w:uiPriority w:val="99"/>
    <w:semiHidden/>
    <w:rsid w:val="00F95C11"/>
    <w:pPr>
      <w:spacing w:after="0" w:line="240" w:lineRule="auto"/>
    </w:pPr>
    <w:rPr>
      <w:rFonts w:ascii="Times New Roman" w:eastAsia="Times New Roman" w:hAnsi="Times New Roman" w:cs="Times New Roman"/>
      <w:sz w:val="24"/>
      <w:szCs w:val="24"/>
      <w:lang w:eastAsia="es-ES_tradnl"/>
    </w:rPr>
  </w:style>
  <w:style w:type="character" w:styleId="nfasis">
    <w:name w:val="Emphasis"/>
    <w:basedOn w:val="Fuentedeprrafopredeter"/>
    <w:uiPriority w:val="20"/>
    <w:qFormat/>
    <w:rsid w:val="00DB61E9"/>
    <w:rPr>
      <w:i/>
      <w:iCs/>
    </w:rPr>
  </w:style>
  <w:style w:type="table" w:styleId="Tablaconcuadrcula">
    <w:name w:val="Table Grid"/>
    <w:basedOn w:val="Tablanormal"/>
    <w:uiPriority w:val="39"/>
    <w:rsid w:val="003E5F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55B33"/>
    <w:pPr>
      <w:autoSpaceDE w:val="0"/>
      <w:autoSpaceDN w:val="0"/>
      <w:adjustRightInd w:val="0"/>
      <w:spacing w:after="0" w:line="240" w:lineRule="auto"/>
    </w:pPr>
    <w:rPr>
      <w:rFonts w:ascii="Times New Roman" w:hAnsi="Times New Roman" w:cs="Times New Roman"/>
      <w:color w:val="000000"/>
      <w:sz w:val="24"/>
      <w:szCs w:val="24"/>
    </w:rPr>
  </w:style>
  <w:style w:type="paragraph" w:styleId="Prrafodelista">
    <w:name w:val="List Paragraph"/>
    <w:basedOn w:val="Normal"/>
    <w:uiPriority w:val="34"/>
    <w:qFormat/>
    <w:rsid w:val="00041315"/>
    <w:pPr>
      <w:ind w:left="720"/>
      <w:contextualSpacing/>
    </w:pPr>
  </w:style>
  <w:style w:type="character" w:styleId="Refdecomentario">
    <w:name w:val="annotation reference"/>
    <w:basedOn w:val="Fuentedeprrafopredeter"/>
    <w:uiPriority w:val="99"/>
    <w:semiHidden/>
    <w:unhideWhenUsed/>
    <w:rsid w:val="00A30C10"/>
    <w:rPr>
      <w:sz w:val="16"/>
      <w:szCs w:val="16"/>
    </w:rPr>
  </w:style>
  <w:style w:type="paragraph" w:styleId="Textocomentario">
    <w:name w:val="annotation text"/>
    <w:basedOn w:val="Normal"/>
    <w:link w:val="TextocomentarioCar"/>
    <w:uiPriority w:val="99"/>
    <w:semiHidden/>
    <w:unhideWhenUsed/>
    <w:rsid w:val="00A30C10"/>
    <w:rPr>
      <w:sz w:val="20"/>
      <w:szCs w:val="20"/>
    </w:rPr>
  </w:style>
  <w:style w:type="character" w:customStyle="1" w:styleId="TextocomentarioCar">
    <w:name w:val="Texto comentario Car"/>
    <w:basedOn w:val="Fuentedeprrafopredeter"/>
    <w:link w:val="Textocomentario"/>
    <w:uiPriority w:val="99"/>
    <w:semiHidden/>
    <w:rsid w:val="00A30C10"/>
    <w:rPr>
      <w:rFonts w:ascii="Times New Roman" w:eastAsia="Times New Roman" w:hAnsi="Times New Roman" w:cs="Times New Roman"/>
      <w:noProof/>
      <w:sz w:val="20"/>
      <w:szCs w:val="20"/>
      <w:lang w:val="en-GB" w:eastAsia="es-ES_tradnl"/>
    </w:rPr>
  </w:style>
  <w:style w:type="paragraph" w:styleId="Asuntodelcomentario">
    <w:name w:val="annotation subject"/>
    <w:basedOn w:val="Textocomentario"/>
    <w:next w:val="Textocomentario"/>
    <w:link w:val="AsuntodelcomentarioCar"/>
    <w:uiPriority w:val="99"/>
    <w:semiHidden/>
    <w:unhideWhenUsed/>
    <w:rsid w:val="00A30C10"/>
    <w:rPr>
      <w:b/>
      <w:bCs/>
    </w:rPr>
  </w:style>
  <w:style w:type="character" w:customStyle="1" w:styleId="AsuntodelcomentarioCar">
    <w:name w:val="Asunto del comentario Car"/>
    <w:basedOn w:val="TextocomentarioCar"/>
    <w:link w:val="Asuntodelcomentario"/>
    <w:uiPriority w:val="99"/>
    <w:semiHidden/>
    <w:rsid w:val="00A30C10"/>
    <w:rPr>
      <w:rFonts w:ascii="Times New Roman" w:eastAsia="Times New Roman" w:hAnsi="Times New Roman" w:cs="Times New Roman"/>
      <w:b/>
      <w:bCs/>
      <w:noProof/>
      <w:sz w:val="20"/>
      <w:szCs w:val="20"/>
      <w:lang w:val="en-GB"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2583296">
      <w:bodyDiv w:val="1"/>
      <w:marLeft w:val="0"/>
      <w:marRight w:val="0"/>
      <w:marTop w:val="0"/>
      <w:marBottom w:val="0"/>
      <w:divBdr>
        <w:top w:val="none" w:sz="0" w:space="0" w:color="auto"/>
        <w:left w:val="none" w:sz="0" w:space="0" w:color="auto"/>
        <w:bottom w:val="none" w:sz="0" w:space="0" w:color="auto"/>
        <w:right w:val="none" w:sz="0" w:space="0" w:color="auto"/>
      </w:divBdr>
    </w:div>
    <w:div w:id="667245630">
      <w:bodyDiv w:val="1"/>
      <w:marLeft w:val="0"/>
      <w:marRight w:val="0"/>
      <w:marTop w:val="0"/>
      <w:marBottom w:val="0"/>
      <w:divBdr>
        <w:top w:val="none" w:sz="0" w:space="0" w:color="auto"/>
        <w:left w:val="none" w:sz="0" w:space="0" w:color="auto"/>
        <w:bottom w:val="none" w:sz="0" w:space="0" w:color="auto"/>
        <w:right w:val="none" w:sz="0" w:space="0" w:color="auto"/>
      </w:divBdr>
    </w:div>
    <w:div w:id="1255700140">
      <w:bodyDiv w:val="1"/>
      <w:marLeft w:val="0"/>
      <w:marRight w:val="0"/>
      <w:marTop w:val="0"/>
      <w:marBottom w:val="0"/>
      <w:divBdr>
        <w:top w:val="none" w:sz="0" w:space="0" w:color="auto"/>
        <w:left w:val="none" w:sz="0" w:space="0" w:color="auto"/>
        <w:bottom w:val="none" w:sz="0" w:space="0" w:color="auto"/>
        <w:right w:val="none" w:sz="0" w:space="0" w:color="auto"/>
      </w:divBdr>
      <w:divsChild>
        <w:div w:id="68695113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92802654">
              <w:marLeft w:val="0"/>
              <w:marRight w:val="0"/>
              <w:marTop w:val="0"/>
              <w:marBottom w:val="0"/>
              <w:divBdr>
                <w:top w:val="none" w:sz="0" w:space="0" w:color="auto"/>
                <w:left w:val="none" w:sz="0" w:space="0" w:color="auto"/>
                <w:bottom w:val="none" w:sz="0" w:space="0" w:color="auto"/>
                <w:right w:val="none" w:sz="0" w:space="0" w:color="auto"/>
              </w:divBdr>
              <w:divsChild>
                <w:div w:id="303505832">
                  <w:marLeft w:val="0"/>
                  <w:marRight w:val="0"/>
                  <w:marTop w:val="0"/>
                  <w:marBottom w:val="0"/>
                  <w:divBdr>
                    <w:top w:val="none" w:sz="0" w:space="0" w:color="auto"/>
                    <w:left w:val="none" w:sz="0" w:space="0" w:color="auto"/>
                    <w:bottom w:val="none" w:sz="0" w:space="0" w:color="auto"/>
                    <w:right w:val="none" w:sz="0" w:space="0" w:color="auto"/>
                  </w:divBdr>
                  <w:divsChild>
                    <w:div w:id="17167388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88305380">
                          <w:marLeft w:val="0"/>
                          <w:marRight w:val="0"/>
                          <w:marTop w:val="0"/>
                          <w:marBottom w:val="0"/>
                          <w:divBdr>
                            <w:top w:val="none" w:sz="0" w:space="0" w:color="auto"/>
                            <w:left w:val="none" w:sz="0" w:space="0" w:color="auto"/>
                            <w:bottom w:val="none" w:sz="0" w:space="0" w:color="auto"/>
                            <w:right w:val="none" w:sz="0" w:space="0" w:color="auto"/>
                          </w:divBdr>
                          <w:divsChild>
                            <w:div w:id="774860854">
                              <w:marLeft w:val="0"/>
                              <w:marRight w:val="0"/>
                              <w:marTop w:val="0"/>
                              <w:marBottom w:val="0"/>
                              <w:divBdr>
                                <w:top w:val="none" w:sz="0" w:space="0" w:color="auto"/>
                                <w:left w:val="none" w:sz="0" w:space="0" w:color="auto"/>
                                <w:bottom w:val="none" w:sz="0" w:space="0" w:color="auto"/>
                                <w:right w:val="none" w:sz="0" w:space="0" w:color="auto"/>
                              </w:divBdr>
                              <w:divsChild>
                                <w:div w:id="1414473418">
                                  <w:marLeft w:val="0"/>
                                  <w:marRight w:val="0"/>
                                  <w:marTop w:val="0"/>
                                  <w:marBottom w:val="0"/>
                                  <w:divBdr>
                                    <w:top w:val="none" w:sz="0" w:space="0" w:color="auto"/>
                                    <w:left w:val="none" w:sz="0" w:space="0" w:color="auto"/>
                                    <w:bottom w:val="none" w:sz="0" w:space="0" w:color="auto"/>
                                    <w:right w:val="none" w:sz="0" w:space="0" w:color="auto"/>
                                  </w:divBdr>
                                  <w:divsChild>
                                    <w:div w:id="7026772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21277576">
                                          <w:marLeft w:val="0"/>
                                          <w:marRight w:val="0"/>
                                          <w:marTop w:val="0"/>
                                          <w:marBottom w:val="0"/>
                                          <w:divBdr>
                                            <w:top w:val="none" w:sz="0" w:space="0" w:color="auto"/>
                                            <w:left w:val="none" w:sz="0" w:space="0" w:color="auto"/>
                                            <w:bottom w:val="none" w:sz="0" w:space="0" w:color="auto"/>
                                            <w:right w:val="none" w:sz="0" w:space="0" w:color="auto"/>
                                          </w:divBdr>
                                          <w:divsChild>
                                            <w:div w:id="86999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36152314">
      <w:bodyDiv w:val="1"/>
      <w:marLeft w:val="0"/>
      <w:marRight w:val="0"/>
      <w:marTop w:val="0"/>
      <w:marBottom w:val="0"/>
      <w:divBdr>
        <w:top w:val="none" w:sz="0" w:space="0" w:color="auto"/>
        <w:left w:val="none" w:sz="0" w:space="0" w:color="auto"/>
        <w:bottom w:val="none" w:sz="0" w:space="0" w:color="auto"/>
        <w:right w:val="none" w:sz="0" w:space="0" w:color="auto"/>
      </w:divBdr>
      <w:divsChild>
        <w:div w:id="1022901562">
          <w:marLeft w:val="0"/>
          <w:marRight w:val="0"/>
          <w:marTop w:val="0"/>
          <w:marBottom w:val="0"/>
          <w:divBdr>
            <w:top w:val="none" w:sz="0" w:space="0" w:color="auto"/>
            <w:left w:val="none" w:sz="0" w:space="0" w:color="auto"/>
            <w:bottom w:val="none" w:sz="0" w:space="0" w:color="auto"/>
            <w:right w:val="none" w:sz="0" w:space="0" w:color="auto"/>
          </w:divBdr>
          <w:divsChild>
            <w:div w:id="1912619838">
              <w:marLeft w:val="0"/>
              <w:marRight w:val="0"/>
              <w:marTop w:val="0"/>
              <w:marBottom w:val="0"/>
              <w:divBdr>
                <w:top w:val="none" w:sz="0" w:space="0" w:color="auto"/>
                <w:left w:val="none" w:sz="0" w:space="0" w:color="auto"/>
                <w:bottom w:val="none" w:sz="0" w:space="0" w:color="auto"/>
                <w:right w:val="none" w:sz="0" w:space="0" w:color="auto"/>
              </w:divBdr>
              <w:divsChild>
                <w:div w:id="1376075520">
                  <w:marLeft w:val="0"/>
                  <w:marRight w:val="0"/>
                  <w:marTop w:val="0"/>
                  <w:marBottom w:val="0"/>
                  <w:divBdr>
                    <w:top w:val="none" w:sz="0" w:space="0" w:color="auto"/>
                    <w:left w:val="none" w:sz="0" w:space="0" w:color="auto"/>
                    <w:bottom w:val="none" w:sz="0" w:space="0" w:color="auto"/>
                    <w:right w:val="none" w:sz="0" w:space="0" w:color="auto"/>
                  </w:divBdr>
                  <w:divsChild>
                    <w:div w:id="495536148">
                      <w:marLeft w:val="0"/>
                      <w:marRight w:val="0"/>
                      <w:marTop w:val="0"/>
                      <w:marBottom w:val="0"/>
                      <w:divBdr>
                        <w:top w:val="none" w:sz="0" w:space="0" w:color="auto"/>
                        <w:left w:val="none" w:sz="0" w:space="0" w:color="auto"/>
                        <w:bottom w:val="none" w:sz="0" w:space="0" w:color="auto"/>
                        <w:right w:val="none" w:sz="0" w:space="0" w:color="auto"/>
                      </w:divBdr>
                      <w:divsChild>
                        <w:div w:id="1798838424">
                          <w:marLeft w:val="0"/>
                          <w:marRight w:val="0"/>
                          <w:marTop w:val="0"/>
                          <w:marBottom w:val="0"/>
                          <w:divBdr>
                            <w:top w:val="none" w:sz="0" w:space="0" w:color="auto"/>
                            <w:left w:val="none" w:sz="0" w:space="0" w:color="auto"/>
                            <w:bottom w:val="none" w:sz="0" w:space="0" w:color="auto"/>
                            <w:right w:val="none" w:sz="0" w:space="0" w:color="auto"/>
                          </w:divBdr>
                          <w:divsChild>
                            <w:div w:id="1686978667">
                              <w:marLeft w:val="0"/>
                              <w:marRight w:val="300"/>
                              <w:marTop w:val="180"/>
                              <w:marBottom w:val="0"/>
                              <w:divBdr>
                                <w:top w:val="none" w:sz="0" w:space="0" w:color="auto"/>
                                <w:left w:val="none" w:sz="0" w:space="0" w:color="auto"/>
                                <w:bottom w:val="none" w:sz="0" w:space="0" w:color="auto"/>
                                <w:right w:val="none" w:sz="0" w:space="0" w:color="auto"/>
                              </w:divBdr>
                              <w:divsChild>
                                <w:div w:id="1787381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3053707">
          <w:marLeft w:val="0"/>
          <w:marRight w:val="0"/>
          <w:marTop w:val="0"/>
          <w:marBottom w:val="0"/>
          <w:divBdr>
            <w:top w:val="none" w:sz="0" w:space="0" w:color="auto"/>
            <w:left w:val="none" w:sz="0" w:space="0" w:color="auto"/>
            <w:bottom w:val="none" w:sz="0" w:space="0" w:color="auto"/>
            <w:right w:val="none" w:sz="0" w:space="0" w:color="auto"/>
          </w:divBdr>
          <w:divsChild>
            <w:div w:id="1405180373">
              <w:marLeft w:val="0"/>
              <w:marRight w:val="0"/>
              <w:marTop w:val="0"/>
              <w:marBottom w:val="0"/>
              <w:divBdr>
                <w:top w:val="none" w:sz="0" w:space="0" w:color="auto"/>
                <w:left w:val="none" w:sz="0" w:space="0" w:color="auto"/>
                <w:bottom w:val="none" w:sz="0" w:space="0" w:color="auto"/>
                <w:right w:val="none" w:sz="0" w:space="0" w:color="auto"/>
              </w:divBdr>
              <w:divsChild>
                <w:div w:id="738020960">
                  <w:marLeft w:val="0"/>
                  <w:marRight w:val="0"/>
                  <w:marTop w:val="0"/>
                  <w:marBottom w:val="0"/>
                  <w:divBdr>
                    <w:top w:val="none" w:sz="0" w:space="0" w:color="auto"/>
                    <w:left w:val="none" w:sz="0" w:space="0" w:color="auto"/>
                    <w:bottom w:val="none" w:sz="0" w:space="0" w:color="auto"/>
                    <w:right w:val="none" w:sz="0" w:space="0" w:color="auto"/>
                  </w:divBdr>
                  <w:divsChild>
                    <w:div w:id="1909723118">
                      <w:marLeft w:val="0"/>
                      <w:marRight w:val="0"/>
                      <w:marTop w:val="0"/>
                      <w:marBottom w:val="0"/>
                      <w:divBdr>
                        <w:top w:val="none" w:sz="0" w:space="0" w:color="auto"/>
                        <w:left w:val="none" w:sz="0" w:space="0" w:color="auto"/>
                        <w:bottom w:val="none" w:sz="0" w:space="0" w:color="auto"/>
                        <w:right w:val="none" w:sz="0" w:space="0" w:color="auto"/>
                      </w:divBdr>
                      <w:divsChild>
                        <w:div w:id="1312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0850400">
      <w:bodyDiv w:val="1"/>
      <w:marLeft w:val="0"/>
      <w:marRight w:val="0"/>
      <w:marTop w:val="0"/>
      <w:marBottom w:val="0"/>
      <w:divBdr>
        <w:top w:val="none" w:sz="0" w:space="0" w:color="auto"/>
        <w:left w:val="none" w:sz="0" w:space="0" w:color="auto"/>
        <w:bottom w:val="none" w:sz="0" w:space="0" w:color="auto"/>
        <w:right w:val="none" w:sz="0" w:space="0" w:color="auto"/>
      </w:divBdr>
    </w:div>
    <w:div w:id="1898734185">
      <w:bodyDiv w:val="1"/>
      <w:marLeft w:val="0"/>
      <w:marRight w:val="0"/>
      <w:marTop w:val="0"/>
      <w:marBottom w:val="0"/>
      <w:divBdr>
        <w:top w:val="none" w:sz="0" w:space="0" w:color="auto"/>
        <w:left w:val="none" w:sz="0" w:space="0" w:color="auto"/>
        <w:bottom w:val="none" w:sz="0" w:space="0" w:color="auto"/>
        <w:right w:val="none" w:sz="0" w:space="0" w:color="auto"/>
      </w:divBdr>
      <w:divsChild>
        <w:div w:id="116293742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89953923">
              <w:marLeft w:val="0"/>
              <w:marRight w:val="0"/>
              <w:marTop w:val="0"/>
              <w:marBottom w:val="0"/>
              <w:divBdr>
                <w:top w:val="none" w:sz="0" w:space="0" w:color="auto"/>
                <w:left w:val="none" w:sz="0" w:space="0" w:color="auto"/>
                <w:bottom w:val="none" w:sz="0" w:space="0" w:color="auto"/>
                <w:right w:val="none" w:sz="0" w:space="0" w:color="auto"/>
              </w:divBdr>
              <w:divsChild>
                <w:div w:id="2104956408">
                  <w:marLeft w:val="0"/>
                  <w:marRight w:val="0"/>
                  <w:marTop w:val="0"/>
                  <w:marBottom w:val="0"/>
                  <w:divBdr>
                    <w:top w:val="none" w:sz="0" w:space="0" w:color="auto"/>
                    <w:left w:val="none" w:sz="0" w:space="0" w:color="auto"/>
                    <w:bottom w:val="none" w:sz="0" w:space="0" w:color="auto"/>
                    <w:right w:val="none" w:sz="0" w:space="0" w:color="auto"/>
                  </w:divBdr>
                  <w:divsChild>
                    <w:div w:id="123300060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04156216">
                          <w:marLeft w:val="0"/>
                          <w:marRight w:val="0"/>
                          <w:marTop w:val="0"/>
                          <w:marBottom w:val="0"/>
                          <w:divBdr>
                            <w:top w:val="none" w:sz="0" w:space="0" w:color="auto"/>
                            <w:left w:val="none" w:sz="0" w:space="0" w:color="auto"/>
                            <w:bottom w:val="none" w:sz="0" w:space="0" w:color="auto"/>
                            <w:right w:val="none" w:sz="0" w:space="0" w:color="auto"/>
                          </w:divBdr>
                          <w:divsChild>
                            <w:div w:id="1056777310">
                              <w:marLeft w:val="0"/>
                              <w:marRight w:val="0"/>
                              <w:marTop w:val="0"/>
                              <w:marBottom w:val="0"/>
                              <w:divBdr>
                                <w:top w:val="none" w:sz="0" w:space="0" w:color="auto"/>
                                <w:left w:val="none" w:sz="0" w:space="0" w:color="auto"/>
                                <w:bottom w:val="none" w:sz="0" w:space="0" w:color="auto"/>
                                <w:right w:val="none" w:sz="0" w:space="0" w:color="auto"/>
                              </w:divBdr>
                              <w:divsChild>
                                <w:div w:id="815993412">
                                  <w:marLeft w:val="0"/>
                                  <w:marRight w:val="0"/>
                                  <w:marTop w:val="0"/>
                                  <w:marBottom w:val="0"/>
                                  <w:divBdr>
                                    <w:top w:val="none" w:sz="0" w:space="0" w:color="auto"/>
                                    <w:left w:val="none" w:sz="0" w:space="0" w:color="auto"/>
                                    <w:bottom w:val="none" w:sz="0" w:space="0" w:color="auto"/>
                                    <w:right w:val="none" w:sz="0" w:space="0" w:color="auto"/>
                                  </w:divBdr>
                                  <w:divsChild>
                                    <w:div w:id="75998268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45725512">
                                          <w:marLeft w:val="0"/>
                                          <w:marRight w:val="0"/>
                                          <w:marTop w:val="0"/>
                                          <w:marBottom w:val="0"/>
                                          <w:divBdr>
                                            <w:top w:val="none" w:sz="0" w:space="0" w:color="auto"/>
                                            <w:left w:val="none" w:sz="0" w:space="0" w:color="auto"/>
                                            <w:bottom w:val="none" w:sz="0" w:space="0" w:color="auto"/>
                                            <w:right w:val="none" w:sz="0" w:space="0" w:color="auto"/>
                                          </w:divBdr>
                                          <w:divsChild>
                                            <w:div w:id="682824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44337957">
      <w:bodyDiv w:val="1"/>
      <w:marLeft w:val="0"/>
      <w:marRight w:val="0"/>
      <w:marTop w:val="0"/>
      <w:marBottom w:val="0"/>
      <w:divBdr>
        <w:top w:val="none" w:sz="0" w:space="0" w:color="auto"/>
        <w:left w:val="none" w:sz="0" w:space="0" w:color="auto"/>
        <w:bottom w:val="none" w:sz="0" w:space="0" w:color="auto"/>
        <w:right w:val="none" w:sz="0" w:space="0" w:color="auto"/>
      </w:divBdr>
    </w:div>
    <w:div w:id="2126582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1386</Words>
  <Characters>117629</Characters>
  <Application>Microsoft Office Word</Application>
  <DocSecurity>0</DocSecurity>
  <Lines>980</Lines>
  <Paragraphs>27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Dixguel03</Company>
  <LinksUpToDate>false</LinksUpToDate>
  <CharactersWithSpaces>138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Fernando LIZCANO</cp:lastModifiedBy>
  <cp:revision>2</cp:revision>
  <cp:lastPrinted>2020-01-27T20:33:00Z</cp:lastPrinted>
  <dcterms:created xsi:type="dcterms:W3CDTF">2020-07-05T15:28:00Z</dcterms:created>
  <dcterms:modified xsi:type="dcterms:W3CDTF">2020-07-05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h19FcVxc"/&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